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2A9F6" w14:textId="4C325EE5" w:rsidR="00C53381" w:rsidRPr="00721567" w:rsidRDefault="00C53381" w:rsidP="00C53381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art Three: </w:t>
      </w:r>
      <w:r w:rsidR="00807AE7">
        <w:rPr>
          <w:rFonts w:ascii="Times New Roman" w:hAnsi="Times New Roman" w:cs="Times New Roman"/>
          <w:b/>
          <w:bCs/>
          <w:sz w:val="24"/>
          <w:szCs w:val="24"/>
        </w:rPr>
        <w:t xml:space="preserve">A Randomized Study to Assess </w:t>
      </w:r>
      <w:r>
        <w:rPr>
          <w:rFonts w:ascii="Times New Roman" w:hAnsi="Times New Roman" w:cs="Times New Roman"/>
          <w:b/>
          <w:bCs/>
          <w:sz w:val="24"/>
          <w:szCs w:val="24"/>
        </w:rPr>
        <w:t>Biomarker Changes in Cigarette Smokers Switched to Vuse Solo or Abstinence</w:t>
      </w:r>
    </w:p>
    <w:p w14:paraId="5FCF2F89" w14:textId="77777777" w:rsidR="00C53381" w:rsidRPr="00293520" w:rsidRDefault="00C53381" w:rsidP="00C5338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A5F8D90" w14:textId="7473E329" w:rsidR="00C53381" w:rsidRPr="008567F4" w:rsidRDefault="00C53381" w:rsidP="00C533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lly N. Kanob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r>
        <w:rPr>
          <w:rFonts w:ascii="Times New Roman" w:hAnsi="Times New Roman" w:cs="Times New Roman"/>
          <w:sz w:val="24"/>
          <w:szCs w:val="24"/>
        </w:rPr>
        <w:t xml:space="preserve">, Bobbette A. </w:t>
      </w:r>
      <w:r w:rsidRPr="00A53549">
        <w:rPr>
          <w:rFonts w:ascii="Times New Roman" w:hAnsi="Times New Roman" w:cs="Times New Roman"/>
          <w:sz w:val="24"/>
          <w:szCs w:val="24"/>
        </w:rPr>
        <w:t>Jon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23AC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45C6">
        <w:rPr>
          <w:rFonts w:ascii="Times New Roman" w:hAnsi="Times New Roman" w:cs="Times New Roman"/>
          <w:sz w:val="24"/>
          <w:szCs w:val="24"/>
        </w:rPr>
        <w:t>Paul Nels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567F4">
        <w:rPr>
          <w:rFonts w:ascii="Times New Roman" w:hAnsi="Times New Roman" w:cs="Times New Roman"/>
          <w:sz w:val="24"/>
          <w:szCs w:val="24"/>
        </w:rPr>
        <w:t>Buddy G. Brown</w:t>
      </w:r>
      <w:r w:rsidRPr="008567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567F4">
        <w:rPr>
          <w:rFonts w:ascii="Times New Roman" w:hAnsi="Times New Roman" w:cs="Times New Roman"/>
          <w:sz w:val="24"/>
          <w:szCs w:val="24"/>
        </w:rPr>
        <w:t>, Peter Chen</w:t>
      </w:r>
      <w:r w:rsidRPr="008567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567F4">
        <w:rPr>
          <w:rFonts w:ascii="Times New Roman" w:hAnsi="Times New Roman" w:cs="Times New Roman"/>
          <w:sz w:val="24"/>
          <w:szCs w:val="24"/>
        </w:rPr>
        <w:t>, Patrudu Makena</w:t>
      </w:r>
      <w:r w:rsidRPr="008567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567F4">
        <w:rPr>
          <w:rFonts w:ascii="Times New Roman" w:hAnsi="Times New Roman" w:cs="Times New Roman"/>
          <w:sz w:val="24"/>
          <w:szCs w:val="24"/>
        </w:rPr>
        <w:t>, Eckhardt Schmidt</w:t>
      </w:r>
      <w:r w:rsidRPr="008567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567F4">
        <w:rPr>
          <w:rFonts w:ascii="Times New Roman" w:hAnsi="Times New Roman" w:cs="Times New Roman"/>
          <w:sz w:val="24"/>
          <w:szCs w:val="24"/>
        </w:rPr>
        <w:t>, John Darnell</w:t>
      </w:r>
      <w:r w:rsidRPr="008567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567F4">
        <w:rPr>
          <w:rFonts w:ascii="Times New Roman" w:hAnsi="Times New Roman" w:cs="Times New Roman"/>
          <w:sz w:val="24"/>
          <w:szCs w:val="24"/>
        </w:rPr>
        <w:t>,</w:t>
      </w:r>
      <w:r w:rsidRPr="008567F4"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 w:rsidRPr="008567F4">
        <w:rPr>
          <w:rFonts w:ascii="Times New Roman" w:hAnsi="Times New Roman" w:cs="Times New Roman"/>
          <w:sz w:val="24"/>
          <w:szCs w:val="24"/>
        </w:rPr>
        <w:t>John W. Caraway</w:t>
      </w:r>
      <w:r w:rsidR="00006187" w:rsidRPr="008567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567F4">
        <w:rPr>
          <w:rFonts w:ascii="Times New Roman" w:hAnsi="Times New Roman" w:cs="Times New Roman"/>
          <w:sz w:val="24"/>
          <w:szCs w:val="24"/>
        </w:rPr>
        <w:t>, G</w:t>
      </w:r>
      <w:r w:rsidRPr="008567F4" w:rsidDel="0052169B">
        <w:rPr>
          <w:rFonts w:ascii="Times New Roman" w:hAnsi="Times New Roman" w:cs="Times New Roman"/>
          <w:sz w:val="24"/>
          <w:szCs w:val="24"/>
        </w:rPr>
        <w:t>.</w:t>
      </w:r>
      <w:r w:rsidRPr="008567F4">
        <w:rPr>
          <w:rFonts w:ascii="Times New Roman" w:hAnsi="Times New Roman" w:cs="Times New Roman"/>
          <w:sz w:val="24"/>
          <w:szCs w:val="24"/>
        </w:rPr>
        <w:t>L. Prasad</w:t>
      </w:r>
      <w:r w:rsidRPr="008567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623A2" w:rsidRPr="008567F4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 w:rsidRPr="008567F4">
        <w:rPr>
          <w:rFonts w:ascii="Times New Roman" w:hAnsi="Times New Roman" w:cs="Times New Roman"/>
          <w:sz w:val="24"/>
          <w:szCs w:val="24"/>
        </w:rPr>
        <w:t>, Brian Nordskog</w:t>
      </w:r>
      <w:r w:rsidR="004623A2" w:rsidRPr="008567F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567F4">
        <w:rPr>
          <w:rFonts w:ascii="Times New Roman" w:hAnsi="Times New Roman" w:cs="Times New Roman"/>
          <w:sz w:val="24"/>
          <w:szCs w:val="24"/>
        </w:rPr>
        <w:t>, and Elaine K. Round</w:t>
      </w:r>
      <w:r w:rsidRPr="008567F4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2EC68B48" w14:textId="77777777" w:rsidR="00C53381" w:rsidRPr="008567F4" w:rsidRDefault="00C53381" w:rsidP="00C53381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1DA04F4" w14:textId="77777777" w:rsidR="00C53381" w:rsidRPr="008567F4" w:rsidRDefault="00C53381" w:rsidP="00C53381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567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567F4">
        <w:rPr>
          <w:rFonts w:ascii="Times New Roman" w:hAnsi="Times New Roman" w:cs="Times New Roman"/>
          <w:sz w:val="24"/>
          <w:szCs w:val="24"/>
        </w:rPr>
        <w:t>RAI Services Company, 401 N. Main Street, Winston-Salem, NC 27101, USA</w:t>
      </w:r>
    </w:p>
    <w:p w14:paraId="73FCB62A" w14:textId="77777777" w:rsidR="00C53381" w:rsidRPr="008567F4" w:rsidRDefault="00C53381" w:rsidP="00C53381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8567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567F4">
        <w:rPr>
          <w:rFonts w:ascii="Times New Roman" w:hAnsi="Times New Roman" w:cs="Times New Roman"/>
          <w:sz w:val="24"/>
          <w:szCs w:val="24"/>
        </w:rPr>
        <w:t>Retired employees of RAI Services Company</w:t>
      </w:r>
    </w:p>
    <w:p w14:paraId="577BC019" w14:textId="2565D5EB" w:rsidR="00882EC8" w:rsidRPr="008567F4" w:rsidRDefault="00006187" w:rsidP="00882E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67F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882EC8" w:rsidRPr="008567F4">
        <w:rPr>
          <w:rFonts w:ascii="Times New Roman" w:hAnsi="Times New Roman" w:cs="Times New Roman"/>
          <w:sz w:val="24"/>
          <w:szCs w:val="24"/>
        </w:rPr>
        <w:t xml:space="preserve"> Prasad Scientific Consulting LLC, </w:t>
      </w:r>
      <w:r w:rsidR="00882EC8" w:rsidRPr="008567F4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490 Friendship Place Ct, Lewisville, NC 27023, USA</w:t>
      </w:r>
    </w:p>
    <w:p w14:paraId="788175E7" w14:textId="515E0D0F" w:rsidR="00882EC8" w:rsidRPr="008567F4" w:rsidRDefault="00882EC8" w:rsidP="00882EC8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8567F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567F4">
        <w:rPr>
          <w:rFonts w:ascii="Times New Roman" w:hAnsi="Times New Roman" w:cs="Times New Roman"/>
          <w:color w:val="000000"/>
          <w:sz w:val="24"/>
          <w:szCs w:val="24"/>
        </w:rPr>
        <w:t>JTI Leaf Services (US) LLC, 202 Stinson Drive, Danville, VA 24540, USA</w:t>
      </w:r>
    </w:p>
    <w:p w14:paraId="5CEE1EEA" w14:textId="77777777" w:rsidR="00C53381" w:rsidRPr="00372EF0" w:rsidRDefault="00C53381" w:rsidP="00DE23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24D199" w14:textId="77777777" w:rsidR="00C53381" w:rsidRPr="00293520" w:rsidRDefault="00C53381" w:rsidP="00C53381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D89A536" w14:textId="77777777" w:rsidR="00C53381" w:rsidRDefault="00C53381" w:rsidP="00C53381">
      <w:pPr>
        <w:tabs>
          <w:tab w:val="left" w:pos="3024"/>
        </w:tabs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Pr="00293520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</w:p>
    <w:p w14:paraId="6493DF28" w14:textId="77777777" w:rsidR="00C53381" w:rsidRDefault="00C53381" w:rsidP="00C53381">
      <w:pPr>
        <w:tabs>
          <w:tab w:val="left" w:pos="3024"/>
        </w:tabs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lly Kanobe, PhD</w:t>
      </w:r>
    </w:p>
    <w:p w14:paraId="17E4F9DE" w14:textId="77777777" w:rsidR="00C53381" w:rsidRDefault="00C53381" w:rsidP="00C53381">
      <w:pPr>
        <w:tabs>
          <w:tab w:val="left" w:pos="3024"/>
        </w:tabs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I Services Company</w:t>
      </w:r>
    </w:p>
    <w:p w14:paraId="4652888C" w14:textId="77777777" w:rsidR="00C53381" w:rsidRDefault="00C53381" w:rsidP="00C53381">
      <w:pPr>
        <w:tabs>
          <w:tab w:val="left" w:pos="3024"/>
        </w:tabs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01 N. Main Street</w:t>
      </w:r>
    </w:p>
    <w:p w14:paraId="674D46F6" w14:textId="77777777" w:rsidR="00C53381" w:rsidRDefault="00C53381" w:rsidP="00C53381">
      <w:pPr>
        <w:tabs>
          <w:tab w:val="left" w:pos="3024"/>
        </w:tabs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inston-Salem, NC, 27101, USA</w:t>
      </w:r>
    </w:p>
    <w:p w14:paraId="1AA83EFC" w14:textId="77777777" w:rsidR="00C53381" w:rsidRDefault="00C53381" w:rsidP="00C53381">
      <w:pPr>
        <w:tabs>
          <w:tab w:val="left" w:pos="3024"/>
        </w:tabs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36-741-0934</w:t>
      </w:r>
    </w:p>
    <w:p w14:paraId="2D703E48" w14:textId="4BDBB2CD" w:rsidR="00C53381" w:rsidRPr="00C53381" w:rsidRDefault="008567F4" w:rsidP="00C53381">
      <w:pPr>
        <w:tabs>
          <w:tab w:val="left" w:pos="3024"/>
        </w:tabs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hyperlink r:id="rId11" w:history="1">
        <w:r w:rsidR="00C53381" w:rsidRPr="00751279">
          <w:rPr>
            <w:rStyle w:val="Hyperlink"/>
            <w:rFonts w:ascii="Times New Roman" w:hAnsi="Times New Roman" w:cs="Times New Roman"/>
            <w:sz w:val="24"/>
            <w:szCs w:val="24"/>
          </w:rPr>
          <w:t>kanobem@rjrt.com</w:t>
        </w:r>
      </w:hyperlink>
      <w:r w:rsidR="00C53381">
        <w:br w:type="page"/>
      </w:r>
    </w:p>
    <w:p w14:paraId="173BD8AC" w14:textId="71999EDB" w:rsidR="00CA3D51" w:rsidRPr="00293520" w:rsidRDefault="00CA3D51" w:rsidP="00A36F4F">
      <w:pPr>
        <w:pStyle w:val="Heading1"/>
        <w:spacing w:line="240" w:lineRule="auto"/>
      </w:pPr>
      <w:r>
        <w:lastRenderedPageBreak/>
        <w:t>Supplementa</w:t>
      </w:r>
      <w:r w:rsidR="008E46AA">
        <w:t>ry</w:t>
      </w:r>
      <w:r>
        <w:t xml:space="preserve"> </w:t>
      </w:r>
      <w:r w:rsidRPr="00293520">
        <w:t xml:space="preserve">Table </w:t>
      </w:r>
      <w:r w:rsidR="008E46AA">
        <w:t>S</w:t>
      </w:r>
      <w:r>
        <w:t>1</w:t>
      </w:r>
      <w:r w:rsidRPr="00293520">
        <w:t xml:space="preserve">. </w:t>
      </w:r>
      <w:r w:rsidR="004526DB">
        <w:t>Subject d</w:t>
      </w:r>
      <w:r w:rsidRPr="00293520">
        <w:t>emographic</w:t>
      </w:r>
      <w:r w:rsidR="004526DB">
        <w:t>s</w:t>
      </w:r>
      <w:r w:rsidRPr="00293520">
        <w:t xml:space="preserve"> and baseline character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2250"/>
        <w:gridCol w:w="2425"/>
      </w:tblGrid>
      <w:tr w:rsidR="00CA3D51" w:rsidRPr="00D3273B" w14:paraId="11B82D0A" w14:textId="77777777" w:rsidTr="009124F2">
        <w:trPr>
          <w:trHeight w:val="384"/>
        </w:trPr>
        <w:tc>
          <w:tcPr>
            <w:tcW w:w="46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F40690" w14:textId="0E088117" w:rsidR="00CA3D51" w:rsidRPr="00967A9F" w:rsidRDefault="001D72F7" w:rsidP="009124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ACB879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b/>
                <w:sz w:val="20"/>
                <w:szCs w:val="20"/>
              </w:rPr>
              <w:t>Vuse Solo (n = 35)</w:t>
            </w:r>
          </w:p>
        </w:tc>
        <w:tc>
          <w:tcPr>
            <w:tcW w:w="2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2DE508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b/>
                <w:sz w:val="20"/>
                <w:szCs w:val="20"/>
              </w:rPr>
              <w:t>Abstinence (n = 16)</w:t>
            </w:r>
          </w:p>
        </w:tc>
      </w:tr>
      <w:tr w:rsidR="00CA3D51" w:rsidRPr="00D3273B" w14:paraId="71DAF558" w14:textId="77777777" w:rsidTr="009124F2">
        <w:tc>
          <w:tcPr>
            <w:tcW w:w="4675" w:type="dxa"/>
            <w:tcBorders>
              <w:top w:val="single" w:sz="12" w:space="0" w:color="auto"/>
            </w:tcBorders>
            <w:vAlign w:val="center"/>
          </w:tcPr>
          <w:p w14:paraId="61A496E6" w14:textId="33199703" w:rsidR="00CA3D51" w:rsidRPr="00967A9F" w:rsidRDefault="00CA3D51" w:rsidP="0091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1E741B" w:rsidRPr="00967A9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F166D" w:rsidRPr="00967A9F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14:paraId="023DCD3A" w14:textId="5AAD463C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41.2±11.2</w:t>
            </w:r>
          </w:p>
        </w:tc>
        <w:tc>
          <w:tcPr>
            <w:tcW w:w="2425" w:type="dxa"/>
            <w:tcBorders>
              <w:top w:val="single" w:sz="12" w:space="0" w:color="auto"/>
            </w:tcBorders>
            <w:vAlign w:val="center"/>
          </w:tcPr>
          <w:p w14:paraId="17F6CB1E" w14:textId="09258AFA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39.9±</w:t>
            </w:r>
            <w:r w:rsidR="009F06DF" w:rsidRPr="00967A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F06DF" w:rsidRPr="00967A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A3D51" w:rsidRPr="00D3273B" w14:paraId="37917688" w14:textId="77777777" w:rsidTr="009124F2">
        <w:tc>
          <w:tcPr>
            <w:tcW w:w="4675" w:type="dxa"/>
            <w:vAlign w:val="center"/>
          </w:tcPr>
          <w:p w14:paraId="780331B1" w14:textId="25B56F97" w:rsidR="00CA3D51" w:rsidRPr="00967A9F" w:rsidRDefault="00CA3D51" w:rsidP="0091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r w:rsidR="009147AD" w:rsidRPr="00967A9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</w:p>
        </w:tc>
        <w:tc>
          <w:tcPr>
            <w:tcW w:w="2250" w:type="dxa"/>
            <w:vAlign w:val="center"/>
          </w:tcPr>
          <w:p w14:paraId="2D9655E7" w14:textId="495ED77D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81.2±16.3</w:t>
            </w:r>
          </w:p>
        </w:tc>
        <w:tc>
          <w:tcPr>
            <w:tcW w:w="2425" w:type="dxa"/>
            <w:vAlign w:val="center"/>
          </w:tcPr>
          <w:p w14:paraId="7B6A4978" w14:textId="2FB41DBD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83.2±19.</w:t>
            </w:r>
            <w:r w:rsidR="009F06DF" w:rsidRPr="00967A9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A3D51" w:rsidRPr="00D3273B" w14:paraId="22F5E82D" w14:textId="77777777" w:rsidTr="009124F2">
        <w:tc>
          <w:tcPr>
            <w:tcW w:w="4675" w:type="dxa"/>
            <w:vAlign w:val="center"/>
          </w:tcPr>
          <w:p w14:paraId="627D15A6" w14:textId="7D902D0C" w:rsidR="00CA3D51" w:rsidRPr="00967A9F" w:rsidRDefault="00CA3D51" w:rsidP="0091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  <w:r w:rsidR="009147AD" w:rsidRPr="00967A9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2250" w:type="dxa"/>
            <w:vAlign w:val="center"/>
          </w:tcPr>
          <w:p w14:paraId="73B45DC3" w14:textId="5A955B2F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172.</w:t>
            </w:r>
            <w:r w:rsidR="009F06DF" w:rsidRPr="00967A9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±8.0</w:t>
            </w:r>
          </w:p>
        </w:tc>
        <w:tc>
          <w:tcPr>
            <w:tcW w:w="2425" w:type="dxa"/>
            <w:vAlign w:val="center"/>
          </w:tcPr>
          <w:p w14:paraId="697E0796" w14:textId="1DBB7CA0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172.</w:t>
            </w:r>
            <w:r w:rsidR="009F06DF" w:rsidRPr="00967A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±10.4</w:t>
            </w:r>
          </w:p>
        </w:tc>
      </w:tr>
      <w:tr w:rsidR="00CA3D51" w:rsidRPr="00D3273B" w14:paraId="332E1BC9" w14:textId="77777777" w:rsidTr="009124F2">
        <w:tc>
          <w:tcPr>
            <w:tcW w:w="4675" w:type="dxa"/>
            <w:vAlign w:val="center"/>
          </w:tcPr>
          <w:p w14:paraId="4ED8C24A" w14:textId="3E630DA2" w:rsidR="00CA3D51" w:rsidRPr="00967A9F" w:rsidRDefault="00CA3D51" w:rsidP="0091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="009147AD" w:rsidRPr="00967A9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 w:rsidRPr="00967A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50" w:type="dxa"/>
            <w:vAlign w:val="center"/>
          </w:tcPr>
          <w:p w14:paraId="6CA276B5" w14:textId="442E6AD2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="009F06DF" w:rsidRPr="00967A9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F06DF" w:rsidRPr="00967A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F06DF" w:rsidRPr="00967A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25" w:type="dxa"/>
            <w:vAlign w:val="center"/>
          </w:tcPr>
          <w:p w14:paraId="2FB0F830" w14:textId="704FF010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28.0±5.</w:t>
            </w:r>
            <w:r w:rsidR="009F06DF" w:rsidRPr="00967A9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A3D51" w:rsidRPr="00D3273B" w14:paraId="16BC8BC4" w14:textId="77777777" w:rsidTr="009124F2">
        <w:tc>
          <w:tcPr>
            <w:tcW w:w="4675" w:type="dxa"/>
            <w:vAlign w:val="center"/>
          </w:tcPr>
          <w:p w14:paraId="0AECB967" w14:textId="77777777" w:rsidR="00CA3D51" w:rsidRPr="00967A9F" w:rsidRDefault="00CA3D51" w:rsidP="0091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2250" w:type="dxa"/>
            <w:vAlign w:val="center"/>
          </w:tcPr>
          <w:p w14:paraId="36914D8E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5" w:type="dxa"/>
            <w:vAlign w:val="center"/>
          </w:tcPr>
          <w:p w14:paraId="7F590FB5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D51" w:rsidRPr="00D3273B" w14:paraId="67846892" w14:textId="77777777" w:rsidTr="009124F2">
        <w:tc>
          <w:tcPr>
            <w:tcW w:w="4675" w:type="dxa"/>
            <w:vAlign w:val="center"/>
          </w:tcPr>
          <w:p w14:paraId="5A4A9F2A" w14:textId="77777777" w:rsidR="00CA3D51" w:rsidRPr="00967A9F" w:rsidRDefault="00CA3D51" w:rsidP="009124F2">
            <w:pPr>
              <w:ind w:left="319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0" w:type="dxa"/>
            <w:vAlign w:val="center"/>
          </w:tcPr>
          <w:p w14:paraId="7BC8FA9A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20 (57.1%)</w:t>
            </w:r>
          </w:p>
        </w:tc>
        <w:tc>
          <w:tcPr>
            <w:tcW w:w="2425" w:type="dxa"/>
            <w:vAlign w:val="center"/>
          </w:tcPr>
          <w:p w14:paraId="6842D8CF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9 (56.3%)</w:t>
            </w:r>
          </w:p>
        </w:tc>
      </w:tr>
      <w:tr w:rsidR="00CA3D51" w:rsidRPr="00D3273B" w14:paraId="47A94035" w14:textId="77777777" w:rsidTr="009124F2">
        <w:tc>
          <w:tcPr>
            <w:tcW w:w="4675" w:type="dxa"/>
            <w:vAlign w:val="center"/>
          </w:tcPr>
          <w:p w14:paraId="5DAC8E0A" w14:textId="77777777" w:rsidR="00CA3D51" w:rsidRPr="00967A9F" w:rsidRDefault="00CA3D51" w:rsidP="009124F2">
            <w:pPr>
              <w:ind w:left="319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0" w:type="dxa"/>
            <w:vAlign w:val="center"/>
          </w:tcPr>
          <w:p w14:paraId="3FD21024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15 (42.9%)</w:t>
            </w:r>
          </w:p>
        </w:tc>
        <w:tc>
          <w:tcPr>
            <w:tcW w:w="2425" w:type="dxa"/>
            <w:vAlign w:val="center"/>
          </w:tcPr>
          <w:p w14:paraId="78C20E3D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7 (43.8%)</w:t>
            </w:r>
          </w:p>
        </w:tc>
      </w:tr>
      <w:tr w:rsidR="00CA3D51" w:rsidRPr="00D3273B" w14:paraId="72664EAE" w14:textId="77777777" w:rsidTr="009124F2">
        <w:tc>
          <w:tcPr>
            <w:tcW w:w="4675" w:type="dxa"/>
            <w:vAlign w:val="center"/>
          </w:tcPr>
          <w:p w14:paraId="43110972" w14:textId="77777777" w:rsidR="00CA3D51" w:rsidRPr="00967A9F" w:rsidRDefault="00CA3D51" w:rsidP="0091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 xml:space="preserve">Ethnicity </w:t>
            </w:r>
          </w:p>
        </w:tc>
        <w:tc>
          <w:tcPr>
            <w:tcW w:w="2250" w:type="dxa"/>
            <w:vAlign w:val="center"/>
          </w:tcPr>
          <w:p w14:paraId="7FA42C3B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5" w:type="dxa"/>
            <w:vAlign w:val="center"/>
          </w:tcPr>
          <w:p w14:paraId="5841E11F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D51" w:rsidRPr="00D3273B" w14:paraId="70974D37" w14:textId="77777777" w:rsidTr="009124F2">
        <w:tc>
          <w:tcPr>
            <w:tcW w:w="4675" w:type="dxa"/>
            <w:vAlign w:val="center"/>
          </w:tcPr>
          <w:p w14:paraId="59E5630B" w14:textId="77777777" w:rsidR="00CA3D51" w:rsidRPr="00967A9F" w:rsidRDefault="00CA3D51" w:rsidP="009124F2">
            <w:pPr>
              <w:ind w:left="319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Hispanic/Latino</w:t>
            </w:r>
          </w:p>
        </w:tc>
        <w:tc>
          <w:tcPr>
            <w:tcW w:w="2250" w:type="dxa"/>
            <w:vAlign w:val="center"/>
          </w:tcPr>
          <w:p w14:paraId="50158452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2 (5.7%)</w:t>
            </w:r>
          </w:p>
        </w:tc>
        <w:tc>
          <w:tcPr>
            <w:tcW w:w="2425" w:type="dxa"/>
            <w:vAlign w:val="center"/>
          </w:tcPr>
          <w:p w14:paraId="64822A22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A3D51" w:rsidRPr="00D3273B" w14:paraId="3E417ED1" w14:textId="77777777" w:rsidTr="009124F2">
        <w:tc>
          <w:tcPr>
            <w:tcW w:w="4675" w:type="dxa"/>
            <w:vAlign w:val="center"/>
          </w:tcPr>
          <w:p w14:paraId="777A2246" w14:textId="77777777" w:rsidR="00CA3D51" w:rsidRPr="00967A9F" w:rsidRDefault="00CA3D51" w:rsidP="009124F2">
            <w:pPr>
              <w:ind w:left="319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Not Hispanic/Latino</w:t>
            </w:r>
          </w:p>
        </w:tc>
        <w:tc>
          <w:tcPr>
            <w:tcW w:w="2250" w:type="dxa"/>
            <w:vAlign w:val="center"/>
          </w:tcPr>
          <w:p w14:paraId="2381DBD4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32 (91.4%)</w:t>
            </w:r>
          </w:p>
        </w:tc>
        <w:tc>
          <w:tcPr>
            <w:tcW w:w="2425" w:type="dxa"/>
            <w:vAlign w:val="center"/>
          </w:tcPr>
          <w:p w14:paraId="47DB2C5B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16 (100.0%)</w:t>
            </w:r>
          </w:p>
        </w:tc>
      </w:tr>
      <w:tr w:rsidR="00CA3D51" w:rsidRPr="00D3273B" w14:paraId="76CF029E" w14:textId="77777777" w:rsidTr="009124F2">
        <w:tc>
          <w:tcPr>
            <w:tcW w:w="4675" w:type="dxa"/>
            <w:vAlign w:val="center"/>
          </w:tcPr>
          <w:p w14:paraId="71AAF702" w14:textId="77777777" w:rsidR="00CA3D51" w:rsidRPr="00967A9F" w:rsidRDefault="00CA3D51" w:rsidP="009124F2">
            <w:pPr>
              <w:ind w:left="319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0" w:type="dxa"/>
            <w:vAlign w:val="center"/>
          </w:tcPr>
          <w:p w14:paraId="46D2F4D2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1 (2.9%)</w:t>
            </w:r>
          </w:p>
        </w:tc>
        <w:tc>
          <w:tcPr>
            <w:tcW w:w="2425" w:type="dxa"/>
            <w:vAlign w:val="center"/>
          </w:tcPr>
          <w:p w14:paraId="2607081D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A3D51" w:rsidRPr="00D3273B" w14:paraId="282410DD" w14:textId="77777777" w:rsidTr="009124F2">
        <w:tc>
          <w:tcPr>
            <w:tcW w:w="4675" w:type="dxa"/>
            <w:vAlign w:val="center"/>
          </w:tcPr>
          <w:p w14:paraId="7EA46F8A" w14:textId="77777777" w:rsidR="00CA3D51" w:rsidRPr="00967A9F" w:rsidRDefault="00CA3D51" w:rsidP="0091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 xml:space="preserve">Race </w:t>
            </w:r>
          </w:p>
        </w:tc>
        <w:tc>
          <w:tcPr>
            <w:tcW w:w="2250" w:type="dxa"/>
            <w:vAlign w:val="center"/>
          </w:tcPr>
          <w:p w14:paraId="055802FD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5" w:type="dxa"/>
            <w:vAlign w:val="center"/>
          </w:tcPr>
          <w:p w14:paraId="1C774F25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D51" w:rsidRPr="00D3273B" w14:paraId="485DCFF3" w14:textId="77777777" w:rsidTr="009124F2">
        <w:tc>
          <w:tcPr>
            <w:tcW w:w="4675" w:type="dxa"/>
            <w:vAlign w:val="center"/>
          </w:tcPr>
          <w:p w14:paraId="0AA7C0A3" w14:textId="77777777" w:rsidR="00CA3D51" w:rsidRPr="00967A9F" w:rsidRDefault="00CA3D51" w:rsidP="009124F2">
            <w:pPr>
              <w:ind w:left="319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250" w:type="dxa"/>
            <w:vAlign w:val="center"/>
          </w:tcPr>
          <w:p w14:paraId="6095D23A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26 (74.3%)</w:t>
            </w:r>
          </w:p>
        </w:tc>
        <w:tc>
          <w:tcPr>
            <w:tcW w:w="2425" w:type="dxa"/>
            <w:vAlign w:val="center"/>
          </w:tcPr>
          <w:p w14:paraId="6EAEF0EE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11 (68.8%)</w:t>
            </w:r>
          </w:p>
        </w:tc>
      </w:tr>
      <w:tr w:rsidR="00CA3D51" w:rsidRPr="00D3273B" w14:paraId="5E55EBB8" w14:textId="77777777" w:rsidTr="009124F2">
        <w:tc>
          <w:tcPr>
            <w:tcW w:w="4675" w:type="dxa"/>
            <w:vAlign w:val="center"/>
          </w:tcPr>
          <w:p w14:paraId="51FF6FEC" w14:textId="77777777" w:rsidR="00CA3D51" w:rsidRPr="00967A9F" w:rsidRDefault="00CA3D51" w:rsidP="009124F2">
            <w:pPr>
              <w:ind w:left="319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Black/African American</w:t>
            </w:r>
          </w:p>
        </w:tc>
        <w:tc>
          <w:tcPr>
            <w:tcW w:w="2250" w:type="dxa"/>
            <w:vAlign w:val="center"/>
          </w:tcPr>
          <w:p w14:paraId="4F7597FC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7 (20.0%)</w:t>
            </w:r>
          </w:p>
        </w:tc>
        <w:tc>
          <w:tcPr>
            <w:tcW w:w="2425" w:type="dxa"/>
            <w:vAlign w:val="center"/>
          </w:tcPr>
          <w:p w14:paraId="6D5483EC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4 (25.0%)</w:t>
            </w:r>
          </w:p>
        </w:tc>
      </w:tr>
      <w:tr w:rsidR="00CA3D51" w:rsidRPr="00D3273B" w14:paraId="20C65C40" w14:textId="77777777" w:rsidTr="009124F2">
        <w:tc>
          <w:tcPr>
            <w:tcW w:w="4675" w:type="dxa"/>
            <w:vAlign w:val="center"/>
          </w:tcPr>
          <w:p w14:paraId="2140DCC5" w14:textId="77777777" w:rsidR="00CA3D51" w:rsidRPr="00967A9F" w:rsidRDefault="00CA3D51" w:rsidP="009124F2">
            <w:pPr>
              <w:ind w:left="319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Native Hawaiian/Other Pacific Islander</w:t>
            </w:r>
          </w:p>
        </w:tc>
        <w:tc>
          <w:tcPr>
            <w:tcW w:w="2250" w:type="dxa"/>
            <w:vAlign w:val="center"/>
          </w:tcPr>
          <w:p w14:paraId="50622CC2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25" w:type="dxa"/>
            <w:vAlign w:val="center"/>
          </w:tcPr>
          <w:p w14:paraId="615BFB58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A3D51" w:rsidRPr="00D3273B" w14:paraId="4B97A5F8" w14:textId="77777777" w:rsidTr="009124F2">
        <w:tc>
          <w:tcPr>
            <w:tcW w:w="4675" w:type="dxa"/>
            <w:vAlign w:val="center"/>
          </w:tcPr>
          <w:p w14:paraId="74CDD1B2" w14:textId="77777777" w:rsidR="00CA3D51" w:rsidRPr="00967A9F" w:rsidRDefault="00CA3D51" w:rsidP="009124F2">
            <w:pPr>
              <w:ind w:left="319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2250" w:type="dxa"/>
            <w:vAlign w:val="center"/>
          </w:tcPr>
          <w:p w14:paraId="16F2A0B0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25" w:type="dxa"/>
            <w:vAlign w:val="center"/>
          </w:tcPr>
          <w:p w14:paraId="750B3FB3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A3D51" w:rsidRPr="00D3273B" w14:paraId="36A3E333" w14:textId="77777777" w:rsidTr="009124F2">
        <w:tc>
          <w:tcPr>
            <w:tcW w:w="4675" w:type="dxa"/>
            <w:vAlign w:val="center"/>
          </w:tcPr>
          <w:p w14:paraId="13C70352" w14:textId="77777777" w:rsidR="00CA3D51" w:rsidRPr="00967A9F" w:rsidRDefault="00CA3D51" w:rsidP="009124F2">
            <w:pPr>
              <w:ind w:left="319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American Indian/Alaska Native</w:t>
            </w:r>
          </w:p>
        </w:tc>
        <w:tc>
          <w:tcPr>
            <w:tcW w:w="2250" w:type="dxa"/>
            <w:vAlign w:val="center"/>
          </w:tcPr>
          <w:p w14:paraId="54D72DAA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1 (2.9%)</w:t>
            </w:r>
          </w:p>
        </w:tc>
        <w:tc>
          <w:tcPr>
            <w:tcW w:w="2425" w:type="dxa"/>
            <w:vAlign w:val="center"/>
          </w:tcPr>
          <w:p w14:paraId="5DFFBA88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A3D51" w:rsidRPr="00D3273B" w14:paraId="6919B73F" w14:textId="77777777" w:rsidTr="009124F2">
        <w:tc>
          <w:tcPr>
            <w:tcW w:w="4675" w:type="dxa"/>
            <w:vAlign w:val="center"/>
          </w:tcPr>
          <w:p w14:paraId="484FF5AA" w14:textId="77777777" w:rsidR="00CA3D51" w:rsidRPr="00967A9F" w:rsidRDefault="00CA3D51" w:rsidP="009124F2">
            <w:pPr>
              <w:ind w:left="319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2250" w:type="dxa"/>
            <w:vAlign w:val="center"/>
          </w:tcPr>
          <w:p w14:paraId="3E90684E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25" w:type="dxa"/>
            <w:vAlign w:val="center"/>
          </w:tcPr>
          <w:p w14:paraId="44FE413E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1 (6.3%)</w:t>
            </w:r>
          </w:p>
        </w:tc>
      </w:tr>
      <w:tr w:rsidR="00CA3D51" w:rsidRPr="00D3273B" w14:paraId="5E7603CF" w14:textId="77777777" w:rsidTr="009124F2">
        <w:tc>
          <w:tcPr>
            <w:tcW w:w="4675" w:type="dxa"/>
            <w:vAlign w:val="center"/>
          </w:tcPr>
          <w:p w14:paraId="1A97CFEB" w14:textId="77777777" w:rsidR="00CA3D51" w:rsidRPr="00967A9F" w:rsidRDefault="00CA3D51" w:rsidP="009124F2">
            <w:pPr>
              <w:ind w:left="319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0" w:type="dxa"/>
            <w:vAlign w:val="center"/>
          </w:tcPr>
          <w:p w14:paraId="4D1030A7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1 (2.9%)</w:t>
            </w:r>
          </w:p>
        </w:tc>
        <w:tc>
          <w:tcPr>
            <w:tcW w:w="2425" w:type="dxa"/>
            <w:vAlign w:val="center"/>
          </w:tcPr>
          <w:p w14:paraId="01275F0C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A3D51" w:rsidRPr="00D3273B" w14:paraId="4DD3D259" w14:textId="77777777" w:rsidTr="009124F2">
        <w:tc>
          <w:tcPr>
            <w:tcW w:w="4675" w:type="dxa"/>
            <w:vAlign w:val="center"/>
          </w:tcPr>
          <w:p w14:paraId="707CFBBB" w14:textId="77777777" w:rsidR="00CA3D51" w:rsidRPr="00967A9F" w:rsidRDefault="00CA3D51" w:rsidP="0091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 xml:space="preserve">Smoking </w:t>
            </w:r>
          </w:p>
        </w:tc>
        <w:tc>
          <w:tcPr>
            <w:tcW w:w="2250" w:type="dxa"/>
            <w:vAlign w:val="center"/>
          </w:tcPr>
          <w:p w14:paraId="05D230F2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5" w:type="dxa"/>
            <w:vAlign w:val="center"/>
          </w:tcPr>
          <w:p w14:paraId="6BAC58B4" w14:textId="77777777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D51" w:rsidRPr="00D3273B" w14:paraId="6A2A8353" w14:textId="77777777" w:rsidTr="009124F2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2397BF8" w14:textId="77777777" w:rsidR="00CA3D51" w:rsidRPr="00967A9F" w:rsidRDefault="00CA3D51" w:rsidP="009124F2">
            <w:pPr>
              <w:ind w:left="319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Number of years smok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255B88E" w14:textId="6BDA1A7E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27.3±10.9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D95E2CC" w14:textId="4A97AFD3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24.4±11.2</w:t>
            </w:r>
          </w:p>
        </w:tc>
      </w:tr>
      <w:tr w:rsidR="00CA3D51" w:rsidRPr="00D3273B" w14:paraId="755A0B49" w14:textId="77777777" w:rsidTr="004441DE">
        <w:tc>
          <w:tcPr>
            <w:tcW w:w="4675" w:type="dxa"/>
            <w:tcBorders>
              <w:top w:val="nil"/>
              <w:left w:val="nil"/>
              <w:right w:val="nil"/>
            </w:tcBorders>
          </w:tcPr>
          <w:p w14:paraId="7BFD087A" w14:textId="77777777" w:rsidR="00CA3D51" w:rsidRPr="00967A9F" w:rsidRDefault="00CA3D51" w:rsidP="009124F2">
            <w:pPr>
              <w:ind w:left="319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Number of cigarettes smoked per day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353B1DCB" w14:textId="6B941543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 w:rsidR="009F06DF" w:rsidRPr="00967A9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±6.9</w:t>
            </w:r>
          </w:p>
        </w:tc>
        <w:tc>
          <w:tcPr>
            <w:tcW w:w="2425" w:type="dxa"/>
            <w:tcBorders>
              <w:top w:val="nil"/>
              <w:left w:val="nil"/>
              <w:right w:val="nil"/>
            </w:tcBorders>
          </w:tcPr>
          <w:p w14:paraId="37F2B6C2" w14:textId="51941E55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18.3±7.</w:t>
            </w:r>
            <w:r w:rsidR="009F06DF" w:rsidRPr="00967A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A3D51" w:rsidRPr="00D3273B" w14:paraId="780EAB83" w14:textId="77777777" w:rsidTr="004441DE"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FF56B" w14:textId="77777777" w:rsidR="00CA3D51" w:rsidRPr="00967A9F" w:rsidRDefault="00CA3D51" w:rsidP="009124F2">
            <w:pPr>
              <w:ind w:left="319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FTN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6D420" w14:textId="3D2E62CC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9F06DF" w:rsidRPr="00967A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±1.6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4A9B0" w14:textId="50285DC3" w:rsidR="00CA3D51" w:rsidRPr="00967A9F" w:rsidRDefault="00CA3D51" w:rsidP="00912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6.0±1.</w:t>
            </w:r>
            <w:r w:rsidR="009F06DF" w:rsidRPr="00967A9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37CDA49C" w14:textId="573076FC" w:rsidR="00F81F04" w:rsidRPr="004441DE" w:rsidRDefault="00CA3D51" w:rsidP="00CA3D51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4441DE">
        <w:rPr>
          <w:rFonts w:ascii="Times New Roman" w:hAnsi="Times New Roman" w:cs="Times New Roman"/>
          <w:sz w:val="20"/>
          <w:szCs w:val="24"/>
        </w:rPr>
        <w:t xml:space="preserve">Data are mean±SD or number (%). </w:t>
      </w:r>
    </w:p>
    <w:p w14:paraId="4D1ACCA6" w14:textId="0A064F3B" w:rsidR="00F2357C" w:rsidRPr="00133443" w:rsidRDefault="00CA3D51" w:rsidP="00133443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4441DE">
        <w:rPr>
          <w:rFonts w:ascii="Times New Roman" w:hAnsi="Times New Roman" w:cs="Times New Roman"/>
          <w:sz w:val="20"/>
          <w:szCs w:val="24"/>
        </w:rPr>
        <w:t>Abbreviations: BMI = body-mass index</w:t>
      </w:r>
      <w:r w:rsidR="00087809">
        <w:rPr>
          <w:rFonts w:ascii="Times New Roman" w:hAnsi="Times New Roman" w:cs="Times New Roman"/>
          <w:sz w:val="20"/>
          <w:szCs w:val="24"/>
        </w:rPr>
        <w:t>;</w:t>
      </w:r>
      <w:r w:rsidRPr="004441DE">
        <w:rPr>
          <w:rFonts w:ascii="Times New Roman" w:hAnsi="Times New Roman" w:cs="Times New Roman"/>
          <w:sz w:val="20"/>
          <w:szCs w:val="24"/>
        </w:rPr>
        <w:t xml:space="preserve"> FTND = </w:t>
      </w:r>
      <w:proofErr w:type="spellStart"/>
      <w:r w:rsidRPr="004441DE">
        <w:rPr>
          <w:rFonts w:ascii="Times New Roman" w:hAnsi="Times New Roman" w:cs="Times New Roman"/>
          <w:sz w:val="20"/>
          <w:szCs w:val="24"/>
        </w:rPr>
        <w:t>Fagerstrӧm</w:t>
      </w:r>
      <w:proofErr w:type="spellEnd"/>
      <w:r w:rsidRPr="004441DE">
        <w:rPr>
          <w:rFonts w:ascii="Times New Roman" w:hAnsi="Times New Roman" w:cs="Times New Roman"/>
          <w:sz w:val="20"/>
          <w:szCs w:val="24"/>
        </w:rPr>
        <w:t xml:space="preserve"> Test for Nicotine Dependence</w:t>
      </w:r>
      <w:r w:rsidR="00F2357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03F3881" w14:textId="77777777" w:rsidR="00F2357C" w:rsidRDefault="00F2357C">
      <w:pPr>
        <w:rPr>
          <w:rFonts w:ascii="Times New Roman" w:hAnsi="Times New Roman" w:cs="Times New Roman"/>
          <w:b/>
          <w:sz w:val="24"/>
          <w:szCs w:val="24"/>
        </w:rPr>
        <w:sectPr w:rsidR="00F2357C" w:rsidSect="00CE14BE">
          <w:headerReference w:type="default" r:id="rId12"/>
          <w:footerReference w:type="defaul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B4F621D" w14:textId="294014A8" w:rsidR="00B32B08" w:rsidRPr="00293520" w:rsidRDefault="00145D22" w:rsidP="00A36F4F">
      <w:pPr>
        <w:pStyle w:val="Heading1"/>
        <w:spacing w:line="240" w:lineRule="auto"/>
      </w:pPr>
      <w:r>
        <w:lastRenderedPageBreak/>
        <w:t xml:space="preserve">Supplementary </w:t>
      </w:r>
      <w:r w:rsidR="00B32B08" w:rsidRPr="00293520">
        <w:t xml:space="preserve">Table </w:t>
      </w:r>
      <w:r>
        <w:t>S2</w:t>
      </w:r>
      <w:r w:rsidR="00B32B08" w:rsidRPr="00293520">
        <w:t>. Changes in biomarkers of exposure</w:t>
      </w:r>
    </w:p>
    <w:tbl>
      <w:tblPr>
        <w:tblStyle w:val="TableGrid"/>
        <w:tblW w:w="14826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6"/>
        <w:gridCol w:w="720"/>
        <w:gridCol w:w="1440"/>
        <w:gridCol w:w="1440"/>
        <w:gridCol w:w="1440"/>
        <w:gridCol w:w="1170"/>
        <w:gridCol w:w="1260"/>
        <w:gridCol w:w="1524"/>
        <w:gridCol w:w="6"/>
        <w:gridCol w:w="1434"/>
        <w:gridCol w:w="6"/>
        <w:gridCol w:w="990"/>
        <w:gridCol w:w="810"/>
      </w:tblGrid>
      <w:tr w:rsidR="005A52B4" w:rsidRPr="00060736" w14:paraId="0DAECE49" w14:textId="77777777" w:rsidTr="00532F79">
        <w:trPr>
          <w:trHeight w:val="384"/>
        </w:trPr>
        <w:tc>
          <w:tcPr>
            <w:tcW w:w="330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F73DF2F" w14:textId="77777777" w:rsidR="00B32B08" w:rsidRPr="009E3DCE" w:rsidRDefault="00B32B08" w:rsidP="009342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6B45D015" w14:textId="77777777" w:rsidR="00B32B08" w:rsidRPr="009E3DCE" w:rsidRDefault="00B32B08" w:rsidP="009342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5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04CB6CD" w14:textId="6E3D57FC" w:rsidR="00B32B08" w:rsidRPr="00060736" w:rsidRDefault="00B32B08" w:rsidP="009342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b/>
                <w:sz w:val="20"/>
                <w:szCs w:val="20"/>
              </w:rPr>
              <w:t>Vuse Solo</w:t>
            </w:r>
            <w:r w:rsidR="004B1060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="009A27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35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4A0DDC5F" w14:textId="77777777" w:rsidR="00B32B08" w:rsidRPr="00060736" w:rsidRDefault="00B32B08" w:rsidP="009342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0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10CBF2C5" w14:textId="084C13EF" w:rsidR="00B32B08" w:rsidRPr="00060736" w:rsidRDefault="00B32B08" w:rsidP="007F0372">
            <w:pPr>
              <w:tabs>
                <w:tab w:val="left" w:pos="2658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b/>
                <w:sz w:val="20"/>
                <w:szCs w:val="20"/>
              </w:rPr>
              <w:t>Abstinence</w:t>
            </w:r>
            <w:r w:rsidR="009A277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n=16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</w:tcPr>
          <w:p w14:paraId="7B2D2343" w14:textId="77777777" w:rsidR="00B32B08" w:rsidRPr="00060736" w:rsidRDefault="00B32B08" w:rsidP="009342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32B08" w:rsidRPr="00060736" w14:paraId="70764C22" w14:textId="77777777" w:rsidTr="00532F79">
        <w:trPr>
          <w:trHeight w:val="384"/>
        </w:trPr>
        <w:tc>
          <w:tcPr>
            <w:tcW w:w="2586" w:type="dxa"/>
            <w:tcBorders>
              <w:top w:val="single" w:sz="12" w:space="0" w:color="auto"/>
              <w:bottom w:val="single" w:sz="12" w:space="0" w:color="auto"/>
            </w:tcBorders>
          </w:tcPr>
          <w:p w14:paraId="062C6D43" w14:textId="1DFC9B1C" w:rsidR="00B32B08" w:rsidRPr="00060736" w:rsidRDefault="00520623" w:rsidP="009342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rinary </w:t>
            </w:r>
            <w:r w:rsidR="00B32B08" w:rsidRPr="00060736">
              <w:rPr>
                <w:rFonts w:ascii="Times New Roman" w:hAnsi="Times New Roman" w:cs="Times New Roman"/>
                <w:b/>
                <w:sz w:val="20"/>
                <w:szCs w:val="20"/>
              </w:rPr>
              <w:t>Biomarker</w:t>
            </w:r>
            <w:r w:rsidR="006060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units)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168534B" w14:textId="77777777" w:rsidR="00B32B08" w:rsidRPr="00060736" w:rsidRDefault="00B32B08" w:rsidP="009342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b/>
                <w:sz w:val="20"/>
                <w:szCs w:val="20"/>
              </w:rPr>
              <w:t>Tobacco Constituent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4A5047AD" w14:textId="77777777" w:rsidR="00B32B08" w:rsidRPr="00060736" w:rsidRDefault="00B32B08" w:rsidP="009342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b/>
                <w:sz w:val="20"/>
                <w:szCs w:val="20"/>
              </w:rPr>
              <w:t>Day –1</w:t>
            </w:r>
          </w:p>
          <w:p w14:paraId="04DA9330" w14:textId="77777777" w:rsidR="00B32B08" w:rsidRPr="00060736" w:rsidRDefault="00B32B08" w:rsidP="009342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b/>
                <w:sz w:val="20"/>
                <w:szCs w:val="20"/>
              </w:rPr>
              <w:t>(Mean±SD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504D5C06" w14:textId="77777777" w:rsidR="00B32B08" w:rsidRPr="00060736" w:rsidRDefault="00B32B08" w:rsidP="009342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b/>
                <w:sz w:val="20"/>
                <w:szCs w:val="20"/>
              </w:rPr>
              <w:t>Day 5</w:t>
            </w:r>
          </w:p>
          <w:p w14:paraId="42D025E0" w14:textId="77777777" w:rsidR="00B32B08" w:rsidRPr="00060736" w:rsidRDefault="00B32B08" w:rsidP="009342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b/>
                <w:sz w:val="20"/>
                <w:szCs w:val="20"/>
              </w:rPr>
              <w:t>(Mean±SD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4649D818" w14:textId="77777777" w:rsidR="00B32B08" w:rsidRPr="00060736" w:rsidRDefault="00B32B08" w:rsidP="009342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b/>
                <w:sz w:val="20"/>
                <w:szCs w:val="20"/>
              </w:rPr>
              <w:t>% chang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19F3E2C5" w14:textId="77777777" w:rsidR="00B32B08" w:rsidRPr="00060736" w:rsidRDefault="00B32B08" w:rsidP="009342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524" w:type="dxa"/>
            <w:tcBorders>
              <w:top w:val="single" w:sz="12" w:space="0" w:color="auto"/>
              <w:bottom w:val="single" w:sz="12" w:space="0" w:color="auto"/>
            </w:tcBorders>
          </w:tcPr>
          <w:p w14:paraId="3C4F4F12" w14:textId="77777777" w:rsidR="00B32B08" w:rsidRPr="00060736" w:rsidRDefault="00B32B08" w:rsidP="009342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b/>
                <w:sz w:val="20"/>
                <w:szCs w:val="20"/>
              </w:rPr>
              <w:t>Day –1</w:t>
            </w:r>
          </w:p>
          <w:p w14:paraId="49994586" w14:textId="77777777" w:rsidR="00B32B08" w:rsidRPr="00060736" w:rsidRDefault="00B32B08" w:rsidP="009342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b/>
                <w:sz w:val="20"/>
                <w:szCs w:val="20"/>
              </w:rPr>
              <w:t>(Mean±SD)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80CF34F" w14:textId="77777777" w:rsidR="00B32B08" w:rsidRPr="00060736" w:rsidRDefault="00B32B08" w:rsidP="009342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b/>
                <w:sz w:val="20"/>
                <w:szCs w:val="20"/>
              </w:rPr>
              <w:t>Day 5</w:t>
            </w:r>
          </w:p>
          <w:p w14:paraId="43DED812" w14:textId="77777777" w:rsidR="00B32B08" w:rsidRPr="00060736" w:rsidRDefault="00B32B08" w:rsidP="009342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b/>
                <w:sz w:val="20"/>
                <w:szCs w:val="20"/>
              </w:rPr>
              <w:t>(Mean±SD)</w:t>
            </w:r>
          </w:p>
        </w:tc>
        <w:tc>
          <w:tcPr>
            <w:tcW w:w="99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713F11F" w14:textId="77777777" w:rsidR="00B32B08" w:rsidRPr="00060736" w:rsidRDefault="00B32B08" w:rsidP="009342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b/>
                <w:sz w:val="20"/>
                <w:szCs w:val="20"/>
              </w:rPr>
              <w:t>% change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</w:tcPr>
          <w:p w14:paraId="33161026" w14:textId="77777777" w:rsidR="00B32B08" w:rsidRPr="00060736" w:rsidRDefault="00B32B08" w:rsidP="009342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3B57DD" w:rsidRPr="00060736" w14:paraId="789BFFCC" w14:textId="77777777" w:rsidTr="00532F79">
        <w:tc>
          <w:tcPr>
            <w:tcW w:w="2586" w:type="dxa"/>
            <w:tcBorders>
              <w:top w:val="single" w:sz="12" w:space="0" w:color="auto"/>
              <w:bottom w:val="single" w:sz="4" w:space="0" w:color="auto"/>
            </w:tcBorders>
          </w:tcPr>
          <w:p w14:paraId="7BEDB2BA" w14:textId="17B98CA3" w:rsidR="003B57DD" w:rsidRPr="006E0FBE" w:rsidRDefault="00C638C2" w:rsidP="009342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48C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romatic</w:t>
            </w:r>
            <w:r w:rsidRPr="006E0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E0FB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mines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8EE886C" w14:textId="77777777" w:rsidR="003B57DD" w:rsidRPr="00060736" w:rsidRDefault="003B57DD" w:rsidP="009342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14:paraId="21F48502" w14:textId="77777777" w:rsidR="003B57DD" w:rsidRPr="00060736" w:rsidRDefault="003B57DD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14:paraId="3C9F552D" w14:textId="77777777" w:rsidR="003B57DD" w:rsidRPr="00060736" w:rsidRDefault="003B57DD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</w:tcPr>
          <w:p w14:paraId="479362B5" w14:textId="77777777" w:rsidR="003B57DD" w:rsidRPr="00060736" w:rsidRDefault="003B57DD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</w:tcPr>
          <w:p w14:paraId="7C3E9EE7" w14:textId="77777777" w:rsidR="003B57DD" w:rsidRPr="00060736" w:rsidRDefault="003B57DD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12" w:space="0" w:color="auto"/>
              <w:bottom w:val="single" w:sz="4" w:space="0" w:color="auto"/>
            </w:tcBorders>
          </w:tcPr>
          <w:p w14:paraId="09630C5E" w14:textId="77777777" w:rsidR="003B57DD" w:rsidRPr="00060736" w:rsidRDefault="003B57DD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7DE1CC9" w14:textId="77777777" w:rsidR="003B57DD" w:rsidRPr="00060736" w:rsidRDefault="003B57DD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F030C0E" w14:textId="77777777" w:rsidR="003B57DD" w:rsidRPr="00060736" w:rsidRDefault="003B57DD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</w:tcPr>
          <w:p w14:paraId="12F26867" w14:textId="77777777" w:rsidR="003B57DD" w:rsidRPr="00060736" w:rsidRDefault="003B57DD" w:rsidP="009342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B08" w:rsidRPr="00060736" w14:paraId="519AE6B2" w14:textId="77777777" w:rsidTr="00532F79">
        <w:tc>
          <w:tcPr>
            <w:tcW w:w="2586" w:type="dxa"/>
            <w:tcBorders>
              <w:top w:val="single" w:sz="4" w:space="0" w:color="auto"/>
            </w:tcBorders>
          </w:tcPr>
          <w:p w14:paraId="05539563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 xml:space="preserve">1-Aminonaphthaline </w:t>
            </w:r>
          </w:p>
          <w:p w14:paraId="7296B321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(ng/24 hours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1A62F3B9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-aminonaphthalene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12CC810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110.77±43.3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E03EF13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5.08±2.8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7F75689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–95.41%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6BFAD2B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32633DF0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93.27±55.58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14:paraId="244BE8A5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5.34±3.55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</w:tcBorders>
          </w:tcPr>
          <w:p w14:paraId="0F28CE39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–94.28%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B7C10BD" w14:textId="77777777" w:rsidR="00B32B08" w:rsidRPr="00060736" w:rsidRDefault="00B32B08" w:rsidP="009342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B32B08" w:rsidRPr="00060736" w14:paraId="5639DD93" w14:textId="77777777" w:rsidTr="00532F79">
        <w:tc>
          <w:tcPr>
            <w:tcW w:w="2586" w:type="dxa"/>
          </w:tcPr>
          <w:p w14:paraId="3E9111CE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2-Aminonaphthalene</w:t>
            </w:r>
          </w:p>
          <w:p w14:paraId="5E64EF30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 xml:space="preserve"> (ng/24 hours)</w:t>
            </w:r>
          </w:p>
        </w:tc>
        <w:tc>
          <w:tcPr>
            <w:tcW w:w="2160" w:type="dxa"/>
            <w:gridSpan w:val="2"/>
          </w:tcPr>
          <w:p w14:paraId="6138FF18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-aminonaphthalene</w:t>
            </w:r>
          </w:p>
        </w:tc>
        <w:tc>
          <w:tcPr>
            <w:tcW w:w="1440" w:type="dxa"/>
          </w:tcPr>
          <w:p w14:paraId="629F22D1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27.37±12.01</w:t>
            </w:r>
          </w:p>
        </w:tc>
        <w:tc>
          <w:tcPr>
            <w:tcW w:w="1440" w:type="dxa"/>
          </w:tcPr>
          <w:p w14:paraId="0E07A9BC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2.00±1.22</w:t>
            </w:r>
          </w:p>
        </w:tc>
        <w:tc>
          <w:tcPr>
            <w:tcW w:w="1170" w:type="dxa"/>
          </w:tcPr>
          <w:p w14:paraId="570743CC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–92.70%</w:t>
            </w:r>
          </w:p>
        </w:tc>
        <w:tc>
          <w:tcPr>
            <w:tcW w:w="1260" w:type="dxa"/>
          </w:tcPr>
          <w:p w14:paraId="4CC0D348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524" w:type="dxa"/>
          </w:tcPr>
          <w:p w14:paraId="1C7659C2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27.55±14.39</w:t>
            </w:r>
          </w:p>
        </w:tc>
        <w:tc>
          <w:tcPr>
            <w:tcW w:w="1440" w:type="dxa"/>
            <w:gridSpan w:val="2"/>
          </w:tcPr>
          <w:p w14:paraId="035E30D6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2.15±1.01</w:t>
            </w:r>
          </w:p>
        </w:tc>
        <w:tc>
          <w:tcPr>
            <w:tcW w:w="996" w:type="dxa"/>
            <w:gridSpan w:val="2"/>
          </w:tcPr>
          <w:p w14:paraId="4F842E8C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–92.20%</w:t>
            </w:r>
          </w:p>
        </w:tc>
        <w:tc>
          <w:tcPr>
            <w:tcW w:w="810" w:type="dxa"/>
          </w:tcPr>
          <w:p w14:paraId="1CFAA287" w14:textId="77777777" w:rsidR="00B32B08" w:rsidRPr="00060736" w:rsidRDefault="00B32B08" w:rsidP="009342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B32B08" w:rsidRPr="00060736" w14:paraId="58DC9A30" w14:textId="77777777" w:rsidTr="00532F79">
        <w:tc>
          <w:tcPr>
            <w:tcW w:w="2586" w:type="dxa"/>
          </w:tcPr>
          <w:p w14:paraId="04F623A7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 xml:space="preserve">4-Aminobiphenyl </w:t>
            </w:r>
          </w:p>
          <w:p w14:paraId="71C26993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(ng/24 hours)</w:t>
            </w:r>
          </w:p>
        </w:tc>
        <w:tc>
          <w:tcPr>
            <w:tcW w:w="2160" w:type="dxa"/>
            <w:gridSpan w:val="2"/>
          </w:tcPr>
          <w:p w14:paraId="4A59172D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-aminobiphenyl</w:t>
            </w:r>
          </w:p>
        </w:tc>
        <w:tc>
          <w:tcPr>
            <w:tcW w:w="1440" w:type="dxa"/>
          </w:tcPr>
          <w:p w14:paraId="56DAED0B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21.53±7.35</w:t>
            </w:r>
          </w:p>
        </w:tc>
        <w:tc>
          <w:tcPr>
            <w:tcW w:w="1440" w:type="dxa"/>
          </w:tcPr>
          <w:p w14:paraId="27C494B7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4.73±3.01</w:t>
            </w:r>
          </w:p>
        </w:tc>
        <w:tc>
          <w:tcPr>
            <w:tcW w:w="1170" w:type="dxa"/>
          </w:tcPr>
          <w:p w14:paraId="3B8A0287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–78.02%</w:t>
            </w:r>
          </w:p>
        </w:tc>
        <w:tc>
          <w:tcPr>
            <w:tcW w:w="1260" w:type="dxa"/>
          </w:tcPr>
          <w:p w14:paraId="388FCAE9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524" w:type="dxa"/>
          </w:tcPr>
          <w:p w14:paraId="7F682CA0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19.45±9.32</w:t>
            </w:r>
          </w:p>
        </w:tc>
        <w:tc>
          <w:tcPr>
            <w:tcW w:w="1440" w:type="dxa"/>
            <w:gridSpan w:val="2"/>
          </w:tcPr>
          <w:p w14:paraId="5A84EA1D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4.46±2.45</w:t>
            </w:r>
          </w:p>
        </w:tc>
        <w:tc>
          <w:tcPr>
            <w:tcW w:w="996" w:type="dxa"/>
            <w:gridSpan w:val="2"/>
          </w:tcPr>
          <w:p w14:paraId="38163B45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–77.07%</w:t>
            </w:r>
          </w:p>
        </w:tc>
        <w:tc>
          <w:tcPr>
            <w:tcW w:w="810" w:type="dxa"/>
          </w:tcPr>
          <w:p w14:paraId="47EC8CA6" w14:textId="77777777" w:rsidR="00B32B08" w:rsidRPr="00060736" w:rsidRDefault="00B32B08" w:rsidP="009342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B32B08" w:rsidRPr="00060736" w14:paraId="3DB4F6C1" w14:textId="77777777" w:rsidTr="00532F79">
        <w:tc>
          <w:tcPr>
            <w:tcW w:w="2586" w:type="dxa"/>
            <w:tcBorders>
              <w:bottom w:val="single" w:sz="4" w:space="0" w:color="auto"/>
            </w:tcBorders>
          </w:tcPr>
          <w:p w14:paraId="22141422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i/>
                <w:sz w:val="20"/>
                <w:szCs w:val="20"/>
              </w:rPr>
              <w:t>o</w:t>
            </w: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-Toluidine (ng/24 hours)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14:paraId="77551704" w14:textId="77777777" w:rsidR="00B32B08" w:rsidRPr="00060736" w:rsidRDefault="00B32B08" w:rsidP="00934235">
            <w:pPr>
              <w:ind w:left="-675" w:firstLine="675"/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>o</w:t>
            </w:r>
            <w:r w:rsidRPr="0006073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Toluidin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660FD46" w14:textId="77777777" w:rsidR="00B32B08" w:rsidRPr="00060736" w:rsidRDefault="00B32B08" w:rsidP="00934235">
            <w:pPr>
              <w:ind w:left="-675" w:firstLine="675"/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203.39±87.4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1E133FC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85.09±59.2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793FDF2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–58.17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3821DFB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11C503B2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204.36±125.18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14:paraId="4E2B9184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67.70±25.90</w:t>
            </w:r>
          </w:p>
        </w:tc>
        <w:tc>
          <w:tcPr>
            <w:tcW w:w="996" w:type="dxa"/>
            <w:gridSpan w:val="2"/>
            <w:tcBorders>
              <w:bottom w:val="single" w:sz="4" w:space="0" w:color="auto"/>
            </w:tcBorders>
          </w:tcPr>
          <w:p w14:paraId="787A4439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–66.70%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59845A8" w14:textId="77777777" w:rsidR="00B32B08" w:rsidRPr="00060736" w:rsidRDefault="00B32B08" w:rsidP="009342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0.0055</w:t>
            </w:r>
          </w:p>
        </w:tc>
      </w:tr>
      <w:tr w:rsidR="00A80FF4" w:rsidRPr="00060736" w14:paraId="2C55E7FE" w14:textId="77777777" w:rsidTr="00532F79">
        <w:tc>
          <w:tcPr>
            <w:tcW w:w="2586" w:type="dxa"/>
            <w:tcBorders>
              <w:top w:val="single" w:sz="4" w:space="0" w:color="auto"/>
            </w:tcBorders>
          </w:tcPr>
          <w:p w14:paraId="4BB6D056" w14:textId="5538AC95" w:rsidR="00A80FF4" w:rsidRPr="006E0FBE" w:rsidRDefault="00A80FF4" w:rsidP="00934235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E0F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emi</w:t>
            </w:r>
            <w:r w:rsidR="00EC4898" w:rsidRPr="006E0F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-</w:t>
            </w:r>
            <w:r w:rsidR="006E0FBE" w:rsidRPr="006E0F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volatile</w:t>
            </w:r>
            <w:r w:rsidR="00EC4898" w:rsidRPr="006E0F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Organic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3F63419E" w14:textId="77777777" w:rsidR="00A80FF4" w:rsidRPr="00060736" w:rsidRDefault="00A80FF4" w:rsidP="00934235">
            <w:pPr>
              <w:ind w:left="-675" w:firstLine="67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DD92416" w14:textId="77777777" w:rsidR="00A80FF4" w:rsidRPr="00060736" w:rsidRDefault="00A80FF4" w:rsidP="00934235">
            <w:pPr>
              <w:ind w:left="-675" w:firstLine="6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E4A4A17" w14:textId="77777777" w:rsidR="00A80FF4" w:rsidRPr="00060736" w:rsidRDefault="00A80FF4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30935FD" w14:textId="77777777" w:rsidR="00A80FF4" w:rsidRPr="00060736" w:rsidRDefault="00A80FF4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368F877" w14:textId="77777777" w:rsidR="00A80FF4" w:rsidRPr="00060736" w:rsidRDefault="00A80FF4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6D10A0A1" w14:textId="77777777" w:rsidR="00A80FF4" w:rsidRPr="00060736" w:rsidRDefault="00A80FF4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14:paraId="31EF318E" w14:textId="77777777" w:rsidR="00A80FF4" w:rsidRPr="00060736" w:rsidRDefault="00A80FF4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gridSpan w:val="2"/>
            <w:tcBorders>
              <w:top w:val="single" w:sz="4" w:space="0" w:color="auto"/>
            </w:tcBorders>
          </w:tcPr>
          <w:p w14:paraId="404CF22C" w14:textId="77777777" w:rsidR="00A80FF4" w:rsidRPr="00060736" w:rsidRDefault="00A80FF4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2F356CD" w14:textId="77777777" w:rsidR="00A80FF4" w:rsidRPr="00060736" w:rsidRDefault="00A80FF4" w:rsidP="009342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B08" w:rsidRPr="00060736" w14:paraId="24D10DB5" w14:textId="77777777" w:rsidTr="00532F79">
        <w:tc>
          <w:tcPr>
            <w:tcW w:w="2586" w:type="dxa"/>
          </w:tcPr>
          <w:p w14:paraId="626B10D8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CEMA (µg/24 hours)</w:t>
            </w:r>
          </w:p>
        </w:tc>
        <w:tc>
          <w:tcPr>
            <w:tcW w:w="2160" w:type="dxa"/>
            <w:gridSpan w:val="2"/>
          </w:tcPr>
          <w:p w14:paraId="40721A4A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crylonitrile</w:t>
            </w:r>
          </w:p>
        </w:tc>
        <w:tc>
          <w:tcPr>
            <w:tcW w:w="1440" w:type="dxa"/>
          </w:tcPr>
          <w:p w14:paraId="74677154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257.27±100.46</w:t>
            </w:r>
          </w:p>
        </w:tc>
        <w:tc>
          <w:tcPr>
            <w:tcW w:w="1440" w:type="dxa"/>
          </w:tcPr>
          <w:p w14:paraId="3F73ABA9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42.90±22.00</w:t>
            </w:r>
          </w:p>
        </w:tc>
        <w:tc>
          <w:tcPr>
            <w:tcW w:w="1170" w:type="dxa"/>
          </w:tcPr>
          <w:p w14:paraId="538D4DE2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–83.33%</w:t>
            </w:r>
          </w:p>
        </w:tc>
        <w:tc>
          <w:tcPr>
            <w:tcW w:w="1260" w:type="dxa"/>
          </w:tcPr>
          <w:p w14:paraId="6EF1A89F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524" w:type="dxa"/>
          </w:tcPr>
          <w:p w14:paraId="47DECD94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245.87±125.18</w:t>
            </w:r>
          </w:p>
        </w:tc>
        <w:tc>
          <w:tcPr>
            <w:tcW w:w="1440" w:type="dxa"/>
            <w:gridSpan w:val="2"/>
          </w:tcPr>
          <w:p w14:paraId="49817D4F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34.57±22.44</w:t>
            </w:r>
          </w:p>
        </w:tc>
        <w:tc>
          <w:tcPr>
            <w:tcW w:w="996" w:type="dxa"/>
            <w:gridSpan w:val="2"/>
          </w:tcPr>
          <w:p w14:paraId="07B111AD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–85.94%</w:t>
            </w:r>
          </w:p>
        </w:tc>
        <w:tc>
          <w:tcPr>
            <w:tcW w:w="810" w:type="dxa"/>
          </w:tcPr>
          <w:p w14:paraId="2EFFC263" w14:textId="77777777" w:rsidR="00B32B08" w:rsidRPr="00060736" w:rsidRDefault="00B32B08" w:rsidP="009342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B32B08" w:rsidRPr="00060736" w14:paraId="65ABC98A" w14:textId="77777777" w:rsidTr="00532F79">
        <w:tc>
          <w:tcPr>
            <w:tcW w:w="2586" w:type="dxa"/>
          </w:tcPr>
          <w:p w14:paraId="0307A602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HMPMA (µg/24 hours)</w:t>
            </w:r>
          </w:p>
        </w:tc>
        <w:tc>
          <w:tcPr>
            <w:tcW w:w="2160" w:type="dxa"/>
            <w:gridSpan w:val="2"/>
          </w:tcPr>
          <w:p w14:paraId="5778589E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rotonaldehyde</w:t>
            </w:r>
          </w:p>
        </w:tc>
        <w:tc>
          <w:tcPr>
            <w:tcW w:w="1440" w:type="dxa"/>
          </w:tcPr>
          <w:p w14:paraId="3EEC8097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515.22±213.14</w:t>
            </w:r>
          </w:p>
        </w:tc>
        <w:tc>
          <w:tcPr>
            <w:tcW w:w="1440" w:type="dxa"/>
          </w:tcPr>
          <w:p w14:paraId="120DED83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98.01±47.80</w:t>
            </w:r>
          </w:p>
        </w:tc>
        <w:tc>
          <w:tcPr>
            <w:tcW w:w="1170" w:type="dxa"/>
          </w:tcPr>
          <w:p w14:paraId="3B5D6719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–80.98%</w:t>
            </w:r>
          </w:p>
        </w:tc>
        <w:tc>
          <w:tcPr>
            <w:tcW w:w="1260" w:type="dxa"/>
          </w:tcPr>
          <w:p w14:paraId="0948FFE1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524" w:type="dxa"/>
          </w:tcPr>
          <w:p w14:paraId="508D0D64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521±64</w:t>
            </w:r>
          </w:p>
        </w:tc>
        <w:tc>
          <w:tcPr>
            <w:tcW w:w="1440" w:type="dxa"/>
            <w:gridSpan w:val="2"/>
          </w:tcPr>
          <w:p w14:paraId="4E478713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97.18±53.90</w:t>
            </w:r>
          </w:p>
        </w:tc>
        <w:tc>
          <w:tcPr>
            <w:tcW w:w="996" w:type="dxa"/>
            <w:gridSpan w:val="2"/>
          </w:tcPr>
          <w:p w14:paraId="2915C443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–81.37%</w:t>
            </w:r>
          </w:p>
        </w:tc>
        <w:tc>
          <w:tcPr>
            <w:tcW w:w="810" w:type="dxa"/>
          </w:tcPr>
          <w:p w14:paraId="43170872" w14:textId="77777777" w:rsidR="00B32B08" w:rsidRPr="00060736" w:rsidRDefault="00B32B08" w:rsidP="009342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B32B08" w:rsidRPr="00060736" w14:paraId="63A5D1AF" w14:textId="77777777" w:rsidTr="00532F79">
        <w:tc>
          <w:tcPr>
            <w:tcW w:w="2586" w:type="dxa"/>
          </w:tcPr>
          <w:p w14:paraId="0A5FA1F5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HPMA (µg/24 hours)</w:t>
            </w:r>
          </w:p>
        </w:tc>
        <w:tc>
          <w:tcPr>
            <w:tcW w:w="2160" w:type="dxa"/>
            <w:gridSpan w:val="2"/>
          </w:tcPr>
          <w:p w14:paraId="11D4D9EC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crolein</w:t>
            </w:r>
          </w:p>
        </w:tc>
        <w:tc>
          <w:tcPr>
            <w:tcW w:w="1440" w:type="dxa"/>
          </w:tcPr>
          <w:p w14:paraId="2DB8E2C4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1.62±0.60</w:t>
            </w:r>
          </w:p>
        </w:tc>
        <w:tc>
          <w:tcPr>
            <w:tcW w:w="1440" w:type="dxa"/>
          </w:tcPr>
          <w:p w14:paraId="28E03D3D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0.34±0.16</w:t>
            </w:r>
          </w:p>
        </w:tc>
        <w:tc>
          <w:tcPr>
            <w:tcW w:w="1170" w:type="dxa"/>
          </w:tcPr>
          <w:p w14:paraId="3D9A244D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–79.19%</w:t>
            </w:r>
          </w:p>
        </w:tc>
        <w:tc>
          <w:tcPr>
            <w:tcW w:w="1260" w:type="dxa"/>
          </w:tcPr>
          <w:p w14:paraId="5D6F8153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524" w:type="dxa"/>
          </w:tcPr>
          <w:p w14:paraId="19C147D0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1.63±1.00</w:t>
            </w:r>
          </w:p>
        </w:tc>
        <w:tc>
          <w:tcPr>
            <w:tcW w:w="1440" w:type="dxa"/>
            <w:gridSpan w:val="2"/>
          </w:tcPr>
          <w:p w14:paraId="26ECB74D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0.30±0.11</w:t>
            </w:r>
          </w:p>
        </w:tc>
        <w:tc>
          <w:tcPr>
            <w:tcW w:w="996" w:type="dxa"/>
            <w:gridSpan w:val="2"/>
          </w:tcPr>
          <w:p w14:paraId="6240DC6A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–81.37%</w:t>
            </w:r>
          </w:p>
        </w:tc>
        <w:tc>
          <w:tcPr>
            <w:tcW w:w="810" w:type="dxa"/>
          </w:tcPr>
          <w:p w14:paraId="6D54A75F" w14:textId="77777777" w:rsidR="00B32B08" w:rsidRPr="00060736" w:rsidRDefault="00B32B08" w:rsidP="009342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</w:tr>
      <w:tr w:rsidR="00B32B08" w:rsidRPr="00060736" w14:paraId="6028EB87" w14:textId="77777777" w:rsidTr="00532F79">
        <w:tc>
          <w:tcPr>
            <w:tcW w:w="2586" w:type="dxa"/>
          </w:tcPr>
          <w:p w14:paraId="6B6A0F3F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MHBMA (µg/24 hours)</w:t>
            </w:r>
          </w:p>
        </w:tc>
        <w:tc>
          <w:tcPr>
            <w:tcW w:w="2160" w:type="dxa"/>
            <w:gridSpan w:val="2"/>
          </w:tcPr>
          <w:p w14:paraId="5ED7DA92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,3-butadiene</w:t>
            </w:r>
          </w:p>
        </w:tc>
        <w:tc>
          <w:tcPr>
            <w:tcW w:w="1440" w:type="dxa"/>
          </w:tcPr>
          <w:p w14:paraId="19E90874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2.91±2.02</w:t>
            </w:r>
          </w:p>
        </w:tc>
        <w:tc>
          <w:tcPr>
            <w:tcW w:w="1440" w:type="dxa"/>
          </w:tcPr>
          <w:p w14:paraId="1BF615D2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0.13±0.09</w:t>
            </w:r>
          </w:p>
        </w:tc>
        <w:tc>
          <w:tcPr>
            <w:tcW w:w="1170" w:type="dxa"/>
          </w:tcPr>
          <w:p w14:paraId="4AAFDE4C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–95.52%</w:t>
            </w:r>
          </w:p>
        </w:tc>
        <w:tc>
          <w:tcPr>
            <w:tcW w:w="1260" w:type="dxa"/>
          </w:tcPr>
          <w:p w14:paraId="57EFEE9D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524" w:type="dxa"/>
          </w:tcPr>
          <w:p w14:paraId="2AA1D12E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2.47±1.80</w:t>
            </w:r>
          </w:p>
        </w:tc>
        <w:tc>
          <w:tcPr>
            <w:tcW w:w="1440" w:type="dxa"/>
            <w:gridSpan w:val="2"/>
          </w:tcPr>
          <w:p w14:paraId="1CE2AAE1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0.14±0.05</w:t>
            </w:r>
          </w:p>
        </w:tc>
        <w:tc>
          <w:tcPr>
            <w:tcW w:w="996" w:type="dxa"/>
            <w:gridSpan w:val="2"/>
          </w:tcPr>
          <w:p w14:paraId="3EC2330F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–94.51%</w:t>
            </w:r>
          </w:p>
        </w:tc>
        <w:tc>
          <w:tcPr>
            <w:tcW w:w="810" w:type="dxa"/>
          </w:tcPr>
          <w:p w14:paraId="3B2D9E91" w14:textId="77777777" w:rsidR="00B32B08" w:rsidRPr="00060736" w:rsidRDefault="00B32B08" w:rsidP="009342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</w:tr>
      <w:tr w:rsidR="00B32B08" w:rsidRPr="00060736" w14:paraId="1B050D0D" w14:textId="77777777" w:rsidTr="00532F79">
        <w:tc>
          <w:tcPr>
            <w:tcW w:w="2586" w:type="dxa"/>
            <w:tcBorders>
              <w:bottom w:val="single" w:sz="4" w:space="0" w:color="auto"/>
            </w:tcBorders>
          </w:tcPr>
          <w:p w14:paraId="1CE0857E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SPMA (µg/24 hours)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14:paraId="6C6DF861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enzen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1DE97A0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5.34±3.1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36BAEAA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0.31±0.2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5188BEC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–94.10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9BCA040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245C5D9E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4.70±3.15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14:paraId="068029E1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0.34±0.21</w:t>
            </w:r>
          </w:p>
        </w:tc>
        <w:tc>
          <w:tcPr>
            <w:tcW w:w="996" w:type="dxa"/>
            <w:gridSpan w:val="2"/>
            <w:tcBorders>
              <w:bottom w:val="single" w:sz="4" w:space="0" w:color="auto"/>
            </w:tcBorders>
          </w:tcPr>
          <w:p w14:paraId="7DD3480B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–92.86%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D7FCDC0" w14:textId="77777777" w:rsidR="00B32B08" w:rsidRPr="00060736" w:rsidRDefault="00B32B08" w:rsidP="009342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</w:tr>
      <w:tr w:rsidR="00A10614" w:rsidRPr="00060736" w14:paraId="13B1E9B2" w14:textId="77777777" w:rsidTr="00532F79">
        <w:tc>
          <w:tcPr>
            <w:tcW w:w="2586" w:type="dxa"/>
            <w:tcBorders>
              <w:top w:val="single" w:sz="4" w:space="0" w:color="auto"/>
            </w:tcBorders>
          </w:tcPr>
          <w:p w14:paraId="095335B2" w14:textId="4DAEDF91" w:rsidR="00A10614" w:rsidRPr="00307C6A" w:rsidRDefault="0029669A" w:rsidP="0093423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07C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lycyclic Aromatic Hydrocarbon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583FA722" w14:textId="77777777" w:rsidR="00A10614" w:rsidRPr="00060736" w:rsidRDefault="00A10614" w:rsidP="009342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CFBA968" w14:textId="77777777" w:rsidR="00A10614" w:rsidRPr="00060736" w:rsidRDefault="00A10614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D9EBD64" w14:textId="77777777" w:rsidR="00A10614" w:rsidRPr="00060736" w:rsidRDefault="00A10614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DD49186" w14:textId="77777777" w:rsidR="00A10614" w:rsidRPr="00060736" w:rsidRDefault="00A10614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EDFA69B" w14:textId="77777777" w:rsidR="00A10614" w:rsidRPr="00060736" w:rsidRDefault="00A10614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15077BDA" w14:textId="77777777" w:rsidR="00A10614" w:rsidRPr="00060736" w:rsidRDefault="00A10614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14:paraId="5B271144" w14:textId="77777777" w:rsidR="00A10614" w:rsidRPr="00060736" w:rsidRDefault="00A10614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gridSpan w:val="2"/>
            <w:tcBorders>
              <w:top w:val="single" w:sz="4" w:space="0" w:color="auto"/>
            </w:tcBorders>
          </w:tcPr>
          <w:p w14:paraId="04CE4AF4" w14:textId="77777777" w:rsidR="00A10614" w:rsidRPr="00060736" w:rsidRDefault="00A10614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91E1FAB" w14:textId="77777777" w:rsidR="00A10614" w:rsidRPr="00060736" w:rsidRDefault="00A10614" w:rsidP="009342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B08" w:rsidRPr="00060736" w14:paraId="1AA6B7E7" w14:textId="77777777" w:rsidTr="00532F79">
        <w:tc>
          <w:tcPr>
            <w:tcW w:w="2586" w:type="dxa"/>
          </w:tcPr>
          <w:p w14:paraId="2BD27E72" w14:textId="511E1DBB" w:rsidR="00B32B08" w:rsidRPr="00060736" w:rsidRDefault="00A97CF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OH-</w:t>
            </w:r>
            <w:r w:rsidR="00B32B08" w:rsidRPr="00060736">
              <w:rPr>
                <w:rFonts w:ascii="Times New Roman" w:hAnsi="Times New Roman" w:cs="Times New Roman"/>
                <w:sz w:val="20"/>
                <w:szCs w:val="20"/>
              </w:rPr>
              <w:t>B[</w:t>
            </w:r>
            <w:r w:rsidR="00B32B08" w:rsidRPr="000607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="00B32B08" w:rsidRPr="00060736">
              <w:rPr>
                <w:rFonts w:ascii="Times New Roman" w:hAnsi="Times New Roman" w:cs="Times New Roman"/>
                <w:sz w:val="20"/>
                <w:szCs w:val="20"/>
              </w:rPr>
              <w:t>]P (pg/24 hours)</w:t>
            </w:r>
          </w:p>
        </w:tc>
        <w:tc>
          <w:tcPr>
            <w:tcW w:w="2160" w:type="dxa"/>
            <w:gridSpan w:val="2"/>
          </w:tcPr>
          <w:p w14:paraId="4549A345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enzo[a]pyrene</w:t>
            </w:r>
          </w:p>
        </w:tc>
        <w:tc>
          <w:tcPr>
            <w:tcW w:w="1440" w:type="dxa"/>
          </w:tcPr>
          <w:p w14:paraId="35096F53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240.68±323.64</w:t>
            </w:r>
          </w:p>
        </w:tc>
        <w:tc>
          <w:tcPr>
            <w:tcW w:w="1440" w:type="dxa"/>
          </w:tcPr>
          <w:p w14:paraId="46009426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139.32±437.19</w:t>
            </w:r>
          </w:p>
        </w:tc>
        <w:tc>
          <w:tcPr>
            <w:tcW w:w="1170" w:type="dxa"/>
          </w:tcPr>
          <w:p w14:paraId="1F405D35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–42.11%</w:t>
            </w:r>
          </w:p>
        </w:tc>
        <w:tc>
          <w:tcPr>
            <w:tcW w:w="1260" w:type="dxa"/>
            <w:vAlign w:val="center"/>
          </w:tcPr>
          <w:p w14:paraId="03448736" w14:textId="44BDB120" w:rsidR="00B32B08" w:rsidRPr="00060736" w:rsidRDefault="006E6270" w:rsidP="009604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32B08" w:rsidRPr="00060736">
              <w:rPr>
                <w:rFonts w:ascii="Times New Roman" w:hAnsi="Times New Roman" w:cs="Times New Roman"/>
                <w:sz w:val="20"/>
                <w:szCs w:val="20"/>
              </w:rPr>
              <w:t>0.0420</w:t>
            </w:r>
          </w:p>
        </w:tc>
        <w:tc>
          <w:tcPr>
            <w:tcW w:w="1524" w:type="dxa"/>
          </w:tcPr>
          <w:p w14:paraId="7703C4A2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218.70±217.70</w:t>
            </w:r>
          </w:p>
        </w:tc>
        <w:tc>
          <w:tcPr>
            <w:tcW w:w="1440" w:type="dxa"/>
            <w:gridSpan w:val="2"/>
          </w:tcPr>
          <w:p w14:paraId="669B6686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61.38±43.61</w:t>
            </w:r>
          </w:p>
        </w:tc>
        <w:tc>
          <w:tcPr>
            <w:tcW w:w="996" w:type="dxa"/>
            <w:gridSpan w:val="2"/>
          </w:tcPr>
          <w:p w14:paraId="72B91431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–71.94%</w:t>
            </w:r>
          </w:p>
        </w:tc>
        <w:tc>
          <w:tcPr>
            <w:tcW w:w="810" w:type="dxa"/>
          </w:tcPr>
          <w:p w14:paraId="4148A31F" w14:textId="77777777" w:rsidR="00B32B08" w:rsidRPr="00060736" w:rsidRDefault="00B32B08" w:rsidP="009342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0.0233</w:t>
            </w:r>
          </w:p>
        </w:tc>
      </w:tr>
      <w:tr w:rsidR="00557A1D" w:rsidRPr="00060736" w14:paraId="7C8F12B8" w14:textId="77777777" w:rsidTr="00532F79">
        <w:tc>
          <w:tcPr>
            <w:tcW w:w="2586" w:type="dxa"/>
            <w:tcBorders>
              <w:bottom w:val="single" w:sz="4" w:space="0" w:color="auto"/>
            </w:tcBorders>
          </w:tcPr>
          <w:p w14:paraId="08E9D204" w14:textId="20B36CD5" w:rsidR="00557A1D" w:rsidRPr="00060736" w:rsidRDefault="002B3DAC" w:rsidP="00557A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OH-</w:t>
            </w:r>
            <w:r w:rsidR="00557A1D" w:rsidRPr="00060736">
              <w:rPr>
                <w:rFonts w:ascii="Times New Roman" w:hAnsi="Times New Roman" w:cs="Times New Roman"/>
                <w:sz w:val="20"/>
                <w:szCs w:val="20"/>
              </w:rPr>
              <w:t>B[</w:t>
            </w:r>
            <w:r w:rsidR="00557A1D" w:rsidRPr="000607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="00557A1D" w:rsidRPr="00060736">
              <w:rPr>
                <w:rFonts w:ascii="Times New Roman" w:hAnsi="Times New Roman" w:cs="Times New Roman"/>
                <w:sz w:val="20"/>
                <w:szCs w:val="20"/>
              </w:rPr>
              <w:t>]P (pg/24 hours)**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14:paraId="0D2AA6AB" w14:textId="77777777" w:rsidR="00557A1D" w:rsidRPr="00060736" w:rsidRDefault="00557A1D" w:rsidP="00557A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6073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enzo[a]pyren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8489EFA" w14:textId="5D16F6F0" w:rsidR="00557A1D" w:rsidRPr="00060736" w:rsidRDefault="00557A1D" w:rsidP="00557A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240.68±323.6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507A0C8" w14:textId="550C4BCC" w:rsidR="00557A1D" w:rsidRPr="00060736" w:rsidRDefault="00557A1D" w:rsidP="00557A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66.16±62.7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0AFE8D5" w14:textId="53C4BF8E" w:rsidR="00557A1D" w:rsidRPr="00060736" w:rsidRDefault="00557A1D" w:rsidP="00557A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–72.51%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783F47F" w14:textId="7D415C60" w:rsidR="00557A1D" w:rsidRPr="00060736" w:rsidRDefault="008B7DCA" w:rsidP="00557A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557A1D" w:rsidRPr="00060736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3C4759B2" w14:textId="0D64EC9A" w:rsidR="00557A1D" w:rsidRPr="00060736" w:rsidRDefault="00557A1D" w:rsidP="00557A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218.70±217.70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14:paraId="1848C5ED" w14:textId="73D5921B" w:rsidR="00557A1D" w:rsidRPr="00060736" w:rsidRDefault="00557A1D" w:rsidP="00557A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61.38±43.61</w:t>
            </w:r>
          </w:p>
        </w:tc>
        <w:tc>
          <w:tcPr>
            <w:tcW w:w="996" w:type="dxa"/>
            <w:gridSpan w:val="2"/>
            <w:tcBorders>
              <w:bottom w:val="single" w:sz="4" w:space="0" w:color="auto"/>
            </w:tcBorders>
          </w:tcPr>
          <w:p w14:paraId="3ADDDAC8" w14:textId="6352FE8E" w:rsidR="00557A1D" w:rsidRPr="00060736" w:rsidRDefault="00557A1D" w:rsidP="00557A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–71.94%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C1F01A5" w14:textId="01FC8B65" w:rsidR="00557A1D" w:rsidRPr="00060736" w:rsidRDefault="00557A1D" w:rsidP="00557A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0.0117</w:t>
            </w:r>
          </w:p>
        </w:tc>
      </w:tr>
      <w:tr w:rsidR="00323342" w:rsidRPr="00060736" w14:paraId="6DC0214E" w14:textId="77777777" w:rsidTr="00532F79">
        <w:tc>
          <w:tcPr>
            <w:tcW w:w="2586" w:type="dxa"/>
            <w:tcBorders>
              <w:top w:val="single" w:sz="4" w:space="0" w:color="auto"/>
            </w:tcBorders>
          </w:tcPr>
          <w:p w14:paraId="3B849E75" w14:textId="2DADA771" w:rsidR="00323342" w:rsidRPr="006E0FBE" w:rsidRDefault="00323342" w:rsidP="0093423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0FB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="00282B55" w:rsidRPr="006E0FB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NA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69BFC9D7" w14:textId="77777777" w:rsidR="00323342" w:rsidRPr="00060736" w:rsidRDefault="00323342" w:rsidP="009342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DAF270D" w14:textId="77777777" w:rsidR="00323342" w:rsidRPr="00060736" w:rsidRDefault="00323342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37A17C8" w14:textId="77777777" w:rsidR="00323342" w:rsidRPr="00060736" w:rsidRDefault="00323342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DEF2973" w14:textId="77777777" w:rsidR="00323342" w:rsidRPr="00060736" w:rsidRDefault="00323342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B15F9CB" w14:textId="77777777" w:rsidR="00323342" w:rsidRPr="00060736" w:rsidRDefault="00323342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351CB27E" w14:textId="77777777" w:rsidR="00323342" w:rsidRPr="00060736" w:rsidRDefault="00323342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14:paraId="28F86C22" w14:textId="77777777" w:rsidR="00323342" w:rsidRPr="00060736" w:rsidRDefault="00323342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gridSpan w:val="2"/>
            <w:tcBorders>
              <w:top w:val="single" w:sz="4" w:space="0" w:color="auto"/>
            </w:tcBorders>
          </w:tcPr>
          <w:p w14:paraId="5D591E74" w14:textId="77777777" w:rsidR="00323342" w:rsidRPr="00060736" w:rsidRDefault="00323342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EF23AA2" w14:textId="77777777" w:rsidR="00323342" w:rsidRPr="00060736" w:rsidRDefault="00323342" w:rsidP="009342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B08" w:rsidRPr="00060736" w14:paraId="3FF3E975" w14:textId="77777777" w:rsidTr="00532F79">
        <w:tc>
          <w:tcPr>
            <w:tcW w:w="2586" w:type="dxa"/>
          </w:tcPr>
          <w:p w14:paraId="17CE1FBF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Total NNAL (ng/24 hours)</w:t>
            </w:r>
          </w:p>
        </w:tc>
        <w:tc>
          <w:tcPr>
            <w:tcW w:w="2160" w:type="dxa"/>
            <w:gridSpan w:val="2"/>
          </w:tcPr>
          <w:p w14:paraId="59A4A273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-(</w:t>
            </w:r>
            <w:proofErr w:type="spellStart"/>
            <w:r w:rsidRPr="0006073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ethylnitrosamino</w:t>
            </w:r>
            <w:proofErr w:type="spellEnd"/>
            <w:r w:rsidRPr="0006073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)-1-(3-pyridyl)-butanol)</w:t>
            </w:r>
          </w:p>
        </w:tc>
        <w:tc>
          <w:tcPr>
            <w:tcW w:w="1440" w:type="dxa"/>
          </w:tcPr>
          <w:p w14:paraId="1BF8FB3C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668.71±318.51</w:t>
            </w:r>
          </w:p>
        </w:tc>
        <w:tc>
          <w:tcPr>
            <w:tcW w:w="1440" w:type="dxa"/>
          </w:tcPr>
          <w:p w14:paraId="39CADE07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275.41±165.32</w:t>
            </w:r>
          </w:p>
        </w:tc>
        <w:tc>
          <w:tcPr>
            <w:tcW w:w="1170" w:type="dxa"/>
          </w:tcPr>
          <w:p w14:paraId="36B472FB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–58.81%</w:t>
            </w:r>
          </w:p>
        </w:tc>
        <w:tc>
          <w:tcPr>
            <w:tcW w:w="1260" w:type="dxa"/>
          </w:tcPr>
          <w:p w14:paraId="43ABE91D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524" w:type="dxa"/>
          </w:tcPr>
          <w:p w14:paraId="351AE6E3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600.59±404.24</w:t>
            </w:r>
          </w:p>
        </w:tc>
        <w:tc>
          <w:tcPr>
            <w:tcW w:w="1440" w:type="dxa"/>
            <w:gridSpan w:val="2"/>
          </w:tcPr>
          <w:p w14:paraId="641854C6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286.51±166.15</w:t>
            </w:r>
          </w:p>
        </w:tc>
        <w:tc>
          <w:tcPr>
            <w:tcW w:w="996" w:type="dxa"/>
            <w:gridSpan w:val="2"/>
          </w:tcPr>
          <w:p w14:paraId="1479269E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–52.30%</w:t>
            </w:r>
          </w:p>
        </w:tc>
        <w:tc>
          <w:tcPr>
            <w:tcW w:w="810" w:type="dxa"/>
          </w:tcPr>
          <w:p w14:paraId="06CB4A74" w14:textId="77777777" w:rsidR="00B32B08" w:rsidRPr="00060736" w:rsidRDefault="00B32B08" w:rsidP="009342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0.0062</w:t>
            </w:r>
          </w:p>
        </w:tc>
      </w:tr>
      <w:tr w:rsidR="00B32B08" w:rsidRPr="00060736" w14:paraId="29EC2E39" w14:textId="77777777" w:rsidTr="00532F79">
        <w:tc>
          <w:tcPr>
            <w:tcW w:w="2586" w:type="dxa"/>
          </w:tcPr>
          <w:p w14:paraId="0B4FF284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Total NNN (ng/24 hours)</w:t>
            </w:r>
          </w:p>
        </w:tc>
        <w:tc>
          <w:tcPr>
            <w:tcW w:w="2160" w:type="dxa"/>
            <w:gridSpan w:val="2"/>
          </w:tcPr>
          <w:p w14:paraId="15177099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’-</w:t>
            </w:r>
            <w:proofErr w:type="spellStart"/>
            <w:r w:rsidRPr="0006073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itrosonornicotine</w:t>
            </w:r>
            <w:proofErr w:type="spellEnd"/>
          </w:p>
        </w:tc>
        <w:tc>
          <w:tcPr>
            <w:tcW w:w="1440" w:type="dxa"/>
          </w:tcPr>
          <w:p w14:paraId="3F474B5D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11.82±11.88</w:t>
            </w:r>
          </w:p>
        </w:tc>
        <w:tc>
          <w:tcPr>
            <w:tcW w:w="1440" w:type="dxa"/>
          </w:tcPr>
          <w:p w14:paraId="2D2307F4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2.06±1.40</w:t>
            </w:r>
          </w:p>
        </w:tc>
        <w:tc>
          <w:tcPr>
            <w:tcW w:w="1170" w:type="dxa"/>
          </w:tcPr>
          <w:p w14:paraId="33F4D4F6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–82.54%</w:t>
            </w:r>
          </w:p>
        </w:tc>
        <w:tc>
          <w:tcPr>
            <w:tcW w:w="1260" w:type="dxa"/>
          </w:tcPr>
          <w:p w14:paraId="529AB97B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524" w:type="dxa"/>
          </w:tcPr>
          <w:p w14:paraId="14CA94E7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63.45±165.86</w:t>
            </w:r>
          </w:p>
        </w:tc>
        <w:tc>
          <w:tcPr>
            <w:tcW w:w="1440" w:type="dxa"/>
            <w:gridSpan w:val="2"/>
          </w:tcPr>
          <w:p w14:paraId="3ABF2701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2.11±0.80</w:t>
            </w:r>
          </w:p>
        </w:tc>
        <w:tc>
          <w:tcPr>
            <w:tcW w:w="996" w:type="dxa"/>
            <w:gridSpan w:val="2"/>
          </w:tcPr>
          <w:p w14:paraId="524816F9" w14:textId="77777777" w:rsidR="00B32B08" w:rsidRPr="00060736" w:rsidRDefault="00B32B08" w:rsidP="0093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–96.68%</w:t>
            </w:r>
          </w:p>
        </w:tc>
        <w:tc>
          <w:tcPr>
            <w:tcW w:w="810" w:type="dxa"/>
          </w:tcPr>
          <w:p w14:paraId="32A61E7B" w14:textId="77777777" w:rsidR="00B32B08" w:rsidRPr="00060736" w:rsidRDefault="00B32B08" w:rsidP="009342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0.1131</w:t>
            </w:r>
          </w:p>
        </w:tc>
      </w:tr>
      <w:tr w:rsidR="00AA4C9D" w:rsidRPr="00060736" w14:paraId="1CDED974" w14:textId="77777777" w:rsidTr="00AA4C9D">
        <w:tc>
          <w:tcPr>
            <w:tcW w:w="2586" w:type="dxa"/>
            <w:tcBorders>
              <w:bottom w:val="single" w:sz="4" w:space="0" w:color="auto"/>
            </w:tcBorders>
          </w:tcPr>
          <w:p w14:paraId="64B61CDE" w14:textId="77777777" w:rsidR="00633D40" w:rsidRPr="00060736" w:rsidRDefault="00633D40" w:rsidP="00633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Total NNN (ng/24 hours)**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14:paraId="397E5A86" w14:textId="77777777" w:rsidR="00633D40" w:rsidRPr="00060736" w:rsidRDefault="00633D40" w:rsidP="00633D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6073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’-</w:t>
            </w:r>
            <w:proofErr w:type="spellStart"/>
            <w:r w:rsidRPr="0006073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itrosonornicotine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F639368" w14:textId="339F5D0C" w:rsidR="00633D40" w:rsidRPr="00060736" w:rsidRDefault="00633D40" w:rsidP="00633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11.82±11.8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A1AD69E" w14:textId="03C15E6B" w:rsidR="00633D40" w:rsidRPr="00060736" w:rsidRDefault="00633D40" w:rsidP="00633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2.06±1.4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2A86370" w14:textId="2C4FE62B" w:rsidR="00633D40" w:rsidRPr="00060736" w:rsidRDefault="00633D40" w:rsidP="00633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–82.54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0FB72B7" w14:textId="0D89A155" w:rsidR="00633D40" w:rsidRPr="00060736" w:rsidRDefault="00633D40" w:rsidP="00633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8B7D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396CA4B5" w14:textId="3017122E" w:rsidR="00633D40" w:rsidRPr="00060736" w:rsidRDefault="00633D40" w:rsidP="00633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15.71±13.20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14:paraId="17F77F82" w14:textId="002129AF" w:rsidR="00633D40" w:rsidRPr="00060736" w:rsidRDefault="00633D40" w:rsidP="00633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2.11±0.80</w:t>
            </w:r>
          </w:p>
        </w:tc>
        <w:tc>
          <w:tcPr>
            <w:tcW w:w="996" w:type="dxa"/>
            <w:gridSpan w:val="2"/>
            <w:tcBorders>
              <w:bottom w:val="single" w:sz="4" w:space="0" w:color="auto"/>
            </w:tcBorders>
          </w:tcPr>
          <w:p w14:paraId="0CE36A35" w14:textId="1348D02E" w:rsidR="00633D40" w:rsidRPr="00060736" w:rsidRDefault="00633D40" w:rsidP="00633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–86.60%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B6E2DC7" w14:textId="6B6731A0" w:rsidR="00633D40" w:rsidRPr="00060736" w:rsidRDefault="00633D40" w:rsidP="00633D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0.0061</w:t>
            </w:r>
          </w:p>
        </w:tc>
      </w:tr>
      <w:tr w:rsidR="00D0436B" w:rsidRPr="00060736" w14:paraId="69D4074C" w14:textId="77777777" w:rsidTr="00960481">
        <w:tc>
          <w:tcPr>
            <w:tcW w:w="2586" w:type="dxa"/>
            <w:tcBorders>
              <w:top w:val="single" w:sz="4" w:space="0" w:color="auto"/>
            </w:tcBorders>
          </w:tcPr>
          <w:p w14:paraId="2C48E66C" w14:textId="69754E68" w:rsidR="00633D40" w:rsidRPr="00307C6A" w:rsidRDefault="006E1706" w:rsidP="00633D4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07C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icotin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03BC8851" w14:textId="43471A5C" w:rsidR="00633D40" w:rsidRPr="00060736" w:rsidRDefault="00633D40" w:rsidP="00633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2C63F0C" w14:textId="19CB07B4" w:rsidR="00633D40" w:rsidRPr="00060736" w:rsidRDefault="00633D40" w:rsidP="00633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A6DB555" w14:textId="498FC464" w:rsidR="00633D40" w:rsidRPr="00060736" w:rsidRDefault="00633D40" w:rsidP="00633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DD24F07" w14:textId="51ACC8FD" w:rsidR="00633D40" w:rsidRPr="00060736" w:rsidRDefault="00633D40" w:rsidP="00633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82E8E85" w14:textId="6CA77BC8" w:rsidR="00633D40" w:rsidRPr="00060736" w:rsidRDefault="00633D40" w:rsidP="00633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14:paraId="1D1E4907" w14:textId="70449ABE" w:rsidR="00633D40" w:rsidRPr="00060736" w:rsidRDefault="00633D40" w:rsidP="00633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14:paraId="2DE45AAD" w14:textId="12F16B3B" w:rsidR="00633D40" w:rsidRPr="00060736" w:rsidRDefault="00633D40" w:rsidP="00633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C775D1D" w14:textId="52AB61D1" w:rsidR="00633D40" w:rsidRPr="00060736" w:rsidRDefault="00633D40" w:rsidP="00633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A3BF933" w14:textId="13D46F49" w:rsidR="00633D40" w:rsidRPr="00060736" w:rsidRDefault="00633D40" w:rsidP="00633D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C9D" w:rsidRPr="009E3DCE" w14:paraId="14B515DE" w14:textId="77777777" w:rsidTr="00AA4C9D">
        <w:trPr>
          <w:trHeight w:val="252"/>
        </w:trPr>
        <w:tc>
          <w:tcPr>
            <w:tcW w:w="2586" w:type="dxa"/>
            <w:tcBorders>
              <w:bottom w:val="single" w:sz="4" w:space="0" w:color="auto"/>
            </w:tcBorders>
          </w:tcPr>
          <w:p w14:paraId="0628CC80" w14:textId="77777777" w:rsidR="00633D40" w:rsidRPr="00060736" w:rsidRDefault="00633D40" w:rsidP="00633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 xml:space="preserve">Total nicotine equivalents </w:t>
            </w:r>
          </w:p>
          <w:p w14:paraId="6639EE77" w14:textId="3EFA4956" w:rsidR="00633D40" w:rsidRPr="00060736" w:rsidRDefault="00633D40" w:rsidP="00633D4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099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g/24 hours)</w:t>
            </w:r>
            <w:r w:rsidR="00516C4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14:paraId="577E2C43" w14:textId="4E9035E3" w:rsidR="00633D40" w:rsidRPr="00060736" w:rsidRDefault="00060CBC" w:rsidP="00BD348C">
            <w:pPr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cotin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E74E8CC" w14:textId="77777777" w:rsidR="00633D40" w:rsidRPr="00060736" w:rsidRDefault="00633D40" w:rsidP="00960481">
            <w:pPr>
              <w:ind w:right="-378"/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17.05±6.4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613A784" w14:textId="77777777" w:rsidR="00633D40" w:rsidRPr="00060736" w:rsidRDefault="00633D40" w:rsidP="00960481">
            <w:pPr>
              <w:ind w:right="-288"/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12.12±7.7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B0E186B" w14:textId="77777777" w:rsidR="00633D40" w:rsidRPr="00060736" w:rsidRDefault="00633D40" w:rsidP="00960481">
            <w:pPr>
              <w:ind w:right="-372"/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–28.91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6CB93D2" w14:textId="57387C36" w:rsidR="00633D40" w:rsidRPr="00060736" w:rsidRDefault="006E6270" w:rsidP="00960481">
            <w:pPr>
              <w:ind w:right="-28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33D40" w:rsidRPr="00060736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6AF295AF" w14:textId="77777777" w:rsidR="00633D40" w:rsidRPr="00060736" w:rsidRDefault="00633D40" w:rsidP="00960481">
            <w:pPr>
              <w:ind w:right="-468"/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16.79±8.80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14:paraId="776555D4" w14:textId="77777777" w:rsidR="00633D40" w:rsidRPr="00060736" w:rsidRDefault="00633D40" w:rsidP="00960481">
            <w:pPr>
              <w:ind w:right="-468"/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0.65±1.1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59A9E94" w14:textId="77777777" w:rsidR="00633D40" w:rsidRPr="00060736" w:rsidRDefault="00633D40" w:rsidP="00960481">
            <w:pPr>
              <w:ind w:right="-478"/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–96.12%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7C25149" w14:textId="42C92840" w:rsidR="00633D40" w:rsidRPr="009E3DCE" w:rsidRDefault="00115FCB" w:rsidP="00960481">
            <w:pPr>
              <w:ind w:left="-108" w:right="-19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0436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E0102" w:rsidRPr="009E3DCE" w14:paraId="69C6DAB5" w14:textId="77777777" w:rsidTr="00960481">
        <w:trPr>
          <w:trHeight w:val="252"/>
        </w:trPr>
        <w:tc>
          <w:tcPr>
            <w:tcW w:w="3306" w:type="dxa"/>
            <w:gridSpan w:val="2"/>
            <w:tcBorders>
              <w:top w:val="single" w:sz="4" w:space="0" w:color="auto"/>
            </w:tcBorders>
          </w:tcPr>
          <w:p w14:paraId="04E96D6F" w14:textId="761B9DE7" w:rsidR="00DE0102" w:rsidRPr="009C48CF" w:rsidRDefault="00DE0102" w:rsidP="00633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48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 Biomarker</w:t>
            </w:r>
            <w:r w:rsidR="006060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units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A17E2D1" w14:textId="77777777" w:rsidR="00DE0102" w:rsidRPr="00060736" w:rsidRDefault="00DE0102" w:rsidP="00633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16514D6" w14:textId="77777777" w:rsidR="00DE0102" w:rsidRPr="00060736" w:rsidRDefault="00DE0102" w:rsidP="00633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DDD3654" w14:textId="77777777" w:rsidR="00DE0102" w:rsidRPr="00060736" w:rsidRDefault="00DE0102" w:rsidP="00633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A79ED2A" w14:textId="77777777" w:rsidR="00DE0102" w:rsidRPr="00060736" w:rsidRDefault="00DE0102" w:rsidP="00633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28C2405" w14:textId="77777777" w:rsidR="00DE0102" w:rsidRPr="00060736" w:rsidRDefault="00DE0102" w:rsidP="002C7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654EC3C2" w14:textId="77777777" w:rsidR="00DE0102" w:rsidRPr="00060736" w:rsidRDefault="00DE0102" w:rsidP="00633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14:paraId="19B8D18E" w14:textId="77777777" w:rsidR="00DE0102" w:rsidRPr="00060736" w:rsidRDefault="00DE0102" w:rsidP="00633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gridSpan w:val="2"/>
            <w:tcBorders>
              <w:top w:val="single" w:sz="4" w:space="0" w:color="auto"/>
            </w:tcBorders>
          </w:tcPr>
          <w:p w14:paraId="624BF386" w14:textId="77777777" w:rsidR="00DE0102" w:rsidRPr="00060736" w:rsidRDefault="00DE0102" w:rsidP="00633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6CA4BB3" w14:textId="77777777" w:rsidR="00DE0102" w:rsidRPr="00060736" w:rsidRDefault="00DE0102" w:rsidP="00633D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0623" w:rsidRPr="009E3DCE" w14:paraId="5632CB52" w14:textId="77777777" w:rsidTr="00960481">
        <w:trPr>
          <w:trHeight w:val="252"/>
        </w:trPr>
        <w:tc>
          <w:tcPr>
            <w:tcW w:w="2586" w:type="dxa"/>
            <w:tcBorders>
              <w:bottom w:val="single" w:sz="4" w:space="0" w:color="auto"/>
            </w:tcBorders>
          </w:tcPr>
          <w:p w14:paraId="24043CC7" w14:textId="66B408AC" w:rsidR="00520623" w:rsidRPr="00060736" w:rsidRDefault="00520623" w:rsidP="00520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Carboxyhemoglobin (%)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14:paraId="519C6BFE" w14:textId="23BDACAA" w:rsidR="00520623" w:rsidRPr="00060736" w:rsidRDefault="00520623" w:rsidP="006B19B0">
            <w:pPr>
              <w:ind w:left="-110"/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arbon monoxid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8E7D6F9" w14:textId="3E95CB1A" w:rsidR="00520623" w:rsidRPr="00060736" w:rsidRDefault="00520623" w:rsidP="00520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11.52±2.8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12EF747" w14:textId="139D7A04" w:rsidR="00520623" w:rsidRPr="00060736" w:rsidRDefault="00520623" w:rsidP="00520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5.64±1.9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1D1637E" w14:textId="1B5EAF91" w:rsidR="00520623" w:rsidRPr="00060736" w:rsidRDefault="00520623" w:rsidP="00520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–51.04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8E2A6A0" w14:textId="1A82056D" w:rsidR="00520623" w:rsidRPr="00060736" w:rsidRDefault="00520623" w:rsidP="009604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3A1F1766" w14:textId="0916DF79" w:rsidR="00520623" w:rsidRPr="00060736" w:rsidRDefault="00520623" w:rsidP="00520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11.73±3.95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14:paraId="55D184A3" w14:textId="4D87D343" w:rsidR="00520623" w:rsidRPr="00060736" w:rsidRDefault="00520623" w:rsidP="00520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5.28±1.10</w:t>
            </w:r>
          </w:p>
        </w:tc>
        <w:tc>
          <w:tcPr>
            <w:tcW w:w="996" w:type="dxa"/>
            <w:gridSpan w:val="2"/>
            <w:tcBorders>
              <w:bottom w:val="single" w:sz="4" w:space="0" w:color="auto"/>
            </w:tcBorders>
          </w:tcPr>
          <w:p w14:paraId="61DA4039" w14:textId="6EC094EB" w:rsidR="00520623" w:rsidRPr="00060736" w:rsidRDefault="00520623" w:rsidP="00520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–55.01%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CDEB0D6" w14:textId="6D1DE491" w:rsidR="00520623" w:rsidRPr="00060736" w:rsidRDefault="00520623" w:rsidP="00520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36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</w:tbl>
    <w:p w14:paraId="72C59182" w14:textId="1222A80F" w:rsidR="00B32B08" w:rsidRPr="004441DE" w:rsidRDefault="00B32B08" w:rsidP="00B32B08">
      <w:pPr>
        <w:spacing w:after="0" w:line="240" w:lineRule="auto"/>
        <w:rPr>
          <w:rFonts w:ascii="Times New Roman" w:hAnsi="Times New Roman" w:cs="Times New Roman"/>
          <w:sz w:val="18"/>
          <w:szCs w:val="24"/>
        </w:rPr>
      </w:pPr>
      <w:r w:rsidRPr="004441DE">
        <w:rPr>
          <w:rFonts w:ascii="Times New Roman" w:hAnsi="Times New Roman" w:cs="Times New Roman"/>
          <w:sz w:val="18"/>
          <w:szCs w:val="24"/>
        </w:rPr>
        <w:t xml:space="preserve">Abbreviations: CEMA = 2-cyanoethyl mercapturic acid, HMPMA = 3-hydroxy-1-methylpropyl-mercapturic acid, HPMA 3-hydroxypropyl mercapturic acid, MHBMA = </w:t>
      </w:r>
      <w:proofErr w:type="spellStart"/>
      <w:r w:rsidRPr="004441DE">
        <w:rPr>
          <w:rFonts w:ascii="Times New Roman" w:hAnsi="Times New Roman" w:cs="Times New Roman"/>
          <w:sz w:val="18"/>
          <w:szCs w:val="24"/>
        </w:rPr>
        <w:t>monohydroxybutyl</w:t>
      </w:r>
      <w:proofErr w:type="spellEnd"/>
      <w:r w:rsidRPr="004441DE">
        <w:rPr>
          <w:rFonts w:ascii="Times New Roman" w:hAnsi="Times New Roman" w:cs="Times New Roman"/>
          <w:sz w:val="18"/>
          <w:szCs w:val="24"/>
        </w:rPr>
        <w:t xml:space="preserve"> mercapturic acid, SPMA = S-phenyl mercapturic acid, </w:t>
      </w:r>
      <w:r w:rsidR="00DA27B4">
        <w:rPr>
          <w:rFonts w:ascii="Times New Roman" w:hAnsi="Times New Roman" w:cs="Times New Roman"/>
          <w:sz w:val="18"/>
          <w:szCs w:val="24"/>
        </w:rPr>
        <w:t>3-OH-</w:t>
      </w:r>
      <w:r w:rsidRPr="004441DE">
        <w:rPr>
          <w:rFonts w:ascii="Times New Roman" w:hAnsi="Times New Roman" w:cs="Times New Roman"/>
          <w:sz w:val="18"/>
          <w:szCs w:val="24"/>
        </w:rPr>
        <w:t>B[</w:t>
      </w:r>
      <w:r w:rsidRPr="004441DE">
        <w:rPr>
          <w:rFonts w:ascii="Times New Roman" w:hAnsi="Times New Roman" w:cs="Times New Roman"/>
          <w:i/>
          <w:sz w:val="18"/>
          <w:szCs w:val="24"/>
        </w:rPr>
        <w:t>a</w:t>
      </w:r>
      <w:r w:rsidRPr="004441DE">
        <w:rPr>
          <w:rFonts w:ascii="Times New Roman" w:hAnsi="Times New Roman" w:cs="Times New Roman"/>
          <w:sz w:val="18"/>
          <w:szCs w:val="24"/>
        </w:rPr>
        <w:t>]P = 3-hydroxy</w:t>
      </w:r>
      <w:r w:rsidR="00865FF5">
        <w:rPr>
          <w:rFonts w:ascii="Times New Roman" w:hAnsi="Times New Roman" w:cs="Times New Roman"/>
          <w:sz w:val="18"/>
          <w:szCs w:val="24"/>
        </w:rPr>
        <w:t>-</w:t>
      </w:r>
      <w:r w:rsidRPr="004441DE">
        <w:rPr>
          <w:rFonts w:ascii="Times New Roman" w:hAnsi="Times New Roman" w:cs="Times New Roman"/>
          <w:sz w:val="18"/>
          <w:szCs w:val="24"/>
        </w:rPr>
        <w:t>benzo[</w:t>
      </w:r>
      <w:r w:rsidRPr="004441DE">
        <w:rPr>
          <w:rFonts w:ascii="Times New Roman" w:hAnsi="Times New Roman" w:cs="Times New Roman"/>
          <w:i/>
          <w:sz w:val="18"/>
          <w:szCs w:val="24"/>
        </w:rPr>
        <w:t>a</w:t>
      </w:r>
      <w:r w:rsidRPr="004441DE">
        <w:rPr>
          <w:rFonts w:ascii="Times New Roman" w:hAnsi="Times New Roman" w:cs="Times New Roman"/>
          <w:sz w:val="18"/>
          <w:szCs w:val="24"/>
        </w:rPr>
        <w:t>]pyrene,</w:t>
      </w:r>
      <w:r w:rsidR="0043145E">
        <w:rPr>
          <w:rFonts w:ascii="Times New Roman" w:hAnsi="Times New Roman" w:cs="Times New Roman"/>
          <w:sz w:val="18"/>
          <w:szCs w:val="24"/>
        </w:rPr>
        <w:t xml:space="preserve"> TSNAs = tobacco specific nitrosamines, </w:t>
      </w:r>
    </w:p>
    <w:p w14:paraId="206C2775" w14:textId="7EFA1AB2" w:rsidR="00B32B08" w:rsidRDefault="00B32B08" w:rsidP="00B32B08">
      <w:pPr>
        <w:spacing w:after="0" w:line="240" w:lineRule="auto"/>
        <w:rPr>
          <w:rFonts w:ascii="Times New Roman" w:hAnsi="Times New Roman" w:cs="Times New Roman"/>
          <w:sz w:val="18"/>
          <w:szCs w:val="24"/>
        </w:rPr>
      </w:pPr>
      <w:r w:rsidRPr="004441DE">
        <w:rPr>
          <w:rFonts w:ascii="Times New Roman" w:hAnsi="Times New Roman" w:cs="Times New Roman"/>
          <w:sz w:val="18"/>
          <w:szCs w:val="24"/>
        </w:rPr>
        <w:t>NNAL = 4-(</w:t>
      </w:r>
      <w:proofErr w:type="spellStart"/>
      <w:r w:rsidRPr="004441DE">
        <w:rPr>
          <w:rFonts w:ascii="Times New Roman" w:hAnsi="Times New Roman" w:cs="Times New Roman"/>
          <w:sz w:val="18"/>
          <w:szCs w:val="24"/>
        </w:rPr>
        <w:t>methylnitrosamino</w:t>
      </w:r>
      <w:proofErr w:type="spellEnd"/>
      <w:r w:rsidRPr="004441DE">
        <w:rPr>
          <w:rFonts w:ascii="Times New Roman" w:hAnsi="Times New Roman" w:cs="Times New Roman"/>
          <w:sz w:val="18"/>
          <w:szCs w:val="24"/>
        </w:rPr>
        <w:t xml:space="preserve">)-1-(3-pyridyl)-1-butanol, NNN = </w:t>
      </w:r>
      <w:r w:rsidRPr="004441DE">
        <w:rPr>
          <w:rFonts w:ascii="Times New Roman" w:hAnsi="Times New Roman" w:cs="Times New Roman"/>
          <w:i/>
          <w:sz w:val="18"/>
          <w:szCs w:val="24"/>
        </w:rPr>
        <w:t>N</w:t>
      </w:r>
      <w:r w:rsidRPr="004441DE">
        <w:rPr>
          <w:rFonts w:ascii="Times New Roman" w:hAnsi="Times New Roman" w:cs="Times New Roman"/>
          <w:sz w:val="18"/>
          <w:szCs w:val="24"/>
        </w:rPr>
        <w:t>’-</w:t>
      </w:r>
      <w:proofErr w:type="spellStart"/>
      <w:r w:rsidRPr="004441DE">
        <w:rPr>
          <w:rFonts w:ascii="Times New Roman" w:hAnsi="Times New Roman" w:cs="Times New Roman"/>
          <w:sz w:val="18"/>
          <w:szCs w:val="24"/>
        </w:rPr>
        <w:t>nitrosonornicotine</w:t>
      </w:r>
      <w:proofErr w:type="spellEnd"/>
      <w:r w:rsidR="00A731C0">
        <w:rPr>
          <w:rFonts w:ascii="Times New Roman" w:hAnsi="Times New Roman" w:cs="Times New Roman"/>
          <w:sz w:val="18"/>
          <w:szCs w:val="24"/>
        </w:rPr>
        <w:t>, SD = standard deviation</w:t>
      </w:r>
      <w:r w:rsidRPr="004441DE">
        <w:rPr>
          <w:rFonts w:ascii="Times New Roman" w:hAnsi="Times New Roman" w:cs="Times New Roman"/>
          <w:sz w:val="18"/>
          <w:szCs w:val="24"/>
        </w:rPr>
        <w:t xml:space="preserve">. </w:t>
      </w:r>
    </w:p>
    <w:p w14:paraId="70327776" w14:textId="511A5B2E" w:rsidR="00B32B08" w:rsidRDefault="000E0A85" w:rsidP="00B32B08">
      <w:pPr>
        <w:spacing w:after="0" w:line="240" w:lineRule="auto"/>
        <w:rPr>
          <w:rFonts w:ascii="Times New Roman" w:hAnsi="Times New Roman" w:cs="Times New Roman"/>
          <w:sz w:val="18"/>
          <w:szCs w:val="24"/>
        </w:rPr>
      </w:pPr>
      <w:r>
        <w:rPr>
          <w:rFonts w:ascii="Times New Roman" w:hAnsi="Times New Roman" w:cs="Times New Roman"/>
          <w:sz w:val="18"/>
          <w:szCs w:val="24"/>
        </w:rPr>
        <w:t xml:space="preserve">* </w:t>
      </w:r>
      <w:r w:rsidR="00B32B08" w:rsidRPr="008D5934">
        <w:rPr>
          <w:rFonts w:ascii="Times New Roman" w:hAnsi="Times New Roman" w:cs="Times New Roman"/>
          <w:sz w:val="18"/>
          <w:szCs w:val="24"/>
        </w:rPr>
        <w:t>24</w:t>
      </w:r>
      <w:r w:rsidR="00DF40C4">
        <w:rPr>
          <w:rFonts w:ascii="Times New Roman" w:hAnsi="Times New Roman" w:cs="Times New Roman"/>
          <w:sz w:val="18"/>
          <w:szCs w:val="24"/>
        </w:rPr>
        <w:t>-h</w:t>
      </w:r>
      <w:r w:rsidR="00B32B08">
        <w:rPr>
          <w:rFonts w:ascii="Times New Roman" w:hAnsi="Times New Roman" w:cs="Times New Roman"/>
          <w:sz w:val="18"/>
          <w:szCs w:val="24"/>
        </w:rPr>
        <w:t>ou</w:t>
      </w:r>
      <w:r w:rsidR="00B32B08" w:rsidRPr="008D5934">
        <w:rPr>
          <w:rFonts w:ascii="Times New Roman" w:hAnsi="Times New Roman" w:cs="Times New Roman"/>
          <w:sz w:val="18"/>
          <w:szCs w:val="24"/>
        </w:rPr>
        <w:t>r urine total nicotine equivalents</w:t>
      </w:r>
    </w:p>
    <w:p w14:paraId="59D8D0B1" w14:textId="27E1375B" w:rsidR="0088059A" w:rsidRDefault="00B32B08" w:rsidP="001E7C7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18"/>
          <w:szCs w:val="24"/>
        </w:rPr>
        <w:t xml:space="preserve">** Biomarker results </w:t>
      </w:r>
      <w:r w:rsidR="0033596A">
        <w:rPr>
          <w:rFonts w:ascii="Times New Roman" w:hAnsi="Times New Roman" w:cs="Times New Roman"/>
          <w:sz w:val="18"/>
          <w:szCs w:val="24"/>
        </w:rPr>
        <w:t xml:space="preserve">excluding </w:t>
      </w:r>
      <w:r w:rsidR="00702457">
        <w:rPr>
          <w:rFonts w:ascii="Times New Roman" w:hAnsi="Times New Roman" w:cs="Times New Roman"/>
          <w:sz w:val="18"/>
          <w:szCs w:val="24"/>
        </w:rPr>
        <w:t>extreme value</w:t>
      </w:r>
      <w:r>
        <w:rPr>
          <w:rFonts w:ascii="Times New Roman" w:hAnsi="Times New Roman" w:cs="Times New Roman"/>
          <w:sz w:val="18"/>
          <w:szCs w:val="24"/>
        </w:rPr>
        <w:t>(s)</w:t>
      </w:r>
    </w:p>
    <w:p w14:paraId="0E721258" w14:textId="77777777" w:rsidR="0088059A" w:rsidRDefault="0088059A">
      <w:pPr>
        <w:rPr>
          <w:rFonts w:ascii="Times New Roman" w:hAnsi="Times New Roman" w:cs="Times New Roman"/>
          <w:b/>
          <w:sz w:val="24"/>
          <w:szCs w:val="24"/>
        </w:rPr>
        <w:sectPr w:rsidR="0088059A" w:rsidSect="00CE14BE">
          <w:pgSz w:w="15840" w:h="12240" w:orient="landscape"/>
          <w:pgMar w:top="1440" w:right="0" w:bottom="1440" w:left="1440" w:header="720" w:footer="720" w:gutter="0"/>
          <w:cols w:space="720"/>
          <w:docGrid w:linePitch="360"/>
        </w:sectPr>
      </w:pPr>
    </w:p>
    <w:p w14:paraId="3A8E1423" w14:textId="190FCE82" w:rsidR="000273FA" w:rsidRDefault="000273FA" w:rsidP="00A36F4F">
      <w:pPr>
        <w:pStyle w:val="Heading1"/>
        <w:spacing w:line="240" w:lineRule="auto"/>
      </w:pPr>
      <w:r>
        <w:lastRenderedPageBreak/>
        <w:t>Supplementa</w:t>
      </w:r>
      <w:r w:rsidR="008E46AA">
        <w:t>ry</w:t>
      </w:r>
      <w:r>
        <w:t xml:space="preserve"> Table </w:t>
      </w:r>
      <w:r w:rsidR="008E46AA">
        <w:t>S</w:t>
      </w:r>
      <w:r w:rsidR="00DC0656">
        <w:t>3</w:t>
      </w:r>
      <w:r>
        <w:t>. Adverse Events</w:t>
      </w:r>
      <w:r w:rsidR="002B56C9">
        <w:t xml:space="preserve"> </w:t>
      </w:r>
      <w:r w:rsidR="00B66743">
        <w:t>r</w:t>
      </w:r>
      <w:r w:rsidR="00CA4548">
        <w:t xml:space="preserve">eported </w:t>
      </w:r>
      <w:r w:rsidR="00CF6A33">
        <w:t xml:space="preserve">with relationship to </w:t>
      </w:r>
      <w:r w:rsidR="00BB1644">
        <w:t xml:space="preserve">Vuse Solo </w:t>
      </w:r>
      <w:r w:rsidR="00B66743">
        <w:t>a</w:t>
      </w:r>
      <w:r w:rsidR="00CA4548">
        <w:t>cross</w:t>
      </w:r>
      <w:r w:rsidR="00C134DC">
        <w:t xml:space="preserve"> </w:t>
      </w:r>
      <w:r w:rsidR="00B66743">
        <w:t>s</w:t>
      </w:r>
      <w:r w:rsidR="00C134DC">
        <w:t>tudies</w:t>
      </w:r>
    </w:p>
    <w:tbl>
      <w:tblPr>
        <w:tblStyle w:val="TableGrid"/>
        <w:tblW w:w="7588" w:type="dxa"/>
        <w:tblLook w:val="04A0" w:firstRow="1" w:lastRow="0" w:firstColumn="1" w:lastColumn="0" w:noHBand="0" w:noVBand="1"/>
      </w:tblPr>
      <w:tblGrid>
        <w:gridCol w:w="2557"/>
        <w:gridCol w:w="1938"/>
        <w:gridCol w:w="1710"/>
        <w:gridCol w:w="1383"/>
      </w:tblGrid>
      <w:tr w:rsidR="005F281C" w14:paraId="5C209E7F" w14:textId="77777777" w:rsidTr="005F281C">
        <w:trPr>
          <w:trHeight w:val="690"/>
        </w:trPr>
        <w:tc>
          <w:tcPr>
            <w:tcW w:w="2557" w:type="dxa"/>
          </w:tcPr>
          <w:p w14:paraId="4C973E66" w14:textId="77777777" w:rsidR="005F281C" w:rsidRPr="00967A9F" w:rsidRDefault="005F281C" w:rsidP="005F2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0F5A7588" w14:textId="5EFE7034" w:rsidR="005F281C" w:rsidRPr="00967A9F" w:rsidRDefault="005F281C" w:rsidP="005F2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 xml:space="preserve">Campbell et al. </w:t>
            </w:r>
          </w:p>
        </w:tc>
        <w:tc>
          <w:tcPr>
            <w:tcW w:w="1710" w:type="dxa"/>
            <w:vAlign w:val="center"/>
          </w:tcPr>
          <w:p w14:paraId="3EE1FB86" w14:textId="49B954B7" w:rsidR="005F281C" w:rsidRPr="00967A9F" w:rsidRDefault="005F281C" w:rsidP="005F2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 xml:space="preserve">Hong et al. </w:t>
            </w:r>
          </w:p>
        </w:tc>
        <w:tc>
          <w:tcPr>
            <w:tcW w:w="1383" w:type="dxa"/>
            <w:vAlign w:val="center"/>
          </w:tcPr>
          <w:p w14:paraId="708E6DD0" w14:textId="77777777" w:rsidR="005F281C" w:rsidRPr="00967A9F" w:rsidRDefault="005F281C" w:rsidP="005F2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Present Study</w:t>
            </w:r>
          </w:p>
        </w:tc>
      </w:tr>
      <w:tr w:rsidR="005F281C" w14:paraId="455D0BBD" w14:textId="77777777" w:rsidTr="005F281C">
        <w:trPr>
          <w:trHeight w:val="339"/>
        </w:trPr>
        <w:tc>
          <w:tcPr>
            <w:tcW w:w="2557" w:type="dxa"/>
          </w:tcPr>
          <w:p w14:paraId="6E909E55" w14:textId="3E11EBD6" w:rsidR="005F281C" w:rsidRPr="00967A9F" w:rsidRDefault="005F281C" w:rsidP="005F2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# Adverse Events</w:t>
            </w:r>
          </w:p>
        </w:tc>
        <w:tc>
          <w:tcPr>
            <w:tcW w:w="1938" w:type="dxa"/>
          </w:tcPr>
          <w:p w14:paraId="34914ADC" w14:textId="6C55D2FE" w:rsidR="005F281C" w:rsidRPr="00967A9F" w:rsidRDefault="005F281C" w:rsidP="005F2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</w:tcPr>
          <w:p w14:paraId="2986AF66" w14:textId="5F248373" w:rsidR="005F281C" w:rsidRPr="00967A9F" w:rsidRDefault="005F281C" w:rsidP="005F2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67A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3" w:type="dxa"/>
          </w:tcPr>
          <w:p w14:paraId="284C0E4D" w14:textId="2BD594EA" w:rsidR="005F281C" w:rsidRPr="00967A9F" w:rsidRDefault="005F281C" w:rsidP="005F2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5F281C" w14:paraId="2F8803F8" w14:textId="77777777" w:rsidTr="005F281C">
        <w:trPr>
          <w:trHeight w:val="173"/>
        </w:trPr>
        <w:tc>
          <w:tcPr>
            <w:tcW w:w="2557" w:type="dxa"/>
          </w:tcPr>
          <w:p w14:paraId="1D981C97" w14:textId="5A671D53" w:rsidR="005F281C" w:rsidRPr="00967A9F" w:rsidRDefault="005F281C" w:rsidP="005F2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# of Subjects</w:t>
            </w:r>
          </w:p>
        </w:tc>
        <w:tc>
          <w:tcPr>
            <w:tcW w:w="1938" w:type="dxa"/>
          </w:tcPr>
          <w:p w14:paraId="59B39733" w14:textId="338C38AF" w:rsidR="005F281C" w:rsidRPr="00967A9F" w:rsidRDefault="005F281C" w:rsidP="005F2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10" w:type="dxa"/>
          </w:tcPr>
          <w:p w14:paraId="1D00C620" w14:textId="193BF678" w:rsidR="005F281C" w:rsidRPr="00967A9F" w:rsidRDefault="005F281C" w:rsidP="005F2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83" w:type="dxa"/>
          </w:tcPr>
          <w:p w14:paraId="293D0BE8" w14:textId="1D8B8967" w:rsidR="005F281C" w:rsidRPr="00967A9F" w:rsidRDefault="005F281C" w:rsidP="005F2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5F281C" w14:paraId="2B0CA6E5" w14:textId="77777777" w:rsidTr="005F281C">
        <w:trPr>
          <w:trHeight w:val="173"/>
        </w:trPr>
        <w:tc>
          <w:tcPr>
            <w:tcW w:w="2557" w:type="dxa"/>
          </w:tcPr>
          <w:p w14:paraId="100D1FE2" w14:textId="566929E3" w:rsidR="005F281C" w:rsidRPr="00967A9F" w:rsidRDefault="005F281C" w:rsidP="005F2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 xml:space="preserve"># Possib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elated to product</w:t>
            </w:r>
          </w:p>
        </w:tc>
        <w:tc>
          <w:tcPr>
            <w:tcW w:w="1938" w:type="dxa"/>
          </w:tcPr>
          <w:p w14:paraId="3725702C" w14:textId="25676652" w:rsidR="005F281C" w:rsidRPr="00967A9F" w:rsidRDefault="005F281C" w:rsidP="005F2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24914A58" w14:textId="5741F309" w:rsidR="005F281C" w:rsidRPr="00967A9F" w:rsidRDefault="005F281C" w:rsidP="005F2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</w:tcPr>
          <w:p w14:paraId="0114A818" w14:textId="4A70B4AE" w:rsidR="005F281C" w:rsidRPr="00967A9F" w:rsidRDefault="005F281C" w:rsidP="005F2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F281C" w14:paraId="2E38BA42" w14:textId="77777777" w:rsidTr="005F281C">
        <w:trPr>
          <w:trHeight w:val="173"/>
        </w:trPr>
        <w:tc>
          <w:tcPr>
            <w:tcW w:w="2557" w:type="dxa"/>
          </w:tcPr>
          <w:p w14:paraId="1F6B56F1" w14:textId="3A316122" w:rsidR="005F281C" w:rsidRPr="00967A9F" w:rsidRDefault="005F281C" w:rsidP="005F2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# Related to product</w:t>
            </w:r>
          </w:p>
        </w:tc>
        <w:tc>
          <w:tcPr>
            <w:tcW w:w="1938" w:type="dxa"/>
          </w:tcPr>
          <w:p w14:paraId="04A2812D" w14:textId="0ACD1BFA" w:rsidR="005F281C" w:rsidRPr="00967A9F" w:rsidRDefault="005F281C" w:rsidP="005F2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76A32550" w14:textId="3E971193" w:rsidR="005F281C" w:rsidRPr="00967A9F" w:rsidRDefault="005F281C" w:rsidP="005F2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</w:tcPr>
          <w:p w14:paraId="5AF8CAC3" w14:textId="3310D447" w:rsidR="005F281C" w:rsidRPr="00967A9F" w:rsidRDefault="005F281C" w:rsidP="005F2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A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14F6861D" w14:textId="0223A2C2" w:rsidR="0088059A" w:rsidRDefault="00967A9F">
      <w:pPr>
        <w:rPr>
          <w:rFonts w:ascii="Times New Roman" w:hAnsi="Times New Roman" w:cs="Times New Roman"/>
          <w:b/>
          <w:sz w:val="24"/>
          <w:szCs w:val="24"/>
        </w:rPr>
      </w:pPr>
      <w:r w:rsidRPr="00CA4548">
        <w:rPr>
          <w:rFonts w:ascii="Times New Roman" w:hAnsi="Times New Roman" w:cs="Times New Roman"/>
          <w:sz w:val="20"/>
          <w:szCs w:val="24"/>
          <w:vertAlign w:val="superscript"/>
        </w:rPr>
        <w:t xml:space="preserve">a </w:t>
      </w:r>
      <w:r w:rsidRPr="004441DE">
        <w:rPr>
          <w:rFonts w:ascii="Times New Roman" w:hAnsi="Times New Roman" w:cs="Times New Roman"/>
          <w:sz w:val="18"/>
          <w:szCs w:val="24"/>
        </w:rPr>
        <w:t>Denotes only those adverse events that were captured during portions of the study when subjects used Vuse Solo</w:t>
      </w:r>
      <w:r w:rsidR="0088059A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26CECA8" w14:textId="77777777" w:rsidR="0088059A" w:rsidRDefault="0088059A" w:rsidP="00CD61C7">
      <w:pPr>
        <w:rPr>
          <w:rFonts w:ascii="Times New Roman" w:hAnsi="Times New Roman" w:cs="Times New Roman"/>
          <w:b/>
          <w:sz w:val="24"/>
          <w:szCs w:val="24"/>
        </w:rPr>
        <w:sectPr w:rsidR="0088059A" w:rsidSect="00CE14BE">
          <w:type w:val="continuous"/>
          <w:pgSz w:w="12240" w:h="15840"/>
          <w:pgMar w:top="1440" w:right="0" w:bottom="1440" w:left="1440" w:header="720" w:footer="720" w:gutter="0"/>
          <w:cols w:space="720"/>
          <w:docGrid w:linePitch="360"/>
        </w:sectPr>
      </w:pPr>
    </w:p>
    <w:p w14:paraId="4489288F" w14:textId="419B4413" w:rsidR="000273FA" w:rsidRPr="00293520" w:rsidRDefault="000273FA" w:rsidP="00C87E7A">
      <w:pPr>
        <w:pStyle w:val="Heading1"/>
        <w:spacing w:line="240" w:lineRule="auto"/>
      </w:pPr>
      <w:r>
        <w:lastRenderedPageBreak/>
        <w:t>Supplementa</w:t>
      </w:r>
      <w:r w:rsidR="008E46AA">
        <w:t>ry</w:t>
      </w:r>
      <w:r>
        <w:t xml:space="preserve"> Table </w:t>
      </w:r>
      <w:r w:rsidR="008E46AA">
        <w:t>S</w:t>
      </w:r>
      <w:r w:rsidR="00DC0656">
        <w:t>4</w:t>
      </w:r>
      <w:r w:rsidRPr="00293520">
        <w:t xml:space="preserve">. </w:t>
      </w:r>
      <w:r w:rsidRPr="00781B9E">
        <w:t xml:space="preserve">Tobacco </w:t>
      </w:r>
      <w:r w:rsidR="00B66743">
        <w:t>c</w:t>
      </w:r>
      <w:r w:rsidRPr="00781B9E">
        <w:t xml:space="preserve">onstituent and </w:t>
      </w:r>
      <w:r w:rsidR="00B66743">
        <w:t>a</w:t>
      </w:r>
      <w:r w:rsidRPr="00781B9E">
        <w:t xml:space="preserve">nalytic </w:t>
      </w:r>
      <w:r w:rsidR="00B66743">
        <w:t>m</w:t>
      </w:r>
      <w:r w:rsidRPr="00781B9E">
        <w:t>ethods</w:t>
      </w:r>
    </w:p>
    <w:tbl>
      <w:tblPr>
        <w:tblW w:w="12692" w:type="dxa"/>
        <w:tblLayout w:type="fixed"/>
        <w:tblLook w:val="04A0" w:firstRow="1" w:lastRow="0" w:firstColumn="1" w:lastColumn="0" w:noHBand="0" w:noVBand="1"/>
      </w:tblPr>
      <w:tblGrid>
        <w:gridCol w:w="3058"/>
        <w:gridCol w:w="2522"/>
        <w:gridCol w:w="1494"/>
        <w:gridCol w:w="1386"/>
        <w:gridCol w:w="1260"/>
        <w:gridCol w:w="180"/>
        <w:gridCol w:w="1530"/>
        <w:gridCol w:w="1262"/>
      </w:tblGrid>
      <w:tr w:rsidR="00D07202" w:rsidRPr="003C0334" w14:paraId="3451E45C" w14:textId="77777777" w:rsidTr="0073502B">
        <w:trPr>
          <w:trHeight w:val="285"/>
        </w:trPr>
        <w:tc>
          <w:tcPr>
            <w:tcW w:w="30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0E44D2" w14:textId="319242AF" w:rsidR="00D07202" w:rsidRPr="00875EF1" w:rsidRDefault="00905384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Urinary </w:t>
            </w:r>
            <w:r w:rsidR="00D07202" w:rsidRPr="00875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Biomarker</w:t>
            </w:r>
          </w:p>
        </w:tc>
        <w:tc>
          <w:tcPr>
            <w:tcW w:w="25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BA7D7C0" w14:textId="3A8C2086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Tobacco Constituent</w:t>
            </w:r>
          </w:p>
        </w:tc>
        <w:tc>
          <w:tcPr>
            <w:tcW w:w="14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01CC3E9" w14:textId="1926838C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Abbreviation 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D025A92" w14:textId="05B1CBAA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Matrix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DBB367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Method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7E6AA1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LOD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CD9820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LLOQ</w:t>
            </w:r>
          </w:p>
        </w:tc>
      </w:tr>
      <w:tr w:rsidR="00D07202" w:rsidRPr="003C0334" w14:paraId="2D8B1236" w14:textId="77777777" w:rsidTr="0073502B">
        <w:trPr>
          <w:trHeight w:val="351"/>
        </w:trPr>
        <w:tc>
          <w:tcPr>
            <w:tcW w:w="30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AB35841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-aminonaphthalene</w:t>
            </w:r>
          </w:p>
        </w:tc>
        <w:tc>
          <w:tcPr>
            <w:tcW w:w="25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100149B" w14:textId="2CC89530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-aminonaphthalene</w:t>
            </w:r>
          </w:p>
        </w:tc>
        <w:tc>
          <w:tcPr>
            <w:tcW w:w="14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05AEF9B" w14:textId="75914C00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-AN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C666251" w14:textId="10DEE425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rine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C213618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C-M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12509AB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6 ng/L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4F09B85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8 ng/L</w:t>
            </w:r>
          </w:p>
        </w:tc>
      </w:tr>
      <w:tr w:rsidR="00D07202" w:rsidRPr="003C0334" w14:paraId="46CF56AF" w14:textId="77777777" w:rsidTr="0073502B">
        <w:trPr>
          <w:trHeight w:val="270"/>
        </w:trPr>
        <w:tc>
          <w:tcPr>
            <w:tcW w:w="3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D2F67F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-aminonaphthalene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8D5C64D" w14:textId="26102A7B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-aminonaphthalene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31FF399" w14:textId="621D9A6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-AN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6AB5CE9" w14:textId="51E3196F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rin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9BBDEF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C-M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D240EE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57 ng/L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11D2C4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7 ng/L</w:t>
            </w:r>
          </w:p>
        </w:tc>
      </w:tr>
      <w:tr w:rsidR="00D07202" w:rsidRPr="003C0334" w14:paraId="37F906EB" w14:textId="77777777" w:rsidTr="0073502B">
        <w:trPr>
          <w:trHeight w:val="270"/>
        </w:trPr>
        <w:tc>
          <w:tcPr>
            <w:tcW w:w="3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E1BDE1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-aminobiphenyl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C4D700D" w14:textId="553A7491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-aminobiphenyl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8522D3B" w14:textId="24B94BBE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-ABP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4298CE2" w14:textId="1053A7CB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rin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5A00CD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C-M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DDAA24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0.51 ng/L 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D4EF9C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5 ng/L</w:t>
            </w:r>
          </w:p>
        </w:tc>
      </w:tr>
      <w:tr w:rsidR="00D07202" w:rsidRPr="003C0334" w14:paraId="780044C3" w14:textId="77777777" w:rsidTr="0073502B">
        <w:trPr>
          <w:trHeight w:val="285"/>
        </w:trPr>
        <w:tc>
          <w:tcPr>
            <w:tcW w:w="3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E27959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>o</w:t>
            </w: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toluidine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179B9A6" w14:textId="3E96CE3F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>o</w:t>
            </w: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Toluidine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02BD06D" w14:textId="739B8832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>o-Tol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C5E2DAA" w14:textId="7458E2DF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rin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AC04A9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C-M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3BA162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3 ng/L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AB0C35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 ng/L</w:t>
            </w:r>
          </w:p>
        </w:tc>
      </w:tr>
      <w:tr w:rsidR="00D07202" w:rsidRPr="003C0334" w14:paraId="77B59376" w14:textId="77777777" w:rsidTr="0073502B">
        <w:trPr>
          <w:trHeight w:val="291"/>
        </w:trPr>
        <w:tc>
          <w:tcPr>
            <w:tcW w:w="3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2A6A35D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-cyanoethyl mercapturic acid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168DE96" w14:textId="3A730C1F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crylonitrile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52D1377" w14:textId="30C4CDA4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EMA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662C23D" w14:textId="110473D5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rin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1BE4AFD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LC-MS/M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C4F7F88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8 ng/mL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0DC8A62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5 ng/mL</w:t>
            </w:r>
          </w:p>
        </w:tc>
      </w:tr>
      <w:tr w:rsidR="00D07202" w:rsidRPr="003C0334" w14:paraId="2A8568D1" w14:textId="77777777" w:rsidTr="0073502B">
        <w:trPr>
          <w:trHeight w:val="432"/>
        </w:trPr>
        <w:tc>
          <w:tcPr>
            <w:tcW w:w="3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5538BC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-hydroxy-1-methylpropyl-mercapturic acid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A316210" w14:textId="6AA4D4CE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rotonaldehyde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2EEAAB0" w14:textId="0911E094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MPMA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EF749E3" w14:textId="72DC7EBA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rin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A737B18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LC-MS/M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B462F7E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9 ng/mL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E98E491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 ng/mL</w:t>
            </w:r>
          </w:p>
        </w:tc>
      </w:tr>
      <w:tr w:rsidR="00D07202" w:rsidRPr="003C0334" w14:paraId="76BDD926" w14:textId="77777777" w:rsidTr="0073502B">
        <w:trPr>
          <w:trHeight w:val="252"/>
        </w:trPr>
        <w:tc>
          <w:tcPr>
            <w:tcW w:w="3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E52B813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-hydroxypropyl mercapturic acid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661D514" w14:textId="5084D0FB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crolein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5373AA8" w14:textId="0DE132A2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PMA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CD1F605" w14:textId="0FF6A94C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rin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4612FEE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LC-MS/M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F7876A1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.58 ng/mL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B6BEF07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5 ng/mL</w:t>
            </w:r>
          </w:p>
        </w:tc>
      </w:tr>
      <w:tr w:rsidR="00D07202" w:rsidRPr="003C0334" w14:paraId="2A4979DF" w14:textId="77777777" w:rsidTr="0073502B">
        <w:trPr>
          <w:trHeight w:val="261"/>
        </w:trPr>
        <w:tc>
          <w:tcPr>
            <w:tcW w:w="3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168B669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onohydroxybutyl</w:t>
            </w:r>
            <w:proofErr w:type="spellEnd"/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mercapturic acid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1719EA4" w14:textId="1252077A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,3-butadiene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16E64E5" w14:textId="1360326B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HBMA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75F97F8" w14:textId="04C988AD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rin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201D06C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LC-MS/M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AA5A164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29 ng/mL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F2D5CAF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29 ng/mL</w:t>
            </w:r>
          </w:p>
        </w:tc>
      </w:tr>
      <w:tr w:rsidR="00D07202" w:rsidRPr="003C0334" w14:paraId="10D550BC" w14:textId="77777777" w:rsidTr="0073502B">
        <w:trPr>
          <w:trHeight w:val="351"/>
        </w:trPr>
        <w:tc>
          <w:tcPr>
            <w:tcW w:w="3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E563D32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-phenyl mercapturic acid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A2645CB" w14:textId="6FF58213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enzene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1F1D3E6" w14:textId="6C7AE3DF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PMA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543B85B" w14:textId="428D13F0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rin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CC15ACA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LC-MS/M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0C4E90D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0 pg/mL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D2D6054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2 ng/mL</w:t>
            </w:r>
          </w:p>
        </w:tc>
      </w:tr>
      <w:tr w:rsidR="00D07202" w:rsidRPr="003C0334" w14:paraId="41851E59" w14:textId="77777777" w:rsidTr="0073502B">
        <w:trPr>
          <w:trHeight w:val="330"/>
        </w:trPr>
        <w:tc>
          <w:tcPr>
            <w:tcW w:w="3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BE8E4C6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-hydroxy-benzo[</w:t>
            </w:r>
            <w:r w:rsidRPr="00875E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>a</w:t>
            </w: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]pyrene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3CF2551" w14:textId="388BF9EE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enzo[a]pyrene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C834F28" w14:textId="79A13858" w:rsidR="00D07202" w:rsidRPr="00875EF1" w:rsidRDefault="00DC3A6E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-</w:t>
            </w:r>
            <w:r w:rsidR="00B65E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OH-</w:t>
            </w:r>
            <w:r w:rsidR="00D07202"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[</w:t>
            </w:r>
            <w:r w:rsidR="00D07202" w:rsidRPr="00875E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>a</w:t>
            </w:r>
            <w:r w:rsidR="00D07202"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]P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7D3E764" w14:textId="3942B5C8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rin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A568AB0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LC-MS/M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5136A03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3.3 fg/mL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4D6DA66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0 fg/mL</w:t>
            </w:r>
          </w:p>
        </w:tc>
      </w:tr>
      <w:tr w:rsidR="00D07202" w:rsidRPr="003C0334" w14:paraId="56A9E1F6" w14:textId="77777777" w:rsidTr="0073502B">
        <w:trPr>
          <w:trHeight w:val="538"/>
        </w:trPr>
        <w:tc>
          <w:tcPr>
            <w:tcW w:w="3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ECF2545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-(</w:t>
            </w:r>
            <w:proofErr w:type="spellStart"/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ethylnitrosamino</w:t>
            </w:r>
            <w:proofErr w:type="spellEnd"/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)-1-(3-pyridyl)-1-butanol) + glucuronides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CFF51D4" w14:textId="6CFFF002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-(</w:t>
            </w:r>
            <w:proofErr w:type="spellStart"/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ethylnitrosamino</w:t>
            </w:r>
            <w:proofErr w:type="spellEnd"/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)-1-(3-pyridyl)-butanol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ABDAFBD" w14:textId="3B8F8B12" w:rsidR="00D07202" w:rsidRPr="00875EF1" w:rsidRDefault="00990056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41F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Total </w:t>
            </w:r>
            <w:r w:rsidR="00D07202" w:rsidRPr="003A672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NAL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0D5B291" w14:textId="4F447A18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rin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A04CEEB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LC-MS/M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582B78E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 pg/mL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2C8A68B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 pg/mL</w:t>
            </w:r>
          </w:p>
        </w:tc>
      </w:tr>
      <w:tr w:rsidR="00D07202" w:rsidRPr="003C0334" w14:paraId="3698B8B0" w14:textId="77777777" w:rsidTr="0073502B">
        <w:trPr>
          <w:trHeight w:val="369"/>
        </w:trPr>
        <w:tc>
          <w:tcPr>
            <w:tcW w:w="3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1EF90E3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’-</w:t>
            </w:r>
            <w:proofErr w:type="spellStart"/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itrosonornicotine</w:t>
            </w:r>
            <w:proofErr w:type="spellEnd"/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+ glucuronides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CAF34CC" w14:textId="31A760AF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’-</w:t>
            </w:r>
            <w:proofErr w:type="spellStart"/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itrosonornicotine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53E163A" w14:textId="6A5FB911" w:rsidR="00D07202" w:rsidRPr="00875EF1" w:rsidRDefault="00187CBD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41F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Total </w:t>
            </w:r>
            <w:r w:rsidR="00D07202" w:rsidRPr="003A672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NN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ABDB0A0" w14:textId="110CCCA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rin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6386545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LC-MS/M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C91E174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 pg/mL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38313BA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 pg/mL</w:t>
            </w:r>
          </w:p>
        </w:tc>
      </w:tr>
      <w:tr w:rsidR="00D07202" w:rsidRPr="003C0334" w14:paraId="384F098F" w14:textId="77777777" w:rsidTr="0073502B">
        <w:trPr>
          <w:gridAfter w:val="3"/>
          <w:wAfter w:w="2972" w:type="dxa"/>
          <w:trHeight w:val="341"/>
        </w:trPr>
        <w:tc>
          <w:tcPr>
            <w:tcW w:w="5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C2A5DBA" w14:textId="082A63D5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Total nicotine equivalents 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EF782B0" w14:textId="11ECFB1B" w:rsidR="00D07202" w:rsidRPr="00836AE0" w:rsidRDefault="0069479D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836AE0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ic</w:t>
            </w:r>
            <w:r w:rsidRPr="000527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Eq</w:t>
            </w:r>
            <w:proofErr w:type="spellEnd"/>
            <w:r w:rsidR="00774B05" w:rsidRPr="000527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T</w:t>
            </w:r>
            <w:r w:rsidR="0024311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*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9525BD6" w14:textId="3FE5E9B0" w:rsidR="00D07202" w:rsidRPr="00875EF1" w:rsidRDefault="0041308F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rin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F0EDD5D" w14:textId="7242CFCA" w:rsidR="00D07202" w:rsidRPr="00875EF1" w:rsidRDefault="004D2CEC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alculated</w:t>
            </w:r>
          </w:p>
        </w:tc>
      </w:tr>
      <w:tr w:rsidR="00D07202" w:rsidRPr="003C0334" w14:paraId="4B69F6B2" w14:textId="77777777" w:rsidTr="0073502B">
        <w:trPr>
          <w:trHeight w:val="270"/>
        </w:trPr>
        <w:tc>
          <w:tcPr>
            <w:tcW w:w="3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2C23FBA" w14:textId="296B952A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    </w:t>
            </w: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icotine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029AB23" w14:textId="35D6451D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nconjugated Nicotine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7731244" w14:textId="2B9AD980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ic</w:t>
            </w:r>
            <w:r w:rsidR="0046337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U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E5DE299" w14:textId="3F0BA04B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rin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680E4CA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LC-MS/M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9D5FAB7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5 ng/L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1001673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5 ng/L</w:t>
            </w:r>
          </w:p>
        </w:tc>
      </w:tr>
      <w:tr w:rsidR="00D07202" w:rsidRPr="003C0334" w14:paraId="78281C44" w14:textId="77777777" w:rsidTr="0073502B">
        <w:trPr>
          <w:trHeight w:val="270"/>
        </w:trPr>
        <w:tc>
          <w:tcPr>
            <w:tcW w:w="3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F4FF022" w14:textId="56C4AC4A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    </w:t>
            </w: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otinine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43F53EF" w14:textId="78264000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nconjugated Cotinine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527F0DD" w14:textId="28D67C66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ot</w:t>
            </w:r>
            <w:r w:rsidR="0046337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U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0A77E99" w14:textId="3C112C4C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rin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50ECF0D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LC-MS/M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429ECD5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7 ng/L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76F6951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51 ng/L</w:t>
            </w:r>
          </w:p>
        </w:tc>
      </w:tr>
      <w:tr w:rsidR="00D07202" w:rsidRPr="003C0334" w14:paraId="71B4FA1B" w14:textId="77777777" w:rsidTr="0073502B">
        <w:trPr>
          <w:trHeight w:val="540"/>
        </w:trPr>
        <w:tc>
          <w:tcPr>
            <w:tcW w:w="3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D5E9129" w14:textId="62C5F423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    </w:t>
            </w:r>
            <w:r w:rsidR="00BE519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otinine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C819C73" w14:textId="6E72315D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nconjugated trans-3’-hydroxycotinine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29D5EFE" w14:textId="0CBCDB3A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OH-Cot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7686607" w14:textId="79DD2B49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rin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7FDBEB6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LC-MS/M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C8A1BC4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1 ng/L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9580B43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63 ng/L</w:t>
            </w:r>
          </w:p>
        </w:tc>
      </w:tr>
      <w:tr w:rsidR="00D07202" w:rsidRPr="003C0334" w14:paraId="54298695" w14:textId="77777777" w:rsidTr="0073502B">
        <w:trPr>
          <w:trHeight w:val="270"/>
        </w:trPr>
        <w:tc>
          <w:tcPr>
            <w:tcW w:w="3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E107488" w14:textId="5F33C2D9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    </w:t>
            </w:r>
            <w:r w:rsidR="00CC77F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icotine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BEA4318" w14:textId="2DDCB63F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icotine-</w:t>
            </w:r>
            <w:r w:rsidRPr="00875E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>N</w:t>
            </w: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glucuronide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841E58C" w14:textId="4432F75E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ic-</w:t>
            </w:r>
            <w:proofErr w:type="spellStart"/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luc</w:t>
            </w:r>
            <w:proofErr w:type="spellEnd"/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21AC96C" w14:textId="34D27AE5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rin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D9EB4A6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LC-MS/M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C85227D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7 ng/L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A88FB9C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51 ng/L</w:t>
            </w:r>
          </w:p>
        </w:tc>
      </w:tr>
      <w:tr w:rsidR="00D07202" w:rsidRPr="003C0334" w14:paraId="2DC813DC" w14:textId="77777777" w:rsidTr="0073502B">
        <w:trPr>
          <w:trHeight w:val="270"/>
        </w:trPr>
        <w:tc>
          <w:tcPr>
            <w:tcW w:w="3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7B3994E" w14:textId="5FC6DA65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    </w:t>
            </w:r>
            <w:r w:rsidR="00455A3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otinine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6258B31" w14:textId="0748534D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otinine-</w:t>
            </w:r>
            <w:r w:rsidRPr="00875E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>N</w:t>
            </w: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glucuronide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2E5738D" w14:textId="7248ACEF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ot-</w:t>
            </w:r>
            <w:proofErr w:type="spellStart"/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luc</w:t>
            </w:r>
            <w:proofErr w:type="spellEnd"/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347CF73" w14:textId="09C161E9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rin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76DC234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LC-MS/M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8C04192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33 ng/L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2A06179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 ng/L</w:t>
            </w:r>
          </w:p>
        </w:tc>
      </w:tr>
      <w:tr w:rsidR="00D07202" w:rsidRPr="003C0334" w14:paraId="478AA9D9" w14:textId="77777777" w:rsidTr="0073502B">
        <w:trPr>
          <w:trHeight w:val="555"/>
        </w:trPr>
        <w:tc>
          <w:tcPr>
            <w:tcW w:w="3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891D4F4" w14:textId="2DC6A140" w:rsidR="00D07202" w:rsidRPr="00875EF1" w:rsidRDefault="00D07202" w:rsidP="00194981">
            <w:pPr>
              <w:spacing w:after="0" w:line="240" w:lineRule="auto"/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    </w:t>
            </w: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etabolite of trans-3'-hydroxycotinine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B8352D7" w14:textId="7CB05E3A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>Trans-</w:t>
            </w: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’-hydroxycotinine-O-glucuonide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C427660" w14:textId="691F3A38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OH-Cot-</w:t>
            </w:r>
            <w:proofErr w:type="spellStart"/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luc</w:t>
            </w:r>
            <w:proofErr w:type="spellEnd"/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5B66EE4" w14:textId="5AD5DC65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rin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9B6A6EB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LC-MS/M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F2E7C49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5 ng/L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562BA1C" w14:textId="77777777" w:rsidR="00D07202" w:rsidRPr="00875EF1" w:rsidRDefault="00D07202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25 ng/L</w:t>
            </w:r>
          </w:p>
        </w:tc>
      </w:tr>
      <w:tr w:rsidR="00585318" w:rsidRPr="003C0334" w14:paraId="5BEE764C" w14:textId="77777777" w:rsidTr="00767F85">
        <w:trPr>
          <w:trHeight w:val="270"/>
        </w:trPr>
        <w:tc>
          <w:tcPr>
            <w:tcW w:w="3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AB96B1A" w14:textId="6A847760" w:rsidR="00585318" w:rsidRPr="00B04C9E" w:rsidRDefault="00905384" w:rsidP="00885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B04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Blood Biomarker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64ECFBD" w14:textId="77777777" w:rsidR="00585318" w:rsidRPr="00875EF1" w:rsidRDefault="00585318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88452EA" w14:textId="77777777" w:rsidR="00585318" w:rsidRPr="00875EF1" w:rsidRDefault="00585318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76D98E6" w14:textId="77777777" w:rsidR="00585318" w:rsidRPr="00875EF1" w:rsidRDefault="00585318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28F8ABF" w14:textId="77777777" w:rsidR="00585318" w:rsidRPr="00875EF1" w:rsidRDefault="00585318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7CA7708" w14:textId="77777777" w:rsidR="00585318" w:rsidRPr="00875EF1" w:rsidRDefault="00585318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D457035" w14:textId="77777777" w:rsidR="00585318" w:rsidRPr="00875EF1" w:rsidRDefault="00585318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585318" w:rsidRPr="003C0334" w14:paraId="19F4F2E7" w14:textId="77777777" w:rsidTr="00767F85">
        <w:trPr>
          <w:trHeight w:val="270"/>
        </w:trPr>
        <w:tc>
          <w:tcPr>
            <w:tcW w:w="3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532DD42" w14:textId="185081A8" w:rsidR="00585318" w:rsidRDefault="007A3DE0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arboxyhemoglobin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B5EFF2D" w14:textId="55D58382" w:rsidR="00585318" w:rsidRPr="00875EF1" w:rsidRDefault="007A3DE0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arbon monoxide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6701ECA" w14:textId="72CC2C2C" w:rsidR="00585318" w:rsidRPr="00875EF1" w:rsidRDefault="00DB4EFD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COHb</w:t>
            </w:r>
            <w:proofErr w:type="spellEnd"/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65A0320" w14:textId="67E65FBA" w:rsidR="00585318" w:rsidRPr="00875EF1" w:rsidRDefault="00DB4EFD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Whole Blood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636B100" w14:textId="7414C5BF" w:rsidR="00585318" w:rsidRPr="00875EF1" w:rsidRDefault="00DB4EFD" w:rsidP="00CC1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S-GC-M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B3126B0" w14:textId="373302A9" w:rsidR="00585318" w:rsidRPr="00875EF1" w:rsidRDefault="00DB4EFD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0%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7A61809" w14:textId="779C832A" w:rsidR="00585318" w:rsidRPr="00875EF1" w:rsidRDefault="00DB4EFD" w:rsidP="0066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875E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5%</w:t>
            </w:r>
          </w:p>
        </w:tc>
      </w:tr>
    </w:tbl>
    <w:p w14:paraId="75DFAC10" w14:textId="3CF92CD9" w:rsidR="00C75CC0" w:rsidRPr="00133443" w:rsidRDefault="000273FA">
      <w:pPr>
        <w:spacing w:after="0" w:line="240" w:lineRule="auto"/>
        <w:rPr>
          <w:rFonts w:ascii="Times New Roman" w:hAnsi="Times New Roman" w:cs="Times New Roman"/>
          <w:sz w:val="18"/>
          <w:szCs w:val="24"/>
        </w:rPr>
      </w:pPr>
      <w:r w:rsidRPr="004441DE">
        <w:rPr>
          <w:rFonts w:ascii="Times New Roman" w:hAnsi="Times New Roman" w:cs="Times New Roman"/>
          <w:sz w:val="18"/>
          <w:szCs w:val="24"/>
        </w:rPr>
        <w:t xml:space="preserve">Abbreviations: GC = gas chromatography, MS = mass spectrometry, LC = liquid chromatography, HS = headspace, LOD = limit of detection, LLOQ = lower limit of quantification. </w:t>
      </w:r>
      <w:r w:rsidR="008E3FAD">
        <w:rPr>
          <w:rFonts w:ascii="Times New Roman" w:hAnsi="Times New Roman" w:cs="Times New Roman"/>
          <w:sz w:val="18"/>
          <w:szCs w:val="24"/>
        </w:rPr>
        <w:br/>
        <w:t>*</w:t>
      </w:r>
      <w:proofErr w:type="spellStart"/>
      <w:r w:rsidR="008E3FAD">
        <w:rPr>
          <w:rFonts w:ascii="Times New Roman" w:hAnsi="Times New Roman" w:cs="Times New Roman"/>
          <w:sz w:val="18"/>
          <w:szCs w:val="24"/>
        </w:rPr>
        <w:t>NicEq</w:t>
      </w:r>
      <w:proofErr w:type="spellEnd"/>
      <w:r w:rsidR="008E3FAD">
        <w:rPr>
          <w:rFonts w:ascii="Times New Roman" w:hAnsi="Times New Roman" w:cs="Times New Roman"/>
          <w:sz w:val="18"/>
          <w:szCs w:val="24"/>
        </w:rPr>
        <w:t xml:space="preserve">-T </w:t>
      </w:r>
      <w:r w:rsidR="000C076D">
        <w:rPr>
          <w:rFonts w:ascii="Times New Roman" w:hAnsi="Times New Roman" w:cs="Times New Roman"/>
          <w:sz w:val="18"/>
          <w:szCs w:val="24"/>
        </w:rPr>
        <w:t>= Nic-U and the 5 metabolites</w:t>
      </w:r>
      <w:r w:rsidR="002F55FB">
        <w:rPr>
          <w:rFonts w:ascii="Times New Roman" w:hAnsi="Times New Roman" w:cs="Times New Roman"/>
          <w:sz w:val="18"/>
          <w:szCs w:val="24"/>
        </w:rPr>
        <w:t xml:space="preserve"> converted to molar Nic-U equivalents and summed</w:t>
      </w:r>
      <w:r w:rsidR="00CE53FA">
        <w:rPr>
          <w:rFonts w:ascii="Times New Roman" w:hAnsi="Times New Roman" w:cs="Times New Roman"/>
          <w:sz w:val="18"/>
          <w:szCs w:val="24"/>
        </w:rPr>
        <w:t>.</w:t>
      </w:r>
    </w:p>
    <w:sectPr w:rsidR="00C75CC0" w:rsidRPr="00133443" w:rsidSect="00CE14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A0AB3" w14:textId="77777777" w:rsidR="005406A6" w:rsidRDefault="005406A6" w:rsidP="00D3273B">
      <w:pPr>
        <w:spacing w:after="0" w:line="240" w:lineRule="auto"/>
      </w:pPr>
      <w:r>
        <w:separator/>
      </w:r>
    </w:p>
  </w:endnote>
  <w:endnote w:type="continuationSeparator" w:id="0">
    <w:p w14:paraId="757DF30B" w14:textId="77777777" w:rsidR="005406A6" w:rsidRDefault="005406A6" w:rsidP="00D3273B">
      <w:pPr>
        <w:spacing w:after="0" w:line="240" w:lineRule="auto"/>
      </w:pPr>
      <w:r>
        <w:continuationSeparator/>
      </w:r>
    </w:p>
  </w:endnote>
  <w:endnote w:type="continuationNotice" w:id="1">
    <w:p w14:paraId="22E2EB78" w14:textId="77777777" w:rsidR="005406A6" w:rsidRDefault="005406A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0177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C91F9F" w14:textId="2EC2CC22" w:rsidR="00FB305A" w:rsidRDefault="00FB305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4E1B5E" w14:textId="77777777" w:rsidR="00FB305A" w:rsidRDefault="00FB30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10FC8" w14:textId="77777777" w:rsidR="005406A6" w:rsidRDefault="005406A6" w:rsidP="00D3273B">
      <w:pPr>
        <w:spacing w:after="0" w:line="240" w:lineRule="auto"/>
      </w:pPr>
      <w:r>
        <w:separator/>
      </w:r>
    </w:p>
  </w:footnote>
  <w:footnote w:type="continuationSeparator" w:id="0">
    <w:p w14:paraId="43385897" w14:textId="77777777" w:rsidR="005406A6" w:rsidRDefault="005406A6" w:rsidP="00D3273B">
      <w:pPr>
        <w:spacing w:after="0" w:line="240" w:lineRule="auto"/>
      </w:pPr>
      <w:r>
        <w:continuationSeparator/>
      </w:r>
    </w:p>
  </w:footnote>
  <w:footnote w:type="continuationNotice" w:id="1">
    <w:p w14:paraId="4372E74D" w14:textId="77777777" w:rsidR="005406A6" w:rsidRDefault="005406A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72C2B3" w14:textId="751F7EE2" w:rsidR="00FB305A" w:rsidRDefault="00FB305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17340"/>
    <w:multiLevelType w:val="hybridMultilevel"/>
    <w:tmpl w:val="FEBC2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214C34"/>
    <w:multiLevelType w:val="hybridMultilevel"/>
    <w:tmpl w:val="4378E2D0"/>
    <w:lvl w:ilvl="0" w:tplc="3C5AB15A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DB2719"/>
    <w:multiLevelType w:val="hybridMultilevel"/>
    <w:tmpl w:val="84BCB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7F49DF"/>
    <w:multiLevelType w:val="singleLevel"/>
    <w:tmpl w:val="AAA60BF4"/>
    <w:lvl w:ilvl="0">
      <w:start w:val="1"/>
      <w:numFmt w:val="bullet"/>
      <w:pStyle w:val="bullet"/>
      <w:lvlText w:val=""/>
      <w:lvlJc w:val="left"/>
      <w:pPr>
        <w:tabs>
          <w:tab w:val="num" w:pos="1440"/>
        </w:tabs>
        <w:ind w:left="1440" w:hanging="720"/>
      </w:pPr>
      <w:rPr>
        <w:rFonts w:ascii="Symbol" w:hAnsi="Symbol" w:hint="default"/>
        <w:sz w:val="24"/>
      </w:rPr>
    </w:lvl>
  </w:abstractNum>
  <w:abstractNum w:abstractNumId="4" w15:restartNumberingAfterBreak="0">
    <w:nsid w:val="3E27230D"/>
    <w:multiLevelType w:val="hybridMultilevel"/>
    <w:tmpl w:val="BB566C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835F98"/>
    <w:multiLevelType w:val="hybridMultilevel"/>
    <w:tmpl w:val="DF94BD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292E67"/>
    <w:multiLevelType w:val="hybridMultilevel"/>
    <w:tmpl w:val="EACC31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3E33B0"/>
    <w:multiLevelType w:val="hybridMultilevel"/>
    <w:tmpl w:val="69600EC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72D311B"/>
    <w:multiLevelType w:val="hybridMultilevel"/>
    <w:tmpl w:val="B2A860DA"/>
    <w:lvl w:ilvl="0" w:tplc="E5822B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970142"/>
    <w:multiLevelType w:val="hybridMultilevel"/>
    <w:tmpl w:val="D1428BAE"/>
    <w:lvl w:ilvl="0" w:tplc="CC8C8BBA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C4420A"/>
    <w:multiLevelType w:val="hybridMultilevel"/>
    <w:tmpl w:val="8126230C"/>
    <w:lvl w:ilvl="0" w:tplc="2EFCEFD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4"/>
  </w:num>
  <w:num w:numId="4">
    <w:abstractNumId w:val="5"/>
  </w:num>
  <w:num w:numId="5">
    <w:abstractNumId w:val="2"/>
  </w:num>
  <w:num w:numId="6">
    <w:abstractNumId w:val="10"/>
  </w:num>
  <w:num w:numId="7">
    <w:abstractNumId w:val="8"/>
  </w:num>
  <w:num w:numId="8">
    <w:abstractNumId w:val="0"/>
  </w:num>
  <w:num w:numId="9">
    <w:abstractNumId w:val="9"/>
  </w:num>
  <w:num w:numId="10">
    <w:abstractNumId w:val="1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e9vzf0yz5exqe00x45areyte9vttw59fax&quot;&gt;Milly Alto BoE&lt;record-ids&gt;&lt;item&gt;1&lt;/item&gt;&lt;item&gt;10&lt;/item&gt;&lt;item&gt;12&lt;/item&gt;&lt;item&gt;21&lt;/item&gt;&lt;item&gt;25&lt;/item&gt;&lt;item&gt;31&lt;/item&gt;&lt;item&gt;32&lt;/item&gt;&lt;item&gt;36&lt;/item&gt;&lt;item&gt;38&lt;/item&gt;&lt;item&gt;46&lt;/item&gt;&lt;item&gt;55&lt;/item&gt;&lt;item&gt;56&lt;/item&gt;&lt;item&gt;57&lt;/item&gt;&lt;item&gt;61&lt;/item&gt;&lt;item&gt;62&lt;/item&gt;&lt;item&gt;63&lt;/item&gt;&lt;item&gt;65&lt;/item&gt;&lt;item&gt;66&lt;/item&gt;&lt;item&gt;67&lt;/item&gt;&lt;item&gt;69&lt;/item&gt;&lt;item&gt;70&lt;/item&gt;&lt;item&gt;71&lt;/item&gt;&lt;item&gt;72&lt;/item&gt;&lt;item&gt;74&lt;/item&gt;&lt;item&gt;75&lt;/item&gt;&lt;item&gt;76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9&lt;/item&gt;&lt;item&gt;101&lt;/item&gt;&lt;item&gt;102&lt;/item&gt;&lt;item&gt;103&lt;/item&gt;&lt;item&gt;105&lt;/item&gt;&lt;item&gt;106&lt;/item&gt;&lt;item&gt;108&lt;/item&gt;&lt;item&gt;109&lt;/item&gt;&lt;item&gt;110&lt;/item&gt;&lt;item&gt;111&lt;/item&gt;&lt;item&gt;112&lt;/item&gt;&lt;/record-ids&gt;&lt;/item&gt;&lt;/Libraries&gt;"/>
  </w:docVars>
  <w:rsids>
    <w:rsidRoot w:val="00A74336"/>
    <w:rsid w:val="000000D9"/>
    <w:rsid w:val="000003C0"/>
    <w:rsid w:val="00000412"/>
    <w:rsid w:val="00000A54"/>
    <w:rsid w:val="00000A81"/>
    <w:rsid w:val="00000C66"/>
    <w:rsid w:val="00000E8B"/>
    <w:rsid w:val="000016AA"/>
    <w:rsid w:val="000018DB"/>
    <w:rsid w:val="00001D67"/>
    <w:rsid w:val="00002149"/>
    <w:rsid w:val="00002917"/>
    <w:rsid w:val="000029FF"/>
    <w:rsid w:val="00002E85"/>
    <w:rsid w:val="0000347D"/>
    <w:rsid w:val="00003DAB"/>
    <w:rsid w:val="00004138"/>
    <w:rsid w:val="000041E2"/>
    <w:rsid w:val="00004581"/>
    <w:rsid w:val="0000468F"/>
    <w:rsid w:val="000048E3"/>
    <w:rsid w:val="00004F85"/>
    <w:rsid w:val="00004FA3"/>
    <w:rsid w:val="00005028"/>
    <w:rsid w:val="000051BB"/>
    <w:rsid w:val="000056A6"/>
    <w:rsid w:val="0000572E"/>
    <w:rsid w:val="00005813"/>
    <w:rsid w:val="00005C58"/>
    <w:rsid w:val="00005D3B"/>
    <w:rsid w:val="00005E81"/>
    <w:rsid w:val="00006101"/>
    <w:rsid w:val="00006187"/>
    <w:rsid w:val="00006231"/>
    <w:rsid w:val="000066A8"/>
    <w:rsid w:val="00006A9B"/>
    <w:rsid w:val="00006F22"/>
    <w:rsid w:val="00006F64"/>
    <w:rsid w:val="00007C20"/>
    <w:rsid w:val="00007EF7"/>
    <w:rsid w:val="000101E7"/>
    <w:rsid w:val="00010216"/>
    <w:rsid w:val="00010415"/>
    <w:rsid w:val="00010454"/>
    <w:rsid w:val="000104E4"/>
    <w:rsid w:val="0001052E"/>
    <w:rsid w:val="00010615"/>
    <w:rsid w:val="00010799"/>
    <w:rsid w:val="00010BBD"/>
    <w:rsid w:val="00010D94"/>
    <w:rsid w:val="00010F3B"/>
    <w:rsid w:val="000111A4"/>
    <w:rsid w:val="000112B3"/>
    <w:rsid w:val="00011358"/>
    <w:rsid w:val="000113F3"/>
    <w:rsid w:val="000115BC"/>
    <w:rsid w:val="000116CD"/>
    <w:rsid w:val="000117A3"/>
    <w:rsid w:val="000117DC"/>
    <w:rsid w:val="00011A76"/>
    <w:rsid w:val="00011B50"/>
    <w:rsid w:val="00011BFE"/>
    <w:rsid w:val="00012332"/>
    <w:rsid w:val="00012348"/>
    <w:rsid w:val="0001256A"/>
    <w:rsid w:val="000126A4"/>
    <w:rsid w:val="00013525"/>
    <w:rsid w:val="0001376E"/>
    <w:rsid w:val="00013CD9"/>
    <w:rsid w:val="00013F06"/>
    <w:rsid w:val="00013FE1"/>
    <w:rsid w:val="00014273"/>
    <w:rsid w:val="0001446F"/>
    <w:rsid w:val="000146B1"/>
    <w:rsid w:val="00014EE4"/>
    <w:rsid w:val="000150AA"/>
    <w:rsid w:val="000155B7"/>
    <w:rsid w:val="00015B4F"/>
    <w:rsid w:val="00016A88"/>
    <w:rsid w:val="000171C8"/>
    <w:rsid w:val="00017264"/>
    <w:rsid w:val="0001733B"/>
    <w:rsid w:val="00017635"/>
    <w:rsid w:val="00017B9D"/>
    <w:rsid w:val="00017D42"/>
    <w:rsid w:val="00017DDA"/>
    <w:rsid w:val="00017F12"/>
    <w:rsid w:val="000201F8"/>
    <w:rsid w:val="00020367"/>
    <w:rsid w:val="00020A33"/>
    <w:rsid w:val="00020AB8"/>
    <w:rsid w:val="00020B1A"/>
    <w:rsid w:val="00020E48"/>
    <w:rsid w:val="00020E6A"/>
    <w:rsid w:val="00020FEC"/>
    <w:rsid w:val="0002131C"/>
    <w:rsid w:val="00021773"/>
    <w:rsid w:val="00021B50"/>
    <w:rsid w:val="0002253E"/>
    <w:rsid w:val="00022C4C"/>
    <w:rsid w:val="00022D8F"/>
    <w:rsid w:val="00022FB4"/>
    <w:rsid w:val="0002337B"/>
    <w:rsid w:val="00023633"/>
    <w:rsid w:val="000237A0"/>
    <w:rsid w:val="000239D8"/>
    <w:rsid w:val="00023CA8"/>
    <w:rsid w:val="00023D44"/>
    <w:rsid w:val="00023EA3"/>
    <w:rsid w:val="000241C7"/>
    <w:rsid w:val="00024C2F"/>
    <w:rsid w:val="00024F61"/>
    <w:rsid w:val="000250AA"/>
    <w:rsid w:val="00025110"/>
    <w:rsid w:val="00025DCF"/>
    <w:rsid w:val="00025E92"/>
    <w:rsid w:val="00026007"/>
    <w:rsid w:val="0002682C"/>
    <w:rsid w:val="0002690E"/>
    <w:rsid w:val="000269F5"/>
    <w:rsid w:val="00026EF0"/>
    <w:rsid w:val="0002728E"/>
    <w:rsid w:val="000272F6"/>
    <w:rsid w:val="00027319"/>
    <w:rsid w:val="000273FA"/>
    <w:rsid w:val="00027547"/>
    <w:rsid w:val="000279BB"/>
    <w:rsid w:val="000279FB"/>
    <w:rsid w:val="00027D30"/>
    <w:rsid w:val="00027D3B"/>
    <w:rsid w:val="00027D81"/>
    <w:rsid w:val="00030516"/>
    <w:rsid w:val="00030F60"/>
    <w:rsid w:val="00031268"/>
    <w:rsid w:val="00031627"/>
    <w:rsid w:val="000318BF"/>
    <w:rsid w:val="00031BBD"/>
    <w:rsid w:val="00031D3B"/>
    <w:rsid w:val="00031D88"/>
    <w:rsid w:val="00031F99"/>
    <w:rsid w:val="00031FBE"/>
    <w:rsid w:val="0003207C"/>
    <w:rsid w:val="000323CE"/>
    <w:rsid w:val="000324F3"/>
    <w:rsid w:val="00032847"/>
    <w:rsid w:val="00032C07"/>
    <w:rsid w:val="00032C4E"/>
    <w:rsid w:val="00032F27"/>
    <w:rsid w:val="000334B7"/>
    <w:rsid w:val="0003350D"/>
    <w:rsid w:val="00033636"/>
    <w:rsid w:val="000338C2"/>
    <w:rsid w:val="00033E11"/>
    <w:rsid w:val="000340F2"/>
    <w:rsid w:val="00034491"/>
    <w:rsid w:val="00034A3B"/>
    <w:rsid w:val="00034C13"/>
    <w:rsid w:val="00035030"/>
    <w:rsid w:val="0003503D"/>
    <w:rsid w:val="00035109"/>
    <w:rsid w:val="00036D69"/>
    <w:rsid w:val="00036FC8"/>
    <w:rsid w:val="000373A1"/>
    <w:rsid w:val="0003750A"/>
    <w:rsid w:val="000379AF"/>
    <w:rsid w:val="00037DF7"/>
    <w:rsid w:val="00037E45"/>
    <w:rsid w:val="00040543"/>
    <w:rsid w:val="00041127"/>
    <w:rsid w:val="00041191"/>
    <w:rsid w:val="0004135B"/>
    <w:rsid w:val="00041865"/>
    <w:rsid w:val="0004197B"/>
    <w:rsid w:val="00042BB9"/>
    <w:rsid w:val="00042C04"/>
    <w:rsid w:val="00042EA9"/>
    <w:rsid w:val="00043168"/>
    <w:rsid w:val="00043175"/>
    <w:rsid w:val="0004322D"/>
    <w:rsid w:val="00043377"/>
    <w:rsid w:val="00043C0A"/>
    <w:rsid w:val="00043FDA"/>
    <w:rsid w:val="00045019"/>
    <w:rsid w:val="00045212"/>
    <w:rsid w:val="00045429"/>
    <w:rsid w:val="000458C8"/>
    <w:rsid w:val="00046054"/>
    <w:rsid w:val="0004690D"/>
    <w:rsid w:val="00046C51"/>
    <w:rsid w:val="00046E35"/>
    <w:rsid w:val="00046E60"/>
    <w:rsid w:val="00046EC2"/>
    <w:rsid w:val="0004750D"/>
    <w:rsid w:val="000478AB"/>
    <w:rsid w:val="00047A6E"/>
    <w:rsid w:val="00047C91"/>
    <w:rsid w:val="00047CAF"/>
    <w:rsid w:val="00050119"/>
    <w:rsid w:val="000502E3"/>
    <w:rsid w:val="000503D7"/>
    <w:rsid w:val="000508F5"/>
    <w:rsid w:val="0005121D"/>
    <w:rsid w:val="00051248"/>
    <w:rsid w:val="0005133C"/>
    <w:rsid w:val="000514EA"/>
    <w:rsid w:val="000516B1"/>
    <w:rsid w:val="00051781"/>
    <w:rsid w:val="00051947"/>
    <w:rsid w:val="00051989"/>
    <w:rsid w:val="00051B0F"/>
    <w:rsid w:val="00051B7D"/>
    <w:rsid w:val="00051B83"/>
    <w:rsid w:val="00051B93"/>
    <w:rsid w:val="00051BCD"/>
    <w:rsid w:val="00051DC9"/>
    <w:rsid w:val="00052532"/>
    <w:rsid w:val="000527F1"/>
    <w:rsid w:val="000530B3"/>
    <w:rsid w:val="000536CA"/>
    <w:rsid w:val="000537F0"/>
    <w:rsid w:val="00053BE3"/>
    <w:rsid w:val="00053C96"/>
    <w:rsid w:val="00053D03"/>
    <w:rsid w:val="00053EF1"/>
    <w:rsid w:val="00054725"/>
    <w:rsid w:val="0005473A"/>
    <w:rsid w:val="000547DC"/>
    <w:rsid w:val="000548E2"/>
    <w:rsid w:val="00054A94"/>
    <w:rsid w:val="00054AC3"/>
    <w:rsid w:val="00054CBE"/>
    <w:rsid w:val="00054CFD"/>
    <w:rsid w:val="000551BB"/>
    <w:rsid w:val="00055316"/>
    <w:rsid w:val="000553BE"/>
    <w:rsid w:val="000553DF"/>
    <w:rsid w:val="000553E4"/>
    <w:rsid w:val="00055945"/>
    <w:rsid w:val="0005614A"/>
    <w:rsid w:val="00056292"/>
    <w:rsid w:val="0005645D"/>
    <w:rsid w:val="00056AB4"/>
    <w:rsid w:val="000571D4"/>
    <w:rsid w:val="00057774"/>
    <w:rsid w:val="00057846"/>
    <w:rsid w:val="000578CD"/>
    <w:rsid w:val="00060736"/>
    <w:rsid w:val="00060BD8"/>
    <w:rsid w:val="00060CBC"/>
    <w:rsid w:val="00060D5B"/>
    <w:rsid w:val="00061107"/>
    <w:rsid w:val="00061285"/>
    <w:rsid w:val="00061463"/>
    <w:rsid w:val="0006186C"/>
    <w:rsid w:val="00061C53"/>
    <w:rsid w:val="0006203F"/>
    <w:rsid w:val="0006238D"/>
    <w:rsid w:val="00062E1F"/>
    <w:rsid w:val="0006300B"/>
    <w:rsid w:val="0006308C"/>
    <w:rsid w:val="00063509"/>
    <w:rsid w:val="000638CD"/>
    <w:rsid w:val="00063B63"/>
    <w:rsid w:val="00063D90"/>
    <w:rsid w:val="00063F6B"/>
    <w:rsid w:val="000645A7"/>
    <w:rsid w:val="00064896"/>
    <w:rsid w:val="00064A0C"/>
    <w:rsid w:val="00064DCE"/>
    <w:rsid w:val="0006506C"/>
    <w:rsid w:val="000651B1"/>
    <w:rsid w:val="000652F5"/>
    <w:rsid w:val="0006538C"/>
    <w:rsid w:val="000653CF"/>
    <w:rsid w:val="00065408"/>
    <w:rsid w:val="00065CBB"/>
    <w:rsid w:val="00065D89"/>
    <w:rsid w:val="0006634C"/>
    <w:rsid w:val="000666C5"/>
    <w:rsid w:val="00066B5B"/>
    <w:rsid w:val="00066D99"/>
    <w:rsid w:val="000701E1"/>
    <w:rsid w:val="000702A9"/>
    <w:rsid w:val="00070792"/>
    <w:rsid w:val="000711C4"/>
    <w:rsid w:val="00071879"/>
    <w:rsid w:val="000718C0"/>
    <w:rsid w:val="00071A13"/>
    <w:rsid w:val="00071CDE"/>
    <w:rsid w:val="00071E3E"/>
    <w:rsid w:val="00071F58"/>
    <w:rsid w:val="00071F86"/>
    <w:rsid w:val="0007217B"/>
    <w:rsid w:val="00072283"/>
    <w:rsid w:val="0007232D"/>
    <w:rsid w:val="00072364"/>
    <w:rsid w:val="00072967"/>
    <w:rsid w:val="00072D6C"/>
    <w:rsid w:val="000731C2"/>
    <w:rsid w:val="0007350A"/>
    <w:rsid w:val="0007363C"/>
    <w:rsid w:val="000738BC"/>
    <w:rsid w:val="000739B4"/>
    <w:rsid w:val="00073A5A"/>
    <w:rsid w:val="00073AE0"/>
    <w:rsid w:val="00073D74"/>
    <w:rsid w:val="00073F74"/>
    <w:rsid w:val="00073FC2"/>
    <w:rsid w:val="00074433"/>
    <w:rsid w:val="00074578"/>
    <w:rsid w:val="00074650"/>
    <w:rsid w:val="00074B5C"/>
    <w:rsid w:val="0007503A"/>
    <w:rsid w:val="00075054"/>
    <w:rsid w:val="000751B4"/>
    <w:rsid w:val="00075283"/>
    <w:rsid w:val="0007531D"/>
    <w:rsid w:val="000754AC"/>
    <w:rsid w:val="00075BE7"/>
    <w:rsid w:val="00075E91"/>
    <w:rsid w:val="00075FE1"/>
    <w:rsid w:val="0007600F"/>
    <w:rsid w:val="00076174"/>
    <w:rsid w:val="000762B1"/>
    <w:rsid w:val="0007645C"/>
    <w:rsid w:val="000769AC"/>
    <w:rsid w:val="00076C67"/>
    <w:rsid w:val="00076C7A"/>
    <w:rsid w:val="00076D2D"/>
    <w:rsid w:val="00077336"/>
    <w:rsid w:val="000777D1"/>
    <w:rsid w:val="00077A86"/>
    <w:rsid w:val="00080FEA"/>
    <w:rsid w:val="00081433"/>
    <w:rsid w:val="00081877"/>
    <w:rsid w:val="00081B44"/>
    <w:rsid w:val="00081BEA"/>
    <w:rsid w:val="000825EC"/>
    <w:rsid w:val="00082A6A"/>
    <w:rsid w:val="000834DB"/>
    <w:rsid w:val="00083638"/>
    <w:rsid w:val="0008399D"/>
    <w:rsid w:val="000840B1"/>
    <w:rsid w:val="00084208"/>
    <w:rsid w:val="000843C9"/>
    <w:rsid w:val="000847A5"/>
    <w:rsid w:val="00084A85"/>
    <w:rsid w:val="00084C9A"/>
    <w:rsid w:val="00084F62"/>
    <w:rsid w:val="000853E1"/>
    <w:rsid w:val="0008580D"/>
    <w:rsid w:val="00085AD5"/>
    <w:rsid w:val="00085D65"/>
    <w:rsid w:val="00085FB7"/>
    <w:rsid w:val="0008681C"/>
    <w:rsid w:val="00086C5A"/>
    <w:rsid w:val="00086F27"/>
    <w:rsid w:val="00087155"/>
    <w:rsid w:val="000871F7"/>
    <w:rsid w:val="00087563"/>
    <w:rsid w:val="00087696"/>
    <w:rsid w:val="00087809"/>
    <w:rsid w:val="00087870"/>
    <w:rsid w:val="000901F6"/>
    <w:rsid w:val="00090621"/>
    <w:rsid w:val="000906D3"/>
    <w:rsid w:val="000906F4"/>
    <w:rsid w:val="00090969"/>
    <w:rsid w:val="00090A43"/>
    <w:rsid w:val="00090D49"/>
    <w:rsid w:val="00090D8C"/>
    <w:rsid w:val="00090E26"/>
    <w:rsid w:val="000913F9"/>
    <w:rsid w:val="00091613"/>
    <w:rsid w:val="000919F2"/>
    <w:rsid w:val="00091D6D"/>
    <w:rsid w:val="000924BF"/>
    <w:rsid w:val="0009272D"/>
    <w:rsid w:val="00092892"/>
    <w:rsid w:val="00092A3F"/>
    <w:rsid w:val="0009313F"/>
    <w:rsid w:val="00093422"/>
    <w:rsid w:val="00093880"/>
    <w:rsid w:val="00093A32"/>
    <w:rsid w:val="00093D21"/>
    <w:rsid w:val="00093D2E"/>
    <w:rsid w:val="00093E40"/>
    <w:rsid w:val="000941C4"/>
    <w:rsid w:val="0009443B"/>
    <w:rsid w:val="00094442"/>
    <w:rsid w:val="00094CEA"/>
    <w:rsid w:val="000950E4"/>
    <w:rsid w:val="000955A9"/>
    <w:rsid w:val="0009591B"/>
    <w:rsid w:val="00095AE7"/>
    <w:rsid w:val="0009622E"/>
    <w:rsid w:val="00096240"/>
    <w:rsid w:val="00096376"/>
    <w:rsid w:val="00096AF2"/>
    <w:rsid w:val="0009701E"/>
    <w:rsid w:val="000972DD"/>
    <w:rsid w:val="0009753C"/>
    <w:rsid w:val="00097B1D"/>
    <w:rsid w:val="000A08F4"/>
    <w:rsid w:val="000A0CD2"/>
    <w:rsid w:val="000A0EFC"/>
    <w:rsid w:val="000A1272"/>
    <w:rsid w:val="000A12D3"/>
    <w:rsid w:val="000A12E1"/>
    <w:rsid w:val="000A1480"/>
    <w:rsid w:val="000A1826"/>
    <w:rsid w:val="000A1DCD"/>
    <w:rsid w:val="000A25AF"/>
    <w:rsid w:val="000A26AD"/>
    <w:rsid w:val="000A270E"/>
    <w:rsid w:val="000A31BA"/>
    <w:rsid w:val="000A31D2"/>
    <w:rsid w:val="000A34EA"/>
    <w:rsid w:val="000A3652"/>
    <w:rsid w:val="000A3860"/>
    <w:rsid w:val="000A3EDF"/>
    <w:rsid w:val="000A3FBE"/>
    <w:rsid w:val="000A40D9"/>
    <w:rsid w:val="000A42C4"/>
    <w:rsid w:val="000A4354"/>
    <w:rsid w:val="000A4D0D"/>
    <w:rsid w:val="000A4D4D"/>
    <w:rsid w:val="000A4D50"/>
    <w:rsid w:val="000A4D9B"/>
    <w:rsid w:val="000A50D7"/>
    <w:rsid w:val="000A52A7"/>
    <w:rsid w:val="000A56EA"/>
    <w:rsid w:val="000A5729"/>
    <w:rsid w:val="000A5811"/>
    <w:rsid w:val="000A5BE7"/>
    <w:rsid w:val="000A5F33"/>
    <w:rsid w:val="000A6522"/>
    <w:rsid w:val="000A6583"/>
    <w:rsid w:val="000A69F0"/>
    <w:rsid w:val="000A6A4B"/>
    <w:rsid w:val="000A6C01"/>
    <w:rsid w:val="000A6D9D"/>
    <w:rsid w:val="000A6F27"/>
    <w:rsid w:val="000A71F8"/>
    <w:rsid w:val="000A7968"/>
    <w:rsid w:val="000A7D33"/>
    <w:rsid w:val="000B067C"/>
    <w:rsid w:val="000B0D41"/>
    <w:rsid w:val="000B0D62"/>
    <w:rsid w:val="000B1430"/>
    <w:rsid w:val="000B18CC"/>
    <w:rsid w:val="000B1C65"/>
    <w:rsid w:val="000B1CAA"/>
    <w:rsid w:val="000B2283"/>
    <w:rsid w:val="000B24F1"/>
    <w:rsid w:val="000B2579"/>
    <w:rsid w:val="000B3022"/>
    <w:rsid w:val="000B3149"/>
    <w:rsid w:val="000B357E"/>
    <w:rsid w:val="000B36BF"/>
    <w:rsid w:val="000B3754"/>
    <w:rsid w:val="000B38FC"/>
    <w:rsid w:val="000B3985"/>
    <w:rsid w:val="000B3B52"/>
    <w:rsid w:val="000B3BED"/>
    <w:rsid w:val="000B3D94"/>
    <w:rsid w:val="000B4409"/>
    <w:rsid w:val="000B4412"/>
    <w:rsid w:val="000B44EB"/>
    <w:rsid w:val="000B45F4"/>
    <w:rsid w:val="000B512E"/>
    <w:rsid w:val="000B51CA"/>
    <w:rsid w:val="000B5336"/>
    <w:rsid w:val="000B5432"/>
    <w:rsid w:val="000B54BE"/>
    <w:rsid w:val="000B55B0"/>
    <w:rsid w:val="000B560B"/>
    <w:rsid w:val="000B57CC"/>
    <w:rsid w:val="000B59FF"/>
    <w:rsid w:val="000B6816"/>
    <w:rsid w:val="000B686C"/>
    <w:rsid w:val="000B6A75"/>
    <w:rsid w:val="000B7AAE"/>
    <w:rsid w:val="000C042C"/>
    <w:rsid w:val="000C0729"/>
    <w:rsid w:val="000C076D"/>
    <w:rsid w:val="000C0BDC"/>
    <w:rsid w:val="000C1445"/>
    <w:rsid w:val="000C1497"/>
    <w:rsid w:val="000C1555"/>
    <w:rsid w:val="000C16DE"/>
    <w:rsid w:val="000C188C"/>
    <w:rsid w:val="000C1A22"/>
    <w:rsid w:val="000C1B04"/>
    <w:rsid w:val="000C1C34"/>
    <w:rsid w:val="000C2087"/>
    <w:rsid w:val="000C21A5"/>
    <w:rsid w:val="000C24CE"/>
    <w:rsid w:val="000C2DF8"/>
    <w:rsid w:val="000C30E6"/>
    <w:rsid w:val="000C32B2"/>
    <w:rsid w:val="000C346F"/>
    <w:rsid w:val="000C3531"/>
    <w:rsid w:val="000C3558"/>
    <w:rsid w:val="000C39C7"/>
    <w:rsid w:val="000C3BEE"/>
    <w:rsid w:val="000C3C9C"/>
    <w:rsid w:val="000C406B"/>
    <w:rsid w:val="000C40ED"/>
    <w:rsid w:val="000C41A0"/>
    <w:rsid w:val="000C4370"/>
    <w:rsid w:val="000C44D5"/>
    <w:rsid w:val="000C479A"/>
    <w:rsid w:val="000C4B57"/>
    <w:rsid w:val="000C5102"/>
    <w:rsid w:val="000C526B"/>
    <w:rsid w:val="000C541E"/>
    <w:rsid w:val="000C57BE"/>
    <w:rsid w:val="000C58C5"/>
    <w:rsid w:val="000C5D2E"/>
    <w:rsid w:val="000C5D5C"/>
    <w:rsid w:val="000C5F62"/>
    <w:rsid w:val="000C648C"/>
    <w:rsid w:val="000C6730"/>
    <w:rsid w:val="000C700A"/>
    <w:rsid w:val="000C7398"/>
    <w:rsid w:val="000C793C"/>
    <w:rsid w:val="000D01F9"/>
    <w:rsid w:val="000D0626"/>
    <w:rsid w:val="000D06A1"/>
    <w:rsid w:val="000D0D2D"/>
    <w:rsid w:val="000D1598"/>
    <w:rsid w:val="000D1B06"/>
    <w:rsid w:val="000D1B19"/>
    <w:rsid w:val="000D1D6A"/>
    <w:rsid w:val="000D22D1"/>
    <w:rsid w:val="000D27DD"/>
    <w:rsid w:val="000D2C0A"/>
    <w:rsid w:val="000D31E4"/>
    <w:rsid w:val="000D37FF"/>
    <w:rsid w:val="000D38E9"/>
    <w:rsid w:val="000D3BDC"/>
    <w:rsid w:val="000D3D15"/>
    <w:rsid w:val="000D3FB2"/>
    <w:rsid w:val="000D46B6"/>
    <w:rsid w:val="000D47D5"/>
    <w:rsid w:val="000D4A27"/>
    <w:rsid w:val="000D5B34"/>
    <w:rsid w:val="000D5D7F"/>
    <w:rsid w:val="000D5D8B"/>
    <w:rsid w:val="000D6117"/>
    <w:rsid w:val="000D61B0"/>
    <w:rsid w:val="000D621C"/>
    <w:rsid w:val="000D6962"/>
    <w:rsid w:val="000D6A6F"/>
    <w:rsid w:val="000D6F75"/>
    <w:rsid w:val="000D7065"/>
    <w:rsid w:val="000D7A50"/>
    <w:rsid w:val="000D7F82"/>
    <w:rsid w:val="000E05B8"/>
    <w:rsid w:val="000E09F6"/>
    <w:rsid w:val="000E0A85"/>
    <w:rsid w:val="000E1516"/>
    <w:rsid w:val="000E16E3"/>
    <w:rsid w:val="000E1F73"/>
    <w:rsid w:val="000E2026"/>
    <w:rsid w:val="000E216F"/>
    <w:rsid w:val="000E262F"/>
    <w:rsid w:val="000E29A7"/>
    <w:rsid w:val="000E2E53"/>
    <w:rsid w:val="000E2EF2"/>
    <w:rsid w:val="000E3CA1"/>
    <w:rsid w:val="000E45C6"/>
    <w:rsid w:val="000E48E4"/>
    <w:rsid w:val="000E5702"/>
    <w:rsid w:val="000E5B68"/>
    <w:rsid w:val="000E5BC1"/>
    <w:rsid w:val="000E6500"/>
    <w:rsid w:val="000E65DF"/>
    <w:rsid w:val="000E672D"/>
    <w:rsid w:val="000E67B9"/>
    <w:rsid w:val="000E6C55"/>
    <w:rsid w:val="000E6E3B"/>
    <w:rsid w:val="000E6FBE"/>
    <w:rsid w:val="000F0014"/>
    <w:rsid w:val="000F004C"/>
    <w:rsid w:val="000F13F3"/>
    <w:rsid w:val="000F15E8"/>
    <w:rsid w:val="000F166D"/>
    <w:rsid w:val="000F16EB"/>
    <w:rsid w:val="000F172E"/>
    <w:rsid w:val="000F1BC1"/>
    <w:rsid w:val="000F201F"/>
    <w:rsid w:val="000F20E8"/>
    <w:rsid w:val="000F2821"/>
    <w:rsid w:val="000F2DF2"/>
    <w:rsid w:val="000F2ED9"/>
    <w:rsid w:val="000F3A5A"/>
    <w:rsid w:val="000F430D"/>
    <w:rsid w:val="000F4B52"/>
    <w:rsid w:val="000F53B0"/>
    <w:rsid w:val="000F5532"/>
    <w:rsid w:val="000F577B"/>
    <w:rsid w:val="000F5A1F"/>
    <w:rsid w:val="000F5C38"/>
    <w:rsid w:val="000F5CF0"/>
    <w:rsid w:val="000F5E69"/>
    <w:rsid w:val="000F5EFE"/>
    <w:rsid w:val="000F64F9"/>
    <w:rsid w:val="000F6758"/>
    <w:rsid w:val="000F68F2"/>
    <w:rsid w:val="000F6E3A"/>
    <w:rsid w:val="000F71E6"/>
    <w:rsid w:val="000F73FA"/>
    <w:rsid w:val="000F7671"/>
    <w:rsid w:val="000F7AB8"/>
    <w:rsid w:val="001008A0"/>
    <w:rsid w:val="001009AB"/>
    <w:rsid w:val="001009BF"/>
    <w:rsid w:val="00100A4B"/>
    <w:rsid w:val="00100D85"/>
    <w:rsid w:val="00100F3D"/>
    <w:rsid w:val="00101091"/>
    <w:rsid w:val="001012D6"/>
    <w:rsid w:val="00101F32"/>
    <w:rsid w:val="00101F96"/>
    <w:rsid w:val="001021BB"/>
    <w:rsid w:val="0010220D"/>
    <w:rsid w:val="00102914"/>
    <w:rsid w:val="00102971"/>
    <w:rsid w:val="00102BD1"/>
    <w:rsid w:val="00102E15"/>
    <w:rsid w:val="001038BF"/>
    <w:rsid w:val="0010443A"/>
    <w:rsid w:val="001045AF"/>
    <w:rsid w:val="001049C2"/>
    <w:rsid w:val="00104C87"/>
    <w:rsid w:val="00104E59"/>
    <w:rsid w:val="00104F8A"/>
    <w:rsid w:val="00105264"/>
    <w:rsid w:val="00105288"/>
    <w:rsid w:val="001052A7"/>
    <w:rsid w:val="00105589"/>
    <w:rsid w:val="00105709"/>
    <w:rsid w:val="00105FB2"/>
    <w:rsid w:val="001062BF"/>
    <w:rsid w:val="00106310"/>
    <w:rsid w:val="001065EF"/>
    <w:rsid w:val="00106835"/>
    <w:rsid w:val="001068E7"/>
    <w:rsid w:val="00106DC1"/>
    <w:rsid w:val="00106DD9"/>
    <w:rsid w:val="00106EC9"/>
    <w:rsid w:val="001073F5"/>
    <w:rsid w:val="0010741F"/>
    <w:rsid w:val="00110159"/>
    <w:rsid w:val="0011015D"/>
    <w:rsid w:val="00110AD9"/>
    <w:rsid w:val="00110E4F"/>
    <w:rsid w:val="0011103F"/>
    <w:rsid w:val="001117B9"/>
    <w:rsid w:val="00111CB3"/>
    <w:rsid w:val="00111EF8"/>
    <w:rsid w:val="001120BF"/>
    <w:rsid w:val="00112A8C"/>
    <w:rsid w:val="00112C1D"/>
    <w:rsid w:val="0011380A"/>
    <w:rsid w:val="00113A53"/>
    <w:rsid w:val="00113A87"/>
    <w:rsid w:val="00113AF1"/>
    <w:rsid w:val="0011476A"/>
    <w:rsid w:val="00114A05"/>
    <w:rsid w:val="00115D0D"/>
    <w:rsid w:val="00115FCB"/>
    <w:rsid w:val="0011618D"/>
    <w:rsid w:val="001162AD"/>
    <w:rsid w:val="0011642D"/>
    <w:rsid w:val="00116495"/>
    <w:rsid w:val="00116517"/>
    <w:rsid w:val="0011686F"/>
    <w:rsid w:val="001169DD"/>
    <w:rsid w:val="00117303"/>
    <w:rsid w:val="0011733D"/>
    <w:rsid w:val="00117732"/>
    <w:rsid w:val="0011781E"/>
    <w:rsid w:val="0011794B"/>
    <w:rsid w:val="00117A10"/>
    <w:rsid w:val="0012006E"/>
    <w:rsid w:val="001202A6"/>
    <w:rsid w:val="00120B19"/>
    <w:rsid w:val="00120C15"/>
    <w:rsid w:val="00120E7A"/>
    <w:rsid w:val="00121799"/>
    <w:rsid w:val="00121CEF"/>
    <w:rsid w:val="00121E9F"/>
    <w:rsid w:val="001221E4"/>
    <w:rsid w:val="00122704"/>
    <w:rsid w:val="00122D6C"/>
    <w:rsid w:val="00122E3D"/>
    <w:rsid w:val="00123006"/>
    <w:rsid w:val="001230CF"/>
    <w:rsid w:val="00123214"/>
    <w:rsid w:val="00123242"/>
    <w:rsid w:val="00123962"/>
    <w:rsid w:val="00123C66"/>
    <w:rsid w:val="00123EA2"/>
    <w:rsid w:val="00123FBE"/>
    <w:rsid w:val="00124234"/>
    <w:rsid w:val="00124268"/>
    <w:rsid w:val="00124586"/>
    <w:rsid w:val="00124D74"/>
    <w:rsid w:val="00124E24"/>
    <w:rsid w:val="00125285"/>
    <w:rsid w:val="001254F7"/>
    <w:rsid w:val="001258D5"/>
    <w:rsid w:val="0012639A"/>
    <w:rsid w:val="0012678B"/>
    <w:rsid w:val="00126CA9"/>
    <w:rsid w:val="0012741D"/>
    <w:rsid w:val="00127739"/>
    <w:rsid w:val="001277EF"/>
    <w:rsid w:val="00127B74"/>
    <w:rsid w:val="00130492"/>
    <w:rsid w:val="00130548"/>
    <w:rsid w:val="001307AC"/>
    <w:rsid w:val="0013080A"/>
    <w:rsid w:val="00130D6C"/>
    <w:rsid w:val="00131095"/>
    <w:rsid w:val="001310B1"/>
    <w:rsid w:val="0013136F"/>
    <w:rsid w:val="00131C02"/>
    <w:rsid w:val="0013218C"/>
    <w:rsid w:val="001326E0"/>
    <w:rsid w:val="00132A65"/>
    <w:rsid w:val="00132C17"/>
    <w:rsid w:val="00132D71"/>
    <w:rsid w:val="0013303D"/>
    <w:rsid w:val="001330FE"/>
    <w:rsid w:val="00133443"/>
    <w:rsid w:val="00133AE3"/>
    <w:rsid w:val="00133E55"/>
    <w:rsid w:val="001340FB"/>
    <w:rsid w:val="00134B37"/>
    <w:rsid w:val="00134B56"/>
    <w:rsid w:val="00134C47"/>
    <w:rsid w:val="0013505E"/>
    <w:rsid w:val="00135145"/>
    <w:rsid w:val="00135451"/>
    <w:rsid w:val="00135691"/>
    <w:rsid w:val="00135714"/>
    <w:rsid w:val="00135904"/>
    <w:rsid w:val="00135EA5"/>
    <w:rsid w:val="00135FCC"/>
    <w:rsid w:val="0013605A"/>
    <w:rsid w:val="00136171"/>
    <w:rsid w:val="00136584"/>
    <w:rsid w:val="0013705D"/>
    <w:rsid w:val="00137522"/>
    <w:rsid w:val="001377E1"/>
    <w:rsid w:val="001378B4"/>
    <w:rsid w:val="00137E09"/>
    <w:rsid w:val="00137E28"/>
    <w:rsid w:val="001401C0"/>
    <w:rsid w:val="001405A9"/>
    <w:rsid w:val="001406CC"/>
    <w:rsid w:val="00140C58"/>
    <w:rsid w:val="00140CC2"/>
    <w:rsid w:val="001411D0"/>
    <w:rsid w:val="001414D3"/>
    <w:rsid w:val="00141590"/>
    <w:rsid w:val="001417D5"/>
    <w:rsid w:val="00141C41"/>
    <w:rsid w:val="00141F9D"/>
    <w:rsid w:val="001421CA"/>
    <w:rsid w:val="001426E6"/>
    <w:rsid w:val="00142A90"/>
    <w:rsid w:val="001431BE"/>
    <w:rsid w:val="0014331C"/>
    <w:rsid w:val="00143675"/>
    <w:rsid w:val="00143C2F"/>
    <w:rsid w:val="0014441E"/>
    <w:rsid w:val="00144442"/>
    <w:rsid w:val="0014444A"/>
    <w:rsid w:val="001444E1"/>
    <w:rsid w:val="00144A0E"/>
    <w:rsid w:val="00144B69"/>
    <w:rsid w:val="00144E64"/>
    <w:rsid w:val="00144EF4"/>
    <w:rsid w:val="00144FBF"/>
    <w:rsid w:val="001450A5"/>
    <w:rsid w:val="001451A4"/>
    <w:rsid w:val="001451B6"/>
    <w:rsid w:val="0014544B"/>
    <w:rsid w:val="00145688"/>
    <w:rsid w:val="00145835"/>
    <w:rsid w:val="00145D22"/>
    <w:rsid w:val="001460D0"/>
    <w:rsid w:val="001462BB"/>
    <w:rsid w:val="001469A6"/>
    <w:rsid w:val="00146ABB"/>
    <w:rsid w:val="00146BB5"/>
    <w:rsid w:val="00146DFB"/>
    <w:rsid w:val="00146ED8"/>
    <w:rsid w:val="00147329"/>
    <w:rsid w:val="001479B5"/>
    <w:rsid w:val="00147F96"/>
    <w:rsid w:val="001503AF"/>
    <w:rsid w:val="00150FE0"/>
    <w:rsid w:val="00151146"/>
    <w:rsid w:val="00151307"/>
    <w:rsid w:val="001514A5"/>
    <w:rsid w:val="00151647"/>
    <w:rsid w:val="0015192F"/>
    <w:rsid w:val="0015196D"/>
    <w:rsid w:val="00151A7A"/>
    <w:rsid w:val="00151D81"/>
    <w:rsid w:val="00151E8E"/>
    <w:rsid w:val="00152549"/>
    <w:rsid w:val="00152749"/>
    <w:rsid w:val="00152AE6"/>
    <w:rsid w:val="00152C07"/>
    <w:rsid w:val="00152C40"/>
    <w:rsid w:val="0015329F"/>
    <w:rsid w:val="001535C6"/>
    <w:rsid w:val="0015372F"/>
    <w:rsid w:val="00153A9A"/>
    <w:rsid w:val="00153C08"/>
    <w:rsid w:val="00153C48"/>
    <w:rsid w:val="00153EB4"/>
    <w:rsid w:val="00153EF6"/>
    <w:rsid w:val="001557F3"/>
    <w:rsid w:val="00155D0A"/>
    <w:rsid w:val="00155DE6"/>
    <w:rsid w:val="001563CC"/>
    <w:rsid w:val="00157776"/>
    <w:rsid w:val="00157E54"/>
    <w:rsid w:val="00157EB6"/>
    <w:rsid w:val="00157FD7"/>
    <w:rsid w:val="001601B1"/>
    <w:rsid w:val="00160565"/>
    <w:rsid w:val="00160665"/>
    <w:rsid w:val="001607E0"/>
    <w:rsid w:val="001610E7"/>
    <w:rsid w:val="0016143A"/>
    <w:rsid w:val="0016151F"/>
    <w:rsid w:val="001617F0"/>
    <w:rsid w:val="0016199D"/>
    <w:rsid w:val="00162422"/>
    <w:rsid w:val="001624D4"/>
    <w:rsid w:val="00162512"/>
    <w:rsid w:val="00162667"/>
    <w:rsid w:val="0016284D"/>
    <w:rsid w:val="0016294E"/>
    <w:rsid w:val="00162E9F"/>
    <w:rsid w:val="001632A3"/>
    <w:rsid w:val="001632FA"/>
    <w:rsid w:val="001633FC"/>
    <w:rsid w:val="00163655"/>
    <w:rsid w:val="00163770"/>
    <w:rsid w:val="00163D95"/>
    <w:rsid w:val="0016416A"/>
    <w:rsid w:val="001643CB"/>
    <w:rsid w:val="00164DEC"/>
    <w:rsid w:val="001654CA"/>
    <w:rsid w:val="0016567A"/>
    <w:rsid w:val="00165EF9"/>
    <w:rsid w:val="001668C5"/>
    <w:rsid w:val="001668C7"/>
    <w:rsid w:val="00166D37"/>
    <w:rsid w:val="00167106"/>
    <w:rsid w:val="0016710A"/>
    <w:rsid w:val="0016717F"/>
    <w:rsid w:val="00167245"/>
    <w:rsid w:val="0016791D"/>
    <w:rsid w:val="00167B6D"/>
    <w:rsid w:val="001700AD"/>
    <w:rsid w:val="00170307"/>
    <w:rsid w:val="001707E3"/>
    <w:rsid w:val="00170AB7"/>
    <w:rsid w:val="001712A5"/>
    <w:rsid w:val="0017132A"/>
    <w:rsid w:val="00171398"/>
    <w:rsid w:val="001714E9"/>
    <w:rsid w:val="00171E72"/>
    <w:rsid w:val="0017274D"/>
    <w:rsid w:val="0017283E"/>
    <w:rsid w:val="00172EDF"/>
    <w:rsid w:val="00173005"/>
    <w:rsid w:val="0017344A"/>
    <w:rsid w:val="0017345E"/>
    <w:rsid w:val="00173870"/>
    <w:rsid w:val="00173907"/>
    <w:rsid w:val="001739CD"/>
    <w:rsid w:val="00173A97"/>
    <w:rsid w:val="00173CD1"/>
    <w:rsid w:val="00173DB3"/>
    <w:rsid w:val="00174122"/>
    <w:rsid w:val="001743FA"/>
    <w:rsid w:val="00174C46"/>
    <w:rsid w:val="0017505C"/>
    <w:rsid w:val="0017506A"/>
    <w:rsid w:val="00175649"/>
    <w:rsid w:val="001756D4"/>
    <w:rsid w:val="001757EE"/>
    <w:rsid w:val="0017608C"/>
    <w:rsid w:val="00176168"/>
    <w:rsid w:val="00176B3F"/>
    <w:rsid w:val="0017750C"/>
    <w:rsid w:val="00177C17"/>
    <w:rsid w:val="001801FF"/>
    <w:rsid w:val="001802AB"/>
    <w:rsid w:val="0018053D"/>
    <w:rsid w:val="001808E5"/>
    <w:rsid w:val="00180BF1"/>
    <w:rsid w:val="00180C71"/>
    <w:rsid w:val="00180D76"/>
    <w:rsid w:val="00181180"/>
    <w:rsid w:val="0018186A"/>
    <w:rsid w:val="001818FA"/>
    <w:rsid w:val="00181EBA"/>
    <w:rsid w:val="001822AD"/>
    <w:rsid w:val="0018266C"/>
    <w:rsid w:val="00182B73"/>
    <w:rsid w:val="00182C13"/>
    <w:rsid w:val="00182E52"/>
    <w:rsid w:val="00183ABE"/>
    <w:rsid w:val="00184451"/>
    <w:rsid w:val="001844D2"/>
    <w:rsid w:val="001845F4"/>
    <w:rsid w:val="00184E12"/>
    <w:rsid w:val="00184E45"/>
    <w:rsid w:val="00185219"/>
    <w:rsid w:val="0018528D"/>
    <w:rsid w:val="001857DE"/>
    <w:rsid w:val="00185E59"/>
    <w:rsid w:val="00185F40"/>
    <w:rsid w:val="00186B9D"/>
    <w:rsid w:val="00187717"/>
    <w:rsid w:val="001878CA"/>
    <w:rsid w:val="00187B25"/>
    <w:rsid w:val="00187CBD"/>
    <w:rsid w:val="00190949"/>
    <w:rsid w:val="00190B20"/>
    <w:rsid w:val="00192187"/>
    <w:rsid w:val="0019239D"/>
    <w:rsid w:val="0019269F"/>
    <w:rsid w:val="00192774"/>
    <w:rsid w:val="0019277E"/>
    <w:rsid w:val="001927F3"/>
    <w:rsid w:val="001928E8"/>
    <w:rsid w:val="00192969"/>
    <w:rsid w:val="00192CEA"/>
    <w:rsid w:val="00192D42"/>
    <w:rsid w:val="00192E55"/>
    <w:rsid w:val="00193254"/>
    <w:rsid w:val="001933AA"/>
    <w:rsid w:val="001933FD"/>
    <w:rsid w:val="001934EA"/>
    <w:rsid w:val="0019362A"/>
    <w:rsid w:val="001936A9"/>
    <w:rsid w:val="00193756"/>
    <w:rsid w:val="00193E9A"/>
    <w:rsid w:val="00194121"/>
    <w:rsid w:val="001948C3"/>
    <w:rsid w:val="00194981"/>
    <w:rsid w:val="00194CC6"/>
    <w:rsid w:val="00194DAE"/>
    <w:rsid w:val="00195AB5"/>
    <w:rsid w:val="001962AC"/>
    <w:rsid w:val="0019680C"/>
    <w:rsid w:val="00196E33"/>
    <w:rsid w:val="00196F87"/>
    <w:rsid w:val="0019700F"/>
    <w:rsid w:val="001973BE"/>
    <w:rsid w:val="00197D0B"/>
    <w:rsid w:val="00197E8A"/>
    <w:rsid w:val="001A0333"/>
    <w:rsid w:val="001A0369"/>
    <w:rsid w:val="001A03DE"/>
    <w:rsid w:val="001A05F9"/>
    <w:rsid w:val="001A0A74"/>
    <w:rsid w:val="001A0E7A"/>
    <w:rsid w:val="001A123C"/>
    <w:rsid w:val="001A16B8"/>
    <w:rsid w:val="001A1950"/>
    <w:rsid w:val="001A26C5"/>
    <w:rsid w:val="001A2F11"/>
    <w:rsid w:val="001A33A5"/>
    <w:rsid w:val="001A33EC"/>
    <w:rsid w:val="001A39C9"/>
    <w:rsid w:val="001A4F25"/>
    <w:rsid w:val="001A5020"/>
    <w:rsid w:val="001A515C"/>
    <w:rsid w:val="001A5195"/>
    <w:rsid w:val="001A542F"/>
    <w:rsid w:val="001A59A7"/>
    <w:rsid w:val="001A5A1D"/>
    <w:rsid w:val="001A65F0"/>
    <w:rsid w:val="001A7128"/>
    <w:rsid w:val="001A7438"/>
    <w:rsid w:val="001A79E2"/>
    <w:rsid w:val="001B0173"/>
    <w:rsid w:val="001B01DF"/>
    <w:rsid w:val="001B04A6"/>
    <w:rsid w:val="001B08BC"/>
    <w:rsid w:val="001B100F"/>
    <w:rsid w:val="001B1039"/>
    <w:rsid w:val="001B173C"/>
    <w:rsid w:val="001B1A9E"/>
    <w:rsid w:val="001B1B7B"/>
    <w:rsid w:val="001B1E55"/>
    <w:rsid w:val="001B20D2"/>
    <w:rsid w:val="001B2412"/>
    <w:rsid w:val="001B2EE3"/>
    <w:rsid w:val="001B2FC0"/>
    <w:rsid w:val="001B309D"/>
    <w:rsid w:val="001B332A"/>
    <w:rsid w:val="001B385F"/>
    <w:rsid w:val="001B39C8"/>
    <w:rsid w:val="001B3A57"/>
    <w:rsid w:val="001B3BF8"/>
    <w:rsid w:val="001B3EEC"/>
    <w:rsid w:val="001B5BA9"/>
    <w:rsid w:val="001B61FB"/>
    <w:rsid w:val="001B6662"/>
    <w:rsid w:val="001B6C01"/>
    <w:rsid w:val="001B6F35"/>
    <w:rsid w:val="001B7344"/>
    <w:rsid w:val="001B7792"/>
    <w:rsid w:val="001B7AD1"/>
    <w:rsid w:val="001C0691"/>
    <w:rsid w:val="001C07C8"/>
    <w:rsid w:val="001C0AFE"/>
    <w:rsid w:val="001C0D7E"/>
    <w:rsid w:val="001C0E41"/>
    <w:rsid w:val="001C0F48"/>
    <w:rsid w:val="001C1279"/>
    <w:rsid w:val="001C1523"/>
    <w:rsid w:val="001C1AFE"/>
    <w:rsid w:val="001C2047"/>
    <w:rsid w:val="001C2658"/>
    <w:rsid w:val="001C2CA1"/>
    <w:rsid w:val="001C30B7"/>
    <w:rsid w:val="001C48FE"/>
    <w:rsid w:val="001C4F25"/>
    <w:rsid w:val="001C502F"/>
    <w:rsid w:val="001C50E0"/>
    <w:rsid w:val="001C51A1"/>
    <w:rsid w:val="001C553E"/>
    <w:rsid w:val="001C5E3A"/>
    <w:rsid w:val="001C5E3D"/>
    <w:rsid w:val="001C6842"/>
    <w:rsid w:val="001C696D"/>
    <w:rsid w:val="001C6E3D"/>
    <w:rsid w:val="001C7038"/>
    <w:rsid w:val="001C79A3"/>
    <w:rsid w:val="001C7D44"/>
    <w:rsid w:val="001D03AF"/>
    <w:rsid w:val="001D08E9"/>
    <w:rsid w:val="001D0989"/>
    <w:rsid w:val="001D0FAE"/>
    <w:rsid w:val="001D120A"/>
    <w:rsid w:val="001D146B"/>
    <w:rsid w:val="001D14DA"/>
    <w:rsid w:val="001D1833"/>
    <w:rsid w:val="001D1B84"/>
    <w:rsid w:val="001D1E4C"/>
    <w:rsid w:val="001D1EB1"/>
    <w:rsid w:val="001D27FE"/>
    <w:rsid w:val="001D280E"/>
    <w:rsid w:val="001D2D92"/>
    <w:rsid w:val="001D3162"/>
    <w:rsid w:val="001D32F0"/>
    <w:rsid w:val="001D3A1D"/>
    <w:rsid w:val="001D4BA6"/>
    <w:rsid w:val="001D4D17"/>
    <w:rsid w:val="001D5502"/>
    <w:rsid w:val="001D5815"/>
    <w:rsid w:val="001D596E"/>
    <w:rsid w:val="001D5A5F"/>
    <w:rsid w:val="001D61BD"/>
    <w:rsid w:val="001D6272"/>
    <w:rsid w:val="001D6636"/>
    <w:rsid w:val="001D681E"/>
    <w:rsid w:val="001D6AA7"/>
    <w:rsid w:val="001D72F7"/>
    <w:rsid w:val="001D763B"/>
    <w:rsid w:val="001D766F"/>
    <w:rsid w:val="001D7797"/>
    <w:rsid w:val="001D78AC"/>
    <w:rsid w:val="001D79AC"/>
    <w:rsid w:val="001D7AC6"/>
    <w:rsid w:val="001D7D51"/>
    <w:rsid w:val="001D7EB2"/>
    <w:rsid w:val="001E0405"/>
    <w:rsid w:val="001E06B9"/>
    <w:rsid w:val="001E0A20"/>
    <w:rsid w:val="001E0C46"/>
    <w:rsid w:val="001E0DBB"/>
    <w:rsid w:val="001E1D52"/>
    <w:rsid w:val="001E2CA0"/>
    <w:rsid w:val="001E3002"/>
    <w:rsid w:val="001E3009"/>
    <w:rsid w:val="001E302E"/>
    <w:rsid w:val="001E30F7"/>
    <w:rsid w:val="001E31B8"/>
    <w:rsid w:val="001E33B6"/>
    <w:rsid w:val="001E35E0"/>
    <w:rsid w:val="001E3B1A"/>
    <w:rsid w:val="001E40D1"/>
    <w:rsid w:val="001E40E6"/>
    <w:rsid w:val="001E42AD"/>
    <w:rsid w:val="001E4437"/>
    <w:rsid w:val="001E44CE"/>
    <w:rsid w:val="001E44EE"/>
    <w:rsid w:val="001E49A5"/>
    <w:rsid w:val="001E4E08"/>
    <w:rsid w:val="001E5ECF"/>
    <w:rsid w:val="001E5F6A"/>
    <w:rsid w:val="001E6018"/>
    <w:rsid w:val="001E6246"/>
    <w:rsid w:val="001E6D44"/>
    <w:rsid w:val="001E741B"/>
    <w:rsid w:val="001E7495"/>
    <w:rsid w:val="001E7552"/>
    <w:rsid w:val="001E7A06"/>
    <w:rsid w:val="001E7C76"/>
    <w:rsid w:val="001F018C"/>
    <w:rsid w:val="001F0270"/>
    <w:rsid w:val="001F03E2"/>
    <w:rsid w:val="001F0571"/>
    <w:rsid w:val="001F0AEF"/>
    <w:rsid w:val="001F0B32"/>
    <w:rsid w:val="001F0B85"/>
    <w:rsid w:val="001F1072"/>
    <w:rsid w:val="001F12B8"/>
    <w:rsid w:val="001F15DA"/>
    <w:rsid w:val="001F1B7C"/>
    <w:rsid w:val="001F2714"/>
    <w:rsid w:val="001F2A9E"/>
    <w:rsid w:val="001F2AF0"/>
    <w:rsid w:val="001F2BE1"/>
    <w:rsid w:val="001F309F"/>
    <w:rsid w:val="001F3162"/>
    <w:rsid w:val="001F31AC"/>
    <w:rsid w:val="001F31CB"/>
    <w:rsid w:val="001F3646"/>
    <w:rsid w:val="001F3D7F"/>
    <w:rsid w:val="001F3DC8"/>
    <w:rsid w:val="001F420E"/>
    <w:rsid w:val="001F464D"/>
    <w:rsid w:val="001F4889"/>
    <w:rsid w:val="001F4BBA"/>
    <w:rsid w:val="001F4BE5"/>
    <w:rsid w:val="001F4BF2"/>
    <w:rsid w:val="001F4FE4"/>
    <w:rsid w:val="001F5BD0"/>
    <w:rsid w:val="001F5CF4"/>
    <w:rsid w:val="001F5DAA"/>
    <w:rsid w:val="001F5F92"/>
    <w:rsid w:val="001F6874"/>
    <w:rsid w:val="001F68BC"/>
    <w:rsid w:val="001F760B"/>
    <w:rsid w:val="001F7A17"/>
    <w:rsid w:val="001F7CA8"/>
    <w:rsid w:val="00200483"/>
    <w:rsid w:val="00200511"/>
    <w:rsid w:val="002008F5"/>
    <w:rsid w:val="00200A01"/>
    <w:rsid w:val="00200AF2"/>
    <w:rsid w:val="0020143A"/>
    <w:rsid w:val="00201AC4"/>
    <w:rsid w:val="002021E8"/>
    <w:rsid w:val="00202544"/>
    <w:rsid w:val="00202BAB"/>
    <w:rsid w:val="00202E1D"/>
    <w:rsid w:val="00203B21"/>
    <w:rsid w:val="00203E35"/>
    <w:rsid w:val="00204157"/>
    <w:rsid w:val="0020435A"/>
    <w:rsid w:val="00204576"/>
    <w:rsid w:val="002048B3"/>
    <w:rsid w:val="00204BE1"/>
    <w:rsid w:val="00204CF4"/>
    <w:rsid w:val="00205073"/>
    <w:rsid w:val="002050C7"/>
    <w:rsid w:val="00205188"/>
    <w:rsid w:val="00205E55"/>
    <w:rsid w:val="00205E7B"/>
    <w:rsid w:val="00206385"/>
    <w:rsid w:val="00206459"/>
    <w:rsid w:val="00206475"/>
    <w:rsid w:val="002064B6"/>
    <w:rsid w:val="0020668B"/>
    <w:rsid w:val="00206939"/>
    <w:rsid w:val="00206ACD"/>
    <w:rsid w:val="00206B0C"/>
    <w:rsid w:val="00206B13"/>
    <w:rsid w:val="00206C3A"/>
    <w:rsid w:val="00206EBB"/>
    <w:rsid w:val="00207153"/>
    <w:rsid w:val="0020757B"/>
    <w:rsid w:val="0020783B"/>
    <w:rsid w:val="00207AD8"/>
    <w:rsid w:val="002103E8"/>
    <w:rsid w:val="002103F6"/>
    <w:rsid w:val="0021090E"/>
    <w:rsid w:val="0021097D"/>
    <w:rsid w:val="002109B9"/>
    <w:rsid w:val="00210C5B"/>
    <w:rsid w:val="00210D2F"/>
    <w:rsid w:val="002110DE"/>
    <w:rsid w:val="002119CF"/>
    <w:rsid w:val="00211EE3"/>
    <w:rsid w:val="00211F8E"/>
    <w:rsid w:val="00211FD9"/>
    <w:rsid w:val="002120E8"/>
    <w:rsid w:val="00212121"/>
    <w:rsid w:val="0021230C"/>
    <w:rsid w:val="0021239B"/>
    <w:rsid w:val="00212511"/>
    <w:rsid w:val="00212B60"/>
    <w:rsid w:val="00212D4E"/>
    <w:rsid w:val="0021314C"/>
    <w:rsid w:val="0021315D"/>
    <w:rsid w:val="002137EA"/>
    <w:rsid w:val="002139F6"/>
    <w:rsid w:val="00213D4E"/>
    <w:rsid w:val="00213F4D"/>
    <w:rsid w:val="00214213"/>
    <w:rsid w:val="002144CB"/>
    <w:rsid w:val="00214CAC"/>
    <w:rsid w:val="002158FC"/>
    <w:rsid w:val="00215A80"/>
    <w:rsid w:val="00215C48"/>
    <w:rsid w:val="00215F66"/>
    <w:rsid w:val="002165E1"/>
    <w:rsid w:val="00216782"/>
    <w:rsid w:val="00216F1A"/>
    <w:rsid w:val="00217160"/>
    <w:rsid w:val="00217271"/>
    <w:rsid w:val="0022055E"/>
    <w:rsid w:val="00220625"/>
    <w:rsid w:val="002208E3"/>
    <w:rsid w:val="00220960"/>
    <w:rsid w:val="00220B80"/>
    <w:rsid w:val="002210B1"/>
    <w:rsid w:val="0022139D"/>
    <w:rsid w:val="002214C7"/>
    <w:rsid w:val="002216B2"/>
    <w:rsid w:val="0022240D"/>
    <w:rsid w:val="00222521"/>
    <w:rsid w:val="002226C3"/>
    <w:rsid w:val="002227E5"/>
    <w:rsid w:val="00222979"/>
    <w:rsid w:val="00222EA4"/>
    <w:rsid w:val="00223383"/>
    <w:rsid w:val="00223666"/>
    <w:rsid w:val="00223949"/>
    <w:rsid w:val="00224078"/>
    <w:rsid w:val="00224163"/>
    <w:rsid w:val="00224325"/>
    <w:rsid w:val="0022492A"/>
    <w:rsid w:val="00224F3A"/>
    <w:rsid w:val="00225517"/>
    <w:rsid w:val="00225C5C"/>
    <w:rsid w:val="00225F6B"/>
    <w:rsid w:val="00226001"/>
    <w:rsid w:val="002260E5"/>
    <w:rsid w:val="002262E9"/>
    <w:rsid w:val="0022635D"/>
    <w:rsid w:val="0022650B"/>
    <w:rsid w:val="0022652E"/>
    <w:rsid w:val="0022655B"/>
    <w:rsid w:val="00226672"/>
    <w:rsid w:val="00226DD0"/>
    <w:rsid w:val="0022717D"/>
    <w:rsid w:val="0022745B"/>
    <w:rsid w:val="00227865"/>
    <w:rsid w:val="00227899"/>
    <w:rsid w:val="00227DA4"/>
    <w:rsid w:val="00227E43"/>
    <w:rsid w:val="00230397"/>
    <w:rsid w:val="00230A7D"/>
    <w:rsid w:val="00230B46"/>
    <w:rsid w:val="00230D9A"/>
    <w:rsid w:val="00231512"/>
    <w:rsid w:val="00231527"/>
    <w:rsid w:val="002321A7"/>
    <w:rsid w:val="00232617"/>
    <w:rsid w:val="0023265C"/>
    <w:rsid w:val="00232C3F"/>
    <w:rsid w:val="00232EC6"/>
    <w:rsid w:val="00233A6E"/>
    <w:rsid w:val="00233F44"/>
    <w:rsid w:val="00234098"/>
    <w:rsid w:val="00234508"/>
    <w:rsid w:val="0023480F"/>
    <w:rsid w:val="00234874"/>
    <w:rsid w:val="00234E59"/>
    <w:rsid w:val="00234FDC"/>
    <w:rsid w:val="00235453"/>
    <w:rsid w:val="00236B2E"/>
    <w:rsid w:val="00237016"/>
    <w:rsid w:val="0023735B"/>
    <w:rsid w:val="00237439"/>
    <w:rsid w:val="002375A5"/>
    <w:rsid w:val="002378F5"/>
    <w:rsid w:val="002379F6"/>
    <w:rsid w:val="00237A51"/>
    <w:rsid w:val="00237C1C"/>
    <w:rsid w:val="00237D65"/>
    <w:rsid w:val="00237DFB"/>
    <w:rsid w:val="00237FC7"/>
    <w:rsid w:val="0024019D"/>
    <w:rsid w:val="00240565"/>
    <w:rsid w:val="002415A9"/>
    <w:rsid w:val="002418FA"/>
    <w:rsid w:val="00241989"/>
    <w:rsid w:val="00241FB6"/>
    <w:rsid w:val="002425B0"/>
    <w:rsid w:val="0024260A"/>
    <w:rsid w:val="00242733"/>
    <w:rsid w:val="002429ED"/>
    <w:rsid w:val="00243087"/>
    <w:rsid w:val="0024311F"/>
    <w:rsid w:val="0024346F"/>
    <w:rsid w:val="00243A53"/>
    <w:rsid w:val="00243A77"/>
    <w:rsid w:val="00243C0C"/>
    <w:rsid w:val="00243DFA"/>
    <w:rsid w:val="00243E22"/>
    <w:rsid w:val="00243F75"/>
    <w:rsid w:val="00244689"/>
    <w:rsid w:val="00244931"/>
    <w:rsid w:val="00244A48"/>
    <w:rsid w:val="00244A66"/>
    <w:rsid w:val="00244E1A"/>
    <w:rsid w:val="00245070"/>
    <w:rsid w:val="00245328"/>
    <w:rsid w:val="002454AD"/>
    <w:rsid w:val="002454CA"/>
    <w:rsid w:val="0024606B"/>
    <w:rsid w:val="0024649A"/>
    <w:rsid w:val="00246CD1"/>
    <w:rsid w:val="00247421"/>
    <w:rsid w:val="0024744F"/>
    <w:rsid w:val="00247451"/>
    <w:rsid w:val="00247536"/>
    <w:rsid w:val="00247776"/>
    <w:rsid w:val="002479E2"/>
    <w:rsid w:val="00247F1F"/>
    <w:rsid w:val="002500B5"/>
    <w:rsid w:val="0025019E"/>
    <w:rsid w:val="00250653"/>
    <w:rsid w:val="00250F85"/>
    <w:rsid w:val="00251184"/>
    <w:rsid w:val="0025146A"/>
    <w:rsid w:val="002518CF"/>
    <w:rsid w:val="00251944"/>
    <w:rsid w:val="00251948"/>
    <w:rsid w:val="00251A30"/>
    <w:rsid w:val="00251C23"/>
    <w:rsid w:val="00251DB9"/>
    <w:rsid w:val="002524F8"/>
    <w:rsid w:val="00252709"/>
    <w:rsid w:val="00252ED7"/>
    <w:rsid w:val="00253124"/>
    <w:rsid w:val="00253294"/>
    <w:rsid w:val="0025330B"/>
    <w:rsid w:val="0025392C"/>
    <w:rsid w:val="00253972"/>
    <w:rsid w:val="00253A6F"/>
    <w:rsid w:val="00253B15"/>
    <w:rsid w:val="00253F55"/>
    <w:rsid w:val="00254DB3"/>
    <w:rsid w:val="00254F82"/>
    <w:rsid w:val="0025528B"/>
    <w:rsid w:val="00255302"/>
    <w:rsid w:val="002556DD"/>
    <w:rsid w:val="00255B28"/>
    <w:rsid w:val="00255C88"/>
    <w:rsid w:val="00256231"/>
    <w:rsid w:val="00256853"/>
    <w:rsid w:val="00256A2A"/>
    <w:rsid w:val="00256B6B"/>
    <w:rsid w:val="00256BBC"/>
    <w:rsid w:val="00256F60"/>
    <w:rsid w:val="002572D6"/>
    <w:rsid w:val="002573AA"/>
    <w:rsid w:val="0025795F"/>
    <w:rsid w:val="00257E0E"/>
    <w:rsid w:val="00257F88"/>
    <w:rsid w:val="00257FB7"/>
    <w:rsid w:val="00260032"/>
    <w:rsid w:val="002601DF"/>
    <w:rsid w:val="00260550"/>
    <w:rsid w:val="002605F5"/>
    <w:rsid w:val="0026089A"/>
    <w:rsid w:val="00260D40"/>
    <w:rsid w:val="00260F63"/>
    <w:rsid w:val="00261250"/>
    <w:rsid w:val="0026167D"/>
    <w:rsid w:val="00261BEE"/>
    <w:rsid w:val="0026241D"/>
    <w:rsid w:val="002626EC"/>
    <w:rsid w:val="00262969"/>
    <w:rsid w:val="002629C9"/>
    <w:rsid w:val="00262AE4"/>
    <w:rsid w:val="00262D7E"/>
    <w:rsid w:val="00262E18"/>
    <w:rsid w:val="00262F8B"/>
    <w:rsid w:val="002630F9"/>
    <w:rsid w:val="002631B1"/>
    <w:rsid w:val="00263784"/>
    <w:rsid w:val="00263B0E"/>
    <w:rsid w:val="00263C27"/>
    <w:rsid w:val="002641C2"/>
    <w:rsid w:val="00264388"/>
    <w:rsid w:val="002644C4"/>
    <w:rsid w:val="002645E1"/>
    <w:rsid w:val="00264634"/>
    <w:rsid w:val="00264C90"/>
    <w:rsid w:val="00264D37"/>
    <w:rsid w:val="00264EED"/>
    <w:rsid w:val="00265048"/>
    <w:rsid w:val="00265058"/>
    <w:rsid w:val="00265285"/>
    <w:rsid w:val="00265F70"/>
    <w:rsid w:val="002664F4"/>
    <w:rsid w:val="00266619"/>
    <w:rsid w:val="00266653"/>
    <w:rsid w:val="00266757"/>
    <w:rsid w:val="002668E2"/>
    <w:rsid w:val="002669E2"/>
    <w:rsid w:val="00266BFB"/>
    <w:rsid w:val="00266D62"/>
    <w:rsid w:val="0026716D"/>
    <w:rsid w:val="002677C2"/>
    <w:rsid w:val="00267AE7"/>
    <w:rsid w:val="00267C5A"/>
    <w:rsid w:val="00267CE8"/>
    <w:rsid w:val="00267DF7"/>
    <w:rsid w:val="00267ECB"/>
    <w:rsid w:val="00270422"/>
    <w:rsid w:val="00270569"/>
    <w:rsid w:val="00270ADE"/>
    <w:rsid w:val="00270BD9"/>
    <w:rsid w:val="00270C63"/>
    <w:rsid w:val="0027125D"/>
    <w:rsid w:val="00271348"/>
    <w:rsid w:val="0027170B"/>
    <w:rsid w:val="0027174F"/>
    <w:rsid w:val="00271F0B"/>
    <w:rsid w:val="0027227C"/>
    <w:rsid w:val="00272323"/>
    <w:rsid w:val="00272DAF"/>
    <w:rsid w:val="00272ED8"/>
    <w:rsid w:val="002732A9"/>
    <w:rsid w:val="0027393E"/>
    <w:rsid w:val="002740C0"/>
    <w:rsid w:val="0027410D"/>
    <w:rsid w:val="002741ED"/>
    <w:rsid w:val="00274291"/>
    <w:rsid w:val="0027446C"/>
    <w:rsid w:val="00275043"/>
    <w:rsid w:val="00275348"/>
    <w:rsid w:val="00275500"/>
    <w:rsid w:val="00275887"/>
    <w:rsid w:val="00275958"/>
    <w:rsid w:val="00275AB8"/>
    <w:rsid w:val="002760CA"/>
    <w:rsid w:val="002765C3"/>
    <w:rsid w:val="0027671D"/>
    <w:rsid w:val="002767A9"/>
    <w:rsid w:val="00276EBF"/>
    <w:rsid w:val="0027704D"/>
    <w:rsid w:val="0027745A"/>
    <w:rsid w:val="00277585"/>
    <w:rsid w:val="00277C52"/>
    <w:rsid w:val="00280049"/>
    <w:rsid w:val="0028016A"/>
    <w:rsid w:val="0028032F"/>
    <w:rsid w:val="002803E8"/>
    <w:rsid w:val="00280430"/>
    <w:rsid w:val="00280494"/>
    <w:rsid w:val="00280BFB"/>
    <w:rsid w:val="00280E7C"/>
    <w:rsid w:val="00281856"/>
    <w:rsid w:val="00281BA5"/>
    <w:rsid w:val="00281EA4"/>
    <w:rsid w:val="002820E9"/>
    <w:rsid w:val="0028226A"/>
    <w:rsid w:val="002824FB"/>
    <w:rsid w:val="00282B55"/>
    <w:rsid w:val="002833F4"/>
    <w:rsid w:val="00283867"/>
    <w:rsid w:val="002838E3"/>
    <w:rsid w:val="00283CEE"/>
    <w:rsid w:val="00283E2E"/>
    <w:rsid w:val="0028403B"/>
    <w:rsid w:val="002840D9"/>
    <w:rsid w:val="002847E4"/>
    <w:rsid w:val="00284E66"/>
    <w:rsid w:val="00284EE6"/>
    <w:rsid w:val="002850BB"/>
    <w:rsid w:val="002851A0"/>
    <w:rsid w:val="002855A7"/>
    <w:rsid w:val="00285A37"/>
    <w:rsid w:val="00285C7A"/>
    <w:rsid w:val="0028622C"/>
    <w:rsid w:val="002866C6"/>
    <w:rsid w:val="002869EA"/>
    <w:rsid w:val="00286AA4"/>
    <w:rsid w:val="00286CC8"/>
    <w:rsid w:val="00286DF6"/>
    <w:rsid w:val="00287516"/>
    <w:rsid w:val="002877AF"/>
    <w:rsid w:val="0028785C"/>
    <w:rsid w:val="00287A06"/>
    <w:rsid w:val="00287ACD"/>
    <w:rsid w:val="00287D8C"/>
    <w:rsid w:val="00290DDA"/>
    <w:rsid w:val="00290E6A"/>
    <w:rsid w:val="002912B8"/>
    <w:rsid w:val="0029149A"/>
    <w:rsid w:val="0029168B"/>
    <w:rsid w:val="002916A0"/>
    <w:rsid w:val="00291A09"/>
    <w:rsid w:val="00291EF2"/>
    <w:rsid w:val="002926EF"/>
    <w:rsid w:val="00292979"/>
    <w:rsid w:val="002930FC"/>
    <w:rsid w:val="00293203"/>
    <w:rsid w:val="002932B7"/>
    <w:rsid w:val="00293495"/>
    <w:rsid w:val="00293520"/>
    <w:rsid w:val="002937F2"/>
    <w:rsid w:val="00293B68"/>
    <w:rsid w:val="00293FAD"/>
    <w:rsid w:val="002940AD"/>
    <w:rsid w:val="0029447B"/>
    <w:rsid w:val="0029455F"/>
    <w:rsid w:val="002947E7"/>
    <w:rsid w:val="00294B5A"/>
    <w:rsid w:val="00294C6F"/>
    <w:rsid w:val="002950A3"/>
    <w:rsid w:val="00295367"/>
    <w:rsid w:val="002953FA"/>
    <w:rsid w:val="002956F1"/>
    <w:rsid w:val="00295903"/>
    <w:rsid w:val="00295A6B"/>
    <w:rsid w:val="00295FAB"/>
    <w:rsid w:val="0029669A"/>
    <w:rsid w:val="0029691D"/>
    <w:rsid w:val="00296BC1"/>
    <w:rsid w:val="00296DE5"/>
    <w:rsid w:val="002A003C"/>
    <w:rsid w:val="002A00D0"/>
    <w:rsid w:val="002A0678"/>
    <w:rsid w:val="002A0CCF"/>
    <w:rsid w:val="002A0E9B"/>
    <w:rsid w:val="002A1937"/>
    <w:rsid w:val="002A198F"/>
    <w:rsid w:val="002A1BFA"/>
    <w:rsid w:val="002A21EC"/>
    <w:rsid w:val="002A2794"/>
    <w:rsid w:val="002A2C38"/>
    <w:rsid w:val="002A2E5B"/>
    <w:rsid w:val="002A2E70"/>
    <w:rsid w:val="002A382A"/>
    <w:rsid w:val="002A382B"/>
    <w:rsid w:val="002A3A61"/>
    <w:rsid w:val="002A430A"/>
    <w:rsid w:val="002A44C0"/>
    <w:rsid w:val="002A4829"/>
    <w:rsid w:val="002A4AFC"/>
    <w:rsid w:val="002A502F"/>
    <w:rsid w:val="002A558F"/>
    <w:rsid w:val="002A563A"/>
    <w:rsid w:val="002A59C7"/>
    <w:rsid w:val="002A5B56"/>
    <w:rsid w:val="002A5CDA"/>
    <w:rsid w:val="002A614F"/>
    <w:rsid w:val="002A652A"/>
    <w:rsid w:val="002A66AC"/>
    <w:rsid w:val="002A6AAB"/>
    <w:rsid w:val="002A6AC0"/>
    <w:rsid w:val="002A70A3"/>
    <w:rsid w:val="002A7209"/>
    <w:rsid w:val="002A73D8"/>
    <w:rsid w:val="002A75C4"/>
    <w:rsid w:val="002A762F"/>
    <w:rsid w:val="002A7A2F"/>
    <w:rsid w:val="002A7CE9"/>
    <w:rsid w:val="002B054E"/>
    <w:rsid w:val="002B0662"/>
    <w:rsid w:val="002B09C6"/>
    <w:rsid w:val="002B0FFD"/>
    <w:rsid w:val="002B101F"/>
    <w:rsid w:val="002B1305"/>
    <w:rsid w:val="002B13C6"/>
    <w:rsid w:val="002B20C4"/>
    <w:rsid w:val="002B22AE"/>
    <w:rsid w:val="002B2652"/>
    <w:rsid w:val="002B26FE"/>
    <w:rsid w:val="002B2B78"/>
    <w:rsid w:val="002B2CAF"/>
    <w:rsid w:val="002B2D0D"/>
    <w:rsid w:val="002B2D53"/>
    <w:rsid w:val="002B2FDF"/>
    <w:rsid w:val="002B327C"/>
    <w:rsid w:val="002B334B"/>
    <w:rsid w:val="002B381C"/>
    <w:rsid w:val="002B392B"/>
    <w:rsid w:val="002B3DAC"/>
    <w:rsid w:val="002B3FF3"/>
    <w:rsid w:val="002B411C"/>
    <w:rsid w:val="002B48BA"/>
    <w:rsid w:val="002B5197"/>
    <w:rsid w:val="002B51BC"/>
    <w:rsid w:val="002B5363"/>
    <w:rsid w:val="002B56C9"/>
    <w:rsid w:val="002B5867"/>
    <w:rsid w:val="002B58C8"/>
    <w:rsid w:val="002B58CC"/>
    <w:rsid w:val="002B6170"/>
    <w:rsid w:val="002B6229"/>
    <w:rsid w:val="002B657A"/>
    <w:rsid w:val="002B6702"/>
    <w:rsid w:val="002B6A2D"/>
    <w:rsid w:val="002B6B11"/>
    <w:rsid w:val="002B7305"/>
    <w:rsid w:val="002B7381"/>
    <w:rsid w:val="002B7632"/>
    <w:rsid w:val="002B79AA"/>
    <w:rsid w:val="002B7AEA"/>
    <w:rsid w:val="002B7C30"/>
    <w:rsid w:val="002B7E41"/>
    <w:rsid w:val="002C01C5"/>
    <w:rsid w:val="002C0334"/>
    <w:rsid w:val="002C0C6D"/>
    <w:rsid w:val="002C0CCF"/>
    <w:rsid w:val="002C0E8C"/>
    <w:rsid w:val="002C0F02"/>
    <w:rsid w:val="002C137B"/>
    <w:rsid w:val="002C164B"/>
    <w:rsid w:val="002C1AB1"/>
    <w:rsid w:val="002C2DBA"/>
    <w:rsid w:val="002C31B7"/>
    <w:rsid w:val="002C3281"/>
    <w:rsid w:val="002C3405"/>
    <w:rsid w:val="002C3429"/>
    <w:rsid w:val="002C3806"/>
    <w:rsid w:val="002C4461"/>
    <w:rsid w:val="002C447F"/>
    <w:rsid w:val="002C4769"/>
    <w:rsid w:val="002C5473"/>
    <w:rsid w:val="002C58F3"/>
    <w:rsid w:val="002C5EB5"/>
    <w:rsid w:val="002C6923"/>
    <w:rsid w:val="002C6EFE"/>
    <w:rsid w:val="002C6F4A"/>
    <w:rsid w:val="002C7012"/>
    <w:rsid w:val="002C708E"/>
    <w:rsid w:val="002C72E7"/>
    <w:rsid w:val="002C72FB"/>
    <w:rsid w:val="002C7669"/>
    <w:rsid w:val="002C78F9"/>
    <w:rsid w:val="002D0088"/>
    <w:rsid w:val="002D0723"/>
    <w:rsid w:val="002D0833"/>
    <w:rsid w:val="002D0A6F"/>
    <w:rsid w:val="002D0AB9"/>
    <w:rsid w:val="002D1696"/>
    <w:rsid w:val="002D24A1"/>
    <w:rsid w:val="002D2AB2"/>
    <w:rsid w:val="002D2CAB"/>
    <w:rsid w:val="002D2D16"/>
    <w:rsid w:val="002D3093"/>
    <w:rsid w:val="002D316B"/>
    <w:rsid w:val="002D331F"/>
    <w:rsid w:val="002D3425"/>
    <w:rsid w:val="002D382F"/>
    <w:rsid w:val="002D3919"/>
    <w:rsid w:val="002D39F3"/>
    <w:rsid w:val="002D3B95"/>
    <w:rsid w:val="002D3C27"/>
    <w:rsid w:val="002D4401"/>
    <w:rsid w:val="002D44D2"/>
    <w:rsid w:val="002D4A24"/>
    <w:rsid w:val="002D4F0D"/>
    <w:rsid w:val="002D4FC2"/>
    <w:rsid w:val="002D518D"/>
    <w:rsid w:val="002D5528"/>
    <w:rsid w:val="002D5A33"/>
    <w:rsid w:val="002D5C3D"/>
    <w:rsid w:val="002D5CCB"/>
    <w:rsid w:val="002D5D71"/>
    <w:rsid w:val="002D5DA2"/>
    <w:rsid w:val="002D6505"/>
    <w:rsid w:val="002D6684"/>
    <w:rsid w:val="002D6A01"/>
    <w:rsid w:val="002D701F"/>
    <w:rsid w:val="002D79F4"/>
    <w:rsid w:val="002D7D3D"/>
    <w:rsid w:val="002D7D77"/>
    <w:rsid w:val="002E00EF"/>
    <w:rsid w:val="002E01F7"/>
    <w:rsid w:val="002E03ED"/>
    <w:rsid w:val="002E0BFC"/>
    <w:rsid w:val="002E0D33"/>
    <w:rsid w:val="002E1117"/>
    <w:rsid w:val="002E1124"/>
    <w:rsid w:val="002E1288"/>
    <w:rsid w:val="002E12CA"/>
    <w:rsid w:val="002E166A"/>
    <w:rsid w:val="002E185F"/>
    <w:rsid w:val="002E1A94"/>
    <w:rsid w:val="002E1ADE"/>
    <w:rsid w:val="002E1E24"/>
    <w:rsid w:val="002E2541"/>
    <w:rsid w:val="002E2C99"/>
    <w:rsid w:val="002E2CA5"/>
    <w:rsid w:val="002E2DC1"/>
    <w:rsid w:val="002E2DC6"/>
    <w:rsid w:val="002E2F80"/>
    <w:rsid w:val="002E303F"/>
    <w:rsid w:val="002E3075"/>
    <w:rsid w:val="002E341B"/>
    <w:rsid w:val="002E3FAA"/>
    <w:rsid w:val="002E4009"/>
    <w:rsid w:val="002E40D9"/>
    <w:rsid w:val="002E42B8"/>
    <w:rsid w:val="002E4CD1"/>
    <w:rsid w:val="002E4E9F"/>
    <w:rsid w:val="002E4F9E"/>
    <w:rsid w:val="002E537D"/>
    <w:rsid w:val="002E544C"/>
    <w:rsid w:val="002E5613"/>
    <w:rsid w:val="002E5758"/>
    <w:rsid w:val="002E58F1"/>
    <w:rsid w:val="002E5A0C"/>
    <w:rsid w:val="002E5C91"/>
    <w:rsid w:val="002E5CCA"/>
    <w:rsid w:val="002E5D40"/>
    <w:rsid w:val="002E5D56"/>
    <w:rsid w:val="002E61BE"/>
    <w:rsid w:val="002E6469"/>
    <w:rsid w:val="002E6973"/>
    <w:rsid w:val="002E6CAC"/>
    <w:rsid w:val="002E6E24"/>
    <w:rsid w:val="002E6E56"/>
    <w:rsid w:val="002E6E7A"/>
    <w:rsid w:val="002E6FCC"/>
    <w:rsid w:val="002E706D"/>
    <w:rsid w:val="002E7DA3"/>
    <w:rsid w:val="002E7F72"/>
    <w:rsid w:val="002E7FB2"/>
    <w:rsid w:val="002F0109"/>
    <w:rsid w:val="002F039D"/>
    <w:rsid w:val="002F05F5"/>
    <w:rsid w:val="002F0783"/>
    <w:rsid w:val="002F0C53"/>
    <w:rsid w:val="002F0FC5"/>
    <w:rsid w:val="002F12EA"/>
    <w:rsid w:val="002F14D0"/>
    <w:rsid w:val="002F164A"/>
    <w:rsid w:val="002F1BDD"/>
    <w:rsid w:val="002F290E"/>
    <w:rsid w:val="002F2BA0"/>
    <w:rsid w:val="002F2F5C"/>
    <w:rsid w:val="002F31CE"/>
    <w:rsid w:val="002F3CA3"/>
    <w:rsid w:val="002F3DF2"/>
    <w:rsid w:val="002F3E15"/>
    <w:rsid w:val="002F40B8"/>
    <w:rsid w:val="002F4A80"/>
    <w:rsid w:val="002F4D65"/>
    <w:rsid w:val="002F4EB0"/>
    <w:rsid w:val="002F4F56"/>
    <w:rsid w:val="002F5044"/>
    <w:rsid w:val="002F50A5"/>
    <w:rsid w:val="002F55FB"/>
    <w:rsid w:val="002F5F44"/>
    <w:rsid w:val="002F6560"/>
    <w:rsid w:val="002F65A3"/>
    <w:rsid w:val="002F65BC"/>
    <w:rsid w:val="002F717F"/>
    <w:rsid w:val="002F74C1"/>
    <w:rsid w:val="002F768C"/>
    <w:rsid w:val="002F7846"/>
    <w:rsid w:val="002F78E1"/>
    <w:rsid w:val="002F79E4"/>
    <w:rsid w:val="002F7C13"/>
    <w:rsid w:val="002F7C4E"/>
    <w:rsid w:val="0030053B"/>
    <w:rsid w:val="00300948"/>
    <w:rsid w:val="003016B7"/>
    <w:rsid w:val="00301D06"/>
    <w:rsid w:val="00301D32"/>
    <w:rsid w:val="00301E07"/>
    <w:rsid w:val="003021A5"/>
    <w:rsid w:val="00302247"/>
    <w:rsid w:val="00302A0B"/>
    <w:rsid w:val="00302CFF"/>
    <w:rsid w:val="00302F37"/>
    <w:rsid w:val="003030A1"/>
    <w:rsid w:val="003031AE"/>
    <w:rsid w:val="003033E1"/>
    <w:rsid w:val="00303556"/>
    <w:rsid w:val="00303984"/>
    <w:rsid w:val="00303F5D"/>
    <w:rsid w:val="0030400E"/>
    <w:rsid w:val="003041C5"/>
    <w:rsid w:val="00304586"/>
    <w:rsid w:val="003045E0"/>
    <w:rsid w:val="003048C8"/>
    <w:rsid w:val="00304909"/>
    <w:rsid w:val="00304F65"/>
    <w:rsid w:val="0030551F"/>
    <w:rsid w:val="00306483"/>
    <w:rsid w:val="003069DE"/>
    <w:rsid w:val="00306A21"/>
    <w:rsid w:val="00306C6B"/>
    <w:rsid w:val="003075CA"/>
    <w:rsid w:val="0030767B"/>
    <w:rsid w:val="00307721"/>
    <w:rsid w:val="0030783C"/>
    <w:rsid w:val="00307BD7"/>
    <w:rsid w:val="00307C6A"/>
    <w:rsid w:val="00307CB7"/>
    <w:rsid w:val="00307E35"/>
    <w:rsid w:val="00307F4B"/>
    <w:rsid w:val="0031021F"/>
    <w:rsid w:val="00310A76"/>
    <w:rsid w:val="00310B14"/>
    <w:rsid w:val="00311135"/>
    <w:rsid w:val="00311873"/>
    <w:rsid w:val="0031198C"/>
    <w:rsid w:val="00311AD2"/>
    <w:rsid w:val="00311BCD"/>
    <w:rsid w:val="00311E36"/>
    <w:rsid w:val="00311ECB"/>
    <w:rsid w:val="00311F93"/>
    <w:rsid w:val="003121E3"/>
    <w:rsid w:val="003121FD"/>
    <w:rsid w:val="003122D2"/>
    <w:rsid w:val="003122D3"/>
    <w:rsid w:val="003123A9"/>
    <w:rsid w:val="003124B7"/>
    <w:rsid w:val="003136C2"/>
    <w:rsid w:val="00313BE2"/>
    <w:rsid w:val="00314315"/>
    <w:rsid w:val="003143DA"/>
    <w:rsid w:val="003145C6"/>
    <w:rsid w:val="0031499A"/>
    <w:rsid w:val="00314F7A"/>
    <w:rsid w:val="00315B36"/>
    <w:rsid w:val="00315E8F"/>
    <w:rsid w:val="0031630B"/>
    <w:rsid w:val="0031640D"/>
    <w:rsid w:val="00316887"/>
    <w:rsid w:val="00316DB9"/>
    <w:rsid w:val="00317892"/>
    <w:rsid w:val="00317CBE"/>
    <w:rsid w:val="00317ED1"/>
    <w:rsid w:val="00320095"/>
    <w:rsid w:val="00320699"/>
    <w:rsid w:val="003209D5"/>
    <w:rsid w:val="00320B59"/>
    <w:rsid w:val="003211CE"/>
    <w:rsid w:val="00321324"/>
    <w:rsid w:val="00321735"/>
    <w:rsid w:val="00321C5E"/>
    <w:rsid w:val="00322039"/>
    <w:rsid w:val="00322321"/>
    <w:rsid w:val="003226D1"/>
    <w:rsid w:val="003227AE"/>
    <w:rsid w:val="00322CAB"/>
    <w:rsid w:val="00322D03"/>
    <w:rsid w:val="00322E8F"/>
    <w:rsid w:val="00322F37"/>
    <w:rsid w:val="00323342"/>
    <w:rsid w:val="0032335A"/>
    <w:rsid w:val="00323ACF"/>
    <w:rsid w:val="00323BD9"/>
    <w:rsid w:val="00323C2F"/>
    <w:rsid w:val="003240D6"/>
    <w:rsid w:val="00324117"/>
    <w:rsid w:val="0032455C"/>
    <w:rsid w:val="003249A9"/>
    <w:rsid w:val="00324BBD"/>
    <w:rsid w:val="00324DFB"/>
    <w:rsid w:val="00325214"/>
    <w:rsid w:val="003253C4"/>
    <w:rsid w:val="00325492"/>
    <w:rsid w:val="003256D5"/>
    <w:rsid w:val="003257D3"/>
    <w:rsid w:val="003257E6"/>
    <w:rsid w:val="00325901"/>
    <w:rsid w:val="0032593D"/>
    <w:rsid w:val="00325E62"/>
    <w:rsid w:val="00325FCC"/>
    <w:rsid w:val="0032618A"/>
    <w:rsid w:val="003262EF"/>
    <w:rsid w:val="00326450"/>
    <w:rsid w:val="003268DF"/>
    <w:rsid w:val="00326D97"/>
    <w:rsid w:val="00327019"/>
    <w:rsid w:val="003274B0"/>
    <w:rsid w:val="003277BE"/>
    <w:rsid w:val="00327D25"/>
    <w:rsid w:val="00327DC0"/>
    <w:rsid w:val="00327DCD"/>
    <w:rsid w:val="003300DE"/>
    <w:rsid w:val="00330178"/>
    <w:rsid w:val="00330353"/>
    <w:rsid w:val="003303C0"/>
    <w:rsid w:val="0033041C"/>
    <w:rsid w:val="0033047F"/>
    <w:rsid w:val="00330A88"/>
    <w:rsid w:val="00330F18"/>
    <w:rsid w:val="0033116C"/>
    <w:rsid w:val="0033122C"/>
    <w:rsid w:val="0033142A"/>
    <w:rsid w:val="00331435"/>
    <w:rsid w:val="00331754"/>
    <w:rsid w:val="00331CF9"/>
    <w:rsid w:val="00331D9B"/>
    <w:rsid w:val="003325F7"/>
    <w:rsid w:val="0033263D"/>
    <w:rsid w:val="00332765"/>
    <w:rsid w:val="00332790"/>
    <w:rsid w:val="0033287C"/>
    <w:rsid w:val="00332899"/>
    <w:rsid w:val="00332BD5"/>
    <w:rsid w:val="00333083"/>
    <w:rsid w:val="00333150"/>
    <w:rsid w:val="003333F2"/>
    <w:rsid w:val="00333590"/>
    <w:rsid w:val="00333B96"/>
    <w:rsid w:val="00333C86"/>
    <w:rsid w:val="00334E89"/>
    <w:rsid w:val="00335395"/>
    <w:rsid w:val="0033596A"/>
    <w:rsid w:val="00335C08"/>
    <w:rsid w:val="00335DAA"/>
    <w:rsid w:val="00335E11"/>
    <w:rsid w:val="00335FB2"/>
    <w:rsid w:val="0033613F"/>
    <w:rsid w:val="0033623A"/>
    <w:rsid w:val="0033656A"/>
    <w:rsid w:val="00336B24"/>
    <w:rsid w:val="003377B9"/>
    <w:rsid w:val="00337F8F"/>
    <w:rsid w:val="00340286"/>
    <w:rsid w:val="00340338"/>
    <w:rsid w:val="00340B09"/>
    <w:rsid w:val="00341114"/>
    <w:rsid w:val="00341C98"/>
    <w:rsid w:val="00341E9F"/>
    <w:rsid w:val="00342181"/>
    <w:rsid w:val="003426BC"/>
    <w:rsid w:val="00342CD2"/>
    <w:rsid w:val="003431C3"/>
    <w:rsid w:val="00343369"/>
    <w:rsid w:val="0034350E"/>
    <w:rsid w:val="003437A7"/>
    <w:rsid w:val="003440D6"/>
    <w:rsid w:val="0034419D"/>
    <w:rsid w:val="0034429A"/>
    <w:rsid w:val="003443A4"/>
    <w:rsid w:val="00344C22"/>
    <w:rsid w:val="00344DA7"/>
    <w:rsid w:val="00345538"/>
    <w:rsid w:val="003455AC"/>
    <w:rsid w:val="003458C8"/>
    <w:rsid w:val="00345986"/>
    <w:rsid w:val="00345BBD"/>
    <w:rsid w:val="00345D85"/>
    <w:rsid w:val="003461DD"/>
    <w:rsid w:val="003474C8"/>
    <w:rsid w:val="00347672"/>
    <w:rsid w:val="003478E0"/>
    <w:rsid w:val="00347C82"/>
    <w:rsid w:val="00347D4C"/>
    <w:rsid w:val="00350173"/>
    <w:rsid w:val="00350454"/>
    <w:rsid w:val="0035080C"/>
    <w:rsid w:val="00350C92"/>
    <w:rsid w:val="003513D5"/>
    <w:rsid w:val="0035171E"/>
    <w:rsid w:val="0035273B"/>
    <w:rsid w:val="00352784"/>
    <w:rsid w:val="0035281C"/>
    <w:rsid w:val="0035287A"/>
    <w:rsid w:val="00352DD3"/>
    <w:rsid w:val="00352E75"/>
    <w:rsid w:val="00352F92"/>
    <w:rsid w:val="00352F9E"/>
    <w:rsid w:val="00353233"/>
    <w:rsid w:val="003533FF"/>
    <w:rsid w:val="00353A01"/>
    <w:rsid w:val="00353A85"/>
    <w:rsid w:val="00353B5B"/>
    <w:rsid w:val="003543EE"/>
    <w:rsid w:val="00354465"/>
    <w:rsid w:val="0035485A"/>
    <w:rsid w:val="003548F4"/>
    <w:rsid w:val="00354EF3"/>
    <w:rsid w:val="00355189"/>
    <w:rsid w:val="003551DF"/>
    <w:rsid w:val="003561D2"/>
    <w:rsid w:val="00356393"/>
    <w:rsid w:val="0035642D"/>
    <w:rsid w:val="003565B6"/>
    <w:rsid w:val="0035670F"/>
    <w:rsid w:val="0035675E"/>
    <w:rsid w:val="00356930"/>
    <w:rsid w:val="00356AFB"/>
    <w:rsid w:val="0035726A"/>
    <w:rsid w:val="00357694"/>
    <w:rsid w:val="00357D33"/>
    <w:rsid w:val="00360419"/>
    <w:rsid w:val="00360561"/>
    <w:rsid w:val="003605D4"/>
    <w:rsid w:val="00360900"/>
    <w:rsid w:val="00360AC5"/>
    <w:rsid w:val="00360C9E"/>
    <w:rsid w:val="00360DBE"/>
    <w:rsid w:val="00361172"/>
    <w:rsid w:val="0036126A"/>
    <w:rsid w:val="00361576"/>
    <w:rsid w:val="00361A38"/>
    <w:rsid w:val="00361CE3"/>
    <w:rsid w:val="00361F8F"/>
    <w:rsid w:val="0036249E"/>
    <w:rsid w:val="00362512"/>
    <w:rsid w:val="003625C0"/>
    <w:rsid w:val="0036298B"/>
    <w:rsid w:val="003629F0"/>
    <w:rsid w:val="00362B55"/>
    <w:rsid w:val="00362CE1"/>
    <w:rsid w:val="00362DAB"/>
    <w:rsid w:val="00363413"/>
    <w:rsid w:val="00363447"/>
    <w:rsid w:val="0036355F"/>
    <w:rsid w:val="00363658"/>
    <w:rsid w:val="003639EC"/>
    <w:rsid w:val="00363ADC"/>
    <w:rsid w:val="00363C2D"/>
    <w:rsid w:val="003642AF"/>
    <w:rsid w:val="003642DA"/>
    <w:rsid w:val="00364309"/>
    <w:rsid w:val="00364504"/>
    <w:rsid w:val="0036535A"/>
    <w:rsid w:val="0036551A"/>
    <w:rsid w:val="0036572E"/>
    <w:rsid w:val="00365E76"/>
    <w:rsid w:val="00365F8E"/>
    <w:rsid w:val="003663FC"/>
    <w:rsid w:val="00366830"/>
    <w:rsid w:val="00366AD2"/>
    <w:rsid w:val="00366D8D"/>
    <w:rsid w:val="0036733C"/>
    <w:rsid w:val="003679DE"/>
    <w:rsid w:val="00367E27"/>
    <w:rsid w:val="00370070"/>
    <w:rsid w:val="003702B4"/>
    <w:rsid w:val="0037053E"/>
    <w:rsid w:val="00370584"/>
    <w:rsid w:val="00370A6A"/>
    <w:rsid w:val="00370D02"/>
    <w:rsid w:val="00370DFA"/>
    <w:rsid w:val="00371077"/>
    <w:rsid w:val="0037137C"/>
    <w:rsid w:val="00371565"/>
    <w:rsid w:val="00371929"/>
    <w:rsid w:val="00371DB4"/>
    <w:rsid w:val="0037233E"/>
    <w:rsid w:val="003723A1"/>
    <w:rsid w:val="00372B3B"/>
    <w:rsid w:val="00372EF0"/>
    <w:rsid w:val="003734EF"/>
    <w:rsid w:val="00373EDF"/>
    <w:rsid w:val="00374523"/>
    <w:rsid w:val="00374527"/>
    <w:rsid w:val="00374745"/>
    <w:rsid w:val="00374837"/>
    <w:rsid w:val="003748A1"/>
    <w:rsid w:val="00374936"/>
    <w:rsid w:val="00374C5F"/>
    <w:rsid w:val="00374FD0"/>
    <w:rsid w:val="00376059"/>
    <w:rsid w:val="00376673"/>
    <w:rsid w:val="003766C2"/>
    <w:rsid w:val="003766EF"/>
    <w:rsid w:val="00376F78"/>
    <w:rsid w:val="003771A6"/>
    <w:rsid w:val="0037728F"/>
    <w:rsid w:val="003772A7"/>
    <w:rsid w:val="00377CE0"/>
    <w:rsid w:val="00377D91"/>
    <w:rsid w:val="00377E42"/>
    <w:rsid w:val="00377E77"/>
    <w:rsid w:val="00377F0C"/>
    <w:rsid w:val="003803AA"/>
    <w:rsid w:val="003803F8"/>
    <w:rsid w:val="003804AA"/>
    <w:rsid w:val="003804E9"/>
    <w:rsid w:val="003807D3"/>
    <w:rsid w:val="00380E36"/>
    <w:rsid w:val="00381241"/>
    <w:rsid w:val="003815BB"/>
    <w:rsid w:val="003815DB"/>
    <w:rsid w:val="003815E0"/>
    <w:rsid w:val="00382694"/>
    <w:rsid w:val="00382796"/>
    <w:rsid w:val="0038299A"/>
    <w:rsid w:val="00382B08"/>
    <w:rsid w:val="00382B50"/>
    <w:rsid w:val="0038317D"/>
    <w:rsid w:val="0038352D"/>
    <w:rsid w:val="003835C9"/>
    <w:rsid w:val="003836A3"/>
    <w:rsid w:val="00383866"/>
    <w:rsid w:val="00383AF3"/>
    <w:rsid w:val="00383C46"/>
    <w:rsid w:val="003845EF"/>
    <w:rsid w:val="00384B86"/>
    <w:rsid w:val="00384CA8"/>
    <w:rsid w:val="003852BF"/>
    <w:rsid w:val="00385361"/>
    <w:rsid w:val="00385E75"/>
    <w:rsid w:val="00385F23"/>
    <w:rsid w:val="003863B4"/>
    <w:rsid w:val="00386DAE"/>
    <w:rsid w:val="00386DC7"/>
    <w:rsid w:val="00386FB8"/>
    <w:rsid w:val="0038737B"/>
    <w:rsid w:val="00390029"/>
    <w:rsid w:val="00390045"/>
    <w:rsid w:val="003904BB"/>
    <w:rsid w:val="0039054C"/>
    <w:rsid w:val="003905C5"/>
    <w:rsid w:val="003915F2"/>
    <w:rsid w:val="003917BE"/>
    <w:rsid w:val="00391A40"/>
    <w:rsid w:val="00391C96"/>
    <w:rsid w:val="00391EC0"/>
    <w:rsid w:val="0039200C"/>
    <w:rsid w:val="0039225C"/>
    <w:rsid w:val="003925CB"/>
    <w:rsid w:val="003925DA"/>
    <w:rsid w:val="00392BF4"/>
    <w:rsid w:val="00393524"/>
    <w:rsid w:val="00393648"/>
    <w:rsid w:val="00393C12"/>
    <w:rsid w:val="003943E0"/>
    <w:rsid w:val="003946FF"/>
    <w:rsid w:val="00394825"/>
    <w:rsid w:val="00394B0A"/>
    <w:rsid w:val="00394B96"/>
    <w:rsid w:val="00394D89"/>
    <w:rsid w:val="00394DA2"/>
    <w:rsid w:val="00394F1E"/>
    <w:rsid w:val="003950A2"/>
    <w:rsid w:val="0039599D"/>
    <w:rsid w:val="00395CC2"/>
    <w:rsid w:val="003960CF"/>
    <w:rsid w:val="0039633A"/>
    <w:rsid w:val="003963A6"/>
    <w:rsid w:val="003965ED"/>
    <w:rsid w:val="00396865"/>
    <w:rsid w:val="0039691B"/>
    <w:rsid w:val="00396AB9"/>
    <w:rsid w:val="00396BF1"/>
    <w:rsid w:val="00397058"/>
    <w:rsid w:val="0039710B"/>
    <w:rsid w:val="0039717C"/>
    <w:rsid w:val="003971E7"/>
    <w:rsid w:val="00397235"/>
    <w:rsid w:val="00397247"/>
    <w:rsid w:val="00397342"/>
    <w:rsid w:val="00397BC5"/>
    <w:rsid w:val="003A0269"/>
    <w:rsid w:val="003A0350"/>
    <w:rsid w:val="003A03F5"/>
    <w:rsid w:val="003A03FD"/>
    <w:rsid w:val="003A04AA"/>
    <w:rsid w:val="003A0875"/>
    <w:rsid w:val="003A0A23"/>
    <w:rsid w:val="003A0D58"/>
    <w:rsid w:val="003A10C6"/>
    <w:rsid w:val="003A143A"/>
    <w:rsid w:val="003A1752"/>
    <w:rsid w:val="003A182E"/>
    <w:rsid w:val="003A1CA8"/>
    <w:rsid w:val="003A2056"/>
    <w:rsid w:val="003A2086"/>
    <w:rsid w:val="003A229D"/>
    <w:rsid w:val="003A3987"/>
    <w:rsid w:val="003A39CA"/>
    <w:rsid w:val="003A41B6"/>
    <w:rsid w:val="003A46EF"/>
    <w:rsid w:val="003A474B"/>
    <w:rsid w:val="003A48CE"/>
    <w:rsid w:val="003A49E0"/>
    <w:rsid w:val="003A4FD6"/>
    <w:rsid w:val="003A510C"/>
    <w:rsid w:val="003A5159"/>
    <w:rsid w:val="003A51C8"/>
    <w:rsid w:val="003A54A8"/>
    <w:rsid w:val="003A599E"/>
    <w:rsid w:val="003A66CF"/>
    <w:rsid w:val="003A672B"/>
    <w:rsid w:val="003A6D20"/>
    <w:rsid w:val="003A7097"/>
    <w:rsid w:val="003A70CA"/>
    <w:rsid w:val="003A718E"/>
    <w:rsid w:val="003A7498"/>
    <w:rsid w:val="003A78C9"/>
    <w:rsid w:val="003A7EDB"/>
    <w:rsid w:val="003A7EE8"/>
    <w:rsid w:val="003B0702"/>
    <w:rsid w:val="003B071D"/>
    <w:rsid w:val="003B101F"/>
    <w:rsid w:val="003B103E"/>
    <w:rsid w:val="003B10C5"/>
    <w:rsid w:val="003B1129"/>
    <w:rsid w:val="003B116A"/>
    <w:rsid w:val="003B140F"/>
    <w:rsid w:val="003B17AC"/>
    <w:rsid w:val="003B1841"/>
    <w:rsid w:val="003B1EB6"/>
    <w:rsid w:val="003B2334"/>
    <w:rsid w:val="003B2D4D"/>
    <w:rsid w:val="003B2EA8"/>
    <w:rsid w:val="003B2F12"/>
    <w:rsid w:val="003B2F8E"/>
    <w:rsid w:val="003B3B97"/>
    <w:rsid w:val="003B3DD6"/>
    <w:rsid w:val="003B4899"/>
    <w:rsid w:val="003B49E2"/>
    <w:rsid w:val="003B4C50"/>
    <w:rsid w:val="003B53E5"/>
    <w:rsid w:val="003B57DD"/>
    <w:rsid w:val="003B5DBB"/>
    <w:rsid w:val="003B630B"/>
    <w:rsid w:val="003B6AD2"/>
    <w:rsid w:val="003B6CD3"/>
    <w:rsid w:val="003B72CB"/>
    <w:rsid w:val="003B7376"/>
    <w:rsid w:val="003B7716"/>
    <w:rsid w:val="003B783B"/>
    <w:rsid w:val="003B7AD8"/>
    <w:rsid w:val="003C00D0"/>
    <w:rsid w:val="003C0334"/>
    <w:rsid w:val="003C0D3C"/>
    <w:rsid w:val="003C10E9"/>
    <w:rsid w:val="003C12C1"/>
    <w:rsid w:val="003C12D1"/>
    <w:rsid w:val="003C1AB4"/>
    <w:rsid w:val="003C1D45"/>
    <w:rsid w:val="003C1FC7"/>
    <w:rsid w:val="003C234C"/>
    <w:rsid w:val="003C27A7"/>
    <w:rsid w:val="003C2FE4"/>
    <w:rsid w:val="003C31B0"/>
    <w:rsid w:val="003C34D2"/>
    <w:rsid w:val="003C443D"/>
    <w:rsid w:val="003C456A"/>
    <w:rsid w:val="003C4A65"/>
    <w:rsid w:val="003C4AD8"/>
    <w:rsid w:val="003C50D9"/>
    <w:rsid w:val="003C56AE"/>
    <w:rsid w:val="003C5C0A"/>
    <w:rsid w:val="003C5E5B"/>
    <w:rsid w:val="003C6044"/>
    <w:rsid w:val="003C6438"/>
    <w:rsid w:val="003C6953"/>
    <w:rsid w:val="003C69FC"/>
    <w:rsid w:val="003C6B62"/>
    <w:rsid w:val="003C6BCF"/>
    <w:rsid w:val="003C6C81"/>
    <w:rsid w:val="003C6F0E"/>
    <w:rsid w:val="003C707A"/>
    <w:rsid w:val="003C70B6"/>
    <w:rsid w:val="003C7E8A"/>
    <w:rsid w:val="003C7F10"/>
    <w:rsid w:val="003C7FE2"/>
    <w:rsid w:val="003D0535"/>
    <w:rsid w:val="003D07E8"/>
    <w:rsid w:val="003D0B7A"/>
    <w:rsid w:val="003D1240"/>
    <w:rsid w:val="003D1293"/>
    <w:rsid w:val="003D14F1"/>
    <w:rsid w:val="003D15A8"/>
    <w:rsid w:val="003D175F"/>
    <w:rsid w:val="003D181E"/>
    <w:rsid w:val="003D18BB"/>
    <w:rsid w:val="003D1B30"/>
    <w:rsid w:val="003D1B51"/>
    <w:rsid w:val="003D1E66"/>
    <w:rsid w:val="003D1EB8"/>
    <w:rsid w:val="003D1EFA"/>
    <w:rsid w:val="003D22EB"/>
    <w:rsid w:val="003D2A05"/>
    <w:rsid w:val="003D2B87"/>
    <w:rsid w:val="003D2CE3"/>
    <w:rsid w:val="003D385B"/>
    <w:rsid w:val="003D4196"/>
    <w:rsid w:val="003D4206"/>
    <w:rsid w:val="003D460C"/>
    <w:rsid w:val="003D47F4"/>
    <w:rsid w:val="003D4875"/>
    <w:rsid w:val="003D4C82"/>
    <w:rsid w:val="003D4FC0"/>
    <w:rsid w:val="003D556B"/>
    <w:rsid w:val="003D5671"/>
    <w:rsid w:val="003D5B45"/>
    <w:rsid w:val="003D5B52"/>
    <w:rsid w:val="003D5F97"/>
    <w:rsid w:val="003D60F5"/>
    <w:rsid w:val="003D62D0"/>
    <w:rsid w:val="003D6511"/>
    <w:rsid w:val="003D6914"/>
    <w:rsid w:val="003D6DB3"/>
    <w:rsid w:val="003D70AA"/>
    <w:rsid w:val="003D70FC"/>
    <w:rsid w:val="003D710A"/>
    <w:rsid w:val="003D7691"/>
    <w:rsid w:val="003D76C3"/>
    <w:rsid w:val="003D784F"/>
    <w:rsid w:val="003D7BA2"/>
    <w:rsid w:val="003D7F3C"/>
    <w:rsid w:val="003E07E0"/>
    <w:rsid w:val="003E087E"/>
    <w:rsid w:val="003E0BD7"/>
    <w:rsid w:val="003E0C16"/>
    <w:rsid w:val="003E0DA7"/>
    <w:rsid w:val="003E10BB"/>
    <w:rsid w:val="003E11B0"/>
    <w:rsid w:val="003E1943"/>
    <w:rsid w:val="003E1E1D"/>
    <w:rsid w:val="003E1E98"/>
    <w:rsid w:val="003E1F73"/>
    <w:rsid w:val="003E2207"/>
    <w:rsid w:val="003E3213"/>
    <w:rsid w:val="003E3805"/>
    <w:rsid w:val="003E3BDB"/>
    <w:rsid w:val="003E3FAA"/>
    <w:rsid w:val="003E4084"/>
    <w:rsid w:val="003E4626"/>
    <w:rsid w:val="003E4721"/>
    <w:rsid w:val="003E4724"/>
    <w:rsid w:val="003E4AC1"/>
    <w:rsid w:val="003E4B92"/>
    <w:rsid w:val="003E501B"/>
    <w:rsid w:val="003E5157"/>
    <w:rsid w:val="003E5386"/>
    <w:rsid w:val="003E5BDE"/>
    <w:rsid w:val="003E5C84"/>
    <w:rsid w:val="003E63B4"/>
    <w:rsid w:val="003E6726"/>
    <w:rsid w:val="003E6909"/>
    <w:rsid w:val="003E6A9B"/>
    <w:rsid w:val="003E7515"/>
    <w:rsid w:val="003E7CF2"/>
    <w:rsid w:val="003F0D0F"/>
    <w:rsid w:val="003F0E9C"/>
    <w:rsid w:val="003F0F51"/>
    <w:rsid w:val="003F11FA"/>
    <w:rsid w:val="003F14C9"/>
    <w:rsid w:val="003F177A"/>
    <w:rsid w:val="003F1C93"/>
    <w:rsid w:val="003F213B"/>
    <w:rsid w:val="003F23EF"/>
    <w:rsid w:val="003F2AB5"/>
    <w:rsid w:val="003F2CB7"/>
    <w:rsid w:val="003F3052"/>
    <w:rsid w:val="003F3185"/>
    <w:rsid w:val="003F394F"/>
    <w:rsid w:val="003F39A7"/>
    <w:rsid w:val="003F3BF8"/>
    <w:rsid w:val="003F3E4C"/>
    <w:rsid w:val="003F479B"/>
    <w:rsid w:val="003F4BE4"/>
    <w:rsid w:val="003F4F3E"/>
    <w:rsid w:val="003F504E"/>
    <w:rsid w:val="003F5419"/>
    <w:rsid w:val="003F5619"/>
    <w:rsid w:val="003F6291"/>
    <w:rsid w:val="003F655E"/>
    <w:rsid w:val="003F66C6"/>
    <w:rsid w:val="003F6927"/>
    <w:rsid w:val="003F6EDF"/>
    <w:rsid w:val="003F733A"/>
    <w:rsid w:val="003F756B"/>
    <w:rsid w:val="003F75DD"/>
    <w:rsid w:val="003F76FF"/>
    <w:rsid w:val="003F774C"/>
    <w:rsid w:val="003F7EF2"/>
    <w:rsid w:val="003F7F36"/>
    <w:rsid w:val="003F7F9B"/>
    <w:rsid w:val="00400598"/>
    <w:rsid w:val="00400B0B"/>
    <w:rsid w:val="00400F43"/>
    <w:rsid w:val="004010DA"/>
    <w:rsid w:val="004012C0"/>
    <w:rsid w:val="00401630"/>
    <w:rsid w:val="004018B4"/>
    <w:rsid w:val="004019C8"/>
    <w:rsid w:val="004019F8"/>
    <w:rsid w:val="00401BF3"/>
    <w:rsid w:val="00401C93"/>
    <w:rsid w:val="00402091"/>
    <w:rsid w:val="004021A0"/>
    <w:rsid w:val="00402401"/>
    <w:rsid w:val="00402510"/>
    <w:rsid w:val="00402655"/>
    <w:rsid w:val="004026B1"/>
    <w:rsid w:val="00402AA2"/>
    <w:rsid w:val="00402B6E"/>
    <w:rsid w:val="00402E58"/>
    <w:rsid w:val="00402E95"/>
    <w:rsid w:val="00402EA9"/>
    <w:rsid w:val="004030D4"/>
    <w:rsid w:val="004033CD"/>
    <w:rsid w:val="00404225"/>
    <w:rsid w:val="00404511"/>
    <w:rsid w:val="00404705"/>
    <w:rsid w:val="004048B5"/>
    <w:rsid w:val="00404B95"/>
    <w:rsid w:val="00404DCA"/>
    <w:rsid w:val="00404E60"/>
    <w:rsid w:val="004050B0"/>
    <w:rsid w:val="00405264"/>
    <w:rsid w:val="004054E3"/>
    <w:rsid w:val="0040562F"/>
    <w:rsid w:val="0040589F"/>
    <w:rsid w:val="00405EB6"/>
    <w:rsid w:val="00405FA8"/>
    <w:rsid w:val="004060BC"/>
    <w:rsid w:val="0040618D"/>
    <w:rsid w:val="00406753"/>
    <w:rsid w:val="004068A7"/>
    <w:rsid w:val="00406CE1"/>
    <w:rsid w:val="00406EC3"/>
    <w:rsid w:val="00407153"/>
    <w:rsid w:val="00407289"/>
    <w:rsid w:val="00407787"/>
    <w:rsid w:val="0040788C"/>
    <w:rsid w:val="00407B35"/>
    <w:rsid w:val="00407FFA"/>
    <w:rsid w:val="0041016D"/>
    <w:rsid w:val="0041061D"/>
    <w:rsid w:val="00410C71"/>
    <w:rsid w:val="00410E28"/>
    <w:rsid w:val="00411033"/>
    <w:rsid w:val="004110FA"/>
    <w:rsid w:val="00411491"/>
    <w:rsid w:val="00411714"/>
    <w:rsid w:val="00411748"/>
    <w:rsid w:val="00411A23"/>
    <w:rsid w:val="00412320"/>
    <w:rsid w:val="0041276E"/>
    <w:rsid w:val="00412810"/>
    <w:rsid w:val="00412DF2"/>
    <w:rsid w:val="00412E1D"/>
    <w:rsid w:val="00412EE7"/>
    <w:rsid w:val="0041308F"/>
    <w:rsid w:val="00414394"/>
    <w:rsid w:val="004147EB"/>
    <w:rsid w:val="00414A98"/>
    <w:rsid w:val="00414B32"/>
    <w:rsid w:val="00414DC9"/>
    <w:rsid w:val="00415479"/>
    <w:rsid w:val="00415CA8"/>
    <w:rsid w:val="00415D3A"/>
    <w:rsid w:val="00415EB3"/>
    <w:rsid w:val="00416F30"/>
    <w:rsid w:val="0041705D"/>
    <w:rsid w:val="0041709C"/>
    <w:rsid w:val="0041714E"/>
    <w:rsid w:val="004171D0"/>
    <w:rsid w:val="004172AA"/>
    <w:rsid w:val="0041751F"/>
    <w:rsid w:val="004176C2"/>
    <w:rsid w:val="0041789D"/>
    <w:rsid w:val="00417F19"/>
    <w:rsid w:val="00420580"/>
    <w:rsid w:val="00420695"/>
    <w:rsid w:val="0042088F"/>
    <w:rsid w:val="00420AC9"/>
    <w:rsid w:val="00420B48"/>
    <w:rsid w:val="00420DBC"/>
    <w:rsid w:val="00421026"/>
    <w:rsid w:val="004218E6"/>
    <w:rsid w:val="00421C50"/>
    <w:rsid w:val="004220C6"/>
    <w:rsid w:val="00422325"/>
    <w:rsid w:val="00422326"/>
    <w:rsid w:val="00422787"/>
    <w:rsid w:val="00422BBC"/>
    <w:rsid w:val="00422E22"/>
    <w:rsid w:val="00422E87"/>
    <w:rsid w:val="00422EA1"/>
    <w:rsid w:val="00422EB7"/>
    <w:rsid w:val="00423017"/>
    <w:rsid w:val="0042346F"/>
    <w:rsid w:val="004236E6"/>
    <w:rsid w:val="004239C0"/>
    <w:rsid w:val="00423DE0"/>
    <w:rsid w:val="00424390"/>
    <w:rsid w:val="00424775"/>
    <w:rsid w:val="00424BFD"/>
    <w:rsid w:val="00424F2E"/>
    <w:rsid w:val="00425394"/>
    <w:rsid w:val="00425498"/>
    <w:rsid w:val="004254F0"/>
    <w:rsid w:val="0042556D"/>
    <w:rsid w:val="0042597E"/>
    <w:rsid w:val="00425B86"/>
    <w:rsid w:val="00425D04"/>
    <w:rsid w:val="00426588"/>
    <w:rsid w:val="00426A9A"/>
    <w:rsid w:val="00427C8B"/>
    <w:rsid w:val="00427EC7"/>
    <w:rsid w:val="004300B8"/>
    <w:rsid w:val="004302F6"/>
    <w:rsid w:val="004304A7"/>
    <w:rsid w:val="004305AF"/>
    <w:rsid w:val="004306C6"/>
    <w:rsid w:val="0043077C"/>
    <w:rsid w:val="004309C3"/>
    <w:rsid w:val="00430A43"/>
    <w:rsid w:val="00430A7F"/>
    <w:rsid w:val="00430CA3"/>
    <w:rsid w:val="00430E12"/>
    <w:rsid w:val="00430E4A"/>
    <w:rsid w:val="0043134F"/>
    <w:rsid w:val="0043145E"/>
    <w:rsid w:val="004316BB"/>
    <w:rsid w:val="0043193D"/>
    <w:rsid w:val="00431CCA"/>
    <w:rsid w:val="00431DB1"/>
    <w:rsid w:val="004321A9"/>
    <w:rsid w:val="00432206"/>
    <w:rsid w:val="004325A3"/>
    <w:rsid w:val="004326B4"/>
    <w:rsid w:val="004328DC"/>
    <w:rsid w:val="004328ED"/>
    <w:rsid w:val="004328FF"/>
    <w:rsid w:val="00432AFF"/>
    <w:rsid w:val="00432C7D"/>
    <w:rsid w:val="0043338C"/>
    <w:rsid w:val="004334CE"/>
    <w:rsid w:val="00433890"/>
    <w:rsid w:val="00433B4F"/>
    <w:rsid w:val="00433E2F"/>
    <w:rsid w:val="00434265"/>
    <w:rsid w:val="004348D7"/>
    <w:rsid w:val="00434B25"/>
    <w:rsid w:val="00434C74"/>
    <w:rsid w:val="00434C98"/>
    <w:rsid w:val="00435002"/>
    <w:rsid w:val="004351C8"/>
    <w:rsid w:val="00435508"/>
    <w:rsid w:val="0043573F"/>
    <w:rsid w:val="00435CA3"/>
    <w:rsid w:val="004361EF"/>
    <w:rsid w:val="00436787"/>
    <w:rsid w:val="0043697A"/>
    <w:rsid w:val="00436D4E"/>
    <w:rsid w:val="00436FD2"/>
    <w:rsid w:val="004372B4"/>
    <w:rsid w:val="004378B4"/>
    <w:rsid w:val="00437B7E"/>
    <w:rsid w:val="00437DC3"/>
    <w:rsid w:val="00440003"/>
    <w:rsid w:val="004403FC"/>
    <w:rsid w:val="00440B19"/>
    <w:rsid w:val="00440B5F"/>
    <w:rsid w:val="00440C85"/>
    <w:rsid w:val="00440F5A"/>
    <w:rsid w:val="00441032"/>
    <w:rsid w:val="00441039"/>
    <w:rsid w:val="00441134"/>
    <w:rsid w:val="0044115F"/>
    <w:rsid w:val="004412C6"/>
    <w:rsid w:val="00441375"/>
    <w:rsid w:val="00441457"/>
    <w:rsid w:val="00441803"/>
    <w:rsid w:val="00441907"/>
    <w:rsid w:val="00441D18"/>
    <w:rsid w:val="0044232A"/>
    <w:rsid w:val="00442AB0"/>
    <w:rsid w:val="00442D69"/>
    <w:rsid w:val="00443E80"/>
    <w:rsid w:val="004441DE"/>
    <w:rsid w:val="0044470E"/>
    <w:rsid w:val="00444D79"/>
    <w:rsid w:val="00444EFF"/>
    <w:rsid w:val="00445284"/>
    <w:rsid w:val="004452DF"/>
    <w:rsid w:val="00445447"/>
    <w:rsid w:val="00445533"/>
    <w:rsid w:val="004456E5"/>
    <w:rsid w:val="00445BC7"/>
    <w:rsid w:val="004463AD"/>
    <w:rsid w:val="0044687D"/>
    <w:rsid w:val="004468A0"/>
    <w:rsid w:val="00446F54"/>
    <w:rsid w:val="00447086"/>
    <w:rsid w:val="00447D6E"/>
    <w:rsid w:val="00450130"/>
    <w:rsid w:val="004503B5"/>
    <w:rsid w:val="00450701"/>
    <w:rsid w:val="004507D3"/>
    <w:rsid w:val="004509B7"/>
    <w:rsid w:val="004510EC"/>
    <w:rsid w:val="00451246"/>
    <w:rsid w:val="00451780"/>
    <w:rsid w:val="0045265D"/>
    <w:rsid w:val="004526DB"/>
    <w:rsid w:val="0045295A"/>
    <w:rsid w:val="00452AFB"/>
    <w:rsid w:val="00452B63"/>
    <w:rsid w:val="0045372C"/>
    <w:rsid w:val="00453BBD"/>
    <w:rsid w:val="00454154"/>
    <w:rsid w:val="00454420"/>
    <w:rsid w:val="004545D1"/>
    <w:rsid w:val="0045510C"/>
    <w:rsid w:val="00455A39"/>
    <w:rsid w:val="00455A54"/>
    <w:rsid w:val="00455C9A"/>
    <w:rsid w:val="00456560"/>
    <w:rsid w:val="0045671D"/>
    <w:rsid w:val="00456A07"/>
    <w:rsid w:val="00456DD1"/>
    <w:rsid w:val="0045720B"/>
    <w:rsid w:val="00457310"/>
    <w:rsid w:val="00457E59"/>
    <w:rsid w:val="00460236"/>
    <w:rsid w:val="0046035A"/>
    <w:rsid w:val="0046044B"/>
    <w:rsid w:val="0046051A"/>
    <w:rsid w:val="00460612"/>
    <w:rsid w:val="00460796"/>
    <w:rsid w:val="00460907"/>
    <w:rsid w:val="00460B48"/>
    <w:rsid w:val="00460BD1"/>
    <w:rsid w:val="00461580"/>
    <w:rsid w:val="004616CD"/>
    <w:rsid w:val="004618C0"/>
    <w:rsid w:val="00461B92"/>
    <w:rsid w:val="00461EC2"/>
    <w:rsid w:val="004620F4"/>
    <w:rsid w:val="004621AC"/>
    <w:rsid w:val="004623A2"/>
    <w:rsid w:val="00462CB8"/>
    <w:rsid w:val="00462CDF"/>
    <w:rsid w:val="00462EFD"/>
    <w:rsid w:val="0046337E"/>
    <w:rsid w:val="0046368C"/>
    <w:rsid w:val="00463758"/>
    <w:rsid w:val="00463D3B"/>
    <w:rsid w:val="004640BC"/>
    <w:rsid w:val="00464324"/>
    <w:rsid w:val="004644F3"/>
    <w:rsid w:val="0046464D"/>
    <w:rsid w:val="004652E2"/>
    <w:rsid w:val="00465979"/>
    <w:rsid w:val="00465C1B"/>
    <w:rsid w:val="00465CB8"/>
    <w:rsid w:val="0046614B"/>
    <w:rsid w:val="00466C3E"/>
    <w:rsid w:val="004670BE"/>
    <w:rsid w:val="00467167"/>
    <w:rsid w:val="004672F1"/>
    <w:rsid w:val="0046749F"/>
    <w:rsid w:val="0046751D"/>
    <w:rsid w:val="004676B9"/>
    <w:rsid w:val="00467763"/>
    <w:rsid w:val="00467777"/>
    <w:rsid w:val="00467D83"/>
    <w:rsid w:val="00467DEE"/>
    <w:rsid w:val="00467E1F"/>
    <w:rsid w:val="00467FBD"/>
    <w:rsid w:val="00467FE9"/>
    <w:rsid w:val="004704B3"/>
    <w:rsid w:val="00470575"/>
    <w:rsid w:val="00471244"/>
    <w:rsid w:val="00471257"/>
    <w:rsid w:val="004714DC"/>
    <w:rsid w:val="004717B8"/>
    <w:rsid w:val="00471862"/>
    <w:rsid w:val="0047187F"/>
    <w:rsid w:val="004719DA"/>
    <w:rsid w:val="00471B36"/>
    <w:rsid w:val="00472026"/>
    <w:rsid w:val="00472496"/>
    <w:rsid w:val="00472CA6"/>
    <w:rsid w:val="00472E0F"/>
    <w:rsid w:val="00472E87"/>
    <w:rsid w:val="0047326B"/>
    <w:rsid w:val="0047370F"/>
    <w:rsid w:val="00473716"/>
    <w:rsid w:val="00473AE2"/>
    <w:rsid w:val="00473B99"/>
    <w:rsid w:val="00473C12"/>
    <w:rsid w:val="00473CA5"/>
    <w:rsid w:val="0047416A"/>
    <w:rsid w:val="00474A16"/>
    <w:rsid w:val="00474B1E"/>
    <w:rsid w:val="00474C94"/>
    <w:rsid w:val="00475042"/>
    <w:rsid w:val="004751A5"/>
    <w:rsid w:val="00475584"/>
    <w:rsid w:val="00475A49"/>
    <w:rsid w:val="004767F6"/>
    <w:rsid w:val="00477757"/>
    <w:rsid w:val="004806F6"/>
    <w:rsid w:val="004807CB"/>
    <w:rsid w:val="00480958"/>
    <w:rsid w:val="004809A2"/>
    <w:rsid w:val="00480ACF"/>
    <w:rsid w:val="0048150C"/>
    <w:rsid w:val="00481A00"/>
    <w:rsid w:val="00481B3B"/>
    <w:rsid w:val="00481B5D"/>
    <w:rsid w:val="00481FD9"/>
    <w:rsid w:val="004823FB"/>
    <w:rsid w:val="0048250D"/>
    <w:rsid w:val="0048285C"/>
    <w:rsid w:val="00482988"/>
    <w:rsid w:val="00482C30"/>
    <w:rsid w:val="0048319E"/>
    <w:rsid w:val="00483469"/>
    <w:rsid w:val="0048347D"/>
    <w:rsid w:val="00483848"/>
    <w:rsid w:val="0048491A"/>
    <w:rsid w:val="00484C23"/>
    <w:rsid w:val="00484D0C"/>
    <w:rsid w:val="0048524E"/>
    <w:rsid w:val="0048532E"/>
    <w:rsid w:val="004859B4"/>
    <w:rsid w:val="00485B65"/>
    <w:rsid w:val="00485C0B"/>
    <w:rsid w:val="00485DED"/>
    <w:rsid w:val="00485F63"/>
    <w:rsid w:val="0048695F"/>
    <w:rsid w:val="004869A6"/>
    <w:rsid w:val="00486BF7"/>
    <w:rsid w:val="0048700F"/>
    <w:rsid w:val="0048713D"/>
    <w:rsid w:val="00487379"/>
    <w:rsid w:val="0049009A"/>
    <w:rsid w:val="004907AD"/>
    <w:rsid w:val="0049096B"/>
    <w:rsid w:val="00490BEC"/>
    <w:rsid w:val="00490F5C"/>
    <w:rsid w:val="004912C3"/>
    <w:rsid w:val="00491320"/>
    <w:rsid w:val="00491955"/>
    <w:rsid w:val="004919BF"/>
    <w:rsid w:val="00492192"/>
    <w:rsid w:val="0049287E"/>
    <w:rsid w:val="0049310E"/>
    <w:rsid w:val="004932CC"/>
    <w:rsid w:val="0049357D"/>
    <w:rsid w:val="004939FE"/>
    <w:rsid w:val="00493A63"/>
    <w:rsid w:val="00494875"/>
    <w:rsid w:val="0049515C"/>
    <w:rsid w:val="004951E9"/>
    <w:rsid w:val="00495687"/>
    <w:rsid w:val="00495860"/>
    <w:rsid w:val="00495CE6"/>
    <w:rsid w:val="00496322"/>
    <w:rsid w:val="004967ED"/>
    <w:rsid w:val="004968F1"/>
    <w:rsid w:val="00496A5C"/>
    <w:rsid w:val="004970F5"/>
    <w:rsid w:val="00497A50"/>
    <w:rsid w:val="00497B03"/>
    <w:rsid w:val="00497B6C"/>
    <w:rsid w:val="00497DBF"/>
    <w:rsid w:val="00497E93"/>
    <w:rsid w:val="00497F53"/>
    <w:rsid w:val="00497F5B"/>
    <w:rsid w:val="004A02A6"/>
    <w:rsid w:val="004A0604"/>
    <w:rsid w:val="004A0B15"/>
    <w:rsid w:val="004A10F1"/>
    <w:rsid w:val="004A16AE"/>
    <w:rsid w:val="004A17D9"/>
    <w:rsid w:val="004A1BCC"/>
    <w:rsid w:val="004A1D51"/>
    <w:rsid w:val="004A2633"/>
    <w:rsid w:val="004A2A27"/>
    <w:rsid w:val="004A2A71"/>
    <w:rsid w:val="004A2E26"/>
    <w:rsid w:val="004A3459"/>
    <w:rsid w:val="004A38FD"/>
    <w:rsid w:val="004A3C41"/>
    <w:rsid w:val="004A3CAC"/>
    <w:rsid w:val="004A440C"/>
    <w:rsid w:val="004A446D"/>
    <w:rsid w:val="004A4573"/>
    <w:rsid w:val="004A492E"/>
    <w:rsid w:val="004A4996"/>
    <w:rsid w:val="004A4AB2"/>
    <w:rsid w:val="004A52B0"/>
    <w:rsid w:val="004A5587"/>
    <w:rsid w:val="004A5598"/>
    <w:rsid w:val="004A5E39"/>
    <w:rsid w:val="004A5FB9"/>
    <w:rsid w:val="004A6307"/>
    <w:rsid w:val="004A635C"/>
    <w:rsid w:val="004A639B"/>
    <w:rsid w:val="004A66CC"/>
    <w:rsid w:val="004A6AC4"/>
    <w:rsid w:val="004A6E00"/>
    <w:rsid w:val="004A7416"/>
    <w:rsid w:val="004A7E39"/>
    <w:rsid w:val="004A7FC9"/>
    <w:rsid w:val="004B02B7"/>
    <w:rsid w:val="004B03D8"/>
    <w:rsid w:val="004B092D"/>
    <w:rsid w:val="004B1060"/>
    <w:rsid w:val="004B188D"/>
    <w:rsid w:val="004B1A77"/>
    <w:rsid w:val="004B1CFC"/>
    <w:rsid w:val="004B1D50"/>
    <w:rsid w:val="004B1FAE"/>
    <w:rsid w:val="004B2273"/>
    <w:rsid w:val="004B2CD0"/>
    <w:rsid w:val="004B2F2C"/>
    <w:rsid w:val="004B2FBE"/>
    <w:rsid w:val="004B32DA"/>
    <w:rsid w:val="004B350A"/>
    <w:rsid w:val="004B44D9"/>
    <w:rsid w:val="004B49D9"/>
    <w:rsid w:val="004B4A77"/>
    <w:rsid w:val="004B4AFC"/>
    <w:rsid w:val="004B55C7"/>
    <w:rsid w:val="004B5675"/>
    <w:rsid w:val="004B57D7"/>
    <w:rsid w:val="004B58AF"/>
    <w:rsid w:val="004B5957"/>
    <w:rsid w:val="004B5DDD"/>
    <w:rsid w:val="004B5F2B"/>
    <w:rsid w:val="004B611F"/>
    <w:rsid w:val="004B651F"/>
    <w:rsid w:val="004B6687"/>
    <w:rsid w:val="004B6D2C"/>
    <w:rsid w:val="004B6DD2"/>
    <w:rsid w:val="004B6E3A"/>
    <w:rsid w:val="004B7547"/>
    <w:rsid w:val="004B7736"/>
    <w:rsid w:val="004B78E5"/>
    <w:rsid w:val="004B7C0B"/>
    <w:rsid w:val="004C0164"/>
    <w:rsid w:val="004C03CD"/>
    <w:rsid w:val="004C04F6"/>
    <w:rsid w:val="004C07D9"/>
    <w:rsid w:val="004C0907"/>
    <w:rsid w:val="004C09D3"/>
    <w:rsid w:val="004C0C5B"/>
    <w:rsid w:val="004C1095"/>
    <w:rsid w:val="004C1514"/>
    <w:rsid w:val="004C1A5C"/>
    <w:rsid w:val="004C1B2B"/>
    <w:rsid w:val="004C1FED"/>
    <w:rsid w:val="004C29ED"/>
    <w:rsid w:val="004C2B04"/>
    <w:rsid w:val="004C2C32"/>
    <w:rsid w:val="004C3025"/>
    <w:rsid w:val="004C35C5"/>
    <w:rsid w:val="004C3964"/>
    <w:rsid w:val="004C3BCA"/>
    <w:rsid w:val="004C3BEB"/>
    <w:rsid w:val="004C3E48"/>
    <w:rsid w:val="004C4340"/>
    <w:rsid w:val="004C5155"/>
    <w:rsid w:val="004C5336"/>
    <w:rsid w:val="004C5527"/>
    <w:rsid w:val="004C57FF"/>
    <w:rsid w:val="004C5938"/>
    <w:rsid w:val="004C5B6E"/>
    <w:rsid w:val="004C5BF6"/>
    <w:rsid w:val="004C60EC"/>
    <w:rsid w:val="004C6114"/>
    <w:rsid w:val="004C643D"/>
    <w:rsid w:val="004C6AE0"/>
    <w:rsid w:val="004C756D"/>
    <w:rsid w:val="004C7C22"/>
    <w:rsid w:val="004C7C35"/>
    <w:rsid w:val="004C7C8B"/>
    <w:rsid w:val="004D01BA"/>
    <w:rsid w:val="004D03F9"/>
    <w:rsid w:val="004D045A"/>
    <w:rsid w:val="004D04ED"/>
    <w:rsid w:val="004D057A"/>
    <w:rsid w:val="004D08FA"/>
    <w:rsid w:val="004D10EC"/>
    <w:rsid w:val="004D13B7"/>
    <w:rsid w:val="004D18C2"/>
    <w:rsid w:val="004D19C9"/>
    <w:rsid w:val="004D1BD3"/>
    <w:rsid w:val="004D2160"/>
    <w:rsid w:val="004D2CC0"/>
    <w:rsid w:val="004D2CEC"/>
    <w:rsid w:val="004D2D9F"/>
    <w:rsid w:val="004D3585"/>
    <w:rsid w:val="004D38C3"/>
    <w:rsid w:val="004D3944"/>
    <w:rsid w:val="004D3A01"/>
    <w:rsid w:val="004D3A03"/>
    <w:rsid w:val="004D452C"/>
    <w:rsid w:val="004D457F"/>
    <w:rsid w:val="004D4814"/>
    <w:rsid w:val="004D49B4"/>
    <w:rsid w:val="004D4BD5"/>
    <w:rsid w:val="004D4BF9"/>
    <w:rsid w:val="004D4D88"/>
    <w:rsid w:val="004D4F53"/>
    <w:rsid w:val="004D4F80"/>
    <w:rsid w:val="004D58E4"/>
    <w:rsid w:val="004D59E0"/>
    <w:rsid w:val="004D6224"/>
    <w:rsid w:val="004D67BD"/>
    <w:rsid w:val="004D67C6"/>
    <w:rsid w:val="004D69CA"/>
    <w:rsid w:val="004D7508"/>
    <w:rsid w:val="004D758C"/>
    <w:rsid w:val="004D77EB"/>
    <w:rsid w:val="004D7A27"/>
    <w:rsid w:val="004D7A43"/>
    <w:rsid w:val="004D7AC7"/>
    <w:rsid w:val="004E01A5"/>
    <w:rsid w:val="004E04F3"/>
    <w:rsid w:val="004E060B"/>
    <w:rsid w:val="004E0727"/>
    <w:rsid w:val="004E12AD"/>
    <w:rsid w:val="004E1467"/>
    <w:rsid w:val="004E177F"/>
    <w:rsid w:val="004E207D"/>
    <w:rsid w:val="004E23B1"/>
    <w:rsid w:val="004E2532"/>
    <w:rsid w:val="004E2BF2"/>
    <w:rsid w:val="004E2DEA"/>
    <w:rsid w:val="004E319A"/>
    <w:rsid w:val="004E33F9"/>
    <w:rsid w:val="004E350F"/>
    <w:rsid w:val="004E37D5"/>
    <w:rsid w:val="004E381B"/>
    <w:rsid w:val="004E39A3"/>
    <w:rsid w:val="004E39D2"/>
    <w:rsid w:val="004E3A10"/>
    <w:rsid w:val="004E3AC6"/>
    <w:rsid w:val="004E3FA6"/>
    <w:rsid w:val="004E40A6"/>
    <w:rsid w:val="004E4401"/>
    <w:rsid w:val="004E4F0C"/>
    <w:rsid w:val="004E5784"/>
    <w:rsid w:val="004E584B"/>
    <w:rsid w:val="004E5A28"/>
    <w:rsid w:val="004E5CF4"/>
    <w:rsid w:val="004E5E9A"/>
    <w:rsid w:val="004E5EDD"/>
    <w:rsid w:val="004E62BE"/>
    <w:rsid w:val="004E6481"/>
    <w:rsid w:val="004E6589"/>
    <w:rsid w:val="004E6CF0"/>
    <w:rsid w:val="004E6ED8"/>
    <w:rsid w:val="004E722C"/>
    <w:rsid w:val="004E726D"/>
    <w:rsid w:val="004E762B"/>
    <w:rsid w:val="004E775B"/>
    <w:rsid w:val="004E77EE"/>
    <w:rsid w:val="004E7F68"/>
    <w:rsid w:val="004F05C3"/>
    <w:rsid w:val="004F0741"/>
    <w:rsid w:val="004F18BA"/>
    <w:rsid w:val="004F194A"/>
    <w:rsid w:val="004F1C65"/>
    <w:rsid w:val="004F1E0F"/>
    <w:rsid w:val="004F240B"/>
    <w:rsid w:val="004F27AE"/>
    <w:rsid w:val="004F2BA3"/>
    <w:rsid w:val="004F2E3E"/>
    <w:rsid w:val="004F2EB4"/>
    <w:rsid w:val="004F2F3A"/>
    <w:rsid w:val="004F37F5"/>
    <w:rsid w:val="004F390B"/>
    <w:rsid w:val="004F3D3F"/>
    <w:rsid w:val="004F40C2"/>
    <w:rsid w:val="004F4460"/>
    <w:rsid w:val="004F4557"/>
    <w:rsid w:val="004F4D80"/>
    <w:rsid w:val="004F4DD5"/>
    <w:rsid w:val="004F52BA"/>
    <w:rsid w:val="004F56E5"/>
    <w:rsid w:val="004F6427"/>
    <w:rsid w:val="004F6746"/>
    <w:rsid w:val="004F68F8"/>
    <w:rsid w:val="004F6CC5"/>
    <w:rsid w:val="004F72CD"/>
    <w:rsid w:val="004F7FD3"/>
    <w:rsid w:val="00500A57"/>
    <w:rsid w:val="00500CED"/>
    <w:rsid w:val="005010C0"/>
    <w:rsid w:val="00501267"/>
    <w:rsid w:val="00501706"/>
    <w:rsid w:val="00501BA2"/>
    <w:rsid w:val="00501E57"/>
    <w:rsid w:val="00501F79"/>
    <w:rsid w:val="005020C4"/>
    <w:rsid w:val="005020C8"/>
    <w:rsid w:val="005022F4"/>
    <w:rsid w:val="0050249A"/>
    <w:rsid w:val="005026B9"/>
    <w:rsid w:val="0050275B"/>
    <w:rsid w:val="005027AD"/>
    <w:rsid w:val="00502D5F"/>
    <w:rsid w:val="00502F1A"/>
    <w:rsid w:val="00503048"/>
    <w:rsid w:val="00503A5D"/>
    <w:rsid w:val="00503D81"/>
    <w:rsid w:val="00503F44"/>
    <w:rsid w:val="00503F96"/>
    <w:rsid w:val="00504333"/>
    <w:rsid w:val="0050442E"/>
    <w:rsid w:val="005044D2"/>
    <w:rsid w:val="00504AC6"/>
    <w:rsid w:val="00504E46"/>
    <w:rsid w:val="00505A1C"/>
    <w:rsid w:val="00505C55"/>
    <w:rsid w:val="00505E46"/>
    <w:rsid w:val="00505FC5"/>
    <w:rsid w:val="00506330"/>
    <w:rsid w:val="00506597"/>
    <w:rsid w:val="005067C8"/>
    <w:rsid w:val="00506845"/>
    <w:rsid w:val="00506C02"/>
    <w:rsid w:val="00506C0F"/>
    <w:rsid w:val="00506F4A"/>
    <w:rsid w:val="005073B5"/>
    <w:rsid w:val="00507509"/>
    <w:rsid w:val="00507F69"/>
    <w:rsid w:val="00510179"/>
    <w:rsid w:val="00510507"/>
    <w:rsid w:val="00510A6F"/>
    <w:rsid w:val="00510B1B"/>
    <w:rsid w:val="00511401"/>
    <w:rsid w:val="005116F8"/>
    <w:rsid w:val="0051187F"/>
    <w:rsid w:val="0051189E"/>
    <w:rsid w:val="00511D90"/>
    <w:rsid w:val="00511DD5"/>
    <w:rsid w:val="0051210A"/>
    <w:rsid w:val="00512113"/>
    <w:rsid w:val="005137CC"/>
    <w:rsid w:val="00513A2C"/>
    <w:rsid w:val="00513AA9"/>
    <w:rsid w:val="00513AB9"/>
    <w:rsid w:val="005141D2"/>
    <w:rsid w:val="00514C8B"/>
    <w:rsid w:val="0051562E"/>
    <w:rsid w:val="005157E4"/>
    <w:rsid w:val="00515B13"/>
    <w:rsid w:val="00515C94"/>
    <w:rsid w:val="005166FF"/>
    <w:rsid w:val="00516C4D"/>
    <w:rsid w:val="00516F9F"/>
    <w:rsid w:val="005170D0"/>
    <w:rsid w:val="00517339"/>
    <w:rsid w:val="00517800"/>
    <w:rsid w:val="00517B4C"/>
    <w:rsid w:val="00517DAC"/>
    <w:rsid w:val="00517E1B"/>
    <w:rsid w:val="00517F87"/>
    <w:rsid w:val="0052034B"/>
    <w:rsid w:val="00520623"/>
    <w:rsid w:val="00520AD3"/>
    <w:rsid w:val="00520D1B"/>
    <w:rsid w:val="00521085"/>
    <w:rsid w:val="0052145B"/>
    <w:rsid w:val="0052169B"/>
    <w:rsid w:val="0052175C"/>
    <w:rsid w:val="00521769"/>
    <w:rsid w:val="005219C0"/>
    <w:rsid w:val="00521C27"/>
    <w:rsid w:val="00521CD1"/>
    <w:rsid w:val="00521D16"/>
    <w:rsid w:val="00521D91"/>
    <w:rsid w:val="00521E12"/>
    <w:rsid w:val="00522354"/>
    <w:rsid w:val="0052272E"/>
    <w:rsid w:val="00522843"/>
    <w:rsid w:val="00523219"/>
    <w:rsid w:val="00523412"/>
    <w:rsid w:val="00523AC1"/>
    <w:rsid w:val="00523C5D"/>
    <w:rsid w:val="00523C90"/>
    <w:rsid w:val="00523CD7"/>
    <w:rsid w:val="00523ECD"/>
    <w:rsid w:val="00524C6B"/>
    <w:rsid w:val="00525151"/>
    <w:rsid w:val="00525E80"/>
    <w:rsid w:val="00526045"/>
    <w:rsid w:val="0052625B"/>
    <w:rsid w:val="0052697D"/>
    <w:rsid w:val="005269C0"/>
    <w:rsid w:val="00526F15"/>
    <w:rsid w:val="00526F6D"/>
    <w:rsid w:val="00526F83"/>
    <w:rsid w:val="0052718D"/>
    <w:rsid w:val="0052789F"/>
    <w:rsid w:val="005278CD"/>
    <w:rsid w:val="005279A8"/>
    <w:rsid w:val="00527EC5"/>
    <w:rsid w:val="005300D7"/>
    <w:rsid w:val="00530198"/>
    <w:rsid w:val="00530B71"/>
    <w:rsid w:val="00531198"/>
    <w:rsid w:val="005311EE"/>
    <w:rsid w:val="005313FE"/>
    <w:rsid w:val="005318D4"/>
    <w:rsid w:val="005319B8"/>
    <w:rsid w:val="00531A60"/>
    <w:rsid w:val="00531FD5"/>
    <w:rsid w:val="0053235F"/>
    <w:rsid w:val="00532361"/>
    <w:rsid w:val="00532655"/>
    <w:rsid w:val="00532DF9"/>
    <w:rsid w:val="00532F79"/>
    <w:rsid w:val="0053308B"/>
    <w:rsid w:val="005330D5"/>
    <w:rsid w:val="0053346B"/>
    <w:rsid w:val="00533662"/>
    <w:rsid w:val="005338DA"/>
    <w:rsid w:val="00533AB4"/>
    <w:rsid w:val="00533B87"/>
    <w:rsid w:val="00533FEF"/>
    <w:rsid w:val="00534092"/>
    <w:rsid w:val="005344C0"/>
    <w:rsid w:val="00534934"/>
    <w:rsid w:val="00534AB8"/>
    <w:rsid w:val="00534ACA"/>
    <w:rsid w:val="00535005"/>
    <w:rsid w:val="00535074"/>
    <w:rsid w:val="00535409"/>
    <w:rsid w:val="00535607"/>
    <w:rsid w:val="00535981"/>
    <w:rsid w:val="00535B5D"/>
    <w:rsid w:val="00535BCC"/>
    <w:rsid w:val="0053607F"/>
    <w:rsid w:val="00536167"/>
    <w:rsid w:val="0053635E"/>
    <w:rsid w:val="00536438"/>
    <w:rsid w:val="005368BA"/>
    <w:rsid w:val="00536B3D"/>
    <w:rsid w:val="00536EF6"/>
    <w:rsid w:val="00536F51"/>
    <w:rsid w:val="00536FD9"/>
    <w:rsid w:val="00537057"/>
    <w:rsid w:val="0053778F"/>
    <w:rsid w:val="00537BB3"/>
    <w:rsid w:val="00537D62"/>
    <w:rsid w:val="005406A3"/>
    <w:rsid w:val="005406A6"/>
    <w:rsid w:val="005408BE"/>
    <w:rsid w:val="00540914"/>
    <w:rsid w:val="00540BA6"/>
    <w:rsid w:val="00540DBE"/>
    <w:rsid w:val="00540F1B"/>
    <w:rsid w:val="00540F8F"/>
    <w:rsid w:val="005412BB"/>
    <w:rsid w:val="005415D7"/>
    <w:rsid w:val="00541914"/>
    <w:rsid w:val="005419FC"/>
    <w:rsid w:val="00541B95"/>
    <w:rsid w:val="00541D9F"/>
    <w:rsid w:val="0054211A"/>
    <w:rsid w:val="005422FB"/>
    <w:rsid w:val="00542931"/>
    <w:rsid w:val="005429AE"/>
    <w:rsid w:val="00542A9E"/>
    <w:rsid w:val="00542CEA"/>
    <w:rsid w:val="00543102"/>
    <w:rsid w:val="005431EF"/>
    <w:rsid w:val="005437EE"/>
    <w:rsid w:val="00543E10"/>
    <w:rsid w:val="00544C2B"/>
    <w:rsid w:val="00544D24"/>
    <w:rsid w:val="00544F98"/>
    <w:rsid w:val="00545450"/>
    <w:rsid w:val="005455B0"/>
    <w:rsid w:val="00545CC9"/>
    <w:rsid w:val="0054628F"/>
    <w:rsid w:val="005465BB"/>
    <w:rsid w:val="00546679"/>
    <w:rsid w:val="0054667B"/>
    <w:rsid w:val="00546BEC"/>
    <w:rsid w:val="005471CE"/>
    <w:rsid w:val="00547418"/>
    <w:rsid w:val="00550281"/>
    <w:rsid w:val="0055044F"/>
    <w:rsid w:val="00550658"/>
    <w:rsid w:val="005506A7"/>
    <w:rsid w:val="0055078C"/>
    <w:rsid w:val="00550C5E"/>
    <w:rsid w:val="00551108"/>
    <w:rsid w:val="0055125A"/>
    <w:rsid w:val="005512AC"/>
    <w:rsid w:val="005512B5"/>
    <w:rsid w:val="005515DA"/>
    <w:rsid w:val="00551BF3"/>
    <w:rsid w:val="00552052"/>
    <w:rsid w:val="00552A20"/>
    <w:rsid w:val="00552F65"/>
    <w:rsid w:val="0055323D"/>
    <w:rsid w:val="005533D6"/>
    <w:rsid w:val="005535E8"/>
    <w:rsid w:val="0055377A"/>
    <w:rsid w:val="0055379F"/>
    <w:rsid w:val="00553832"/>
    <w:rsid w:val="00553844"/>
    <w:rsid w:val="00553F33"/>
    <w:rsid w:val="00554328"/>
    <w:rsid w:val="005546C1"/>
    <w:rsid w:val="005547BB"/>
    <w:rsid w:val="00554980"/>
    <w:rsid w:val="00554982"/>
    <w:rsid w:val="00554BFF"/>
    <w:rsid w:val="00554C53"/>
    <w:rsid w:val="005550D9"/>
    <w:rsid w:val="00555538"/>
    <w:rsid w:val="0055565F"/>
    <w:rsid w:val="0055569E"/>
    <w:rsid w:val="0055580B"/>
    <w:rsid w:val="00555FA8"/>
    <w:rsid w:val="00556843"/>
    <w:rsid w:val="005569ED"/>
    <w:rsid w:val="00556A61"/>
    <w:rsid w:val="00556B77"/>
    <w:rsid w:val="0055738E"/>
    <w:rsid w:val="005575E0"/>
    <w:rsid w:val="00557A1D"/>
    <w:rsid w:val="00560090"/>
    <w:rsid w:val="0056010A"/>
    <w:rsid w:val="00560702"/>
    <w:rsid w:val="00560718"/>
    <w:rsid w:val="005609A8"/>
    <w:rsid w:val="00561866"/>
    <w:rsid w:val="005619ED"/>
    <w:rsid w:val="005625E1"/>
    <w:rsid w:val="00562842"/>
    <w:rsid w:val="00562A1F"/>
    <w:rsid w:val="00562BD5"/>
    <w:rsid w:val="005631F3"/>
    <w:rsid w:val="0056322B"/>
    <w:rsid w:val="00563688"/>
    <w:rsid w:val="0056483E"/>
    <w:rsid w:val="00564C7F"/>
    <w:rsid w:val="00564DF9"/>
    <w:rsid w:val="0056502A"/>
    <w:rsid w:val="00565300"/>
    <w:rsid w:val="00565C39"/>
    <w:rsid w:val="00566070"/>
    <w:rsid w:val="005665C3"/>
    <w:rsid w:val="0056668C"/>
    <w:rsid w:val="00566947"/>
    <w:rsid w:val="005670AC"/>
    <w:rsid w:val="00567AA0"/>
    <w:rsid w:val="00567B5D"/>
    <w:rsid w:val="00570269"/>
    <w:rsid w:val="00570A41"/>
    <w:rsid w:val="00570C70"/>
    <w:rsid w:val="00570D0F"/>
    <w:rsid w:val="00570E4C"/>
    <w:rsid w:val="0057108D"/>
    <w:rsid w:val="0057136C"/>
    <w:rsid w:val="005716BB"/>
    <w:rsid w:val="00571EC4"/>
    <w:rsid w:val="0057204D"/>
    <w:rsid w:val="005721C3"/>
    <w:rsid w:val="00572295"/>
    <w:rsid w:val="0057239C"/>
    <w:rsid w:val="00573076"/>
    <w:rsid w:val="00573327"/>
    <w:rsid w:val="005735C1"/>
    <w:rsid w:val="005738C7"/>
    <w:rsid w:val="005740C9"/>
    <w:rsid w:val="00574B3E"/>
    <w:rsid w:val="0057542F"/>
    <w:rsid w:val="00575982"/>
    <w:rsid w:val="00575C1E"/>
    <w:rsid w:val="00575D6A"/>
    <w:rsid w:val="00575FEF"/>
    <w:rsid w:val="0057632E"/>
    <w:rsid w:val="005765A5"/>
    <w:rsid w:val="005765A7"/>
    <w:rsid w:val="0057660E"/>
    <w:rsid w:val="005769A5"/>
    <w:rsid w:val="00576A3D"/>
    <w:rsid w:val="00576E0B"/>
    <w:rsid w:val="0057780C"/>
    <w:rsid w:val="0058010C"/>
    <w:rsid w:val="005805A9"/>
    <w:rsid w:val="00580812"/>
    <w:rsid w:val="00580952"/>
    <w:rsid w:val="00580ACD"/>
    <w:rsid w:val="00580BAC"/>
    <w:rsid w:val="00580BEC"/>
    <w:rsid w:val="00580E61"/>
    <w:rsid w:val="00580EFB"/>
    <w:rsid w:val="005812C0"/>
    <w:rsid w:val="0058171A"/>
    <w:rsid w:val="005818E4"/>
    <w:rsid w:val="00581F6C"/>
    <w:rsid w:val="00582184"/>
    <w:rsid w:val="005823CB"/>
    <w:rsid w:val="005823D7"/>
    <w:rsid w:val="00582709"/>
    <w:rsid w:val="00582E35"/>
    <w:rsid w:val="005835D0"/>
    <w:rsid w:val="00583917"/>
    <w:rsid w:val="00583E3F"/>
    <w:rsid w:val="00583FB9"/>
    <w:rsid w:val="005847A5"/>
    <w:rsid w:val="00584803"/>
    <w:rsid w:val="00584AD4"/>
    <w:rsid w:val="00584B0A"/>
    <w:rsid w:val="00584C8D"/>
    <w:rsid w:val="00585318"/>
    <w:rsid w:val="00586530"/>
    <w:rsid w:val="005866DC"/>
    <w:rsid w:val="00586974"/>
    <w:rsid w:val="00586CA6"/>
    <w:rsid w:val="005876BB"/>
    <w:rsid w:val="00587B92"/>
    <w:rsid w:val="00587CB7"/>
    <w:rsid w:val="00587E08"/>
    <w:rsid w:val="00587FBB"/>
    <w:rsid w:val="00590183"/>
    <w:rsid w:val="005905B4"/>
    <w:rsid w:val="005905BB"/>
    <w:rsid w:val="00590D73"/>
    <w:rsid w:val="0059112D"/>
    <w:rsid w:val="005911B5"/>
    <w:rsid w:val="005920C7"/>
    <w:rsid w:val="00592113"/>
    <w:rsid w:val="00592224"/>
    <w:rsid w:val="00592558"/>
    <w:rsid w:val="00592689"/>
    <w:rsid w:val="00592922"/>
    <w:rsid w:val="005929AC"/>
    <w:rsid w:val="00592CA8"/>
    <w:rsid w:val="0059304F"/>
    <w:rsid w:val="005931E4"/>
    <w:rsid w:val="00593232"/>
    <w:rsid w:val="0059384B"/>
    <w:rsid w:val="005945D3"/>
    <w:rsid w:val="005946EC"/>
    <w:rsid w:val="00594738"/>
    <w:rsid w:val="00594861"/>
    <w:rsid w:val="005950AC"/>
    <w:rsid w:val="00595147"/>
    <w:rsid w:val="00595198"/>
    <w:rsid w:val="0059592B"/>
    <w:rsid w:val="00595AE8"/>
    <w:rsid w:val="00595F95"/>
    <w:rsid w:val="00595FE8"/>
    <w:rsid w:val="00596305"/>
    <w:rsid w:val="005965DC"/>
    <w:rsid w:val="005968BF"/>
    <w:rsid w:val="005968D5"/>
    <w:rsid w:val="0059690F"/>
    <w:rsid w:val="00596AFF"/>
    <w:rsid w:val="00596B4A"/>
    <w:rsid w:val="00596CA8"/>
    <w:rsid w:val="005972AB"/>
    <w:rsid w:val="005973E0"/>
    <w:rsid w:val="00597514"/>
    <w:rsid w:val="005978E5"/>
    <w:rsid w:val="00597DE7"/>
    <w:rsid w:val="005A01F6"/>
    <w:rsid w:val="005A0433"/>
    <w:rsid w:val="005A0876"/>
    <w:rsid w:val="005A089C"/>
    <w:rsid w:val="005A0C81"/>
    <w:rsid w:val="005A0DC1"/>
    <w:rsid w:val="005A0EA5"/>
    <w:rsid w:val="005A182B"/>
    <w:rsid w:val="005A1DED"/>
    <w:rsid w:val="005A1E15"/>
    <w:rsid w:val="005A1F44"/>
    <w:rsid w:val="005A227A"/>
    <w:rsid w:val="005A23D0"/>
    <w:rsid w:val="005A29B6"/>
    <w:rsid w:val="005A2BB9"/>
    <w:rsid w:val="005A2EEA"/>
    <w:rsid w:val="005A2F6B"/>
    <w:rsid w:val="005A30D2"/>
    <w:rsid w:val="005A3338"/>
    <w:rsid w:val="005A34AF"/>
    <w:rsid w:val="005A35C6"/>
    <w:rsid w:val="005A3762"/>
    <w:rsid w:val="005A3795"/>
    <w:rsid w:val="005A384F"/>
    <w:rsid w:val="005A44B8"/>
    <w:rsid w:val="005A4625"/>
    <w:rsid w:val="005A4707"/>
    <w:rsid w:val="005A4788"/>
    <w:rsid w:val="005A48BA"/>
    <w:rsid w:val="005A498B"/>
    <w:rsid w:val="005A4A45"/>
    <w:rsid w:val="005A4CC0"/>
    <w:rsid w:val="005A5021"/>
    <w:rsid w:val="005A52B4"/>
    <w:rsid w:val="005A6EFE"/>
    <w:rsid w:val="005A6FCC"/>
    <w:rsid w:val="005A7045"/>
    <w:rsid w:val="005A781A"/>
    <w:rsid w:val="005A7987"/>
    <w:rsid w:val="005A7A76"/>
    <w:rsid w:val="005A7CE0"/>
    <w:rsid w:val="005A7FF3"/>
    <w:rsid w:val="005B009A"/>
    <w:rsid w:val="005B011F"/>
    <w:rsid w:val="005B0481"/>
    <w:rsid w:val="005B0503"/>
    <w:rsid w:val="005B08A0"/>
    <w:rsid w:val="005B0A4F"/>
    <w:rsid w:val="005B0A7E"/>
    <w:rsid w:val="005B0CDE"/>
    <w:rsid w:val="005B0F3E"/>
    <w:rsid w:val="005B0F5E"/>
    <w:rsid w:val="005B10EA"/>
    <w:rsid w:val="005B11E1"/>
    <w:rsid w:val="005B13B4"/>
    <w:rsid w:val="005B173B"/>
    <w:rsid w:val="005B19B7"/>
    <w:rsid w:val="005B1B11"/>
    <w:rsid w:val="005B1EB7"/>
    <w:rsid w:val="005B1FDB"/>
    <w:rsid w:val="005B2805"/>
    <w:rsid w:val="005B28BE"/>
    <w:rsid w:val="005B2D67"/>
    <w:rsid w:val="005B39D5"/>
    <w:rsid w:val="005B3EE0"/>
    <w:rsid w:val="005B452E"/>
    <w:rsid w:val="005B46C1"/>
    <w:rsid w:val="005B46E0"/>
    <w:rsid w:val="005B4725"/>
    <w:rsid w:val="005B4A90"/>
    <w:rsid w:val="005B4EBB"/>
    <w:rsid w:val="005B50EB"/>
    <w:rsid w:val="005B51AC"/>
    <w:rsid w:val="005B543F"/>
    <w:rsid w:val="005B57FF"/>
    <w:rsid w:val="005B619A"/>
    <w:rsid w:val="005B6EEF"/>
    <w:rsid w:val="005B6F49"/>
    <w:rsid w:val="005B76E2"/>
    <w:rsid w:val="005B7A77"/>
    <w:rsid w:val="005C0734"/>
    <w:rsid w:val="005C0A42"/>
    <w:rsid w:val="005C0BF4"/>
    <w:rsid w:val="005C0C51"/>
    <w:rsid w:val="005C1193"/>
    <w:rsid w:val="005C11C2"/>
    <w:rsid w:val="005C147C"/>
    <w:rsid w:val="005C1D2E"/>
    <w:rsid w:val="005C2355"/>
    <w:rsid w:val="005C245E"/>
    <w:rsid w:val="005C25F0"/>
    <w:rsid w:val="005C27E0"/>
    <w:rsid w:val="005C2CED"/>
    <w:rsid w:val="005C2DE0"/>
    <w:rsid w:val="005C30A0"/>
    <w:rsid w:val="005C32A6"/>
    <w:rsid w:val="005C33F7"/>
    <w:rsid w:val="005C3510"/>
    <w:rsid w:val="005C35ED"/>
    <w:rsid w:val="005C3768"/>
    <w:rsid w:val="005C3F8E"/>
    <w:rsid w:val="005C40FD"/>
    <w:rsid w:val="005C436E"/>
    <w:rsid w:val="005C4467"/>
    <w:rsid w:val="005C4758"/>
    <w:rsid w:val="005C4AB1"/>
    <w:rsid w:val="005C4E08"/>
    <w:rsid w:val="005C4E7A"/>
    <w:rsid w:val="005C5160"/>
    <w:rsid w:val="005C5272"/>
    <w:rsid w:val="005C536B"/>
    <w:rsid w:val="005C54E0"/>
    <w:rsid w:val="005C566E"/>
    <w:rsid w:val="005C5B91"/>
    <w:rsid w:val="005C5C23"/>
    <w:rsid w:val="005C5C63"/>
    <w:rsid w:val="005C5C83"/>
    <w:rsid w:val="005C5F59"/>
    <w:rsid w:val="005C617F"/>
    <w:rsid w:val="005C670A"/>
    <w:rsid w:val="005C6892"/>
    <w:rsid w:val="005C6C1C"/>
    <w:rsid w:val="005C6C7D"/>
    <w:rsid w:val="005C6DA2"/>
    <w:rsid w:val="005C7257"/>
    <w:rsid w:val="005D0581"/>
    <w:rsid w:val="005D0896"/>
    <w:rsid w:val="005D1EE0"/>
    <w:rsid w:val="005D1F66"/>
    <w:rsid w:val="005D252E"/>
    <w:rsid w:val="005D2962"/>
    <w:rsid w:val="005D29DD"/>
    <w:rsid w:val="005D2BAE"/>
    <w:rsid w:val="005D2FA8"/>
    <w:rsid w:val="005D3093"/>
    <w:rsid w:val="005D408A"/>
    <w:rsid w:val="005D530B"/>
    <w:rsid w:val="005D54D3"/>
    <w:rsid w:val="005D5AF0"/>
    <w:rsid w:val="005D6094"/>
    <w:rsid w:val="005D618D"/>
    <w:rsid w:val="005D62DB"/>
    <w:rsid w:val="005D6BD7"/>
    <w:rsid w:val="005D750A"/>
    <w:rsid w:val="005D7836"/>
    <w:rsid w:val="005D7C34"/>
    <w:rsid w:val="005D7FF9"/>
    <w:rsid w:val="005E0792"/>
    <w:rsid w:val="005E0813"/>
    <w:rsid w:val="005E0EBA"/>
    <w:rsid w:val="005E131C"/>
    <w:rsid w:val="005E138E"/>
    <w:rsid w:val="005E145B"/>
    <w:rsid w:val="005E14DE"/>
    <w:rsid w:val="005E14EE"/>
    <w:rsid w:val="005E154E"/>
    <w:rsid w:val="005E161E"/>
    <w:rsid w:val="005E17A6"/>
    <w:rsid w:val="005E17B0"/>
    <w:rsid w:val="005E1B80"/>
    <w:rsid w:val="005E1B93"/>
    <w:rsid w:val="005E2098"/>
    <w:rsid w:val="005E20EF"/>
    <w:rsid w:val="005E22D5"/>
    <w:rsid w:val="005E269C"/>
    <w:rsid w:val="005E2A53"/>
    <w:rsid w:val="005E2AEA"/>
    <w:rsid w:val="005E2B86"/>
    <w:rsid w:val="005E2CFF"/>
    <w:rsid w:val="005E2E16"/>
    <w:rsid w:val="005E2E76"/>
    <w:rsid w:val="005E3079"/>
    <w:rsid w:val="005E3142"/>
    <w:rsid w:val="005E32E9"/>
    <w:rsid w:val="005E33C2"/>
    <w:rsid w:val="005E3997"/>
    <w:rsid w:val="005E3ADD"/>
    <w:rsid w:val="005E3AF8"/>
    <w:rsid w:val="005E3CBC"/>
    <w:rsid w:val="005E44E9"/>
    <w:rsid w:val="005E4889"/>
    <w:rsid w:val="005E4A21"/>
    <w:rsid w:val="005E4A9A"/>
    <w:rsid w:val="005E4BD4"/>
    <w:rsid w:val="005E5305"/>
    <w:rsid w:val="005E5393"/>
    <w:rsid w:val="005E59FE"/>
    <w:rsid w:val="005E5B28"/>
    <w:rsid w:val="005E5B5A"/>
    <w:rsid w:val="005E6092"/>
    <w:rsid w:val="005E62AD"/>
    <w:rsid w:val="005E6374"/>
    <w:rsid w:val="005E6930"/>
    <w:rsid w:val="005E6B84"/>
    <w:rsid w:val="005E6BDD"/>
    <w:rsid w:val="005E6BE7"/>
    <w:rsid w:val="005E6DD0"/>
    <w:rsid w:val="005E709A"/>
    <w:rsid w:val="005E70BA"/>
    <w:rsid w:val="005E7509"/>
    <w:rsid w:val="005E75D0"/>
    <w:rsid w:val="005E76C1"/>
    <w:rsid w:val="005E7929"/>
    <w:rsid w:val="005F00F3"/>
    <w:rsid w:val="005F0151"/>
    <w:rsid w:val="005F0D52"/>
    <w:rsid w:val="005F0EBC"/>
    <w:rsid w:val="005F1163"/>
    <w:rsid w:val="005F11AB"/>
    <w:rsid w:val="005F1983"/>
    <w:rsid w:val="005F1BC1"/>
    <w:rsid w:val="005F1FE9"/>
    <w:rsid w:val="005F25D3"/>
    <w:rsid w:val="005F281C"/>
    <w:rsid w:val="005F2928"/>
    <w:rsid w:val="005F2B94"/>
    <w:rsid w:val="005F2C01"/>
    <w:rsid w:val="005F3218"/>
    <w:rsid w:val="005F3551"/>
    <w:rsid w:val="005F38EA"/>
    <w:rsid w:val="005F395E"/>
    <w:rsid w:val="005F3AA2"/>
    <w:rsid w:val="005F416B"/>
    <w:rsid w:val="005F4186"/>
    <w:rsid w:val="005F42B9"/>
    <w:rsid w:val="005F4872"/>
    <w:rsid w:val="005F4F94"/>
    <w:rsid w:val="005F50CE"/>
    <w:rsid w:val="005F5511"/>
    <w:rsid w:val="005F55F3"/>
    <w:rsid w:val="005F586A"/>
    <w:rsid w:val="005F5FD1"/>
    <w:rsid w:val="005F61AA"/>
    <w:rsid w:val="005F61E6"/>
    <w:rsid w:val="005F6A24"/>
    <w:rsid w:val="005F6E34"/>
    <w:rsid w:val="005F6E9B"/>
    <w:rsid w:val="005F72BD"/>
    <w:rsid w:val="005F754A"/>
    <w:rsid w:val="005F781B"/>
    <w:rsid w:val="006001C1"/>
    <w:rsid w:val="00600343"/>
    <w:rsid w:val="00600A23"/>
    <w:rsid w:val="006012DC"/>
    <w:rsid w:val="00601547"/>
    <w:rsid w:val="00601D83"/>
    <w:rsid w:val="00601F84"/>
    <w:rsid w:val="00602044"/>
    <w:rsid w:val="0060230A"/>
    <w:rsid w:val="00602D62"/>
    <w:rsid w:val="00602FD5"/>
    <w:rsid w:val="00603D14"/>
    <w:rsid w:val="0060440C"/>
    <w:rsid w:val="00604CB0"/>
    <w:rsid w:val="00605888"/>
    <w:rsid w:val="0060592F"/>
    <w:rsid w:val="006060CE"/>
    <w:rsid w:val="00606696"/>
    <w:rsid w:val="00606789"/>
    <w:rsid w:val="0060680C"/>
    <w:rsid w:val="006070D4"/>
    <w:rsid w:val="0060716E"/>
    <w:rsid w:val="00607196"/>
    <w:rsid w:val="00607236"/>
    <w:rsid w:val="006075A2"/>
    <w:rsid w:val="0060788B"/>
    <w:rsid w:val="00607B81"/>
    <w:rsid w:val="00607C05"/>
    <w:rsid w:val="00607F57"/>
    <w:rsid w:val="006101B3"/>
    <w:rsid w:val="006101C5"/>
    <w:rsid w:val="006106C1"/>
    <w:rsid w:val="00611330"/>
    <w:rsid w:val="00611604"/>
    <w:rsid w:val="006117F4"/>
    <w:rsid w:val="00611F89"/>
    <w:rsid w:val="006120F1"/>
    <w:rsid w:val="006121E0"/>
    <w:rsid w:val="0061232B"/>
    <w:rsid w:val="0061252C"/>
    <w:rsid w:val="00612564"/>
    <w:rsid w:val="00612AB2"/>
    <w:rsid w:val="00612E35"/>
    <w:rsid w:val="00612EBE"/>
    <w:rsid w:val="00612F14"/>
    <w:rsid w:val="006134FB"/>
    <w:rsid w:val="0061404B"/>
    <w:rsid w:val="006147BF"/>
    <w:rsid w:val="0061480C"/>
    <w:rsid w:val="00615441"/>
    <w:rsid w:val="00615B33"/>
    <w:rsid w:val="00616566"/>
    <w:rsid w:val="006166FF"/>
    <w:rsid w:val="00616702"/>
    <w:rsid w:val="00616979"/>
    <w:rsid w:val="00616E8D"/>
    <w:rsid w:val="00616EC2"/>
    <w:rsid w:val="00616EC8"/>
    <w:rsid w:val="00616FA3"/>
    <w:rsid w:val="006170DE"/>
    <w:rsid w:val="0061765B"/>
    <w:rsid w:val="0061779B"/>
    <w:rsid w:val="006178EC"/>
    <w:rsid w:val="00617A08"/>
    <w:rsid w:val="00617A38"/>
    <w:rsid w:val="00620459"/>
    <w:rsid w:val="0062045C"/>
    <w:rsid w:val="00620A88"/>
    <w:rsid w:val="006215C5"/>
    <w:rsid w:val="00621672"/>
    <w:rsid w:val="00621DF5"/>
    <w:rsid w:val="00622328"/>
    <w:rsid w:val="0062246B"/>
    <w:rsid w:val="00622D25"/>
    <w:rsid w:val="00623175"/>
    <w:rsid w:val="00623300"/>
    <w:rsid w:val="00623314"/>
    <w:rsid w:val="00623973"/>
    <w:rsid w:val="00623A27"/>
    <w:rsid w:val="00623E77"/>
    <w:rsid w:val="006240DC"/>
    <w:rsid w:val="00624125"/>
    <w:rsid w:val="00624337"/>
    <w:rsid w:val="00624598"/>
    <w:rsid w:val="00624BA3"/>
    <w:rsid w:val="00625007"/>
    <w:rsid w:val="0062526D"/>
    <w:rsid w:val="00625552"/>
    <w:rsid w:val="006257AE"/>
    <w:rsid w:val="00625A07"/>
    <w:rsid w:val="00625BB9"/>
    <w:rsid w:val="00625EE4"/>
    <w:rsid w:val="00625F74"/>
    <w:rsid w:val="00625F7C"/>
    <w:rsid w:val="006261C4"/>
    <w:rsid w:val="00626287"/>
    <w:rsid w:val="0062677F"/>
    <w:rsid w:val="00626883"/>
    <w:rsid w:val="0062689F"/>
    <w:rsid w:val="00626A69"/>
    <w:rsid w:val="00626DAA"/>
    <w:rsid w:val="00626F41"/>
    <w:rsid w:val="006274EC"/>
    <w:rsid w:val="006275BC"/>
    <w:rsid w:val="00627CBD"/>
    <w:rsid w:val="00627CCF"/>
    <w:rsid w:val="00627E9A"/>
    <w:rsid w:val="0063039C"/>
    <w:rsid w:val="0063146B"/>
    <w:rsid w:val="006315A3"/>
    <w:rsid w:val="00631FC1"/>
    <w:rsid w:val="0063267E"/>
    <w:rsid w:val="00632715"/>
    <w:rsid w:val="00632762"/>
    <w:rsid w:val="006327AB"/>
    <w:rsid w:val="00632A9B"/>
    <w:rsid w:val="00632B69"/>
    <w:rsid w:val="006332B3"/>
    <w:rsid w:val="0063376C"/>
    <w:rsid w:val="00633820"/>
    <w:rsid w:val="006338D5"/>
    <w:rsid w:val="00633D40"/>
    <w:rsid w:val="00633D53"/>
    <w:rsid w:val="00633F95"/>
    <w:rsid w:val="00634247"/>
    <w:rsid w:val="00634885"/>
    <w:rsid w:val="00634ED5"/>
    <w:rsid w:val="006350A5"/>
    <w:rsid w:val="00635750"/>
    <w:rsid w:val="00635E7A"/>
    <w:rsid w:val="00636625"/>
    <w:rsid w:val="006366A3"/>
    <w:rsid w:val="00636C8A"/>
    <w:rsid w:val="00636FB3"/>
    <w:rsid w:val="0063707C"/>
    <w:rsid w:val="00640257"/>
    <w:rsid w:val="00640636"/>
    <w:rsid w:val="00640F41"/>
    <w:rsid w:val="00640F88"/>
    <w:rsid w:val="00641388"/>
    <w:rsid w:val="00641406"/>
    <w:rsid w:val="0064171F"/>
    <w:rsid w:val="00641903"/>
    <w:rsid w:val="00641912"/>
    <w:rsid w:val="00641A45"/>
    <w:rsid w:val="00641F49"/>
    <w:rsid w:val="006422B6"/>
    <w:rsid w:val="0064270C"/>
    <w:rsid w:val="00642732"/>
    <w:rsid w:val="00642842"/>
    <w:rsid w:val="006428A4"/>
    <w:rsid w:val="00643854"/>
    <w:rsid w:val="00643B4E"/>
    <w:rsid w:val="00643BB3"/>
    <w:rsid w:val="00643D40"/>
    <w:rsid w:val="00643E15"/>
    <w:rsid w:val="00644279"/>
    <w:rsid w:val="00644AB8"/>
    <w:rsid w:val="006454AF"/>
    <w:rsid w:val="00645510"/>
    <w:rsid w:val="00645CD7"/>
    <w:rsid w:val="00645E58"/>
    <w:rsid w:val="00645EEF"/>
    <w:rsid w:val="00645F02"/>
    <w:rsid w:val="006460C2"/>
    <w:rsid w:val="00646AF1"/>
    <w:rsid w:val="00647087"/>
    <w:rsid w:val="00647239"/>
    <w:rsid w:val="0064728E"/>
    <w:rsid w:val="00647481"/>
    <w:rsid w:val="00647C17"/>
    <w:rsid w:val="0065014D"/>
    <w:rsid w:val="00650E48"/>
    <w:rsid w:val="00650FE9"/>
    <w:rsid w:val="006512AD"/>
    <w:rsid w:val="00651B1B"/>
    <w:rsid w:val="00651D4E"/>
    <w:rsid w:val="00652262"/>
    <w:rsid w:val="00652715"/>
    <w:rsid w:val="00652723"/>
    <w:rsid w:val="006528B8"/>
    <w:rsid w:val="0065291F"/>
    <w:rsid w:val="00652B1B"/>
    <w:rsid w:val="00652C7D"/>
    <w:rsid w:val="00653A20"/>
    <w:rsid w:val="00653AB4"/>
    <w:rsid w:val="00653B51"/>
    <w:rsid w:val="00654045"/>
    <w:rsid w:val="00654139"/>
    <w:rsid w:val="00654FD2"/>
    <w:rsid w:val="006554CB"/>
    <w:rsid w:val="00655697"/>
    <w:rsid w:val="006559CA"/>
    <w:rsid w:val="006559E1"/>
    <w:rsid w:val="00655BD8"/>
    <w:rsid w:val="00655D33"/>
    <w:rsid w:val="00655EEA"/>
    <w:rsid w:val="006564D6"/>
    <w:rsid w:val="00656A8D"/>
    <w:rsid w:val="00656E69"/>
    <w:rsid w:val="00656EE2"/>
    <w:rsid w:val="00656F8D"/>
    <w:rsid w:val="00657125"/>
    <w:rsid w:val="00657251"/>
    <w:rsid w:val="006573B9"/>
    <w:rsid w:val="00657500"/>
    <w:rsid w:val="00657A7C"/>
    <w:rsid w:val="00657C73"/>
    <w:rsid w:val="00657EC1"/>
    <w:rsid w:val="00660509"/>
    <w:rsid w:val="00660D1B"/>
    <w:rsid w:val="00660F76"/>
    <w:rsid w:val="00661251"/>
    <w:rsid w:val="006614A5"/>
    <w:rsid w:val="0066177F"/>
    <w:rsid w:val="006618B2"/>
    <w:rsid w:val="00661A43"/>
    <w:rsid w:val="0066234E"/>
    <w:rsid w:val="006625E2"/>
    <w:rsid w:val="006625F7"/>
    <w:rsid w:val="006629F8"/>
    <w:rsid w:val="00662A1D"/>
    <w:rsid w:val="00662B10"/>
    <w:rsid w:val="00662EB9"/>
    <w:rsid w:val="00663770"/>
    <w:rsid w:val="006641CA"/>
    <w:rsid w:val="00664679"/>
    <w:rsid w:val="006647B0"/>
    <w:rsid w:val="00665166"/>
    <w:rsid w:val="0066564F"/>
    <w:rsid w:val="00665EA6"/>
    <w:rsid w:val="006664C8"/>
    <w:rsid w:val="006665CA"/>
    <w:rsid w:val="00666728"/>
    <w:rsid w:val="0066683E"/>
    <w:rsid w:val="006669AF"/>
    <w:rsid w:val="00666A49"/>
    <w:rsid w:val="00666F99"/>
    <w:rsid w:val="0066720A"/>
    <w:rsid w:val="006678F7"/>
    <w:rsid w:val="00667910"/>
    <w:rsid w:val="00667CC7"/>
    <w:rsid w:val="00667E12"/>
    <w:rsid w:val="00667E5B"/>
    <w:rsid w:val="006702E4"/>
    <w:rsid w:val="0067038E"/>
    <w:rsid w:val="00670967"/>
    <w:rsid w:val="00670C43"/>
    <w:rsid w:val="006714BD"/>
    <w:rsid w:val="00671583"/>
    <w:rsid w:val="00671640"/>
    <w:rsid w:val="006717E1"/>
    <w:rsid w:val="00671AF6"/>
    <w:rsid w:val="00671E74"/>
    <w:rsid w:val="0067241D"/>
    <w:rsid w:val="00672BF0"/>
    <w:rsid w:val="00672D03"/>
    <w:rsid w:val="006732A2"/>
    <w:rsid w:val="00673309"/>
    <w:rsid w:val="0067347A"/>
    <w:rsid w:val="0067391B"/>
    <w:rsid w:val="00673A92"/>
    <w:rsid w:val="00673AB7"/>
    <w:rsid w:val="00673B66"/>
    <w:rsid w:val="00674209"/>
    <w:rsid w:val="0067459C"/>
    <w:rsid w:val="006747E7"/>
    <w:rsid w:val="00674C05"/>
    <w:rsid w:val="00674C53"/>
    <w:rsid w:val="00674FBD"/>
    <w:rsid w:val="00674FF8"/>
    <w:rsid w:val="00675090"/>
    <w:rsid w:val="00675337"/>
    <w:rsid w:val="006757BB"/>
    <w:rsid w:val="00675E34"/>
    <w:rsid w:val="00676115"/>
    <w:rsid w:val="00676284"/>
    <w:rsid w:val="00676591"/>
    <w:rsid w:val="00676634"/>
    <w:rsid w:val="00676B58"/>
    <w:rsid w:val="0067736A"/>
    <w:rsid w:val="00677A06"/>
    <w:rsid w:val="00677D6C"/>
    <w:rsid w:val="00677DEC"/>
    <w:rsid w:val="006800E4"/>
    <w:rsid w:val="0068023B"/>
    <w:rsid w:val="0068072C"/>
    <w:rsid w:val="00680C71"/>
    <w:rsid w:val="00680F03"/>
    <w:rsid w:val="006810E6"/>
    <w:rsid w:val="00681308"/>
    <w:rsid w:val="006815AA"/>
    <w:rsid w:val="00681869"/>
    <w:rsid w:val="00681CE7"/>
    <w:rsid w:val="0068261F"/>
    <w:rsid w:val="0068263E"/>
    <w:rsid w:val="00682EB7"/>
    <w:rsid w:val="00683161"/>
    <w:rsid w:val="006831E0"/>
    <w:rsid w:val="006833D8"/>
    <w:rsid w:val="006838F7"/>
    <w:rsid w:val="00683E11"/>
    <w:rsid w:val="00683F8F"/>
    <w:rsid w:val="006842FE"/>
    <w:rsid w:val="006845DC"/>
    <w:rsid w:val="00684686"/>
    <w:rsid w:val="00684B79"/>
    <w:rsid w:val="00684C45"/>
    <w:rsid w:val="00685270"/>
    <w:rsid w:val="0068529B"/>
    <w:rsid w:val="00685335"/>
    <w:rsid w:val="00685C0F"/>
    <w:rsid w:val="00685FF8"/>
    <w:rsid w:val="0068657B"/>
    <w:rsid w:val="0068682B"/>
    <w:rsid w:val="0068688B"/>
    <w:rsid w:val="00686AA2"/>
    <w:rsid w:val="00686D4E"/>
    <w:rsid w:val="00686FD1"/>
    <w:rsid w:val="006871B4"/>
    <w:rsid w:val="006872F3"/>
    <w:rsid w:val="0068741D"/>
    <w:rsid w:val="00687820"/>
    <w:rsid w:val="00687C2E"/>
    <w:rsid w:val="00687C77"/>
    <w:rsid w:val="006900D5"/>
    <w:rsid w:val="00690941"/>
    <w:rsid w:val="00690F29"/>
    <w:rsid w:val="00691178"/>
    <w:rsid w:val="006913CC"/>
    <w:rsid w:val="00691A14"/>
    <w:rsid w:val="00691CDE"/>
    <w:rsid w:val="0069219F"/>
    <w:rsid w:val="006923E6"/>
    <w:rsid w:val="0069249C"/>
    <w:rsid w:val="0069275E"/>
    <w:rsid w:val="00692792"/>
    <w:rsid w:val="006928E0"/>
    <w:rsid w:val="00692AC4"/>
    <w:rsid w:val="00692B97"/>
    <w:rsid w:val="00692C96"/>
    <w:rsid w:val="00692EFF"/>
    <w:rsid w:val="00693510"/>
    <w:rsid w:val="00693747"/>
    <w:rsid w:val="006941A5"/>
    <w:rsid w:val="00694376"/>
    <w:rsid w:val="0069479D"/>
    <w:rsid w:val="0069489C"/>
    <w:rsid w:val="00694E12"/>
    <w:rsid w:val="00694F1F"/>
    <w:rsid w:val="0069503D"/>
    <w:rsid w:val="006954A9"/>
    <w:rsid w:val="00695B1F"/>
    <w:rsid w:val="00695FC3"/>
    <w:rsid w:val="0069686E"/>
    <w:rsid w:val="00696980"/>
    <w:rsid w:val="00696984"/>
    <w:rsid w:val="00696C1B"/>
    <w:rsid w:val="00696CA4"/>
    <w:rsid w:val="00696F3A"/>
    <w:rsid w:val="00697395"/>
    <w:rsid w:val="00697800"/>
    <w:rsid w:val="00697B3A"/>
    <w:rsid w:val="00697C0F"/>
    <w:rsid w:val="00697E1C"/>
    <w:rsid w:val="006A01A7"/>
    <w:rsid w:val="006A02D7"/>
    <w:rsid w:val="006A05C3"/>
    <w:rsid w:val="006A0E09"/>
    <w:rsid w:val="006A12D3"/>
    <w:rsid w:val="006A1813"/>
    <w:rsid w:val="006A1C50"/>
    <w:rsid w:val="006A1EF9"/>
    <w:rsid w:val="006A2025"/>
    <w:rsid w:val="006A21C4"/>
    <w:rsid w:val="006A2394"/>
    <w:rsid w:val="006A27C0"/>
    <w:rsid w:val="006A27D6"/>
    <w:rsid w:val="006A3216"/>
    <w:rsid w:val="006A38CC"/>
    <w:rsid w:val="006A3906"/>
    <w:rsid w:val="006A3A8D"/>
    <w:rsid w:val="006A3B21"/>
    <w:rsid w:val="006A3FDA"/>
    <w:rsid w:val="006A4284"/>
    <w:rsid w:val="006A462A"/>
    <w:rsid w:val="006A4AB7"/>
    <w:rsid w:val="006A4D24"/>
    <w:rsid w:val="006A5354"/>
    <w:rsid w:val="006A554A"/>
    <w:rsid w:val="006A5992"/>
    <w:rsid w:val="006A5A89"/>
    <w:rsid w:val="006A5D22"/>
    <w:rsid w:val="006A60DD"/>
    <w:rsid w:val="006A63FB"/>
    <w:rsid w:val="006A64E3"/>
    <w:rsid w:val="006A67E5"/>
    <w:rsid w:val="006A6931"/>
    <w:rsid w:val="006A6AD2"/>
    <w:rsid w:val="006A7268"/>
    <w:rsid w:val="006A7D1E"/>
    <w:rsid w:val="006B02E3"/>
    <w:rsid w:val="006B044C"/>
    <w:rsid w:val="006B090D"/>
    <w:rsid w:val="006B0A85"/>
    <w:rsid w:val="006B111D"/>
    <w:rsid w:val="006B12F3"/>
    <w:rsid w:val="006B136C"/>
    <w:rsid w:val="006B1955"/>
    <w:rsid w:val="006B19B0"/>
    <w:rsid w:val="006B230A"/>
    <w:rsid w:val="006B2689"/>
    <w:rsid w:val="006B28F7"/>
    <w:rsid w:val="006B2949"/>
    <w:rsid w:val="006B2B7B"/>
    <w:rsid w:val="006B2D78"/>
    <w:rsid w:val="006B2D95"/>
    <w:rsid w:val="006B2F12"/>
    <w:rsid w:val="006B30C4"/>
    <w:rsid w:val="006B324D"/>
    <w:rsid w:val="006B390C"/>
    <w:rsid w:val="006B3A45"/>
    <w:rsid w:val="006B3E6E"/>
    <w:rsid w:val="006B3FA3"/>
    <w:rsid w:val="006B40B4"/>
    <w:rsid w:val="006B530C"/>
    <w:rsid w:val="006B596A"/>
    <w:rsid w:val="006B5A30"/>
    <w:rsid w:val="006B5D2E"/>
    <w:rsid w:val="006B5E6C"/>
    <w:rsid w:val="006B6134"/>
    <w:rsid w:val="006B66C1"/>
    <w:rsid w:val="006B6EB9"/>
    <w:rsid w:val="006B6F3A"/>
    <w:rsid w:val="006B7394"/>
    <w:rsid w:val="006B742C"/>
    <w:rsid w:val="006B77A2"/>
    <w:rsid w:val="006B7AB3"/>
    <w:rsid w:val="006B7B3E"/>
    <w:rsid w:val="006B7CED"/>
    <w:rsid w:val="006B7EAA"/>
    <w:rsid w:val="006C0262"/>
    <w:rsid w:val="006C02FB"/>
    <w:rsid w:val="006C0412"/>
    <w:rsid w:val="006C0720"/>
    <w:rsid w:val="006C0BBC"/>
    <w:rsid w:val="006C0D4C"/>
    <w:rsid w:val="006C0EE3"/>
    <w:rsid w:val="006C13CC"/>
    <w:rsid w:val="006C15FA"/>
    <w:rsid w:val="006C16B3"/>
    <w:rsid w:val="006C19D3"/>
    <w:rsid w:val="006C1AE5"/>
    <w:rsid w:val="006C1BDE"/>
    <w:rsid w:val="006C2120"/>
    <w:rsid w:val="006C2337"/>
    <w:rsid w:val="006C2B3E"/>
    <w:rsid w:val="006C2B83"/>
    <w:rsid w:val="006C2D54"/>
    <w:rsid w:val="006C2D84"/>
    <w:rsid w:val="006C2F22"/>
    <w:rsid w:val="006C3246"/>
    <w:rsid w:val="006C3312"/>
    <w:rsid w:val="006C3701"/>
    <w:rsid w:val="006C3920"/>
    <w:rsid w:val="006C44A6"/>
    <w:rsid w:val="006C490C"/>
    <w:rsid w:val="006C52CA"/>
    <w:rsid w:val="006C52E5"/>
    <w:rsid w:val="006C54F7"/>
    <w:rsid w:val="006C5635"/>
    <w:rsid w:val="006C5877"/>
    <w:rsid w:val="006C5B06"/>
    <w:rsid w:val="006C5B18"/>
    <w:rsid w:val="006C5B51"/>
    <w:rsid w:val="006C66CA"/>
    <w:rsid w:val="006C670F"/>
    <w:rsid w:val="006C6B85"/>
    <w:rsid w:val="006C6FCB"/>
    <w:rsid w:val="006C705B"/>
    <w:rsid w:val="006C71E1"/>
    <w:rsid w:val="006C7735"/>
    <w:rsid w:val="006C7921"/>
    <w:rsid w:val="006C7F51"/>
    <w:rsid w:val="006D0286"/>
    <w:rsid w:val="006D0618"/>
    <w:rsid w:val="006D0831"/>
    <w:rsid w:val="006D0867"/>
    <w:rsid w:val="006D0AC6"/>
    <w:rsid w:val="006D1270"/>
    <w:rsid w:val="006D18C3"/>
    <w:rsid w:val="006D18EF"/>
    <w:rsid w:val="006D1A69"/>
    <w:rsid w:val="006D35B4"/>
    <w:rsid w:val="006D37F6"/>
    <w:rsid w:val="006D395E"/>
    <w:rsid w:val="006D3B7D"/>
    <w:rsid w:val="006D3CC3"/>
    <w:rsid w:val="006D4398"/>
    <w:rsid w:val="006D4452"/>
    <w:rsid w:val="006D45AD"/>
    <w:rsid w:val="006D4807"/>
    <w:rsid w:val="006D490F"/>
    <w:rsid w:val="006D49B1"/>
    <w:rsid w:val="006D4B1A"/>
    <w:rsid w:val="006D4BF9"/>
    <w:rsid w:val="006D4F9D"/>
    <w:rsid w:val="006D52D2"/>
    <w:rsid w:val="006D562B"/>
    <w:rsid w:val="006D571C"/>
    <w:rsid w:val="006D57FD"/>
    <w:rsid w:val="006D5C3B"/>
    <w:rsid w:val="006D5C4C"/>
    <w:rsid w:val="006D5DEB"/>
    <w:rsid w:val="006D628E"/>
    <w:rsid w:val="006D64C9"/>
    <w:rsid w:val="006D6E6A"/>
    <w:rsid w:val="006D70B1"/>
    <w:rsid w:val="006D73C8"/>
    <w:rsid w:val="006D742A"/>
    <w:rsid w:val="006D7FB7"/>
    <w:rsid w:val="006E06D4"/>
    <w:rsid w:val="006E0DBC"/>
    <w:rsid w:val="006E0FBE"/>
    <w:rsid w:val="006E1272"/>
    <w:rsid w:val="006E13E6"/>
    <w:rsid w:val="006E1706"/>
    <w:rsid w:val="006E19E6"/>
    <w:rsid w:val="006E1C20"/>
    <w:rsid w:val="006E23F3"/>
    <w:rsid w:val="006E270A"/>
    <w:rsid w:val="006E28A7"/>
    <w:rsid w:val="006E2B39"/>
    <w:rsid w:val="006E2BC8"/>
    <w:rsid w:val="006E2CEA"/>
    <w:rsid w:val="006E2CFE"/>
    <w:rsid w:val="006E2D3F"/>
    <w:rsid w:val="006E2D4F"/>
    <w:rsid w:val="006E2E8D"/>
    <w:rsid w:val="006E3A8F"/>
    <w:rsid w:val="006E4227"/>
    <w:rsid w:val="006E483E"/>
    <w:rsid w:val="006E4844"/>
    <w:rsid w:val="006E48D6"/>
    <w:rsid w:val="006E509C"/>
    <w:rsid w:val="006E50E8"/>
    <w:rsid w:val="006E51BD"/>
    <w:rsid w:val="006E58A9"/>
    <w:rsid w:val="006E5BEF"/>
    <w:rsid w:val="006E5DFD"/>
    <w:rsid w:val="006E5F38"/>
    <w:rsid w:val="006E6270"/>
    <w:rsid w:val="006E63C1"/>
    <w:rsid w:val="006E6785"/>
    <w:rsid w:val="006E697A"/>
    <w:rsid w:val="006E6A9B"/>
    <w:rsid w:val="006E6B9F"/>
    <w:rsid w:val="006E767D"/>
    <w:rsid w:val="006E781A"/>
    <w:rsid w:val="006E7C10"/>
    <w:rsid w:val="006E7DB8"/>
    <w:rsid w:val="006F0864"/>
    <w:rsid w:val="006F0D42"/>
    <w:rsid w:val="006F0FAD"/>
    <w:rsid w:val="006F1A08"/>
    <w:rsid w:val="006F1C72"/>
    <w:rsid w:val="006F2057"/>
    <w:rsid w:val="006F22AD"/>
    <w:rsid w:val="006F231B"/>
    <w:rsid w:val="006F2441"/>
    <w:rsid w:val="006F257C"/>
    <w:rsid w:val="006F2AA0"/>
    <w:rsid w:val="006F2C75"/>
    <w:rsid w:val="006F2DC3"/>
    <w:rsid w:val="006F2DE0"/>
    <w:rsid w:val="006F2FE6"/>
    <w:rsid w:val="006F3106"/>
    <w:rsid w:val="006F38D5"/>
    <w:rsid w:val="006F3C5D"/>
    <w:rsid w:val="006F3D3E"/>
    <w:rsid w:val="006F3DDC"/>
    <w:rsid w:val="006F3F53"/>
    <w:rsid w:val="006F4539"/>
    <w:rsid w:val="006F4930"/>
    <w:rsid w:val="006F4A8B"/>
    <w:rsid w:val="006F4ACA"/>
    <w:rsid w:val="006F4DA0"/>
    <w:rsid w:val="006F4E0F"/>
    <w:rsid w:val="006F5015"/>
    <w:rsid w:val="006F589A"/>
    <w:rsid w:val="006F5986"/>
    <w:rsid w:val="006F5EB3"/>
    <w:rsid w:val="006F5F48"/>
    <w:rsid w:val="006F6154"/>
    <w:rsid w:val="006F6351"/>
    <w:rsid w:val="006F65CA"/>
    <w:rsid w:val="006F6E18"/>
    <w:rsid w:val="006F6ED6"/>
    <w:rsid w:val="006F73C1"/>
    <w:rsid w:val="006F742E"/>
    <w:rsid w:val="006F7545"/>
    <w:rsid w:val="006F769E"/>
    <w:rsid w:val="006F7847"/>
    <w:rsid w:val="006F7B07"/>
    <w:rsid w:val="006F7DD4"/>
    <w:rsid w:val="006F7EE1"/>
    <w:rsid w:val="00700000"/>
    <w:rsid w:val="00700D13"/>
    <w:rsid w:val="00701000"/>
    <w:rsid w:val="00701121"/>
    <w:rsid w:val="00701239"/>
    <w:rsid w:val="0070178D"/>
    <w:rsid w:val="00701A96"/>
    <w:rsid w:val="00701D95"/>
    <w:rsid w:val="00701E51"/>
    <w:rsid w:val="00702388"/>
    <w:rsid w:val="00702457"/>
    <w:rsid w:val="007025A6"/>
    <w:rsid w:val="00702B60"/>
    <w:rsid w:val="00702C38"/>
    <w:rsid w:val="00703051"/>
    <w:rsid w:val="00703079"/>
    <w:rsid w:val="007030EB"/>
    <w:rsid w:val="007031DC"/>
    <w:rsid w:val="00703338"/>
    <w:rsid w:val="00703479"/>
    <w:rsid w:val="007036C2"/>
    <w:rsid w:val="00703731"/>
    <w:rsid w:val="00703A3C"/>
    <w:rsid w:val="00703ABD"/>
    <w:rsid w:val="00703F3E"/>
    <w:rsid w:val="00703F85"/>
    <w:rsid w:val="00704361"/>
    <w:rsid w:val="00704E67"/>
    <w:rsid w:val="00704E98"/>
    <w:rsid w:val="0070534C"/>
    <w:rsid w:val="00705EA9"/>
    <w:rsid w:val="00705ED9"/>
    <w:rsid w:val="0070618E"/>
    <w:rsid w:val="007067FB"/>
    <w:rsid w:val="00706A30"/>
    <w:rsid w:val="00706DF1"/>
    <w:rsid w:val="00706F99"/>
    <w:rsid w:val="007070C4"/>
    <w:rsid w:val="00707374"/>
    <w:rsid w:val="00707618"/>
    <w:rsid w:val="00707785"/>
    <w:rsid w:val="00707B42"/>
    <w:rsid w:val="00707DCB"/>
    <w:rsid w:val="00707E73"/>
    <w:rsid w:val="0071038F"/>
    <w:rsid w:val="007104F2"/>
    <w:rsid w:val="0071055C"/>
    <w:rsid w:val="0071072E"/>
    <w:rsid w:val="00710A4B"/>
    <w:rsid w:val="00710F1E"/>
    <w:rsid w:val="00711014"/>
    <w:rsid w:val="007115BF"/>
    <w:rsid w:val="00711865"/>
    <w:rsid w:val="00711E8D"/>
    <w:rsid w:val="00712074"/>
    <w:rsid w:val="00712214"/>
    <w:rsid w:val="007124EF"/>
    <w:rsid w:val="00712C57"/>
    <w:rsid w:val="00712DCF"/>
    <w:rsid w:val="00712EB4"/>
    <w:rsid w:val="00712F65"/>
    <w:rsid w:val="00712F9A"/>
    <w:rsid w:val="007130B5"/>
    <w:rsid w:val="007134AE"/>
    <w:rsid w:val="00713A4C"/>
    <w:rsid w:val="00713C9E"/>
    <w:rsid w:val="00713EF7"/>
    <w:rsid w:val="0071443D"/>
    <w:rsid w:val="007144C9"/>
    <w:rsid w:val="0071498E"/>
    <w:rsid w:val="00715B9C"/>
    <w:rsid w:val="00715CB4"/>
    <w:rsid w:val="00715CD0"/>
    <w:rsid w:val="00715E3F"/>
    <w:rsid w:val="007162FD"/>
    <w:rsid w:val="007163F9"/>
    <w:rsid w:val="00716572"/>
    <w:rsid w:val="00716A5E"/>
    <w:rsid w:val="00717026"/>
    <w:rsid w:val="00717089"/>
    <w:rsid w:val="0071719A"/>
    <w:rsid w:val="007171E8"/>
    <w:rsid w:val="007172E6"/>
    <w:rsid w:val="0071781C"/>
    <w:rsid w:val="0071785B"/>
    <w:rsid w:val="00717BF1"/>
    <w:rsid w:val="00717E14"/>
    <w:rsid w:val="00717F31"/>
    <w:rsid w:val="00720376"/>
    <w:rsid w:val="007207A3"/>
    <w:rsid w:val="00720873"/>
    <w:rsid w:val="00720F9B"/>
    <w:rsid w:val="007211C9"/>
    <w:rsid w:val="00721233"/>
    <w:rsid w:val="0072125C"/>
    <w:rsid w:val="0072150B"/>
    <w:rsid w:val="00721567"/>
    <w:rsid w:val="0072175A"/>
    <w:rsid w:val="0072182F"/>
    <w:rsid w:val="00721ACE"/>
    <w:rsid w:val="00721FB8"/>
    <w:rsid w:val="0072234E"/>
    <w:rsid w:val="00722B42"/>
    <w:rsid w:val="00722E86"/>
    <w:rsid w:val="007235FC"/>
    <w:rsid w:val="00723B37"/>
    <w:rsid w:val="00723CD0"/>
    <w:rsid w:val="0072418C"/>
    <w:rsid w:val="007241B3"/>
    <w:rsid w:val="0072422D"/>
    <w:rsid w:val="00724444"/>
    <w:rsid w:val="007244EC"/>
    <w:rsid w:val="007249CE"/>
    <w:rsid w:val="00724C41"/>
    <w:rsid w:val="007250DF"/>
    <w:rsid w:val="007253EA"/>
    <w:rsid w:val="00725408"/>
    <w:rsid w:val="0072546F"/>
    <w:rsid w:val="00725571"/>
    <w:rsid w:val="007258F4"/>
    <w:rsid w:val="007266CE"/>
    <w:rsid w:val="0072728D"/>
    <w:rsid w:val="00727365"/>
    <w:rsid w:val="00727536"/>
    <w:rsid w:val="007275D7"/>
    <w:rsid w:val="007277A3"/>
    <w:rsid w:val="00727DB7"/>
    <w:rsid w:val="00730978"/>
    <w:rsid w:val="00730C51"/>
    <w:rsid w:val="00731086"/>
    <w:rsid w:val="007315FE"/>
    <w:rsid w:val="00731732"/>
    <w:rsid w:val="00731AC2"/>
    <w:rsid w:val="00731CA1"/>
    <w:rsid w:val="00731CD2"/>
    <w:rsid w:val="0073200B"/>
    <w:rsid w:val="007321F3"/>
    <w:rsid w:val="00732539"/>
    <w:rsid w:val="007327F3"/>
    <w:rsid w:val="00732A8E"/>
    <w:rsid w:val="00732FF2"/>
    <w:rsid w:val="007331A0"/>
    <w:rsid w:val="0073339F"/>
    <w:rsid w:val="0073371F"/>
    <w:rsid w:val="0073380B"/>
    <w:rsid w:val="00733870"/>
    <w:rsid w:val="00733AC4"/>
    <w:rsid w:val="00733DBD"/>
    <w:rsid w:val="00733EFC"/>
    <w:rsid w:val="007344B3"/>
    <w:rsid w:val="007347E5"/>
    <w:rsid w:val="00734DEC"/>
    <w:rsid w:val="00734E43"/>
    <w:rsid w:val="00734EE0"/>
    <w:rsid w:val="00734FBE"/>
    <w:rsid w:val="0073502B"/>
    <w:rsid w:val="00735075"/>
    <w:rsid w:val="0073518E"/>
    <w:rsid w:val="007356EE"/>
    <w:rsid w:val="00735810"/>
    <w:rsid w:val="00735CEE"/>
    <w:rsid w:val="00735D2A"/>
    <w:rsid w:val="00735EAE"/>
    <w:rsid w:val="007364F2"/>
    <w:rsid w:val="0073690D"/>
    <w:rsid w:val="00736AD5"/>
    <w:rsid w:val="00736DDC"/>
    <w:rsid w:val="0073718A"/>
    <w:rsid w:val="007372D2"/>
    <w:rsid w:val="00737B09"/>
    <w:rsid w:val="00740641"/>
    <w:rsid w:val="00740D8D"/>
    <w:rsid w:val="00740DC0"/>
    <w:rsid w:val="0074117F"/>
    <w:rsid w:val="0074119B"/>
    <w:rsid w:val="00741369"/>
    <w:rsid w:val="007415A1"/>
    <w:rsid w:val="007415E6"/>
    <w:rsid w:val="0074184C"/>
    <w:rsid w:val="0074198F"/>
    <w:rsid w:val="00741CB8"/>
    <w:rsid w:val="007421B9"/>
    <w:rsid w:val="00742374"/>
    <w:rsid w:val="007423CD"/>
    <w:rsid w:val="007423F9"/>
    <w:rsid w:val="007424AC"/>
    <w:rsid w:val="00742922"/>
    <w:rsid w:val="00742AD5"/>
    <w:rsid w:val="00742F6F"/>
    <w:rsid w:val="00742F85"/>
    <w:rsid w:val="00743286"/>
    <w:rsid w:val="00743599"/>
    <w:rsid w:val="00743802"/>
    <w:rsid w:val="00743D22"/>
    <w:rsid w:val="007443E5"/>
    <w:rsid w:val="00744E81"/>
    <w:rsid w:val="0074519D"/>
    <w:rsid w:val="00745482"/>
    <w:rsid w:val="0074585A"/>
    <w:rsid w:val="00745BE5"/>
    <w:rsid w:val="00745C7A"/>
    <w:rsid w:val="00745E42"/>
    <w:rsid w:val="00745FE7"/>
    <w:rsid w:val="0074619F"/>
    <w:rsid w:val="007462C4"/>
    <w:rsid w:val="00746457"/>
    <w:rsid w:val="00746504"/>
    <w:rsid w:val="00746512"/>
    <w:rsid w:val="0074721C"/>
    <w:rsid w:val="00747519"/>
    <w:rsid w:val="00747750"/>
    <w:rsid w:val="00747A4F"/>
    <w:rsid w:val="00747D3B"/>
    <w:rsid w:val="00747D58"/>
    <w:rsid w:val="00747F7D"/>
    <w:rsid w:val="00747F8B"/>
    <w:rsid w:val="007505EC"/>
    <w:rsid w:val="00750653"/>
    <w:rsid w:val="00750745"/>
    <w:rsid w:val="00751253"/>
    <w:rsid w:val="007517A3"/>
    <w:rsid w:val="007517F5"/>
    <w:rsid w:val="00751C10"/>
    <w:rsid w:val="007523B1"/>
    <w:rsid w:val="0075245F"/>
    <w:rsid w:val="007532C6"/>
    <w:rsid w:val="00753DC6"/>
    <w:rsid w:val="00754205"/>
    <w:rsid w:val="00754303"/>
    <w:rsid w:val="00754343"/>
    <w:rsid w:val="0075451C"/>
    <w:rsid w:val="00754677"/>
    <w:rsid w:val="0075477A"/>
    <w:rsid w:val="007551BE"/>
    <w:rsid w:val="00755B0F"/>
    <w:rsid w:val="00755DAE"/>
    <w:rsid w:val="00755F08"/>
    <w:rsid w:val="00756C31"/>
    <w:rsid w:val="0075781D"/>
    <w:rsid w:val="00757DCE"/>
    <w:rsid w:val="007600D0"/>
    <w:rsid w:val="00760BAA"/>
    <w:rsid w:val="00760C7F"/>
    <w:rsid w:val="00760CB1"/>
    <w:rsid w:val="00760D71"/>
    <w:rsid w:val="0076158F"/>
    <w:rsid w:val="0076172C"/>
    <w:rsid w:val="00761E21"/>
    <w:rsid w:val="007626CB"/>
    <w:rsid w:val="0076279F"/>
    <w:rsid w:val="0076316F"/>
    <w:rsid w:val="007635AC"/>
    <w:rsid w:val="00763721"/>
    <w:rsid w:val="007638F2"/>
    <w:rsid w:val="00763B60"/>
    <w:rsid w:val="007645A8"/>
    <w:rsid w:val="00764E60"/>
    <w:rsid w:val="00764F3F"/>
    <w:rsid w:val="00765016"/>
    <w:rsid w:val="00765135"/>
    <w:rsid w:val="00765566"/>
    <w:rsid w:val="00765804"/>
    <w:rsid w:val="00765AD1"/>
    <w:rsid w:val="00765BB3"/>
    <w:rsid w:val="00765EB7"/>
    <w:rsid w:val="007665EC"/>
    <w:rsid w:val="00766E4B"/>
    <w:rsid w:val="00766F5C"/>
    <w:rsid w:val="00767192"/>
    <w:rsid w:val="0076732D"/>
    <w:rsid w:val="00767428"/>
    <w:rsid w:val="007674FF"/>
    <w:rsid w:val="00767A1B"/>
    <w:rsid w:val="00767AD4"/>
    <w:rsid w:val="00767BF4"/>
    <w:rsid w:val="00767F85"/>
    <w:rsid w:val="0077022B"/>
    <w:rsid w:val="0077082A"/>
    <w:rsid w:val="00770BA5"/>
    <w:rsid w:val="00770F7A"/>
    <w:rsid w:val="00771234"/>
    <w:rsid w:val="00771383"/>
    <w:rsid w:val="0077139E"/>
    <w:rsid w:val="0077151A"/>
    <w:rsid w:val="007723B5"/>
    <w:rsid w:val="007725A1"/>
    <w:rsid w:val="00772738"/>
    <w:rsid w:val="007729E2"/>
    <w:rsid w:val="00772F58"/>
    <w:rsid w:val="00773119"/>
    <w:rsid w:val="00773327"/>
    <w:rsid w:val="00773455"/>
    <w:rsid w:val="00773AF1"/>
    <w:rsid w:val="00773C4C"/>
    <w:rsid w:val="0077406E"/>
    <w:rsid w:val="007740B3"/>
    <w:rsid w:val="00774113"/>
    <w:rsid w:val="00774129"/>
    <w:rsid w:val="007742A4"/>
    <w:rsid w:val="00774312"/>
    <w:rsid w:val="007745E7"/>
    <w:rsid w:val="00774B05"/>
    <w:rsid w:val="00774E7E"/>
    <w:rsid w:val="00774F7A"/>
    <w:rsid w:val="00775113"/>
    <w:rsid w:val="00775301"/>
    <w:rsid w:val="00775B0B"/>
    <w:rsid w:val="00775E9A"/>
    <w:rsid w:val="00775EF2"/>
    <w:rsid w:val="007761CA"/>
    <w:rsid w:val="00776205"/>
    <w:rsid w:val="007763F5"/>
    <w:rsid w:val="00776549"/>
    <w:rsid w:val="00776E35"/>
    <w:rsid w:val="00776F77"/>
    <w:rsid w:val="00777318"/>
    <w:rsid w:val="00777340"/>
    <w:rsid w:val="00777540"/>
    <w:rsid w:val="00777667"/>
    <w:rsid w:val="007776A0"/>
    <w:rsid w:val="00777ACE"/>
    <w:rsid w:val="00777BE4"/>
    <w:rsid w:val="007800BE"/>
    <w:rsid w:val="00780145"/>
    <w:rsid w:val="0078055A"/>
    <w:rsid w:val="00780C52"/>
    <w:rsid w:val="00780C5A"/>
    <w:rsid w:val="00781002"/>
    <w:rsid w:val="0078146B"/>
    <w:rsid w:val="0078186F"/>
    <w:rsid w:val="00781B6D"/>
    <w:rsid w:val="00781B9E"/>
    <w:rsid w:val="00782F88"/>
    <w:rsid w:val="00783BBA"/>
    <w:rsid w:val="00783D71"/>
    <w:rsid w:val="007842AA"/>
    <w:rsid w:val="00784321"/>
    <w:rsid w:val="00784FAB"/>
    <w:rsid w:val="00785386"/>
    <w:rsid w:val="007859C4"/>
    <w:rsid w:val="00785BE1"/>
    <w:rsid w:val="00786107"/>
    <w:rsid w:val="0078654E"/>
    <w:rsid w:val="007865A4"/>
    <w:rsid w:val="00786734"/>
    <w:rsid w:val="0078695B"/>
    <w:rsid w:val="00786C7A"/>
    <w:rsid w:val="0078719A"/>
    <w:rsid w:val="00787470"/>
    <w:rsid w:val="00787B0D"/>
    <w:rsid w:val="00787F45"/>
    <w:rsid w:val="00787F76"/>
    <w:rsid w:val="00790268"/>
    <w:rsid w:val="0079061D"/>
    <w:rsid w:val="00790CB4"/>
    <w:rsid w:val="00790DB0"/>
    <w:rsid w:val="00790E13"/>
    <w:rsid w:val="00791014"/>
    <w:rsid w:val="00791038"/>
    <w:rsid w:val="00791086"/>
    <w:rsid w:val="00791165"/>
    <w:rsid w:val="007911E8"/>
    <w:rsid w:val="007911FA"/>
    <w:rsid w:val="0079168C"/>
    <w:rsid w:val="00791A62"/>
    <w:rsid w:val="00792308"/>
    <w:rsid w:val="007926B9"/>
    <w:rsid w:val="00792C73"/>
    <w:rsid w:val="00792F57"/>
    <w:rsid w:val="0079341F"/>
    <w:rsid w:val="00793736"/>
    <w:rsid w:val="0079373E"/>
    <w:rsid w:val="0079378B"/>
    <w:rsid w:val="0079390E"/>
    <w:rsid w:val="00794005"/>
    <w:rsid w:val="0079400F"/>
    <w:rsid w:val="007943BF"/>
    <w:rsid w:val="007944B3"/>
    <w:rsid w:val="007945CF"/>
    <w:rsid w:val="00794A58"/>
    <w:rsid w:val="00794BC5"/>
    <w:rsid w:val="00795237"/>
    <w:rsid w:val="007954C0"/>
    <w:rsid w:val="0079583D"/>
    <w:rsid w:val="00795876"/>
    <w:rsid w:val="00795A26"/>
    <w:rsid w:val="00795B83"/>
    <w:rsid w:val="00795DA7"/>
    <w:rsid w:val="00796062"/>
    <w:rsid w:val="007960CC"/>
    <w:rsid w:val="0079663B"/>
    <w:rsid w:val="00796873"/>
    <w:rsid w:val="007968AB"/>
    <w:rsid w:val="0079692A"/>
    <w:rsid w:val="00796A36"/>
    <w:rsid w:val="00796B54"/>
    <w:rsid w:val="00796B9E"/>
    <w:rsid w:val="00797221"/>
    <w:rsid w:val="0079723F"/>
    <w:rsid w:val="0079747A"/>
    <w:rsid w:val="007A05BF"/>
    <w:rsid w:val="007A0C5F"/>
    <w:rsid w:val="007A12EF"/>
    <w:rsid w:val="007A1561"/>
    <w:rsid w:val="007A1E58"/>
    <w:rsid w:val="007A257E"/>
    <w:rsid w:val="007A3425"/>
    <w:rsid w:val="007A3754"/>
    <w:rsid w:val="007A3867"/>
    <w:rsid w:val="007A38F8"/>
    <w:rsid w:val="007A39F5"/>
    <w:rsid w:val="007A3AC2"/>
    <w:rsid w:val="007A3BA5"/>
    <w:rsid w:val="007A3CA0"/>
    <w:rsid w:val="007A3D02"/>
    <w:rsid w:val="007A3DE0"/>
    <w:rsid w:val="007A3EB0"/>
    <w:rsid w:val="007A4221"/>
    <w:rsid w:val="007A4236"/>
    <w:rsid w:val="007A4320"/>
    <w:rsid w:val="007A4363"/>
    <w:rsid w:val="007A4596"/>
    <w:rsid w:val="007A4836"/>
    <w:rsid w:val="007A4AAD"/>
    <w:rsid w:val="007A4DBB"/>
    <w:rsid w:val="007A4FF5"/>
    <w:rsid w:val="007A5184"/>
    <w:rsid w:val="007A51A9"/>
    <w:rsid w:val="007A51AD"/>
    <w:rsid w:val="007A5218"/>
    <w:rsid w:val="007A57DE"/>
    <w:rsid w:val="007A5C26"/>
    <w:rsid w:val="007A5D2A"/>
    <w:rsid w:val="007A5E98"/>
    <w:rsid w:val="007A6398"/>
    <w:rsid w:val="007A6474"/>
    <w:rsid w:val="007A69A2"/>
    <w:rsid w:val="007A6BA8"/>
    <w:rsid w:val="007A70AA"/>
    <w:rsid w:val="007A7142"/>
    <w:rsid w:val="007A741E"/>
    <w:rsid w:val="007A7477"/>
    <w:rsid w:val="007B0517"/>
    <w:rsid w:val="007B05AB"/>
    <w:rsid w:val="007B08BD"/>
    <w:rsid w:val="007B0F02"/>
    <w:rsid w:val="007B1087"/>
    <w:rsid w:val="007B120A"/>
    <w:rsid w:val="007B133E"/>
    <w:rsid w:val="007B170A"/>
    <w:rsid w:val="007B1744"/>
    <w:rsid w:val="007B1890"/>
    <w:rsid w:val="007B1B45"/>
    <w:rsid w:val="007B272D"/>
    <w:rsid w:val="007B2D3D"/>
    <w:rsid w:val="007B2DFA"/>
    <w:rsid w:val="007B2E8E"/>
    <w:rsid w:val="007B3581"/>
    <w:rsid w:val="007B3BD1"/>
    <w:rsid w:val="007B3D1F"/>
    <w:rsid w:val="007B4127"/>
    <w:rsid w:val="007B42A0"/>
    <w:rsid w:val="007B4342"/>
    <w:rsid w:val="007B4703"/>
    <w:rsid w:val="007B4A1C"/>
    <w:rsid w:val="007B52DF"/>
    <w:rsid w:val="007B5319"/>
    <w:rsid w:val="007B553C"/>
    <w:rsid w:val="007B60F5"/>
    <w:rsid w:val="007B6148"/>
    <w:rsid w:val="007B616F"/>
    <w:rsid w:val="007B6227"/>
    <w:rsid w:val="007B6697"/>
    <w:rsid w:val="007B6EA0"/>
    <w:rsid w:val="007B73A9"/>
    <w:rsid w:val="007B7829"/>
    <w:rsid w:val="007B7AD5"/>
    <w:rsid w:val="007B7F4A"/>
    <w:rsid w:val="007C001E"/>
    <w:rsid w:val="007C054B"/>
    <w:rsid w:val="007C082D"/>
    <w:rsid w:val="007C0B33"/>
    <w:rsid w:val="007C0D84"/>
    <w:rsid w:val="007C1A84"/>
    <w:rsid w:val="007C1BBC"/>
    <w:rsid w:val="007C1BD1"/>
    <w:rsid w:val="007C1D93"/>
    <w:rsid w:val="007C1F8A"/>
    <w:rsid w:val="007C206D"/>
    <w:rsid w:val="007C26C5"/>
    <w:rsid w:val="007C2831"/>
    <w:rsid w:val="007C283A"/>
    <w:rsid w:val="007C2AFD"/>
    <w:rsid w:val="007C2FE6"/>
    <w:rsid w:val="007C35D6"/>
    <w:rsid w:val="007C3676"/>
    <w:rsid w:val="007C3C27"/>
    <w:rsid w:val="007C3FB9"/>
    <w:rsid w:val="007C41EA"/>
    <w:rsid w:val="007C4232"/>
    <w:rsid w:val="007C4528"/>
    <w:rsid w:val="007C456C"/>
    <w:rsid w:val="007C48C8"/>
    <w:rsid w:val="007C527D"/>
    <w:rsid w:val="007C5340"/>
    <w:rsid w:val="007C56BA"/>
    <w:rsid w:val="007C57D8"/>
    <w:rsid w:val="007C5DC3"/>
    <w:rsid w:val="007C6673"/>
    <w:rsid w:val="007C6B05"/>
    <w:rsid w:val="007C6C25"/>
    <w:rsid w:val="007C6D13"/>
    <w:rsid w:val="007C6EA6"/>
    <w:rsid w:val="007C734A"/>
    <w:rsid w:val="007C7AF7"/>
    <w:rsid w:val="007C7EDB"/>
    <w:rsid w:val="007D025F"/>
    <w:rsid w:val="007D066E"/>
    <w:rsid w:val="007D0B11"/>
    <w:rsid w:val="007D0C66"/>
    <w:rsid w:val="007D1047"/>
    <w:rsid w:val="007D1347"/>
    <w:rsid w:val="007D17D3"/>
    <w:rsid w:val="007D1847"/>
    <w:rsid w:val="007D18E0"/>
    <w:rsid w:val="007D2565"/>
    <w:rsid w:val="007D2935"/>
    <w:rsid w:val="007D2ACD"/>
    <w:rsid w:val="007D2D4E"/>
    <w:rsid w:val="007D2DDD"/>
    <w:rsid w:val="007D2F97"/>
    <w:rsid w:val="007D3034"/>
    <w:rsid w:val="007D3335"/>
    <w:rsid w:val="007D3567"/>
    <w:rsid w:val="007D392C"/>
    <w:rsid w:val="007D39CA"/>
    <w:rsid w:val="007D3B2E"/>
    <w:rsid w:val="007D3D7E"/>
    <w:rsid w:val="007D3FC0"/>
    <w:rsid w:val="007D438F"/>
    <w:rsid w:val="007D46A0"/>
    <w:rsid w:val="007D477B"/>
    <w:rsid w:val="007D4805"/>
    <w:rsid w:val="007D497C"/>
    <w:rsid w:val="007D4AFC"/>
    <w:rsid w:val="007D4ED8"/>
    <w:rsid w:val="007D50D5"/>
    <w:rsid w:val="007D51F1"/>
    <w:rsid w:val="007D5247"/>
    <w:rsid w:val="007D54ED"/>
    <w:rsid w:val="007D5752"/>
    <w:rsid w:val="007D5854"/>
    <w:rsid w:val="007D629F"/>
    <w:rsid w:val="007D6B1B"/>
    <w:rsid w:val="007D6C85"/>
    <w:rsid w:val="007D6D05"/>
    <w:rsid w:val="007D6F5B"/>
    <w:rsid w:val="007D6FFC"/>
    <w:rsid w:val="007D7068"/>
    <w:rsid w:val="007D74AD"/>
    <w:rsid w:val="007D756D"/>
    <w:rsid w:val="007D781B"/>
    <w:rsid w:val="007D7C59"/>
    <w:rsid w:val="007D7F6E"/>
    <w:rsid w:val="007E004E"/>
    <w:rsid w:val="007E024B"/>
    <w:rsid w:val="007E067C"/>
    <w:rsid w:val="007E07DB"/>
    <w:rsid w:val="007E1776"/>
    <w:rsid w:val="007E1BC4"/>
    <w:rsid w:val="007E20A2"/>
    <w:rsid w:val="007E214A"/>
    <w:rsid w:val="007E2AE8"/>
    <w:rsid w:val="007E2BFD"/>
    <w:rsid w:val="007E2C53"/>
    <w:rsid w:val="007E3384"/>
    <w:rsid w:val="007E37D3"/>
    <w:rsid w:val="007E3A68"/>
    <w:rsid w:val="007E3D94"/>
    <w:rsid w:val="007E41F8"/>
    <w:rsid w:val="007E43F1"/>
    <w:rsid w:val="007E44E2"/>
    <w:rsid w:val="007E4E5A"/>
    <w:rsid w:val="007E523D"/>
    <w:rsid w:val="007E530E"/>
    <w:rsid w:val="007E582B"/>
    <w:rsid w:val="007E597D"/>
    <w:rsid w:val="007E5A44"/>
    <w:rsid w:val="007E5D4A"/>
    <w:rsid w:val="007E5F49"/>
    <w:rsid w:val="007E6033"/>
    <w:rsid w:val="007E607C"/>
    <w:rsid w:val="007E61A1"/>
    <w:rsid w:val="007E6287"/>
    <w:rsid w:val="007E6AFE"/>
    <w:rsid w:val="007E6D55"/>
    <w:rsid w:val="007E6F89"/>
    <w:rsid w:val="007E7096"/>
    <w:rsid w:val="007E70A1"/>
    <w:rsid w:val="007E71C4"/>
    <w:rsid w:val="007E72DC"/>
    <w:rsid w:val="007E752F"/>
    <w:rsid w:val="007E7665"/>
    <w:rsid w:val="007E7F9D"/>
    <w:rsid w:val="007F0372"/>
    <w:rsid w:val="007F0424"/>
    <w:rsid w:val="007F048F"/>
    <w:rsid w:val="007F0748"/>
    <w:rsid w:val="007F0A1C"/>
    <w:rsid w:val="007F0E71"/>
    <w:rsid w:val="007F1118"/>
    <w:rsid w:val="007F1493"/>
    <w:rsid w:val="007F19E2"/>
    <w:rsid w:val="007F1D39"/>
    <w:rsid w:val="007F1FA6"/>
    <w:rsid w:val="007F21BE"/>
    <w:rsid w:val="007F246D"/>
    <w:rsid w:val="007F2671"/>
    <w:rsid w:val="007F275F"/>
    <w:rsid w:val="007F283E"/>
    <w:rsid w:val="007F287C"/>
    <w:rsid w:val="007F312E"/>
    <w:rsid w:val="007F3A3A"/>
    <w:rsid w:val="007F3B6F"/>
    <w:rsid w:val="007F3CE6"/>
    <w:rsid w:val="007F3E4F"/>
    <w:rsid w:val="007F44DF"/>
    <w:rsid w:val="007F4919"/>
    <w:rsid w:val="007F49EA"/>
    <w:rsid w:val="007F4A5A"/>
    <w:rsid w:val="007F4AE6"/>
    <w:rsid w:val="007F4B78"/>
    <w:rsid w:val="007F4C15"/>
    <w:rsid w:val="007F4D45"/>
    <w:rsid w:val="007F4EEC"/>
    <w:rsid w:val="007F4FAB"/>
    <w:rsid w:val="007F56B2"/>
    <w:rsid w:val="007F5706"/>
    <w:rsid w:val="007F6794"/>
    <w:rsid w:val="007F6A45"/>
    <w:rsid w:val="007F6BC6"/>
    <w:rsid w:val="007F6E05"/>
    <w:rsid w:val="007F758B"/>
    <w:rsid w:val="007F7596"/>
    <w:rsid w:val="008000F4"/>
    <w:rsid w:val="008001AE"/>
    <w:rsid w:val="008004C7"/>
    <w:rsid w:val="008005A3"/>
    <w:rsid w:val="008005BC"/>
    <w:rsid w:val="00800C8C"/>
    <w:rsid w:val="00800CDA"/>
    <w:rsid w:val="00800DC9"/>
    <w:rsid w:val="0080128B"/>
    <w:rsid w:val="008014A4"/>
    <w:rsid w:val="00801612"/>
    <w:rsid w:val="008018FA"/>
    <w:rsid w:val="00801F71"/>
    <w:rsid w:val="0080242D"/>
    <w:rsid w:val="0080248C"/>
    <w:rsid w:val="0080293B"/>
    <w:rsid w:val="00803043"/>
    <w:rsid w:val="008030E1"/>
    <w:rsid w:val="0080386E"/>
    <w:rsid w:val="00803EF3"/>
    <w:rsid w:val="00804DFA"/>
    <w:rsid w:val="00804FB0"/>
    <w:rsid w:val="0080534E"/>
    <w:rsid w:val="00805452"/>
    <w:rsid w:val="008054D4"/>
    <w:rsid w:val="00805722"/>
    <w:rsid w:val="008059F1"/>
    <w:rsid w:val="00805FEE"/>
    <w:rsid w:val="00806281"/>
    <w:rsid w:val="008064AD"/>
    <w:rsid w:val="0080686C"/>
    <w:rsid w:val="008068A5"/>
    <w:rsid w:val="008069DC"/>
    <w:rsid w:val="00806B25"/>
    <w:rsid w:val="00806CC9"/>
    <w:rsid w:val="00806D1A"/>
    <w:rsid w:val="00807282"/>
    <w:rsid w:val="008076CA"/>
    <w:rsid w:val="00807794"/>
    <w:rsid w:val="00807AE7"/>
    <w:rsid w:val="00807B1F"/>
    <w:rsid w:val="00807C58"/>
    <w:rsid w:val="008103F6"/>
    <w:rsid w:val="00810A19"/>
    <w:rsid w:val="00811267"/>
    <w:rsid w:val="008119A9"/>
    <w:rsid w:val="00811A18"/>
    <w:rsid w:val="00811DE5"/>
    <w:rsid w:val="00811FDE"/>
    <w:rsid w:val="00812034"/>
    <w:rsid w:val="00812616"/>
    <w:rsid w:val="008127F9"/>
    <w:rsid w:val="00812F2D"/>
    <w:rsid w:val="00812FA7"/>
    <w:rsid w:val="00813500"/>
    <w:rsid w:val="0081389A"/>
    <w:rsid w:val="00813B21"/>
    <w:rsid w:val="00813B3B"/>
    <w:rsid w:val="00813B84"/>
    <w:rsid w:val="00813E8E"/>
    <w:rsid w:val="00814098"/>
    <w:rsid w:val="00814285"/>
    <w:rsid w:val="008144C3"/>
    <w:rsid w:val="00814572"/>
    <w:rsid w:val="00814816"/>
    <w:rsid w:val="008149F3"/>
    <w:rsid w:val="00814A0A"/>
    <w:rsid w:val="00814B18"/>
    <w:rsid w:val="00814C85"/>
    <w:rsid w:val="00814EA0"/>
    <w:rsid w:val="00814ED4"/>
    <w:rsid w:val="0081510B"/>
    <w:rsid w:val="008158CC"/>
    <w:rsid w:val="00815968"/>
    <w:rsid w:val="008159D0"/>
    <w:rsid w:val="00815F39"/>
    <w:rsid w:val="0081617D"/>
    <w:rsid w:val="008165A7"/>
    <w:rsid w:val="00816944"/>
    <w:rsid w:val="0081694E"/>
    <w:rsid w:val="00816E70"/>
    <w:rsid w:val="008172F8"/>
    <w:rsid w:val="00817A6C"/>
    <w:rsid w:val="00817BA5"/>
    <w:rsid w:val="00817C4D"/>
    <w:rsid w:val="008202B4"/>
    <w:rsid w:val="008202B5"/>
    <w:rsid w:val="00820410"/>
    <w:rsid w:val="008204A2"/>
    <w:rsid w:val="008204BD"/>
    <w:rsid w:val="00820597"/>
    <w:rsid w:val="0082068A"/>
    <w:rsid w:val="008208F4"/>
    <w:rsid w:val="008210BE"/>
    <w:rsid w:val="008213FC"/>
    <w:rsid w:val="0082190D"/>
    <w:rsid w:val="0082260F"/>
    <w:rsid w:val="00822DFE"/>
    <w:rsid w:val="008230F0"/>
    <w:rsid w:val="00823186"/>
    <w:rsid w:val="008238D7"/>
    <w:rsid w:val="0082450E"/>
    <w:rsid w:val="00824839"/>
    <w:rsid w:val="008249DA"/>
    <w:rsid w:val="00824B7D"/>
    <w:rsid w:val="00824E66"/>
    <w:rsid w:val="00824E95"/>
    <w:rsid w:val="00824F0D"/>
    <w:rsid w:val="0082575D"/>
    <w:rsid w:val="0082577B"/>
    <w:rsid w:val="00825F0D"/>
    <w:rsid w:val="00826240"/>
    <w:rsid w:val="00826981"/>
    <w:rsid w:val="00826EAA"/>
    <w:rsid w:val="0082709E"/>
    <w:rsid w:val="008270AC"/>
    <w:rsid w:val="00827404"/>
    <w:rsid w:val="008274CA"/>
    <w:rsid w:val="008275D8"/>
    <w:rsid w:val="00827656"/>
    <w:rsid w:val="0082797D"/>
    <w:rsid w:val="00827A84"/>
    <w:rsid w:val="00827FAF"/>
    <w:rsid w:val="0083068D"/>
    <w:rsid w:val="00830B7D"/>
    <w:rsid w:val="00830CC7"/>
    <w:rsid w:val="008310BE"/>
    <w:rsid w:val="008316DF"/>
    <w:rsid w:val="00831B43"/>
    <w:rsid w:val="00831E9E"/>
    <w:rsid w:val="00832940"/>
    <w:rsid w:val="00832968"/>
    <w:rsid w:val="00832C34"/>
    <w:rsid w:val="00832D95"/>
    <w:rsid w:val="00832DA5"/>
    <w:rsid w:val="008330B5"/>
    <w:rsid w:val="00833152"/>
    <w:rsid w:val="00833420"/>
    <w:rsid w:val="00833972"/>
    <w:rsid w:val="008345F7"/>
    <w:rsid w:val="008348EF"/>
    <w:rsid w:val="00834903"/>
    <w:rsid w:val="00834D1A"/>
    <w:rsid w:val="00835062"/>
    <w:rsid w:val="00835459"/>
    <w:rsid w:val="00835997"/>
    <w:rsid w:val="00835CB9"/>
    <w:rsid w:val="00835CF4"/>
    <w:rsid w:val="00835E87"/>
    <w:rsid w:val="008362B9"/>
    <w:rsid w:val="00836373"/>
    <w:rsid w:val="0083637D"/>
    <w:rsid w:val="008369C4"/>
    <w:rsid w:val="00836AE0"/>
    <w:rsid w:val="008374F0"/>
    <w:rsid w:val="0083756E"/>
    <w:rsid w:val="00837691"/>
    <w:rsid w:val="0083771D"/>
    <w:rsid w:val="00837B85"/>
    <w:rsid w:val="00837BCE"/>
    <w:rsid w:val="00837CFA"/>
    <w:rsid w:val="00837DE3"/>
    <w:rsid w:val="00837E14"/>
    <w:rsid w:val="00840282"/>
    <w:rsid w:val="008404C0"/>
    <w:rsid w:val="008405F3"/>
    <w:rsid w:val="00840CCC"/>
    <w:rsid w:val="0084136C"/>
    <w:rsid w:val="00841382"/>
    <w:rsid w:val="008413E5"/>
    <w:rsid w:val="00841907"/>
    <w:rsid w:val="00841AAE"/>
    <w:rsid w:val="00841ADF"/>
    <w:rsid w:val="00841BC6"/>
    <w:rsid w:val="00841FC2"/>
    <w:rsid w:val="00842026"/>
    <w:rsid w:val="0084272B"/>
    <w:rsid w:val="008429CB"/>
    <w:rsid w:val="00842AA5"/>
    <w:rsid w:val="00842D11"/>
    <w:rsid w:val="00843162"/>
    <w:rsid w:val="008432FA"/>
    <w:rsid w:val="008434B9"/>
    <w:rsid w:val="008436F1"/>
    <w:rsid w:val="00843813"/>
    <w:rsid w:val="0084381E"/>
    <w:rsid w:val="00843C28"/>
    <w:rsid w:val="00843C4F"/>
    <w:rsid w:val="00843F3E"/>
    <w:rsid w:val="00844114"/>
    <w:rsid w:val="0084445A"/>
    <w:rsid w:val="0084447C"/>
    <w:rsid w:val="00844937"/>
    <w:rsid w:val="00844C32"/>
    <w:rsid w:val="00844F26"/>
    <w:rsid w:val="00844FBA"/>
    <w:rsid w:val="00845553"/>
    <w:rsid w:val="008457A6"/>
    <w:rsid w:val="00845930"/>
    <w:rsid w:val="00845987"/>
    <w:rsid w:val="00845FF8"/>
    <w:rsid w:val="00846748"/>
    <w:rsid w:val="00846E55"/>
    <w:rsid w:val="00847D47"/>
    <w:rsid w:val="0085039F"/>
    <w:rsid w:val="0085073F"/>
    <w:rsid w:val="00850796"/>
    <w:rsid w:val="008508A0"/>
    <w:rsid w:val="0085095F"/>
    <w:rsid w:val="00850B53"/>
    <w:rsid w:val="00850C2B"/>
    <w:rsid w:val="00850CD5"/>
    <w:rsid w:val="0085109B"/>
    <w:rsid w:val="008515F6"/>
    <w:rsid w:val="00851E10"/>
    <w:rsid w:val="00851EF6"/>
    <w:rsid w:val="00851FD5"/>
    <w:rsid w:val="008520D9"/>
    <w:rsid w:val="008527B9"/>
    <w:rsid w:val="00852901"/>
    <w:rsid w:val="00852B0D"/>
    <w:rsid w:val="0085338F"/>
    <w:rsid w:val="0085395C"/>
    <w:rsid w:val="008539B8"/>
    <w:rsid w:val="00853AA5"/>
    <w:rsid w:val="00853D77"/>
    <w:rsid w:val="00853DEE"/>
    <w:rsid w:val="00854682"/>
    <w:rsid w:val="00854C31"/>
    <w:rsid w:val="00854CEB"/>
    <w:rsid w:val="00854D08"/>
    <w:rsid w:val="0085561B"/>
    <w:rsid w:val="00855B83"/>
    <w:rsid w:val="0085652B"/>
    <w:rsid w:val="008567F4"/>
    <w:rsid w:val="008569FD"/>
    <w:rsid w:val="00856E52"/>
    <w:rsid w:val="00856FF2"/>
    <w:rsid w:val="0085782D"/>
    <w:rsid w:val="00857988"/>
    <w:rsid w:val="00857B17"/>
    <w:rsid w:val="00857D6B"/>
    <w:rsid w:val="0086004C"/>
    <w:rsid w:val="00860078"/>
    <w:rsid w:val="00860181"/>
    <w:rsid w:val="00860811"/>
    <w:rsid w:val="008608EE"/>
    <w:rsid w:val="00860ECE"/>
    <w:rsid w:val="00861055"/>
    <w:rsid w:val="00861153"/>
    <w:rsid w:val="0086143F"/>
    <w:rsid w:val="008615F8"/>
    <w:rsid w:val="00861E91"/>
    <w:rsid w:val="00862526"/>
    <w:rsid w:val="00862560"/>
    <w:rsid w:val="0086258C"/>
    <w:rsid w:val="00862C6B"/>
    <w:rsid w:val="00862D64"/>
    <w:rsid w:val="00863286"/>
    <w:rsid w:val="008633D7"/>
    <w:rsid w:val="00863F4E"/>
    <w:rsid w:val="008642D0"/>
    <w:rsid w:val="008649CE"/>
    <w:rsid w:val="00864D35"/>
    <w:rsid w:val="00865124"/>
    <w:rsid w:val="008651D8"/>
    <w:rsid w:val="008653DC"/>
    <w:rsid w:val="00865445"/>
    <w:rsid w:val="008657CF"/>
    <w:rsid w:val="00865A51"/>
    <w:rsid w:val="00865BD9"/>
    <w:rsid w:val="00865FF5"/>
    <w:rsid w:val="008664F3"/>
    <w:rsid w:val="00866581"/>
    <w:rsid w:val="00866619"/>
    <w:rsid w:val="00866BD5"/>
    <w:rsid w:val="00866C59"/>
    <w:rsid w:val="00866D3C"/>
    <w:rsid w:val="00866E16"/>
    <w:rsid w:val="00866F0D"/>
    <w:rsid w:val="00866F89"/>
    <w:rsid w:val="008671D4"/>
    <w:rsid w:val="0086724A"/>
    <w:rsid w:val="008673B7"/>
    <w:rsid w:val="008674DE"/>
    <w:rsid w:val="0086752B"/>
    <w:rsid w:val="00867B13"/>
    <w:rsid w:val="00867B40"/>
    <w:rsid w:val="00867FC9"/>
    <w:rsid w:val="008703F4"/>
    <w:rsid w:val="0087055B"/>
    <w:rsid w:val="00870B5D"/>
    <w:rsid w:val="00870CEB"/>
    <w:rsid w:val="00870D07"/>
    <w:rsid w:val="00871251"/>
    <w:rsid w:val="008713FD"/>
    <w:rsid w:val="0087211C"/>
    <w:rsid w:val="008728D8"/>
    <w:rsid w:val="008729FB"/>
    <w:rsid w:val="00872A7A"/>
    <w:rsid w:val="00873BF4"/>
    <w:rsid w:val="00873EEF"/>
    <w:rsid w:val="00874403"/>
    <w:rsid w:val="008752F7"/>
    <w:rsid w:val="00875376"/>
    <w:rsid w:val="008756F0"/>
    <w:rsid w:val="00875EF1"/>
    <w:rsid w:val="0087602C"/>
    <w:rsid w:val="0087646F"/>
    <w:rsid w:val="008764B9"/>
    <w:rsid w:val="008765CA"/>
    <w:rsid w:val="00876644"/>
    <w:rsid w:val="0087685E"/>
    <w:rsid w:val="00876A81"/>
    <w:rsid w:val="00876B48"/>
    <w:rsid w:val="00876CC3"/>
    <w:rsid w:val="00876CDC"/>
    <w:rsid w:val="00876D57"/>
    <w:rsid w:val="00877170"/>
    <w:rsid w:val="008772DC"/>
    <w:rsid w:val="008774B3"/>
    <w:rsid w:val="00877688"/>
    <w:rsid w:val="0088033C"/>
    <w:rsid w:val="0088059A"/>
    <w:rsid w:val="008807C3"/>
    <w:rsid w:val="0088096D"/>
    <w:rsid w:val="00881115"/>
    <w:rsid w:val="008812EA"/>
    <w:rsid w:val="008814D7"/>
    <w:rsid w:val="008814DB"/>
    <w:rsid w:val="00881554"/>
    <w:rsid w:val="00881736"/>
    <w:rsid w:val="008818DC"/>
    <w:rsid w:val="00881B1B"/>
    <w:rsid w:val="00881DF0"/>
    <w:rsid w:val="00882431"/>
    <w:rsid w:val="008827F3"/>
    <w:rsid w:val="00882EC8"/>
    <w:rsid w:val="00883433"/>
    <w:rsid w:val="0088377C"/>
    <w:rsid w:val="00883C93"/>
    <w:rsid w:val="00883E95"/>
    <w:rsid w:val="00884566"/>
    <w:rsid w:val="008845D9"/>
    <w:rsid w:val="00884764"/>
    <w:rsid w:val="00884ADC"/>
    <w:rsid w:val="00884CE4"/>
    <w:rsid w:val="008854AE"/>
    <w:rsid w:val="008856D3"/>
    <w:rsid w:val="008856F8"/>
    <w:rsid w:val="008858EF"/>
    <w:rsid w:val="00885CF9"/>
    <w:rsid w:val="00885EE7"/>
    <w:rsid w:val="0088611E"/>
    <w:rsid w:val="0088655E"/>
    <w:rsid w:val="00886630"/>
    <w:rsid w:val="00886EA9"/>
    <w:rsid w:val="00886F80"/>
    <w:rsid w:val="00886FF8"/>
    <w:rsid w:val="0088798D"/>
    <w:rsid w:val="00887ABF"/>
    <w:rsid w:val="00887ED6"/>
    <w:rsid w:val="008904E8"/>
    <w:rsid w:val="008907F5"/>
    <w:rsid w:val="00891525"/>
    <w:rsid w:val="00891770"/>
    <w:rsid w:val="008918E9"/>
    <w:rsid w:val="00891C34"/>
    <w:rsid w:val="00891FC2"/>
    <w:rsid w:val="00891FE3"/>
    <w:rsid w:val="008921EE"/>
    <w:rsid w:val="008928EC"/>
    <w:rsid w:val="00892B45"/>
    <w:rsid w:val="0089335E"/>
    <w:rsid w:val="00893751"/>
    <w:rsid w:val="008937C9"/>
    <w:rsid w:val="008938C3"/>
    <w:rsid w:val="00893D63"/>
    <w:rsid w:val="00893EA8"/>
    <w:rsid w:val="00894308"/>
    <w:rsid w:val="008943DD"/>
    <w:rsid w:val="00894AB8"/>
    <w:rsid w:val="00894CB7"/>
    <w:rsid w:val="00894CD6"/>
    <w:rsid w:val="00894D08"/>
    <w:rsid w:val="00894E3A"/>
    <w:rsid w:val="00895138"/>
    <w:rsid w:val="008953D1"/>
    <w:rsid w:val="00895A9B"/>
    <w:rsid w:val="00895C24"/>
    <w:rsid w:val="00895EE6"/>
    <w:rsid w:val="00896305"/>
    <w:rsid w:val="00896693"/>
    <w:rsid w:val="00896973"/>
    <w:rsid w:val="00896DC7"/>
    <w:rsid w:val="00897283"/>
    <w:rsid w:val="00897369"/>
    <w:rsid w:val="008974A9"/>
    <w:rsid w:val="008976C4"/>
    <w:rsid w:val="00897758"/>
    <w:rsid w:val="0089788F"/>
    <w:rsid w:val="00897CDA"/>
    <w:rsid w:val="008A0053"/>
    <w:rsid w:val="008A07BE"/>
    <w:rsid w:val="008A149D"/>
    <w:rsid w:val="008A16BA"/>
    <w:rsid w:val="008A212A"/>
    <w:rsid w:val="008A2136"/>
    <w:rsid w:val="008A2868"/>
    <w:rsid w:val="008A2B02"/>
    <w:rsid w:val="008A339D"/>
    <w:rsid w:val="008A3B2E"/>
    <w:rsid w:val="008A4724"/>
    <w:rsid w:val="008A4877"/>
    <w:rsid w:val="008A4D83"/>
    <w:rsid w:val="008A4E32"/>
    <w:rsid w:val="008A4F6C"/>
    <w:rsid w:val="008A501E"/>
    <w:rsid w:val="008A50DE"/>
    <w:rsid w:val="008A535E"/>
    <w:rsid w:val="008A54DF"/>
    <w:rsid w:val="008A6612"/>
    <w:rsid w:val="008A6B08"/>
    <w:rsid w:val="008A6D88"/>
    <w:rsid w:val="008A6F53"/>
    <w:rsid w:val="008A71A9"/>
    <w:rsid w:val="008A72F9"/>
    <w:rsid w:val="008A7441"/>
    <w:rsid w:val="008A776F"/>
    <w:rsid w:val="008A78EE"/>
    <w:rsid w:val="008A79D7"/>
    <w:rsid w:val="008A7DD8"/>
    <w:rsid w:val="008B0019"/>
    <w:rsid w:val="008B008C"/>
    <w:rsid w:val="008B07AF"/>
    <w:rsid w:val="008B07B1"/>
    <w:rsid w:val="008B08DB"/>
    <w:rsid w:val="008B0920"/>
    <w:rsid w:val="008B0A8E"/>
    <w:rsid w:val="008B10D5"/>
    <w:rsid w:val="008B151B"/>
    <w:rsid w:val="008B1627"/>
    <w:rsid w:val="008B1B4A"/>
    <w:rsid w:val="008B1D77"/>
    <w:rsid w:val="008B1D79"/>
    <w:rsid w:val="008B1FB5"/>
    <w:rsid w:val="008B2DBB"/>
    <w:rsid w:val="008B3084"/>
    <w:rsid w:val="008B32A5"/>
    <w:rsid w:val="008B3703"/>
    <w:rsid w:val="008B3710"/>
    <w:rsid w:val="008B37ED"/>
    <w:rsid w:val="008B381A"/>
    <w:rsid w:val="008B3A71"/>
    <w:rsid w:val="008B407F"/>
    <w:rsid w:val="008B40F3"/>
    <w:rsid w:val="008B526D"/>
    <w:rsid w:val="008B544F"/>
    <w:rsid w:val="008B57C7"/>
    <w:rsid w:val="008B5839"/>
    <w:rsid w:val="008B5982"/>
    <w:rsid w:val="008B5AD4"/>
    <w:rsid w:val="008B63C1"/>
    <w:rsid w:val="008B66F3"/>
    <w:rsid w:val="008B68EA"/>
    <w:rsid w:val="008B6C63"/>
    <w:rsid w:val="008B6FF1"/>
    <w:rsid w:val="008B7183"/>
    <w:rsid w:val="008B767D"/>
    <w:rsid w:val="008B77CC"/>
    <w:rsid w:val="008B792D"/>
    <w:rsid w:val="008B7DCA"/>
    <w:rsid w:val="008C0457"/>
    <w:rsid w:val="008C0483"/>
    <w:rsid w:val="008C0935"/>
    <w:rsid w:val="008C0D3C"/>
    <w:rsid w:val="008C0D98"/>
    <w:rsid w:val="008C1B3A"/>
    <w:rsid w:val="008C1D66"/>
    <w:rsid w:val="008C1DA7"/>
    <w:rsid w:val="008C27FA"/>
    <w:rsid w:val="008C28A4"/>
    <w:rsid w:val="008C28BF"/>
    <w:rsid w:val="008C2A42"/>
    <w:rsid w:val="008C2B05"/>
    <w:rsid w:val="008C2CE3"/>
    <w:rsid w:val="008C3280"/>
    <w:rsid w:val="008C35C4"/>
    <w:rsid w:val="008C37B7"/>
    <w:rsid w:val="008C3830"/>
    <w:rsid w:val="008C3AFF"/>
    <w:rsid w:val="008C3DC4"/>
    <w:rsid w:val="008C3DC6"/>
    <w:rsid w:val="008C3E61"/>
    <w:rsid w:val="008C4015"/>
    <w:rsid w:val="008C4063"/>
    <w:rsid w:val="008C4730"/>
    <w:rsid w:val="008C4829"/>
    <w:rsid w:val="008C5230"/>
    <w:rsid w:val="008C5370"/>
    <w:rsid w:val="008C53AB"/>
    <w:rsid w:val="008C5521"/>
    <w:rsid w:val="008C5650"/>
    <w:rsid w:val="008C574E"/>
    <w:rsid w:val="008C579E"/>
    <w:rsid w:val="008C58E3"/>
    <w:rsid w:val="008C5C06"/>
    <w:rsid w:val="008C629D"/>
    <w:rsid w:val="008C6441"/>
    <w:rsid w:val="008C6936"/>
    <w:rsid w:val="008C7203"/>
    <w:rsid w:val="008C78B4"/>
    <w:rsid w:val="008C79B4"/>
    <w:rsid w:val="008C7AC6"/>
    <w:rsid w:val="008D0306"/>
    <w:rsid w:val="008D082F"/>
    <w:rsid w:val="008D0B26"/>
    <w:rsid w:val="008D0B5E"/>
    <w:rsid w:val="008D0E09"/>
    <w:rsid w:val="008D0F2A"/>
    <w:rsid w:val="008D0F6B"/>
    <w:rsid w:val="008D1021"/>
    <w:rsid w:val="008D10EE"/>
    <w:rsid w:val="008D12B3"/>
    <w:rsid w:val="008D2876"/>
    <w:rsid w:val="008D2EAA"/>
    <w:rsid w:val="008D2FA3"/>
    <w:rsid w:val="008D30D8"/>
    <w:rsid w:val="008D3218"/>
    <w:rsid w:val="008D3347"/>
    <w:rsid w:val="008D336B"/>
    <w:rsid w:val="008D3E1C"/>
    <w:rsid w:val="008D3E47"/>
    <w:rsid w:val="008D3EB4"/>
    <w:rsid w:val="008D4A57"/>
    <w:rsid w:val="008D4C1D"/>
    <w:rsid w:val="008D5367"/>
    <w:rsid w:val="008D53DB"/>
    <w:rsid w:val="008D547D"/>
    <w:rsid w:val="008D588A"/>
    <w:rsid w:val="008D5899"/>
    <w:rsid w:val="008D5934"/>
    <w:rsid w:val="008D59F9"/>
    <w:rsid w:val="008D5F59"/>
    <w:rsid w:val="008D60E4"/>
    <w:rsid w:val="008D6710"/>
    <w:rsid w:val="008D7864"/>
    <w:rsid w:val="008D78DF"/>
    <w:rsid w:val="008D7BBA"/>
    <w:rsid w:val="008D7F80"/>
    <w:rsid w:val="008D7FC4"/>
    <w:rsid w:val="008E0855"/>
    <w:rsid w:val="008E0887"/>
    <w:rsid w:val="008E0B39"/>
    <w:rsid w:val="008E12D6"/>
    <w:rsid w:val="008E2588"/>
    <w:rsid w:val="008E2A3A"/>
    <w:rsid w:val="008E2E4A"/>
    <w:rsid w:val="008E2E4F"/>
    <w:rsid w:val="008E2EC6"/>
    <w:rsid w:val="008E3293"/>
    <w:rsid w:val="008E3794"/>
    <w:rsid w:val="008E39DC"/>
    <w:rsid w:val="008E3AD1"/>
    <w:rsid w:val="008E3FAD"/>
    <w:rsid w:val="008E418D"/>
    <w:rsid w:val="008E46AA"/>
    <w:rsid w:val="008E47DE"/>
    <w:rsid w:val="008E4897"/>
    <w:rsid w:val="008E51E1"/>
    <w:rsid w:val="008E550A"/>
    <w:rsid w:val="008E5D37"/>
    <w:rsid w:val="008E610A"/>
    <w:rsid w:val="008E68A9"/>
    <w:rsid w:val="008E6B16"/>
    <w:rsid w:val="008E6DFF"/>
    <w:rsid w:val="008E7DF8"/>
    <w:rsid w:val="008F02E0"/>
    <w:rsid w:val="008F0C0D"/>
    <w:rsid w:val="008F121F"/>
    <w:rsid w:val="008F1255"/>
    <w:rsid w:val="008F1FF5"/>
    <w:rsid w:val="008F21F7"/>
    <w:rsid w:val="008F2599"/>
    <w:rsid w:val="008F2640"/>
    <w:rsid w:val="008F2B19"/>
    <w:rsid w:val="008F2E29"/>
    <w:rsid w:val="008F2EAE"/>
    <w:rsid w:val="008F2F97"/>
    <w:rsid w:val="008F30C8"/>
    <w:rsid w:val="008F32BE"/>
    <w:rsid w:val="008F3435"/>
    <w:rsid w:val="008F3463"/>
    <w:rsid w:val="008F3E9F"/>
    <w:rsid w:val="008F4981"/>
    <w:rsid w:val="008F4D21"/>
    <w:rsid w:val="008F526A"/>
    <w:rsid w:val="008F5288"/>
    <w:rsid w:val="008F5B6B"/>
    <w:rsid w:val="008F5C99"/>
    <w:rsid w:val="008F6154"/>
    <w:rsid w:val="008F6A65"/>
    <w:rsid w:val="008F6B46"/>
    <w:rsid w:val="008F6FCE"/>
    <w:rsid w:val="008F74A8"/>
    <w:rsid w:val="008F75FD"/>
    <w:rsid w:val="008F777A"/>
    <w:rsid w:val="0090031A"/>
    <w:rsid w:val="0090070A"/>
    <w:rsid w:val="0090085D"/>
    <w:rsid w:val="00900C59"/>
    <w:rsid w:val="00900ECF"/>
    <w:rsid w:val="00900ED4"/>
    <w:rsid w:val="0090102B"/>
    <w:rsid w:val="00901B83"/>
    <w:rsid w:val="00901CAD"/>
    <w:rsid w:val="0090206E"/>
    <w:rsid w:val="0090210F"/>
    <w:rsid w:val="009028DF"/>
    <w:rsid w:val="00902D2D"/>
    <w:rsid w:val="009031D3"/>
    <w:rsid w:val="009032A2"/>
    <w:rsid w:val="0090380C"/>
    <w:rsid w:val="00903FB5"/>
    <w:rsid w:val="0090425B"/>
    <w:rsid w:val="00904276"/>
    <w:rsid w:val="009042D3"/>
    <w:rsid w:val="00904367"/>
    <w:rsid w:val="00904946"/>
    <w:rsid w:val="00904A01"/>
    <w:rsid w:val="00904A44"/>
    <w:rsid w:val="00904D57"/>
    <w:rsid w:val="0090516E"/>
    <w:rsid w:val="00905384"/>
    <w:rsid w:val="009059C2"/>
    <w:rsid w:val="00905BDA"/>
    <w:rsid w:val="009064AE"/>
    <w:rsid w:val="00906641"/>
    <w:rsid w:val="00906A13"/>
    <w:rsid w:val="0090732C"/>
    <w:rsid w:val="009078C5"/>
    <w:rsid w:val="00907B33"/>
    <w:rsid w:val="0091049F"/>
    <w:rsid w:val="00910A04"/>
    <w:rsid w:val="00910CA8"/>
    <w:rsid w:val="0091234B"/>
    <w:rsid w:val="009124F2"/>
    <w:rsid w:val="0091299A"/>
    <w:rsid w:val="009129E8"/>
    <w:rsid w:val="00912E87"/>
    <w:rsid w:val="00912F77"/>
    <w:rsid w:val="00912F81"/>
    <w:rsid w:val="009130A7"/>
    <w:rsid w:val="0091310B"/>
    <w:rsid w:val="0091343A"/>
    <w:rsid w:val="00913560"/>
    <w:rsid w:val="00913790"/>
    <w:rsid w:val="009137B4"/>
    <w:rsid w:val="00913B46"/>
    <w:rsid w:val="009141BD"/>
    <w:rsid w:val="00914325"/>
    <w:rsid w:val="009144A0"/>
    <w:rsid w:val="009147AD"/>
    <w:rsid w:val="00914B99"/>
    <w:rsid w:val="00914F5D"/>
    <w:rsid w:val="00914F7D"/>
    <w:rsid w:val="00914FD2"/>
    <w:rsid w:val="00915A85"/>
    <w:rsid w:val="00915A86"/>
    <w:rsid w:val="00915DE0"/>
    <w:rsid w:val="00915F23"/>
    <w:rsid w:val="00915FE7"/>
    <w:rsid w:val="0091672F"/>
    <w:rsid w:val="00916B5B"/>
    <w:rsid w:val="00917060"/>
    <w:rsid w:val="0091737E"/>
    <w:rsid w:val="00917865"/>
    <w:rsid w:val="00917A8B"/>
    <w:rsid w:val="00917E86"/>
    <w:rsid w:val="00920863"/>
    <w:rsid w:val="00920A34"/>
    <w:rsid w:val="00920BC6"/>
    <w:rsid w:val="00920C2C"/>
    <w:rsid w:val="00920C5C"/>
    <w:rsid w:val="009211EC"/>
    <w:rsid w:val="009215F7"/>
    <w:rsid w:val="009219D6"/>
    <w:rsid w:val="0092213F"/>
    <w:rsid w:val="0092278E"/>
    <w:rsid w:val="009227C3"/>
    <w:rsid w:val="00922F67"/>
    <w:rsid w:val="00923165"/>
    <w:rsid w:val="00923AEC"/>
    <w:rsid w:val="0092449F"/>
    <w:rsid w:val="009247A4"/>
    <w:rsid w:val="009248AF"/>
    <w:rsid w:val="00924C3E"/>
    <w:rsid w:val="00924F1A"/>
    <w:rsid w:val="00925345"/>
    <w:rsid w:val="00925C49"/>
    <w:rsid w:val="0092662A"/>
    <w:rsid w:val="00926988"/>
    <w:rsid w:val="00926CE3"/>
    <w:rsid w:val="009271E5"/>
    <w:rsid w:val="00927508"/>
    <w:rsid w:val="009302F7"/>
    <w:rsid w:val="00930AF5"/>
    <w:rsid w:val="00930B3F"/>
    <w:rsid w:val="00930C4C"/>
    <w:rsid w:val="009317B1"/>
    <w:rsid w:val="00931A0C"/>
    <w:rsid w:val="00931E8A"/>
    <w:rsid w:val="00932169"/>
    <w:rsid w:val="009321C7"/>
    <w:rsid w:val="009323AA"/>
    <w:rsid w:val="00932507"/>
    <w:rsid w:val="0093263E"/>
    <w:rsid w:val="009327E5"/>
    <w:rsid w:val="009328FE"/>
    <w:rsid w:val="00932F59"/>
    <w:rsid w:val="0093332C"/>
    <w:rsid w:val="009335AC"/>
    <w:rsid w:val="00933A67"/>
    <w:rsid w:val="00933EAD"/>
    <w:rsid w:val="009341E6"/>
    <w:rsid w:val="00934235"/>
    <w:rsid w:val="00934643"/>
    <w:rsid w:val="0093464D"/>
    <w:rsid w:val="0093465C"/>
    <w:rsid w:val="00934762"/>
    <w:rsid w:val="009348A9"/>
    <w:rsid w:val="00934982"/>
    <w:rsid w:val="00934C91"/>
    <w:rsid w:val="00934D7E"/>
    <w:rsid w:val="00934D9C"/>
    <w:rsid w:val="00934FC3"/>
    <w:rsid w:val="0093550F"/>
    <w:rsid w:val="00935A09"/>
    <w:rsid w:val="009368B8"/>
    <w:rsid w:val="00936CE3"/>
    <w:rsid w:val="00936EFF"/>
    <w:rsid w:val="00936F4A"/>
    <w:rsid w:val="00937191"/>
    <w:rsid w:val="009371C9"/>
    <w:rsid w:val="009372DC"/>
    <w:rsid w:val="0093750F"/>
    <w:rsid w:val="00937D2B"/>
    <w:rsid w:val="00937E7A"/>
    <w:rsid w:val="00937FC3"/>
    <w:rsid w:val="00940495"/>
    <w:rsid w:val="00940732"/>
    <w:rsid w:val="00940DE7"/>
    <w:rsid w:val="009414AC"/>
    <w:rsid w:val="009416F7"/>
    <w:rsid w:val="009418A6"/>
    <w:rsid w:val="009418CF"/>
    <w:rsid w:val="00941B11"/>
    <w:rsid w:val="00941E38"/>
    <w:rsid w:val="00941E84"/>
    <w:rsid w:val="00941F52"/>
    <w:rsid w:val="00941F9B"/>
    <w:rsid w:val="00941FE2"/>
    <w:rsid w:val="00942E83"/>
    <w:rsid w:val="00943032"/>
    <w:rsid w:val="0094335A"/>
    <w:rsid w:val="0094377D"/>
    <w:rsid w:val="00943FEC"/>
    <w:rsid w:val="009447CE"/>
    <w:rsid w:val="009448D9"/>
    <w:rsid w:val="00944A26"/>
    <w:rsid w:val="00944B5B"/>
    <w:rsid w:val="00944B8F"/>
    <w:rsid w:val="009452CA"/>
    <w:rsid w:val="009452E8"/>
    <w:rsid w:val="0094535E"/>
    <w:rsid w:val="00945C8D"/>
    <w:rsid w:val="00945E82"/>
    <w:rsid w:val="0094619B"/>
    <w:rsid w:val="00946475"/>
    <w:rsid w:val="009464F7"/>
    <w:rsid w:val="009465EA"/>
    <w:rsid w:val="00946711"/>
    <w:rsid w:val="0094687C"/>
    <w:rsid w:val="00946AC0"/>
    <w:rsid w:val="00946B27"/>
    <w:rsid w:val="00946BB0"/>
    <w:rsid w:val="00946FFE"/>
    <w:rsid w:val="00947C68"/>
    <w:rsid w:val="00947FC1"/>
    <w:rsid w:val="00950A43"/>
    <w:rsid w:val="00950B2C"/>
    <w:rsid w:val="0095109A"/>
    <w:rsid w:val="009514B7"/>
    <w:rsid w:val="009515FE"/>
    <w:rsid w:val="00951652"/>
    <w:rsid w:val="00951847"/>
    <w:rsid w:val="00951937"/>
    <w:rsid w:val="00951A97"/>
    <w:rsid w:val="00951BC4"/>
    <w:rsid w:val="00952317"/>
    <w:rsid w:val="00952321"/>
    <w:rsid w:val="00952732"/>
    <w:rsid w:val="00952B91"/>
    <w:rsid w:val="00952F26"/>
    <w:rsid w:val="00953160"/>
    <w:rsid w:val="009533E4"/>
    <w:rsid w:val="009534B9"/>
    <w:rsid w:val="00953616"/>
    <w:rsid w:val="00953752"/>
    <w:rsid w:val="0095398D"/>
    <w:rsid w:val="00953C61"/>
    <w:rsid w:val="00953F4C"/>
    <w:rsid w:val="0095409B"/>
    <w:rsid w:val="009544E7"/>
    <w:rsid w:val="00954532"/>
    <w:rsid w:val="00954B45"/>
    <w:rsid w:val="00954D30"/>
    <w:rsid w:val="00954DA9"/>
    <w:rsid w:val="00954E0D"/>
    <w:rsid w:val="00954E33"/>
    <w:rsid w:val="0095509C"/>
    <w:rsid w:val="009554F7"/>
    <w:rsid w:val="0095578A"/>
    <w:rsid w:val="009559FC"/>
    <w:rsid w:val="00955B31"/>
    <w:rsid w:val="00956117"/>
    <w:rsid w:val="009566F3"/>
    <w:rsid w:val="00957284"/>
    <w:rsid w:val="009572C9"/>
    <w:rsid w:val="00957491"/>
    <w:rsid w:val="0095753C"/>
    <w:rsid w:val="009576D1"/>
    <w:rsid w:val="0095776C"/>
    <w:rsid w:val="00957A72"/>
    <w:rsid w:val="00957BA5"/>
    <w:rsid w:val="009600EB"/>
    <w:rsid w:val="00960269"/>
    <w:rsid w:val="00960316"/>
    <w:rsid w:val="00960481"/>
    <w:rsid w:val="00960A83"/>
    <w:rsid w:val="00960C0C"/>
    <w:rsid w:val="00960FA2"/>
    <w:rsid w:val="00961011"/>
    <w:rsid w:val="0096126F"/>
    <w:rsid w:val="00961414"/>
    <w:rsid w:val="00961643"/>
    <w:rsid w:val="0096171E"/>
    <w:rsid w:val="00961DD0"/>
    <w:rsid w:val="0096216C"/>
    <w:rsid w:val="00962407"/>
    <w:rsid w:val="00962461"/>
    <w:rsid w:val="009633AC"/>
    <w:rsid w:val="009637B6"/>
    <w:rsid w:val="00964244"/>
    <w:rsid w:val="00964E0B"/>
    <w:rsid w:val="009655DC"/>
    <w:rsid w:val="00965612"/>
    <w:rsid w:val="0096593A"/>
    <w:rsid w:val="00965AD1"/>
    <w:rsid w:val="00965B9A"/>
    <w:rsid w:val="009660F6"/>
    <w:rsid w:val="009664D1"/>
    <w:rsid w:val="0096650F"/>
    <w:rsid w:val="00966541"/>
    <w:rsid w:val="009667FA"/>
    <w:rsid w:val="00966811"/>
    <w:rsid w:val="0096684E"/>
    <w:rsid w:val="00966A0F"/>
    <w:rsid w:val="00966AD4"/>
    <w:rsid w:val="00966DE0"/>
    <w:rsid w:val="00966F81"/>
    <w:rsid w:val="00967811"/>
    <w:rsid w:val="00967A9F"/>
    <w:rsid w:val="00967C7C"/>
    <w:rsid w:val="00970160"/>
    <w:rsid w:val="009704AD"/>
    <w:rsid w:val="00970BED"/>
    <w:rsid w:val="00970DBE"/>
    <w:rsid w:val="00971449"/>
    <w:rsid w:val="00971690"/>
    <w:rsid w:val="009717F2"/>
    <w:rsid w:val="00971C09"/>
    <w:rsid w:val="009721C5"/>
    <w:rsid w:val="00972258"/>
    <w:rsid w:val="0097234C"/>
    <w:rsid w:val="00972CC8"/>
    <w:rsid w:val="00972F9A"/>
    <w:rsid w:val="0097344D"/>
    <w:rsid w:val="00973B55"/>
    <w:rsid w:val="00974471"/>
    <w:rsid w:val="009749E2"/>
    <w:rsid w:val="00974DF5"/>
    <w:rsid w:val="00974F51"/>
    <w:rsid w:val="00975157"/>
    <w:rsid w:val="00975238"/>
    <w:rsid w:val="00975384"/>
    <w:rsid w:val="009753B5"/>
    <w:rsid w:val="009756FD"/>
    <w:rsid w:val="00975BB4"/>
    <w:rsid w:val="00975C4D"/>
    <w:rsid w:val="00975FE1"/>
    <w:rsid w:val="00976307"/>
    <w:rsid w:val="0097652D"/>
    <w:rsid w:val="009766D2"/>
    <w:rsid w:val="009768F1"/>
    <w:rsid w:val="00976A43"/>
    <w:rsid w:val="00976C7D"/>
    <w:rsid w:val="00976F68"/>
    <w:rsid w:val="00976F81"/>
    <w:rsid w:val="009770E3"/>
    <w:rsid w:val="00977B0B"/>
    <w:rsid w:val="00977B9E"/>
    <w:rsid w:val="00980086"/>
    <w:rsid w:val="009802A2"/>
    <w:rsid w:val="00980442"/>
    <w:rsid w:val="009805A5"/>
    <w:rsid w:val="0098082C"/>
    <w:rsid w:val="00980C4B"/>
    <w:rsid w:val="00980CD7"/>
    <w:rsid w:val="009810B0"/>
    <w:rsid w:val="009811BD"/>
    <w:rsid w:val="00981500"/>
    <w:rsid w:val="009818DD"/>
    <w:rsid w:val="00981EAA"/>
    <w:rsid w:val="009822DD"/>
    <w:rsid w:val="00982445"/>
    <w:rsid w:val="009826BB"/>
    <w:rsid w:val="009826DC"/>
    <w:rsid w:val="00982CC4"/>
    <w:rsid w:val="00983ED8"/>
    <w:rsid w:val="00983EE5"/>
    <w:rsid w:val="0098415D"/>
    <w:rsid w:val="009845D5"/>
    <w:rsid w:val="00984934"/>
    <w:rsid w:val="00984E7F"/>
    <w:rsid w:val="00984EF9"/>
    <w:rsid w:val="0098534B"/>
    <w:rsid w:val="00985E42"/>
    <w:rsid w:val="00986904"/>
    <w:rsid w:val="009872EF"/>
    <w:rsid w:val="00987870"/>
    <w:rsid w:val="00987946"/>
    <w:rsid w:val="00990056"/>
    <w:rsid w:val="009900BC"/>
    <w:rsid w:val="009901F6"/>
    <w:rsid w:val="00990488"/>
    <w:rsid w:val="00990761"/>
    <w:rsid w:val="00990A09"/>
    <w:rsid w:val="00990CCA"/>
    <w:rsid w:val="00990EF7"/>
    <w:rsid w:val="0099100D"/>
    <w:rsid w:val="00991040"/>
    <w:rsid w:val="009911CF"/>
    <w:rsid w:val="0099168A"/>
    <w:rsid w:val="00991CC5"/>
    <w:rsid w:val="00991D77"/>
    <w:rsid w:val="00991E6E"/>
    <w:rsid w:val="00991E9C"/>
    <w:rsid w:val="00991F53"/>
    <w:rsid w:val="009921A1"/>
    <w:rsid w:val="0099239E"/>
    <w:rsid w:val="00992E15"/>
    <w:rsid w:val="0099338C"/>
    <w:rsid w:val="0099444C"/>
    <w:rsid w:val="00994985"/>
    <w:rsid w:val="00994CD4"/>
    <w:rsid w:val="00994DB7"/>
    <w:rsid w:val="009951A0"/>
    <w:rsid w:val="00995202"/>
    <w:rsid w:val="009954BC"/>
    <w:rsid w:val="0099556B"/>
    <w:rsid w:val="00995A07"/>
    <w:rsid w:val="00996355"/>
    <w:rsid w:val="009963CD"/>
    <w:rsid w:val="00997022"/>
    <w:rsid w:val="009978D6"/>
    <w:rsid w:val="00997BCE"/>
    <w:rsid w:val="009A042C"/>
    <w:rsid w:val="009A0CAC"/>
    <w:rsid w:val="009A0E63"/>
    <w:rsid w:val="009A142C"/>
    <w:rsid w:val="009A1B1F"/>
    <w:rsid w:val="009A1DEB"/>
    <w:rsid w:val="009A2771"/>
    <w:rsid w:val="009A2A84"/>
    <w:rsid w:val="009A2ADA"/>
    <w:rsid w:val="009A2DD9"/>
    <w:rsid w:val="009A35AC"/>
    <w:rsid w:val="009A3668"/>
    <w:rsid w:val="009A36EA"/>
    <w:rsid w:val="009A37DE"/>
    <w:rsid w:val="009A3935"/>
    <w:rsid w:val="009A3937"/>
    <w:rsid w:val="009A3B3F"/>
    <w:rsid w:val="009A4146"/>
    <w:rsid w:val="009A421D"/>
    <w:rsid w:val="009A4B05"/>
    <w:rsid w:val="009A4C04"/>
    <w:rsid w:val="009A4EC7"/>
    <w:rsid w:val="009A4F66"/>
    <w:rsid w:val="009A4F75"/>
    <w:rsid w:val="009A4FF1"/>
    <w:rsid w:val="009A5582"/>
    <w:rsid w:val="009A56C7"/>
    <w:rsid w:val="009A5F08"/>
    <w:rsid w:val="009A637A"/>
    <w:rsid w:val="009A6620"/>
    <w:rsid w:val="009A6643"/>
    <w:rsid w:val="009A66C5"/>
    <w:rsid w:val="009A6F2C"/>
    <w:rsid w:val="009A6F34"/>
    <w:rsid w:val="009A71CB"/>
    <w:rsid w:val="009A71EC"/>
    <w:rsid w:val="009A74B9"/>
    <w:rsid w:val="009A781B"/>
    <w:rsid w:val="009A7CCF"/>
    <w:rsid w:val="009A7F26"/>
    <w:rsid w:val="009A7F60"/>
    <w:rsid w:val="009B1489"/>
    <w:rsid w:val="009B1B8D"/>
    <w:rsid w:val="009B1BEB"/>
    <w:rsid w:val="009B1EEE"/>
    <w:rsid w:val="009B1FB1"/>
    <w:rsid w:val="009B20BA"/>
    <w:rsid w:val="009B22E9"/>
    <w:rsid w:val="009B2779"/>
    <w:rsid w:val="009B2937"/>
    <w:rsid w:val="009B32B7"/>
    <w:rsid w:val="009B3885"/>
    <w:rsid w:val="009B38BB"/>
    <w:rsid w:val="009B3B41"/>
    <w:rsid w:val="009B3D64"/>
    <w:rsid w:val="009B40D7"/>
    <w:rsid w:val="009B4455"/>
    <w:rsid w:val="009B4504"/>
    <w:rsid w:val="009B47BC"/>
    <w:rsid w:val="009B4A07"/>
    <w:rsid w:val="009B4D52"/>
    <w:rsid w:val="009B56A5"/>
    <w:rsid w:val="009B5934"/>
    <w:rsid w:val="009B5C79"/>
    <w:rsid w:val="009B5EE7"/>
    <w:rsid w:val="009B6862"/>
    <w:rsid w:val="009B6960"/>
    <w:rsid w:val="009B69A2"/>
    <w:rsid w:val="009B6B0D"/>
    <w:rsid w:val="009B6D47"/>
    <w:rsid w:val="009B6EE8"/>
    <w:rsid w:val="009B7CDF"/>
    <w:rsid w:val="009C0081"/>
    <w:rsid w:val="009C0530"/>
    <w:rsid w:val="009C0F9D"/>
    <w:rsid w:val="009C1218"/>
    <w:rsid w:val="009C1357"/>
    <w:rsid w:val="009C17DB"/>
    <w:rsid w:val="009C1CF7"/>
    <w:rsid w:val="009C20E0"/>
    <w:rsid w:val="009C2241"/>
    <w:rsid w:val="009C2F0A"/>
    <w:rsid w:val="009C302C"/>
    <w:rsid w:val="009C3187"/>
    <w:rsid w:val="009C31E3"/>
    <w:rsid w:val="009C33C7"/>
    <w:rsid w:val="009C3487"/>
    <w:rsid w:val="009C3667"/>
    <w:rsid w:val="009C373B"/>
    <w:rsid w:val="009C3F7A"/>
    <w:rsid w:val="009C4095"/>
    <w:rsid w:val="009C417B"/>
    <w:rsid w:val="009C43BE"/>
    <w:rsid w:val="009C48CF"/>
    <w:rsid w:val="009C4A45"/>
    <w:rsid w:val="009C4B41"/>
    <w:rsid w:val="009C4C31"/>
    <w:rsid w:val="009C5010"/>
    <w:rsid w:val="009C5434"/>
    <w:rsid w:val="009C56F9"/>
    <w:rsid w:val="009C58CB"/>
    <w:rsid w:val="009C5915"/>
    <w:rsid w:val="009C5ED4"/>
    <w:rsid w:val="009C5F73"/>
    <w:rsid w:val="009C60E1"/>
    <w:rsid w:val="009C6D12"/>
    <w:rsid w:val="009C7AD4"/>
    <w:rsid w:val="009C7C53"/>
    <w:rsid w:val="009C7DE5"/>
    <w:rsid w:val="009C7E98"/>
    <w:rsid w:val="009D0100"/>
    <w:rsid w:val="009D03D5"/>
    <w:rsid w:val="009D056F"/>
    <w:rsid w:val="009D0C56"/>
    <w:rsid w:val="009D0F52"/>
    <w:rsid w:val="009D100C"/>
    <w:rsid w:val="009D10AD"/>
    <w:rsid w:val="009D136F"/>
    <w:rsid w:val="009D152B"/>
    <w:rsid w:val="009D15A8"/>
    <w:rsid w:val="009D1605"/>
    <w:rsid w:val="009D16AD"/>
    <w:rsid w:val="009D1994"/>
    <w:rsid w:val="009D1DFA"/>
    <w:rsid w:val="009D1F0E"/>
    <w:rsid w:val="009D1FDF"/>
    <w:rsid w:val="009D2248"/>
    <w:rsid w:val="009D247D"/>
    <w:rsid w:val="009D25C7"/>
    <w:rsid w:val="009D30D2"/>
    <w:rsid w:val="009D3138"/>
    <w:rsid w:val="009D3142"/>
    <w:rsid w:val="009D31B4"/>
    <w:rsid w:val="009D3458"/>
    <w:rsid w:val="009D34DC"/>
    <w:rsid w:val="009D3577"/>
    <w:rsid w:val="009D366D"/>
    <w:rsid w:val="009D3CB5"/>
    <w:rsid w:val="009D3CF2"/>
    <w:rsid w:val="009D418C"/>
    <w:rsid w:val="009D4191"/>
    <w:rsid w:val="009D421E"/>
    <w:rsid w:val="009D428C"/>
    <w:rsid w:val="009D42FE"/>
    <w:rsid w:val="009D45B9"/>
    <w:rsid w:val="009D477F"/>
    <w:rsid w:val="009D479B"/>
    <w:rsid w:val="009D4DE5"/>
    <w:rsid w:val="009D5109"/>
    <w:rsid w:val="009D5BD1"/>
    <w:rsid w:val="009D5C5D"/>
    <w:rsid w:val="009D5FE0"/>
    <w:rsid w:val="009D688E"/>
    <w:rsid w:val="009D7026"/>
    <w:rsid w:val="009D71CB"/>
    <w:rsid w:val="009D7307"/>
    <w:rsid w:val="009D740C"/>
    <w:rsid w:val="009D7802"/>
    <w:rsid w:val="009D7843"/>
    <w:rsid w:val="009D789E"/>
    <w:rsid w:val="009D7A85"/>
    <w:rsid w:val="009D7F4B"/>
    <w:rsid w:val="009D7FCD"/>
    <w:rsid w:val="009E05FF"/>
    <w:rsid w:val="009E074D"/>
    <w:rsid w:val="009E0A63"/>
    <w:rsid w:val="009E0A84"/>
    <w:rsid w:val="009E0AAC"/>
    <w:rsid w:val="009E0F26"/>
    <w:rsid w:val="009E1034"/>
    <w:rsid w:val="009E11CC"/>
    <w:rsid w:val="009E11F1"/>
    <w:rsid w:val="009E1688"/>
    <w:rsid w:val="009E17D5"/>
    <w:rsid w:val="009E1AAA"/>
    <w:rsid w:val="009E225D"/>
    <w:rsid w:val="009E25E5"/>
    <w:rsid w:val="009E2BDD"/>
    <w:rsid w:val="009E2D2D"/>
    <w:rsid w:val="009E31D7"/>
    <w:rsid w:val="009E366E"/>
    <w:rsid w:val="009E3DCE"/>
    <w:rsid w:val="009E3E46"/>
    <w:rsid w:val="009E40A1"/>
    <w:rsid w:val="009E40F1"/>
    <w:rsid w:val="009E47C2"/>
    <w:rsid w:val="009E4A63"/>
    <w:rsid w:val="009E4DB0"/>
    <w:rsid w:val="009E4FF0"/>
    <w:rsid w:val="009E55B0"/>
    <w:rsid w:val="009E59A4"/>
    <w:rsid w:val="009E6C04"/>
    <w:rsid w:val="009E6C67"/>
    <w:rsid w:val="009E7480"/>
    <w:rsid w:val="009E77ED"/>
    <w:rsid w:val="009E7CF6"/>
    <w:rsid w:val="009E7D05"/>
    <w:rsid w:val="009E7D6E"/>
    <w:rsid w:val="009F06DF"/>
    <w:rsid w:val="009F0A90"/>
    <w:rsid w:val="009F0DEB"/>
    <w:rsid w:val="009F1143"/>
    <w:rsid w:val="009F12B5"/>
    <w:rsid w:val="009F15B6"/>
    <w:rsid w:val="009F18BC"/>
    <w:rsid w:val="009F19A5"/>
    <w:rsid w:val="009F19A6"/>
    <w:rsid w:val="009F1B73"/>
    <w:rsid w:val="009F23B6"/>
    <w:rsid w:val="009F24E7"/>
    <w:rsid w:val="009F2604"/>
    <w:rsid w:val="009F292E"/>
    <w:rsid w:val="009F2B51"/>
    <w:rsid w:val="009F2DA4"/>
    <w:rsid w:val="009F3115"/>
    <w:rsid w:val="009F3193"/>
    <w:rsid w:val="009F3418"/>
    <w:rsid w:val="009F3E49"/>
    <w:rsid w:val="009F45E3"/>
    <w:rsid w:val="009F47FB"/>
    <w:rsid w:val="009F4E97"/>
    <w:rsid w:val="009F557A"/>
    <w:rsid w:val="009F600C"/>
    <w:rsid w:val="009F63D3"/>
    <w:rsid w:val="009F698A"/>
    <w:rsid w:val="009F6E58"/>
    <w:rsid w:val="009F6E73"/>
    <w:rsid w:val="009F714A"/>
    <w:rsid w:val="009F7420"/>
    <w:rsid w:val="009F7937"/>
    <w:rsid w:val="009F7B3A"/>
    <w:rsid w:val="009F7D9A"/>
    <w:rsid w:val="009F7EC0"/>
    <w:rsid w:val="009F7F9E"/>
    <w:rsid w:val="00A00932"/>
    <w:rsid w:val="00A00A03"/>
    <w:rsid w:val="00A01425"/>
    <w:rsid w:val="00A01CD0"/>
    <w:rsid w:val="00A027B9"/>
    <w:rsid w:val="00A02921"/>
    <w:rsid w:val="00A02A15"/>
    <w:rsid w:val="00A02B2B"/>
    <w:rsid w:val="00A02DFE"/>
    <w:rsid w:val="00A03074"/>
    <w:rsid w:val="00A0329C"/>
    <w:rsid w:val="00A036D7"/>
    <w:rsid w:val="00A037DC"/>
    <w:rsid w:val="00A03824"/>
    <w:rsid w:val="00A0395B"/>
    <w:rsid w:val="00A03D8F"/>
    <w:rsid w:val="00A042A5"/>
    <w:rsid w:val="00A04334"/>
    <w:rsid w:val="00A044ED"/>
    <w:rsid w:val="00A0459B"/>
    <w:rsid w:val="00A045EE"/>
    <w:rsid w:val="00A04A7F"/>
    <w:rsid w:val="00A04C8C"/>
    <w:rsid w:val="00A04D27"/>
    <w:rsid w:val="00A05580"/>
    <w:rsid w:val="00A05CAE"/>
    <w:rsid w:val="00A05F99"/>
    <w:rsid w:val="00A06274"/>
    <w:rsid w:val="00A06949"/>
    <w:rsid w:val="00A069A8"/>
    <w:rsid w:val="00A06D2D"/>
    <w:rsid w:val="00A07278"/>
    <w:rsid w:val="00A078A7"/>
    <w:rsid w:val="00A07D64"/>
    <w:rsid w:val="00A07ECD"/>
    <w:rsid w:val="00A103B3"/>
    <w:rsid w:val="00A105F1"/>
    <w:rsid w:val="00A10614"/>
    <w:rsid w:val="00A10BB7"/>
    <w:rsid w:val="00A11261"/>
    <w:rsid w:val="00A1182F"/>
    <w:rsid w:val="00A11D44"/>
    <w:rsid w:val="00A11FA2"/>
    <w:rsid w:val="00A12E4E"/>
    <w:rsid w:val="00A13235"/>
    <w:rsid w:val="00A1369E"/>
    <w:rsid w:val="00A13AC2"/>
    <w:rsid w:val="00A1418B"/>
    <w:rsid w:val="00A14573"/>
    <w:rsid w:val="00A1470F"/>
    <w:rsid w:val="00A14C61"/>
    <w:rsid w:val="00A14E76"/>
    <w:rsid w:val="00A14F79"/>
    <w:rsid w:val="00A156D8"/>
    <w:rsid w:val="00A15BC5"/>
    <w:rsid w:val="00A15CE6"/>
    <w:rsid w:val="00A16911"/>
    <w:rsid w:val="00A16B97"/>
    <w:rsid w:val="00A16E5E"/>
    <w:rsid w:val="00A17259"/>
    <w:rsid w:val="00A176F2"/>
    <w:rsid w:val="00A17827"/>
    <w:rsid w:val="00A17B45"/>
    <w:rsid w:val="00A17E06"/>
    <w:rsid w:val="00A17F83"/>
    <w:rsid w:val="00A201A4"/>
    <w:rsid w:val="00A203BD"/>
    <w:rsid w:val="00A208E5"/>
    <w:rsid w:val="00A20BB9"/>
    <w:rsid w:val="00A20DA4"/>
    <w:rsid w:val="00A20F6F"/>
    <w:rsid w:val="00A21029"/>
    <w:rsid w:val="00A211B0"/>
    <w:rsid w:val="00A2120E"/>
    <w:rsid w:val="00A2183D"/>
    <w:rsid w:val="00A219C2"/>
    <w:rsid w:val="00A219C4"/>
    <w:rsid w:val="00A21B0C"/>
    <w:rsid w:val="00A21C46"/>
    <w:rsid w:val="00A21EA6"/>
    <w:rsid w:val="00A2220D"/>
    <w:rsid w:val="00A22397"/>
    <w:rsid w:val="00A22410"/>
    <w:rsid w:val="00A22777"/>
    <w:rsid w:val="00A22B7C"/>
    <w:rsid w:val="00A22BD6"/>
    <w:rsid w:val="00A22C99"/>
    <w:rsid w:val="00A22CE3"/>
    <w:rsid w:val="00A23113"/>
    <w:rsid w:val="00A23D84"/>
    <w:rsid w:val="00A240E5"/>
    <w:rsid w:val="00A2415A"/>
    <w:rsid w:val="00A24498"/>
    <w:rsid w:val="00A2474B"/>
    <w:rsid w:val="00A24890"/>
    <w:rsid w:val="00A248E3"/>
    <w:rsid w:val="00A25038"/>
    <w:rsid w:val="00A250E0"/>
    <w:rsid w:val="00A254E7"/>
    <w:rsid w:val="00A2552A"/>
    <w:rsid w:val="00A25AAA"/>
    <w:rsid w:val="00A25D2E"/>
    <w:rsid w:val="00A26122"/>
    <w:rsid w:val="00A26F22"/>
    <w:rsid w:val="00A273F0"/>
    <w:rsid w:val="00A27939"/>
    <w:rsid w:val="00A27C80"/>
    <w:rsid w:val="00A301D9"/>
    <w:rsid w:val="00A30A48"/>
    <w:rsid w:val="00A30CE3"/>
    <w:rsid w:val="00A30D84"/>
    <w:rsid w:val="00A31B4A"/>
    <w:rsid w:val="00A31F15"/>
    <w:rsid w:val="00A323FE"/>
    <w:rsid w:val="00A3247F"/>
    <w:rsid w:val="00A3257E"/>
    <w:rsid w:val="00A32C17"/>
    <w:rsid w:val="00A32C2F"/>
    <w:rsid w:val="00A32D44"/>
    <w:rsid w:val="00A32E2E"/>
    <w:rsid w:val="00A336A5"/>
    <w:rsid w:val="00A336AB"/>
    <w:rsid w:val="00A33A35"/>
    <w:rsid w:val="00A33CFC"/>
    <w:rsid w:val="00A34030"/>
    <w:rsid w:val="00A345BE"/>
    <w:rsid w:val="00A34991"/>
    <w:rsid w:val="00A34D72"/>
    <w:rsid w:val="00A35389"/>
    <w:rsid w:val="00A355DC"/>
    <w:rsid w:val="00A35BED"/>
    <w:rsid w:val="00A35CE5"/>
    <w:rsid w:val="00A35FDC"/>
    <w:rsid w:val="00A360AF"/>
    <w:rsid w:val="00A36136"/>
    <w:rsid w:val="00A365E9"/>
    <w:rsid w:val="00A36831"/>
    <w:rsid w:val="00A36F4F"/>
    <w:rsid w:val="00A3715D"/>
    <w:rsid w:val="00A3726B"/>
    <w:rsid w:val="00A374C4"/>
    <w:rsid w:val="00A376B5"/>
    <w:rsid w:val="00A376D1"/>
    <w:rsid w:val="00A4025E"/>
    <w:rsid w:val="00A407B3"/>
    <w:rsid w:val="00A407D3"/>
    <w:rsid w:val="00A40885"/>
    <w:rsid w:val="00A40926"/>
    <w:rsid w:val="00A40C5E"/>
    <w:rsid w:val="00A40C85"/>
    <w:rsid w:val="00A40D83"/>
    <w:rsid w:val="00A40EE8"/>
    <w:rsid w:val="00A4142C"/>
    <w:rsid w:val="00A41F7C"/>
    <w:rsid w:val="00A42309"/>
    <w:rsid w:val="00A43409"/>
    <w:rsid w:val="00A43630"/>
    <w:rsid w:val="00A437CA"/>
    <w:rsid w:val="00A439BE"/>
    <w:rsid w:val="00A43BE9"/>
    <w:rsid w:val="00A43CAA"/>
    <w:rsid w:val="00A43ED5"/>
    <w:rsid w:val="00A44D0A"/>
    <w:rsid w:val="00A4563C"/>
    <w:rsid w:val="00A46048"/>
    <w:rsid w:val="00A462A1"/>
    <w:rsid w:val="00A46460"/>
    <w:rsid w:val="00A46514"/>
    <w:rsid w:val="00A46B42"/>
    <w:rsid w:val="00A46EAD"/>
    <w:rsid w:val="00A46F09"/>
    <w:rsid w:val="00A46F4D"/>
    <w:rsid w:val="00A47086"/>
    <w:rsid w:val="00A473F3"/>
    <w:rsid w:val="00A47901"/>
    <w:rsid w:val="00A47A47"/>
    <w:rsid w:val="00A47B57"/>
    <w:rsid w:val="00A507A1"/>
    <w:rsid w:val="00A50894"/>
    <w:rsid w:val="00A509B5"/>
    <w:rsid w:val="00A50DBC"/>
    <w:rsid w:val="00A514B9"/>
    <w:rsid w:val="00A514FF"/>
    <w:rsid w:val="00A517FC"/>
    <w:rsid w:val="00A51BE6"/>
    <w:rsid w:val="00A51C56"/>
    <w:rsid w:val="00A52438"/>
    <w:rsid w:val="00A52748"/>
    <w:rsid w:val="00A527C9"/>
    <w:rsid w:val="00A52C03"/>
    <w:rsid w:val="00A534BC"/>
    <w:rsid w:val="00A53549"/>
    <w:rsid w:val="00A53A81"/>
    <w:rsid w:val="00A543FE"/>
    <w:rsid w:val="00A54787"/>
    <w:rsid w:val="00A54B6B"/>
    <w:rsid w:val="00A54DA9"/>
    <w:rsid w:val="00A5540A"/>
    <w:rsid w:val="00A55575"/>
    <w:rsid w:val="00A55AE7"/>
    <w:rsid w:val="00A560D9"/>
    <w:rsid w:val="00A56947"/>
    <w:rsid w:val="00A56F59"/>
    <w:rsid w:val="00A5720E"/>
    <w:rsid w:val="00A57388"/>
    <w:rsid w:val="00A57510"/>
    <w:rsid w:val="00A57773"/>
    <w:rsid w:val="00A577B2"/>
    <w:rsid w:val="00A57855"/>
    <w:rsid w:val="00A578D6"/>
    <w:rsid w:val="00A579DB"/>
    <w:rsid w:val="00A57CC3"/>
    <w:rsid w:val="00A57E9F"/>
    <w:rsid w:val="00A606E4"/>
    <w:rsid w:val="00A60A9C"/>
    <w:rsid w:val="00A6105A"/>
    <w:rsid w:val="00A6112E"/>
    <w:rsid w:val="00A61700"/>
    <w:rsid w:val="00A619E3"/>
    <w:rsid w:val="00A61A21"/>
    <w:rsid w:val="00A61DA7"/>
    <w:rsid w:val="00A62124"/>
    <w:rsid w:val="00A62613"/>
    <w:rsid w:val="00A6278F"/>
    <w:rsid w:val="00A62D55"/>
    <w:rsid w:val="00A62E60"/>
    <w:rsid w:val="00A62FB4"/>
    <w:rsid w:val="00A63835"/>
    <w:rsid w:val="00A63AD4"/>
    <w:rsid w:val="00A63FC8"/>
    <w:rsid w:val="00A6403E"/>
    <w:rsid w:val="00A649A2"/>
    <w:rsid w:val="00A64FCA"/>
    <w:rsid w:val="00A6522B"/>
    <w:rsid w:val="00A65397"/>
    <w:rsid w:val="00A65838"/>
    <w:rsid w:val="00A65D5E"/>
    <w:rsid w:val="00A663A3"/>
    <w:rsid w:val="00A66876"/>
    <w:rsid w:val="00A66947"/>
    <w:rsid w:val="00A66AAB"/>
    <w:rsid w:val="00A67090"/>
    <w:rsid w:val="00A675F6"/>
    <w:rsid w:val="00A67682"/>
    <w:rsid w:val="00A678FD"/>
    <w:rsid w:val="00A6794B"/>
    <w:rsid w:val="00A6796B"/>
    <w:rsid w:val="00A67AEA"/>
    <w:rsid w:val="00A67B2F"/>
    <w:rsid w:val="00A67DD1"/>
    <w:rsid w:val="00A706C7"/>
    <w:rsid w:val="00A707D5"/>
    <w:rsid w:val="00A70923"/>
    <w:rsid w:val="00A70A73"/>
    <w:rsid w:val="00A716E3"/>
    <w:rsid w:val="00A71B39"/>
    <w:rsid w:val="00A71F88"/>
    <w:rsid w:val="00A72269"/>
    <w:rsid w:val="00A72393"/>
    <w:rsid w:val="00A729C9"/>
    <w:rsid w:val="00A72A52"/>
    <w:rsid w:val="00A72E6B"/>
    <w:rsid w:val="00A731C0"/>
    <w:rsid w:val="00A73294"/>
    <w:rsid w:val="00A732E2"/>
    <w:rsid w:val="00A73300"/>
    <w:rsid w:val="00A73C6A"/>
    <w:rsid w:val="00A74096"/>
    <w:rsid w:val="00A74336"/>
    <w:rsid w:val="00A7438D"/>
    <w:rsid w:val="00A74402"/>
    <w:rsid w:val="00A74629"/>
    <w:rsid w:val="00A748B5"/>
    <w:rsid w:val="00A74BE0"/>
    <w:rsid w:val="00A75336"/>
    <w:rsid w:val="00A7565E"/>
    <w:rsid w:val="00A758CC"/>
    <w:rsid w:val="00A758F5"/>
    <w:rsid w:val="00A759D0"/>
    <w:rsid w:val="00A7622F"/>
    <w:rsid w:val="00A7654B"/>
    <w:rsid w:val="00A768D5"/>
    <w:rsid w:val="00A76BCC"/>
    <w:rsid w:val="00A77066"/>
    <w:rsid w:val="00A77414"/>
    <w:rsid w:val="00A77803"/>
    <w:rsid w:val="00A7787E"/>
    <w:rsid w:val="00A77909"/>
    <w:rsid w:val="00A77A58"/>
    <w:rsid w:val="00A77B9A"/>
    <w:rsid w:val="00A77DD2"/>
    <w:rsid w:val="00A77E5E"/>
    <w:rsid w:val="00A800BC"/>
    <w:rsid w:val="00A8048E"/>
    <w:rsid w:val="00A806E3"/>
    <w:rsid w:val="00A807B9"/>
    <w:rsid w:val="00A80AF6"/>
    <w:rsid w:val="00A80C68"/>
    <w:rsid w:val="00A80C6A"/>
    <w:rsid w:val="00A80ECE"/>
    <w:rsid w:val="00A80F5D"/>
    <w:rsid w:val="00A80FF4"/>
    <w:rsid w:val="00A81887"/>
    <w:rsid w:val="00A819BD"/>
    <w:rsid w:val="00A81BC3"/>
    <w:rsid w:val="00A81E6E"/>
    <w:rsid w:val="00A827CA"/>
    <w:rsid w:val="00A82BB9"/>
    <w:rsid w:val="00A82BD2"/>
    <w:rsid w:val="00A82C12"/>
    <w:rsid w:val="00A830CD"/>
    <w:rsid w:val="00A830FA"/>
    <w:rsid w:val="00A831BF"/>
    <w:rsid w:val="00A832C7"/>
    <w:rsid w:val="00A83359"/>
    <w:rsid w:val="00A8376A"/>
    <w:rsid w:val="00A83E3B"/>
    <w:rsid w:val="00A8420A"/>
    <w:rsid w:val="00A844F0"/>
    <w:rsid w:val="00A844F7"/>
    <w:rsid w:val="00A847C8"/>
    <w:rsid w:val="00A84C4C"/>
    <w:rsid w:val="00A84CF2"/>
    <w:rsid w:val="00A84D0C"/>
    <w:rsid w:val="00A84F72"/>
    <w:rsid w:val="00A85094"/>
    <w:rsid w:val="00A853B4"/>
    <w:rsid w:val="00A85E84"/>
    <w:rsid w:val="00A85E8B"/>
    <w:rsid w:val="00A862BE"/>
    <w:rsid w:val="00A86504"/>
    <w:rsid w:val="00A865C0"/>
    <w:rsid w:val="00A867D6"/>
    <w:rsid w:val="00A86CC8"/>
    <w:rsid w:val="00A86CC9"/>
    <w:rsid w:val="00A8709E"/>
    <w:rsid w:val="00A87121"/>
    <w:rsid w:val="00A871DC"/>
    <w:rsid w:val="00A873CB"/>
    <w:rsid w:val="00A8742A"/>
    <w:rsid w:val="00A8773A"/>
    <w:rsid w:val="00A877BE"/>
    <w:rsid w:val="00A87F7C"/>
    <w:rsid w:val="00A87F95"/>
    <w:rsid w:val="00A9009A"/>
    <w:rsid w:val="00A9009F"/>
    <w:rsid w:val="00A901A2"/>
    <w:rsid w:val="00A9060A"/>
    <w:rsid w:val="00A907BA"/>
    <w:rsid w:val="00A907C5"/>
    <w:rsid w:val="00A90A05"/>
    <w:rsid w:val="00A90C89"/>
    <w:rsid w:val="00A90D7E"/>
    <w:rsid w:val="00A90DE8"/>
    <w:rsid w:val="00A91054"/>
    <w:rsid w:val="00A912AC"/>
    <w:rsid w:val="00A91606"/>
    <w:rsid w:val="00A91CE0"/>
    <w:rsid w:val="00A91F47"/>
    <w:rsid w:val="00A92055"/>
    <w:rsid w:val="00A926C1"/>
    <w:rsid w:val="00A93000"/>
    <w:rsid w:val="00A938DA"/>
    <w:rsid w:val="00A93C0E"/>
    <w:rsid w:val="00A93FE7"/>
    <w:rsid w:val="00A94582"/>
    <w:rsid w:val="00A946A1"/>
    <w:rsid w:val="00A94838"/>
    <w:rsid w:val="00A94DCB"/>
    <w:rsid w:val="00A94EC2"/>
    <w:rsid w:val="00A95503"/>
    <w:rsid w:val="00A957E1"/>
    <w:rsid w:val="00A95EB0"/>
    <w:rsid w:val="00A95F82"/>
    <w:rsid w:val="00A966F9"/>
    <w:rsid w:val="00A969E7"/>
    <w:rsid w:val="00A97446"/>
    <w:rsid w:val="00A97515"/>
    <w:rsid w:val="00A9752F"/>
    <w:rsid w:val="00A978ED"/>
    <w:rsid w:val="00A97CF8"/>
    <w:rsid w:val="00AA0398"/>
    <w:rsid w:val="00AA08CC"/>
    <w:rsid w:val="00AA1156"/>
    <w:rsid w:val="00AA1B00"/>
    <w:rsid w:val="00AA2469"/>
    <w:rsid w:val="00AA24CF"/>
    <w:rsid w:val="00AA24E7"/>
    <w:rsid w:val="00AA2BD8"/>
    <w:rsid w:val="00AA2EFF"/>
    <w:rsid w:val="00AA356F"/>
    <w:rsid w:val="00AA3D42"/>
    <w:rsid w:val="00AA3F94"/>
    <w:rsid w:val="00AA459F"/>
    <w:rsid w:val="00AA4C9D"/>
    <w:rsid w:val="00AA4D5A"/>
    <w:rsid w:val="00AA4FF2"/>
    <w:rsid w:val="00AA5031"/>
    <w:rsid w:val="00AA551D"/>
    <w:rsid w:val="00AA5CDC"/>
    <w:rsid w:val="00AA5D8D"/>
    <w:rsid w:val="00AA60CD"/>
    <w:rsid w:val="00AA63FF"/>
    <w:rsid w:val="00AA653E"/>
    <w:rsid w:val="00AA6733"/>
    <w:rsid w:val="00AA6E77"/>
    <w:rsid w:val="00AA73AF"/>
    <w:rsid w:val="00AA7483"/>
    <w:rsid w:val="00AA749C"/>
    <w:rsid w:val="00AA762E"/>
    <w:rsid w:val="00AA764E"/>
    <w:rsid w:val="00AA7CF7"/>
    <w:rsid w:val="00AB003B"/>
    <w:rsid w:val="00AB01E2"/>
    <w:rsid w:val="00AB0233"/>
    <w:rsid w:val="00AB0530"/>
    <w:rsid w:val="00AB0899"/>
    <w:rsid w:val="00AB1D11"/>
    <w:rsid w:val="00AB1E3C"/>
    <w:rsid w:val="00AB21E7"/>
    <w:rsid w:val="00AB22BC"/>
    <w:rsid w:val="00AB2350"/>
    <w:rsid w:val="00AB238B"/>
    <w:rsid w:val="00AB283F"/>
    <w:rsid w:val="00AB2ADF"/>
    <w:rsid w:val="00AB3894"/>
    <w:rsid w:val="00AB3B7A"/>
    <w:rsid w:val="00AB4D7D"/>
    <w:rsid w:val="00AB5C58"/>
    <w:rsid w:val="00AB5D06"/>
    <w:rsid w:val="00AB6138"/>
    <w:rsid w:val="00AB6BDB"/>
    <w:rsid w:val="00AB6C24"/>
    <w:rsid w:val="00AB6E0B"/>
    <w:rsid w:val="00AB6EC6"/>
    <w:rsid w:val="00AB7068"/>
    <w:rsid w:val="00AB716B"/>
    <w:rsid w:val="00AB71CA"/>
    <w:rsid w:val="00AB7521"/>
    <w:rsid w:val="00AB757B"/>
    <w:rsid w:val="00AB75D2"/>
    <w:rsid w:val="00AB7764"/>
    <w:rsid w:val="00AB7C23"/>
    <w:rsid w:val="00AB7E67"/>
    <w:rsid w:val="00AC0028"/>
    <w:rsid w:val="00AC0196"/>
    <w:rsid w:val="00AC019D"/>
    <w:rsid w:val="00AC0576"/>
    <w:rsid w:val="00AC06DF"/>
    <w:rsid w:val="00AC071D"/>
    <w:rsid w:val="00AC0AE4"/>
    <w:rsid w:val="00AC0BC6"/>
    <w:rsid w:val="00AC0CBE"/>
    <w:rsid w:val="00AC18C3"/>
    <w:rsid w:val="00AC18DA"/>
    <w:rsid w:val="00AC1A27"/>
    <w:rsid w:val="00AC1C78"/>
    <w:rsid w:val="00AC1C9C"/>
    <w:rsid w:val="00AC2056"/>
    <w:rsid w:val="00AC21B7"/>
    <w:rsid w:val="00AC21CF"/>
    <w:rsid w:val="00AC2277"/>
    <w:rsid w:val="00AC23CA"/>
    <w:rsid w:val="00AC286C"/>
    <w:rsid w:val="00AC28DB"/>
    <w:rsid w:val="00AC2AC4"/>
    <w:rsid w:val="00AC2E61"/>
    <w:rsid w:val="00AC2EBE"/>
    <w:rsid w:val="00AC2F6A"/>
    <w:rsid w:val="00AC329D"/>
    <w:rsid w:val="00AC348B"/>
    <w:rsid w:val="00AC34B0"/>
    <w:rsid w:val="00AC36D1"/>
    <w:rsid w:val="00AC3933"/>
    <w:rsid w:val="00AC3ABE"/>
    <w:rsid w:val="00AC3FE4"/>
    <w:rsid w:val="00AC4124"/>
    <w:rsid w:val="00AC44DF"/>
    <w:rsid w:val="00AC4531"/>
    <w:rsid w:val="00AC481D"/>
    <w:rsid w:val="00AC50A0"/>
    <w:rsid w:val="00AC51B4"/>
    <w:rsid w:val="00AC5963"/>
    <w:rsid w:val="00AC5A4A"/>
    <w:rsid w:val="00AC5E2D"/>
    <w:rsid w:val="00AC5F4F"/>
    <w:rsid w:val="00AC6347"/>
    <w:rsid w:val="00AC66BE"/>
    <w:rsid w:val="00AC66D0"/>
    <w:rsid w:val="00AC6885"/>
    <w:rsid w:val="00AC6C9F"/>
    <w:rsid w:val="00AC6E33"/>
    <w:rsid w:val="00AC6F73"/>
    <w:rsid w:val="00AC705A"/>
    <w:rsid w:val="00AC707E"/>
    <w:rsid w:val="00AC78DA"/>
    <w:rsid w:val="00AC790D"/>
    <w:rsid w:val="00AD023E"/>
    <w:rsid w:val="00AD05E6"/>
    <w:rsid w:val="00AD062C"/>
    <w:rsid w:val="00AD078A"/>
    <w:rsid w:val="00AD07AB"/>
    <w:rsid w:val="00AD0831"/>
    <w:rsid w:val="00AD0A7D"/>
    <w:rsid w:val="00AD0C13"/>
    <w:rsid w:val="00AD0EBE"/>
    <w:rsid w:val="00AD0F12"/>
    <w:rsid w:val="00AD1609"/>
    <w:rsid w:val="00AD1A10"/>
    <w:rsid w:val="00AD2721"/>
    <w:rsid w:val="00AD279B"/>
    <w:rsid w:val="00AD29C6"/>
    <w:rsid w:val="00AD3488"/>
    <w:rsid w:val="00AD3750"/>
    <w:rsid w:val="00AD3C15"/>
    <w:rsid w:val="00AD4F10"/>
    <w:rsid w:val="00AD4FD9"/>
    <w:rsid w:val="00AD5922"/>
    <w:rsid w:val="00AD59C0"/>
    <w:rsid w:val="00AD5C94"/>
    <w:rsid w:val="00AD5C9E"/>
    <w:rsid w:val="00AD5FD5"/>
    <w:rsid w:val="00AD620F"/>
    <w:rsid w:val="00AD6690"/>
    <w:rsid w:val="00AD6878"/>
    <w:rsid w:val="00AD6A8B"/>
    <w:rsid w:val="00AD6CDC"/>
    <w:rsid w:val="00AD6E9F"/>
    <w:rsid w:val="00AD7A51"/>
    <w:rsid w:val="00AD7A89"/>
    <w:rsid w:val="00AD7D85"/>
    <w:rsid w:val="00AE0070"/>
    <w:rsid w:val="00AE08C3"/>
    <w:rsid w:val="00AE0BEF"/>
    <w:rsid w:val="00AE0C80"/>
    <w:rsid w:val="00AE13B6"/>
    <w:rsid w:val="00AE16C7"/>
    <w:rsid w:val="00AE17EA"/>
    <w:rsid w:val="00AE1946"/>
    <w:rsid w:val="00AE1953"/>
    <w:rsid w:val="00AE1EF9"/>
    <w:rsid w:val="00AE20EC"/>
    <w:rsid w:val="00AE274B"/>
    <w:rsid w:val="00AE2BC9"/>
    <w:rsid w:val="00AE30A3"/>
    <w:rsid w:val="00AE3488"/>
    <w:rsid w:val="00AE393B"/>
    <w:rsid w:val="00AE399F"/>
    <w:rsid w:val="00AE3CE4"/>
    <w:rsid w:val="00AE4004"/>
    <w:rsid w:val="00AE4399"/>
    <w:rsid w:val="00AE48C5"/>
    <w:rsid w:val="00AE4A87"/>
    <w:rsid w:val="00AE4B1C"/>
    <w:rsid w:val="00AE4BD3"/>
    <w:rsid w:val="00AE4E3B"/>
    <w:rsid w:val="00AE4F11"/>
    <w:rsid w:val="00AE4F62"/>
    <w:rsid w:val="00AE542F"/>
    <w:rsid w:val="00AE5B80"/>
    <w:rsid w:val="00AE5FDC"/>
    <w:rsid w:val="00AE6B62"/>
    <w:rsid w:val="00AE6DF1"/>
    <w:rsid w:val="00AE702E"/>
    <w:rsid w:val="00AE76E0"/>
    <w:rsid w:val="00AE783D"/>
    <w:rsid w:val="00AE7E58"/>
    <w:rsid w:val="00AE7EF1"/>
    <w:rsid w:val="00AF039B"/>
    <w:rsid w:val="00AF0855"/>
    <w:rsid w:val="00AF0991"/>
    <w:rsid w:val="00AF0E88"/>
    <w:rsid w:val="00AF0EBE"/>
    <w:rsid w:val="00AF1273"/>
    <w:rsid w:val="00AF12FA"/>
    <w:rsid w:val="00AF1FE6"/>
    <w:rsid w:val="00AF20E9"/>
    <w:rsid w:val="00AF2C25"/>
    <w:rsid w:val="00AF2DB0"/>
    <w:rsid w:val="00AF30D4"/>
    <w:rsid w:val="00AF3220"/>
    <w:rsid w:val="00AF3D1E"/>
    <w:rsid w:val="00AF3E9D"/>
    <w:rsid w:val="00AF4198"/>
    <w:rsid w:val="00AF4255"/>
    <w:rsid w:val="00AF4463"/>
    <w:rsid w:val="00AF4BFA"/>
    <w:rsid w:val="00AF54C3"/>
    <w:rsid w:val="00AF57EE"/>
    <w:rsid w:val="00AF59C6"/>
    <w:rsid w:val="00AF5DD8"/>
    <w:rsid w:val="00AF60D5"/>
    <w:rsid w:val="00AF637D"/>
    <w:rsid w:val="00AF6763"/>
    <w:rsid w:val="00AF6811"/>
    <w:rsid w:val="00AF6AE2"/>
    <w:rsid w:val="00AF6B71"/>
    <w:rsid w:val="00AF6D42"/>
    <w:rsid w:val="00AF6F6B"/>
    <w:rsid w:val="00AF6FEC"/>
    <w:rsid w:val="00AF704A"/>
    <w:rsid w:val="00AF755B"/>
    <w:rsid w:val="00AF7716"/>
    <w:rsid w:val="00AF7BDD"/>
    <w:rsid w:val="00AF7CC7"/>
    <w:rsid w:val="00AF7D8B"/>
    <w:rsid w:val="00B000A5"/>
    <w:rsid w:val="00B003DC"/>
    <w:rsid w:val="00B00889"/>
    <w:rsid w:val="00B00A0B"/>
    <w:rsid w:val="00B00B12"/>
    <w:rsid w:val="00B01023"/>
    <w:rsid w:val="00B0136A"/>
    <w:rsid w:val="00B01714"/>
    <w:rsid w:val="00B01B51"/>
    <w:rsid w:val="00B01C5F"/>
    <w:rsid w:val="00B01DA8"/>
    <w:rsid w:val="00B01F7C"/>
    <w:rsid w:val="00B025B0"/>
    <w:rsid w:val="00B02F3D"/>
    <w:rsid w:val="00B032B1"/>
    <w:rsid w:val="00B0355C"/>
    <w:rsid w:val="00B03893"/>
    <w:rsid w:val="00B03D6E"/>
    <w:rsid w:val="00B04272"/>
    <w:rsid w:val="00B043C3"/>
    <w:rsid w:val="00B04C9E"/>
    <w:rsid w:val="00B04CE7"/>
    <w:rsid w:val="00B04E90"/>
    <w:rsid w:val="00B04F96"/>
    <w:rsid w:val="00B0507E"/>
    <w:rsid w:val="00B05209"/>
    <w:rsid w:val="00B0523F"/>
    <w:rsid w:val="00B05397"/>
    <w:rsid w:val="00B0551F"/>
    <w:rsid w:val="00B055B5"/>
    <w:rsid w:val="00B05CE8"/>
    <w:rsid w:val="00B0675C"/>
    <w:rsid w:val="00B07108"/>
    <w:rsid w:val="00B072DD"/>
    <w:rsid w:val="00B07449"/>
    <w:rsid w:val="00B07754"/>
    <w:rsid w:val="00B07929"/>
    <w:rsid w:val="00B0795C"/>
    <w:rsid w:val="00B10280"/>
    <w:rsid w:val="00B10724"/>
    <w:rsid w:val="00B117B1"/>
    <w:rsid w:val="00B11E77"/>
    <w:rsid w:val="00B11EAC"/>
    <w:rsid w:val="00B12184"/>
    <w:rsid w:val="00B123DD"/>
    <w:rsid w:val="00B125E0"/>
    <w:rsid w:val="00B12632"/>
    <w:rsid w:val="00B129AB"/>
    <w:rsid w:val="00B1317E"/>
    <w:rsid w:val="00B13682"/>
    <w:rsid w:val="00B137BB"/>
    <w:rsid w:val="00B13959"/>
    <w:rsid w:val="00B1396E"/>
    <w:rsid w:val="00B13B06"/>
    <w:rsid w:val="00B13B45"/>
    <w:rsid w:val="00B13E0E"/>
    <w:rsid w:val="00B1418D"/>
    <w:rsid w:val="00B142EC"/>
    <w:rsid w:val="00B14357"/>
    <w:rsid w:val="00B1462B"/>
    <w:rsid w:val="00B14A6B"/>
    <w:rsid w:val="00B14AE3"/>
    <w:rsid w:val="00B156C9"/>
    <w:rsid w:val="00B1583A"/>
    <w:rsid w:val="00B15FF8"/>
    <w:rsid w:val="00B160DB"/>
    <w:rsid w:val="00B16245"/>
    <w:rsid w:val="00B163BA"/>
    <w:rsid w:val="00B166D5"/>
    <w:rsid w:val="00B16A56"/>
    <w:rsid w:val="00B16A8C"/>
    <w:rsid w:val="00B16AE1"/>
    <w:rsid w:val="00B17261"/>
    <w:rsid w:val="00B173A6"/>
    <w:rsid w:val="00B17D7A"/>
    <w:rsid w:val="00B17F5A"/>
    <w:rsid w:val="00B204CD"/>
    <w:rsid w:val="00B20A75"/>
    <w:rsid w:val="00B2103D"/>
    <w:rsid w:val="00B21102"/>
    <w:rsid w:val="00B2123A"/>
    <w:rsid w:val="00B2151B"/>
    <w:rsid w:val="00B21C6C"/>
    <w:rsid w:val="00B22284"/>
    <w:rsid w:val="00B22521"/>
    <w:rsid w:val="00B22C97"/>
    <w:rsid w:val="00B22D6C"/>
    <w:rsid w:val="00B22E51"/>
    <w:rsid w:val="00B231A5"/>
    <w:rsid w:val="00B23370"/>
    <w:rsid w:val="00B23511"/>
    <w:rsid w:val="00B24092"/>
    <w:rsid w:val="00B24272"/>
    <w:rsid w:val="00B24738"/>
    <w:rsid w:val="00B2491A"/>
    <w:rsid w:val="00B24AF8"/>
    <w:rsid w:val="00B24DED"/>
    <w:rsid w:val="00B25B85"/>
    <w:rsid w:val="00B25F80"/>
    <w:rsid w:val="00B2614D"/>
    <w:rsid w:val="00B266C1"/>
    <w:rsid w:val="00B26A0F"/>
    <w:rsid w:val="00B26E3C"/>
    <w:rsid w:val="00B26F49"/>
    <w:rsid w:val="00B271F5"/>
    <w:rsid w:val="00B2720F"/>
    <w:rsid w:val="00B27977"/>
    <w:rsid w:val="00B3021D"/>
    <w:rsid w:val="00B304C3"/>
    <w:rsid w:val="00B30BC5"/>
    <w:rsid w:val="00B30E16"/>
    <w:rsid w:val="00B311FF"/>
    <w:rsid w:val="00B314F6"/>
    <w:rsid w:val="00B31903"/>
    <w:rsid w:val="00B32B08"/>
    <w:rsid w:val="00B32C33"/>
    <w:rsid w:val="00B32FF2"/>
    <w:rsid w:val="00B33085"/>
    <w:rsid w:val="00B3392C"/>
    <w:rsid w:val="00B3392D"/>
    <w:rsid w:val="00B33A32"/>
    <w:rsid w:val="00B33AB7"/>
    <w:rsid w:val="00B33ACD"/>
    <w:rsid w:val="00B33C77"/>
    <w:rsid w:val="00B33D85"/>
    <w:rsid w:val="00B33EF6"/>
    <w:rsid w:val="00B343BF"/>
    <w:rsid w:val="00B34434"/>
    <w:rsid w:val="00B3457A"/>
    <w:rsid w:val="00B34690"/>
    <w:rsid w:val="00B34DC1"/>
    <w:rsid w:val="00B34E34"/>
    <w:rsid w:val="00B351F5"/>
    <w:rsid w:val="00B3557E"/>
    <w:rsid w:val="00B3566E"/>
    <w:rsid w:val="00B357CA"/>
    <w:rsid w:val="00B35D9A"/>
    <w:rsid w:val="00B361C7"/>
    <w:rsid w:val="00B365A5"/>
    <w:rsid w:val="00B36AF0"/>
    <w:rsid w:val="00B36C57"/>
    <w:rsid w:val="00B36D79"/>
    <w:rsid w:val="00B36F5F"/>
    <w:rsid w:val="00B37003"/>
    <w:rsid w:val="00B37325"/>
    <w:rsid w:val="00B3750E"/>
    <w:rsid w:val="00B37ADE"/>
    <w:rsid w:val="00B4027A"/>
    <w:rsid w:val="00B40345"/>
    <w:rsid w:val="00B40A9A"/>
    <w:rsid w:val="00B41027"/>
    <w:rsid w:val="00B4165F"/>
    <w:rsid w:val="00B41BC7"/>
    <w:rsid w:val="00B420AF"/>
    <w:rsid w:val="00B4235F"/>
    <w:rsid w:val="00B427DD"/>
    <w:rsid w:val="00B42B5D"/>
    <w:rsid w:val="00B42CDD"/>
    <w:rsid w:val="00B430C4"/>
    <w:rsid w:val="00B431C9"/>
    <w:rsid w:val="00B43880"/>
    <w:rsid w:val="00B43AF3"/>
    <w:rsid w:val="00B43B05"/>
    <w:rsid w:val="00B43CDF"/>
    <w:rsid w:val="00B43D63"/>
    <w:rsid w:val="00B43E79"/>
    <w:rsid w:val="00B4406D"/>
    <w:rsid w:val="00B44257"/>
    <w:rsid w:val="00B442D1"/>
    <w:rsid w:val="00B44614"/>
    <w:rsid w:val="00B44F56"/>
    <w:rsid w:val="00B45875"/>
    <w:rsid w:val="00B4590A"/>
    <w:rsid w:val="00B45C57"/>
    <w:rsid w:val="00B45F89"/>
    <w:rsid w:val="00B4608E"/>
    <w:rsid w:val="00B46D5D"/>
    <w:rsid w:val="00B46E86"/>
    <w:rsid w:val="00B47152"/>
    <w:rsid w:val="00B47B44"/>
    <w:rsid w:val="00B47BBB"/>
    <w:rsid w:val="00B47BDC"/>
    <w:rsid w:val="00B47C29"/>
    <w:rsid w:val="00B47CCD"/>
    <w:rsid w:val="00B5058A"/>
    <w:rsid w:val="00B505A1"/>
    <w:rsid w:val="00B508DD"/>
    <w:rsid w:val="00B509F5"/>
    <w:rsid w:val="00B50B0F"/>
    <w:rsid w:val="00B50B48"/>
    <w:rsid w:val="00B50F4D"/>
    <w:rsid w:val="00B5100E"/>
    <w:rsid w:val="00B51AEB"/>
    <w:rsid w:val="00B5242F"/>
    <w:rsid w:val="00B524E1"/>
    <w:rsid w:val="00B52591"/>
    <w:rsid w:val="00B525CD"/>
    <w:rsid w:val="00B5285D"/>
    <w:rsid w:val="00B5296A"/>
    <w:rsid w:val="00B52D3E"/>
    <w:rsid w:val="00B52EEC"/>
    <w:rsid w:val="00B52FCA"/>
    <w:rsid w:val="00B5303B"/>
    <w:rsid w:val="00B530E5"/>
    <w:rsid w:val="00B5341F"/>
    <w:rsid w:val="00B53509"/>
    <w:rsid w:val="00B53A45"/>
    <w:rsid w:val="00B53EDC"/>
    <w:rsid w:val="00B542FE"/>
    <w:rsid w:val="00B553AF"/>
    <w:rsid w:val="00B55628"/>
    <w:rsid w:val="00B55AAB"/>
    <w:rsid w:val="00B55C3E"/>
    <w:rsid w:val="00B55D1D"/>
    <w:rsid w:val="00B55F1D"/>
    <w:rsid w:val="00B55FFE"/>
    <w:rsid w:val="00B5608E"/>
    <w:rsid w:val="00B567EC"/>
    <w:rsid w:val="00B56A01"/>
    <w:rsid w:val="00B56F7D"/>
    <w:rsid w:val="00B5722B"/>
    <w:rsid w:val="00B57DC5"/>
    <w:rsid w:val="00B57E80"/>
    <w:rsid w:val="00B60DBC"/>
    <w:rsid w:val="00B6128E"/>
    <w:rsid w:val="00B61539"/>
    <w:rsid w:val="00B615C3"/>
    <w:rsid w:val="00B61AB4"/>
    <w:rsid w:val="00B61AFD"/>
    <w:rsid w:val="00B61CA7"/>
    <w:rsid w:val="00B61DDD"/>
    <w:rsid w:val="00B61F1E"/>
    <w:rsid w:val="00B62056"/>
    <w:rsid w:val="00B62205"/>
    <w:rsid w:val="00B623FB"/>
    <w:rsid w:val="00B6251F"/>
    <w:rsid w:val="00B6316B"/>
    <w:rsid w:val="00B631DD"/>
    <w:rsid w:val="00B633B4"/>
    <w:rsid w:val="00B63836"/>
    <w:rsid w:val="00B63A4F"/>
    <w:rsid w:val="00B63DBF"/>
    <w:rsid w:val="00B63E81"/>
    <w:rsid w:val="00B64011"/>
    <w:rsid w:val="00B643F4"/>
    <w:rsid w:val="00B64A9C"/>
    <w:rsid w:val="00B64D3B"/>
    <w:rsid w:val="00B64E5D"/>
    <w:rsid w:val="00B64E82"/>
    <w:rsid w:val="00B65377"/>
    <w:rsid w:val="00B6580C"/>
    <w:rsid w:val="00B65B70"/>
    <w:rsid w:val="00B65E14"/>
    <w:rsid w:val="00B65E91"/>
    <w:rsid w:val="00B6635E"/>
    <w:rsid w:val="00B66594"/>
    <w:rsid w:val="00B66743"/>
    <w:rsid w:val="00B66BEC"/>
    <w:rsid w:val="00B66F84"/>
    <w:rsid w:val="00B6773B"/>
    <w:rsid w:val="00B677A3"/>
    <w:rsid w:val="00B6794F"/>
    <w:rsid w:val="00B679DB"/>
    <w:rsid w:val="00B67BB9"/>
    <w:rsid w:val="00B67E49"/>
    <w:rsid w:val="00B67EB8"/>
    <w:rsid w:val="00B67F15"/>
    <w:rsid w:val="00B703F6"/>
    <w:rsid w:val="00B7054D"/>
    <w:rsid w:val="00B705D7"/>
    <w:rsid w:val="00B706AE"/>
    <w:rsid w:val="00B70AF4"/>
    <w:rsid w:val="00B70B04"/>
    <w:rsid w:val="00B70C0A"/>
    <w:rsid w:val="00B70C13"/>
    <w:rsid w:val="00B70F32"/>
    <w:rsid w:val="00B7111E"/>
    <w:rsid w:val="00B71D09"/>
    <w:rsid w:val="00B721A7"/>
    <w:rsid w:val="00B7279F"/>
    <w:rsid w:val="00B72BFE"/>
    <w:rsid w:val="00B731D7"/>
    <w:rsid w:val="00B7320E"/>
    <w:rsid w:val="00B7373D"/>
    <w:rsid w:val="00B73AD1"/>
    <w:rsid w:val="00B73FD0"/>
    <w:rsid w:val="00B7410E"/>
    <w:rsid w:val="00B745D9"/>
    <w:rsid w:val="00B74CD7"/>
    <w:rsid w:val="00B751A7"/>
    <w:rsid w:val="00B75438"/>
    <w:rsid w:val="00B75B81"/>
    <w:rsid w:val="00B75BCB"/>
    <w:rsid w:val="00B75C2B"/>
    <w:rsid w:val="00B75D0F"/>
    <w:rsid w:val="00B75D44"/>
    <w:rsid w:val="00B75FF3"/>
    <w:rsid w:val="00B760B9"/>
    <w:rsid w:val="00B76702"/>
    <w:rsid w:val="00B777D5"/>
    <w:rsid w:val="00B77D27"/>
    <w:rsid w:val="00B80D76"/>
    <w:rsid w:val="00B80E5B"/>
    <w:rsid w:val="00B80F60"/>
    <w:rsid w:val="00B8180A"/>
    <w:rsid w:val="00B818FB"/>
    <w:rsid w:val="00B81FB0"/>
    <w:rsid w:val="00B821AE"/>
    <w:rsid w:val="00B8251F"/>
    <w:rsid w:val="00B82658"/>
    <w:rsid w:val="00B82A2D"/>
    <w:rsid w:val="00B82AA7"/>
    <w:rsid w:val="00B82B5B"/>
    <w:rsid w:val="00B83196"/>
    <w:rsid w:val="00B837A9"/>
    <w:rsid w:val="00B83BD3"/>
    <w:rsid w:val="00B83CA7"/>
    <w:rsid w:val="00B83E0C"/>
    <w:rsid w:val="00B8474F"/>
    <w:rsid w:val="00B85093"/>
    <w:rsid w:val="00B8541E"/>
    <w:rsid w:val="00B85472"/>
    <w:rsid w:val="00B854AE"/>
    <w:rsid w:val="00B85521"/>
    <w:rsid w:val="00B8572C"/>
    <w:rsid w:val="00B85769"/>
    <w:rsid w:val="00B85B64"/>
    <w:rsid w:val="00B86014"/>
    <w:rsid w:val="00B8647F"/>
    <w:rsid w:val="00B86C73"/>
    <w:rsid w:val="00B86DA9"/>
    <w:rsid w:val="00B86F23"/>
    <w:rsid w:val="00B87248"/>
    <w:rsid w:val="00B872E8"/>
    <w:rsid w:val="00B87372"/>
    <w:rsid w:val="00B877C2"/>
    <w:rsid w:val="00B87881"/>
    <w:rsid w:val="00B8790B"/>
    <w:rsid w:val="00B87CFE"/>
    <w:rsid w:val="00B902B0"/>
    <w:rsid w:val="00B90439"/>
    <w:rsid w:val="00B90B22"/>
    <w:rsid w:val="00B91057"/>
    <w:rsid w:val="00B91198"/>
    <w:rsid w:val="00B913B2"/>
    <w:rsid w:val="00B914A9"/>
    <w:rsid w:val="00B914F9"/>
    <w:rsid w:val="00B91AA9"/>
    <w:rsid w:val="00B91B3F"/>
    <w:rsid w:val="00B91C3F"/>
    <w:rsid w:val="00B91CA9"/>
    <w:rsid w:val="00B91FDC"/>
    <w:rsid w:val="00B92088"/>
    <w:rsid w:val="00B920A5"/>
    <w:rsid w:val="00B92AEF"/>
    <w:rsid w:val="00B92C13"/>
    <w:rsid w:val="00B92E28"/>
    <w:rsid w:val="00B92EFA"/>
    <w:rsid w:val="00B930F4"/>
    <w:rsid w:val="00B935FC"/>
    <w:rsid w:val="00B93623"/>
    <w:rsid w:val="00B93998"/>
    <w:rsid w:val="00B93C19"/>
    <w:rsid w:val="00B93DAA"/>
    <w:rsid w:val="00B94500"/>
    <w:rsid w:val="00B946C8"/>
    <w:rsid w:val="00B94A3F"/>
    <w:rsid w:val="00B94A4C"/>
    <w:rsid w:val="00B94B08"/>
    <w:rsid w:val="00B9508B"/>
    <w:rsid w:val="00B95BFA"/>
    <w:rsid w:val="00B960F8"/>
    <w:rsid w:val="00B9629F"/>
    <w:rsid w:val="00B96816"/>
    <w:rsid w:val="00B9684F"/>
    <w:rsid w:val="00B96D26"/>
    <w:rsid w:val="00B96DFA"/>
    <w:rsid w:val="00B96E1A"/>
    <w:rsid w:val="00B9724D"/>
    <w:rsid w:val="00B972C2"/>
    <w:rsid w:val="00B9758E"/>
    <w:rsid w:val="00B9772A"/>
    <w:rsid w:val="00B97757"/>
    <w:rsid w:val="00B97A5E"/>
    <w:rsid w:val="00B97ACD"/>
    <w:rsid w:val="00BA03A9"/>
    <w:rsid w:val="00BA0874"/>
    <w:rsid w:val="00BA12ED"/>
    <w:rsid w:val="00BA1527"/>
    <w:rsid w:val="00BA1AB8"/>
    <w:rsid w:val="00BA1C58"/>
    <w:rsid w:val="00BA1CC8"/>
    <w:rsid w:val="00BA2382"/>
    <w:rsid w:val="00BA27BD"/>
    <w:rsid w:val="00BA28E2"/>
    <w:rsid w:val="00BA28E7"/>
    <w:rsid w:val="00BA2C9C"/>
    <w:rsid w:val="00BA2E18"/>
    <w:rsid w:val="00BA3292"/>
    <w:rsid w:val="00BA3433"/>
    <w:rsid w:val="00BA3FB2"/>
    <w:rsid w:val="00BA4299"/>
    <w:rsid w:val="00BA467D"/>
    <w:rsid w:val="00BA46C6"/>
    <w:rsid w:val="00BA544F"/>
    <w:rsid w:val="00BA581F"/>
    <w:rsid w:val="00BA5E5D"/>
    <w:rsid w:val="00BA5EBE"/>
    <w:rsid w:val="00BA627B"/>
    <w:rsid w:val="00BA633F"/>
    <w:rsid w:val="00BA662D"/>
    <w:rsid w:val="00BA721D"/>
    <w:rsid w:val="00BA75BB"/>
    <w:rsid w:val="00BA7933"/>
    <w:rsid w:val="00BA7A2A"/>
    <w:rsid w:val="00BA7B0B"/>
    <w:rsid w:val="00BB0861"/>
    <w:rsid w:val="00BB0D1E"/>
    <w:rsid w:val="00BB0E05"/>
    <w:rsid w:val="00BB1011"/>
    <w:rsid w:val="00BB1347"/>
    <w:rsid w:val="00BB14FC"/>
    <w:rsid w:val="00BB1644"/>
    <w:rsid w:val="00BB197D"/>
    <w:rsid w:val="00BB1ACC"/>
    <w:rsid w:val="00BB1E19"/>
    <w:rsid w:val="00BB21AD"/>
    <w:rsid w:val="00BB2602"/>
    <w:rsid w:val="00BB290D"/>
    <w:rsid w:val="00BB2C41"/>
    <w:rsid w:val="00BB30A5"/>
    <w:rsid w:val="00BB33DB"/>
    <w:rsid w:val="00BB3B3D"/>
    <w:rsid w:val="00BB3CE3"/>
    <w:rsid w:val="00BB3D59"/>
    <w:rsid w:val="00BB3DAC"/>
    <w:rsid w:val="00BB410E"/>
    <w:rsid w:val="00BB4753"/>
    <w:rsid w:val="00BB51A8"/>
    <w:rsid w:val="00BB5341"/>
    <w:rsid w:val="00BB5CFE"/>
    <w:rsid w:val="00BB5DA1"/>
    <w:rsid w:val="00BB6070"/>
    <w:rsid w:val="00BB66AE"/>
    <w:rsid w:val="00BB6EF1"/>
    <w:rsid w:val="00BB7C7E"/>
    <w:rsid w:val="00BC03EF"/>
    <w:rsid w:val="00BC0A44"/>
    <w:rsid w:val="00BC1276"/>
    <w:rsid w:val="00BC1284"/>
    <w:rsid w:val="00BC1505"/>
    <w:rsid w:val="00BC16D4"/>
    <w:rsid w:val="00BC1B15"/>
    <w:rsid w:val="00BC1B7C"/>
    <w:rsid w:val="00BC1ECE"/>
    <w:rsid w:val="00BC217B"/>
    <w:rsid w:val="00BC2952"/>
    <w:rsid w:val="00BC2A08"/>
    <w:rsid w:val="00BC2B8A"/>
    <w:rsid w:val="00BC2D0A"/>
    <w:rsid w:val="00BC315C"/>
    <w:rsid w:val="00BC31CC"/>
    <w:rsid w:val="00BC337F"/>
    <w:rsid w:val="00BC33FD"/>
    <w:rsid w:val="00BC3577"/>
    <w:rsid w:val="00BC3BAA"/>
    <w:rsid w:val="00BC4400"/>
    <w:rsid w:val="00BC4A5D"/>
    <w:rsid w:val="00BC4ADB"/>
    <w:rsid w:val="00BC4D4C"/>
    <w:rsid w:val="00BC55F0"/>
    <w:rsid w:val="00BC5691"/>
    <w:rsid w:val="00BC5BCA"/>
    <w:rsid w:val="00BC6253"/>
    <w:rsid w:val="00BC6473"/>
    <w:rsid w:val="00BC6643"/>
    <w:rsid w:val="00BC6837"/>
    <w:rsid w:val="00BC6C62"/>
    <w:rsid w:val="00BC6D4D"/>
    <w:rsid w:val="00BC6D9F"/>
    <w:rsid w:val="00BC6E47"/>
    <w:rsid w:val="00BC7054"/>
    <w:rsid w:val="00BC705D"/>
    <w:rsid w:val="00BC7203"/>
    <w:rsid w:val="00BC7A7F"/>
    <w:rsid w:val="00BC7F72"/>
    <w:rsid w:val="00BD01E5"/>
    <w:rsid w:val="00BD0470"/>
    <w:rsid w:val="00BD0816"/>
    <w:rsid w:val="00BD0F43"/>
    <w:rsid w:val="00BD0FCE"/>
    <w:rsid w:val="00BD11EE"/>
    <w:rsid w:val="00BD1330"/>
    <w:rsid w:val="00BD19DC"/>
    <w:rsid w:val="00BD1BEC"/>
    <w:rsid w:val="00BD23DC"/>
    <w:rsid w:val="00BD2478"/>
    <w:rsid w:val="00BD2582"/>
    <w:rsid w:val="00BD2C80"/>
    <w:rsid w:val="00BD348C"/>
    <w:rsid w:val="00BD35FA"/>
    <w:rsid w:val="00BD360E"/>
    <w:rsid w:val="00BD3934"/>
    <w:rsid w:val="00BD399F"/>
    <w:rsid w:val="00BD3AD3"/>
    <w:rsid w:val="00BD4074"/>
    <w:rsid w:val="00BD41A3"/>
    <w:rsid w:val="00BD431F"/>
    <w:rsid w:val="00BD43F9"/>
    <w:rsid w:val="00BD46D0"/>
    <w:rsid w:val="00BD47C2"/>
    <w:rsid w:val="00BD49F2"/>
    <w:rsid w:val="00BD4BF2"/>
    <w:rsid w:val="00BD4C8F"/>
    <w:rsid w:val="00BD4CAB"/>
    <w:rsid w:val="00BD4CF2"/>
    <w:rsid w:val="00BD4D07"/>
    <w:rsid w:val="00BD4EEB"/>
    <w:rsid w:val="00BD4FAB"/>
    <w:rsid w:val="00BD540D"/>
    <w:rsid w:val="00BD5B48"/>
    <w:rsid w:val="00BD5E2A"/>
    <w:rsid w:val="00BD63B4"/>
    <w:rsid w:val="00BD64D7"/>
    <w:rsid w:val="00BD6909"/>
    <w:rsid w:val="00BD6C7A"/>
    <w:rsid w:val="00BD730B"/>
    <w:rsid w:val="00BD7453"/>
    <w:rsid w:val="00BD7582"/>
    <w:rsid w:val="00BD7E69"/>
    <w:rsid w:val="00BD7E96"/>
    <w:rsid w:val="00BE03DA"/>
    <w:rsid w:val="00BE05B2"/>
    <w:rsid w:val="00BE0AFD"/>
    <w:rsid w:val="00BE0F72"/>
    <w:rsid w:val="00BE1005"/>
    <w:rsid w:val="00BE1181"/>
    <w:rsid w:val="00BE1251"/>
    <w:rsid w:val="00BE1561"/>
    <w:rsid w:val="00BE1582"/>
    <w:rsid w:val="00BE212D"/>
    <w:rsid w:val="00BE2695"/>
    <w:rsid w:val="00BE2CAC"/>
    <w:rsid w:val="00BE2E89"/>
    <w:rsid w:val="00BE30FB"/>
    <w:rsid w:val="00BE322A"/>
    <w:rsid w:val="00BE3B78"/>
    <w:rsid w:val="00BE4162"/>
    <w:rsid w:val="00BE4B11"/>
    <w:rsid w:val="00BE5193"/>
    <w:rsid w:val="00BE567F"/>
    <w:rsid w:val="00BE57CF"/>
    <w:rsid w:val="00BE58D5"/>
    <w:rsid w:val="00BE5A6C"/>
    <w:rsid w:val="00BE5E9E"/>
    <w:rsid w:val="00BE6421"/>
    <w:rsid w:val="00BE647A"/>
    <w:rsid w:val="00BE64EE"/>
    <w:rsid w:val="00BE65A7"/>
    <w:rsid w:val="00BE671E"/>
    <w:rsid w:val="00BE687A"/>
    <w:rsid w:val="00BE6CC7"/>
    <w:rsid w:val="00BE7089"/>
    <w:rsid w:val="00BE7443"/>
    <w:rsid w:val="00BE75B8"/>
    <w:rsid w:val="00BF062B"/>
    <w:rsid w:val="00BF0665"/>
    <w:rsid w:val="00BF095B"/>
    <w:rsid w:val="00BF0D9E"/>
    <w:rsid w:val="00BF1164"/>
    <w:rsid w:val="00BF1CA5"/>
    <w:rsid w:val="00BF1FE8"/>
    <w:rsid w:val="00BF2182"/>
    <w:rsid w:val="00BF228F"/>
    <w:rsid w:val="00BF2545"/>
    <w:rsid w:val="00BF269B"/>
    <w:rsid w:val="00BF275A"/>
    <w:rsid w:val="00BF2966"/>
    <w:rsid w:val="00BF2AC2"/>
    <w:rsid w:val="00BF2CD3"/>
    <w:rsid w:val="00BF2E11"/>
    <w:rsid w:val="00BF2F35"/>
    <w:rsid w:val="00BF403F"/>
    <w:rsid w:val="00BF479D"/>
    <w:rsid w:val="00BF485D"/>
    <w:rsid w:val="00BF491D"/>
    <w:rsid w:val="00BF49BD"/>
    <w:rsid w:val="00BF4A4E"/>
    <w:rsid w:val="00BF4BB6"/>
    <w:rsid w:val="00BF4CEE"/>
    <w:rsid w:val="00BF4DE3"/>
    <w:rsid w:val="00BF53D2"/>
    <w:rsid w:val="00BF5619"/>
    <w:rsid w:val="00BF598C"/>
    <w:rsid w:val="00BF5CC5"/>
    <w:rsid w:val="00BF5DD0"/>
    <w:rsid w:val="00BF5F14"/>
    <w:rsid w:val="00BF6080"/>
    <w:rsid w:val="00BF61C7"/>
    <w:rsid w:val="00BF645F"/>
    <w:rsid w:val="00BF6799"/>
    <w:rsid w:val="00BF69DB"/>
    <w:rsid w:val="00BF6B79"/>
    <w:rsid w:val="00BF6B7A"/>
    <w:rsid w:val="00BF6EAA"/>
    <w:rsid w:val="00BF7212"/>
    <w:rsid w:val="00BF76D6"/>
    <w:rsid w:val="00BF7A12"/>
    <w:rsid w:val="00BF7A39"/>
    <w:rsid w:val="00C00008"/>
    <w:rsid w:val="00C00135"/>
    <w:rsid w:val="00C004CF"/>
    <w:rsid w:val="00C00644"/>
    <w:rsid w:val="00C008A3"/>
    <w:rsid w:val="00C00A21"/>
    <w:rsid w:val="00C01921"/>
    <w:rsid w:val="00C01949"/>
    <w:rsid w:val="00C0194B"/>
    <w:rsid w:val="00C02258"/>
    <w:rsid w:val="00C0232E"/>
    <w:rsid w:val="00C02923"/>
    <w:rsid w:val="00C02B12"/>
    <w:rsid w:val="00C02B5C"/>
    <w:rsid w:val="00C02C30"/>
    <w:rsid w:val="00C03681"/>
    <w:rsid w:val="00C037D1"/>
    <w:rsid w:val="00C039CA"/>
    <w:rsid w:val="00C03B9D"/>
    <w:rsid w:val="00C04528"/>
    <w:rsid w:val="00C04566"/>
    <w:rsid w:val="00C04781"/>
    <w:rsid w:val="00C047FE"/>
    <w:rsid w:val="00C04E55"/>
    <w:rsid w:val="00C0540F"/>
    <w:rsid w:val="00C0595F"/>
    <w:rsid w:val="00C05E38"/>
    <w:rsid w:val="00C060B2"/>
    <w:rsid w:val="00C06439"/>
    <w:rsid w:val="00C06626"/>
    <w:rsid w:val="00C06992"/>
    <w:rsid w:val="00C06BA3"/>
    <w:rsid w:val="00C06C48"/>
    <w:rsid w:val="00C06CDA"/>
    <w:rsid w:val="00C06D18"/>
    <w:rsid w:val="00C06D47"/>
    <w:rsid w:val="00C06F55"/>
    <w:rsid w:val="00C07A78"/>
    <w:rsid w:val="00C07A80"/>
    <w:rsid w:val="00C07CE2"/>
    <w:rsid w:val="00C1014E"/>
    <w:rsid w:val="00C10343"/>
    <w:rsid w:val="00C10357"/>
    <w:rsid w:val="00C1042A"/>
    <w:rsid w:val="00C108DE"/>
    <w:rsid w:val="00C1090D"/>
    <w:rsid w:val="00C10A71"/>
    <w:rsid w:val="00C10D10"/>
    <w:rsid w:val="00C10ECC"/>
    <w:rsid w:val="00C111EB"/>
    <w:rsid w:val="00C1126D"/>
    <w:rsid w:val="00C11378"/>
    <w:rsid w:val="00C11858"/>
    <w:rsid w:val="00C11B95"/>
    <w:rsid w:val="00C11F55"/>
    <w:rsid w:val="00C1267A"/>
    <w:rsid w:val="00C1272F"/>
    <w:rsid w:val="00C127BF"/>
    <w:rsid w:val="00C127E0"/>
    <w:rsid w:val="00C12FA9"/>
    <w:rsid w:val="00C132E4"/>
    <w:rsid w:val="00C13460"/>
    <w:rsid w:val="00C134DC"/>
    <w:rsid w:val="00C13EC7"/>
    <w:rsid w:val="00C13EDC"/>
    <w:rsid w:val="00C13F12"/>
    <w:rsid w:val="00C14132"/>
    <w:rsid w:val="00C14426"/>
    <w:rsid w:val="00C14671"/>
    <w:rsid w:val="00C1496B"/>
    <w:rsid w:val="00C150A5"/>
    <w:rsid w:val="00C15330"/>
    <w:rsid w:val="00C15B0F"/>
    <w:rsid w:val="00C15B9C"/>
    <w:rsid w:val="00C15FFC"/>
    <w:rsid w:val="00C16DAD"/>
    <w:rsid w:val="00C16EDF"/>
    <w:rsid w:val="00C17045"/>
    <w:rsid w:val="00C17229"/>
    <w:rsid w:val="00C1763C"/>
    <w:rsid w:val="00C2071E"/>
    <w:rsid w:val="00C209D8"/>
    <w:rsid w:val="00C20D25"/>
    <w:rsid w:val="00C20E44"/>
    <w:rsid w:val="00C21084"/>
    <w:rsid w:val="00C217EF"/>
    <w:rsid w:val="00C2185E"/>
    <w:rsid w:val="00C21864"/>
    <w:rsid w:val="00C21D57"/>
    <w:rsid w:val="00C221A6"/>
    <w:rsid w:val="00C223A8"/>
    <w:rsid w:val="00C226DB"/>
    <w:rsid w:val="00C229EB"/>
    <w:rsid w:val="00C22C61"/>
    <w:rsid w:val="00C22C67"/>
    <w:rsid w:val="00C22E31"/>
    <w:rsid w:val="00C23800"/>
    <w:rsid w:val="00C23854"/>
    <w:rsid w:val="00C23B5B"/>
    <w:rsid w:val="00C23C30"/>
    <w:rsid w:val="00C23C93"/>
    <w:rsid w:val="00C23E76"/>
    <w:rsid w:val="00C23E89"/>
    <w:rsid w:val="00C23FCA"/>
    <w:rsid w:val="00C24163"/>
    <w:rsid w:val="00C24217"/>
    <w:rsid w:val="00C24583"/>
    <w:rsid w:val="00C247FC"/>
    <w:rsid w:val="00C24A4C"/>
    <w:rsid w:val="00C24DB2"/>
    <w:rsid w:val="00C25A06"/>
    <w:rsid w:val="00C25B1B"/>
    <w:rsid w:val="00C25DB7"/>
    <w:rsid w:val="00C2639E"/>
    <w:rsid w:val="00C2647D"/>
    <w:rsid w:val="00C265DF"/>
    <w:rsid w:val="00C2676D"/>
    <w:rsid w:val="00C269B7"/>
    <w:rsid w:val="00C26ABB"/>
    <w:rsid w:val="00C26AEA"/>
    <w:rsid w:val="00C26B1E"/>
    <w:rsid w:val="00C26F5F"/>
    <w:rsid w:val="00C2750D"/>
    <w:rsid w:val="00C3003E"/>
    <w:rsid w:val="00C30398"/>
    <w:rsid w:val="00C30818"/>
    <w:rsid w:val="00C30948"/>
    <w:rsid w:val="00C30ABF"/>
    <w:rsid w:val="00C30C3D"/>
    <w:rsid w:val="00C30FBA"/>
    <w:rsid w:val="00C316CD"/>
    <w:rsid w:val="00C3183A"/>
    <w:rsid w:val="00C31BC3"/>
    <w:rsid w:val="00C31E69"/>
    <w:rsid w:val="00C31E95"/>
    <w:rsid w:val="00C32240"/>
    <w:rsid w:val="00C328E0"/>
    <w:rsid w:val="00C32A24"/>
    <w:rsid w:val="00C32AF7"/>
    <w:rsid w:val="00C32C42"/>
    <w:rsid w:val="00C32DD0"/>
    <w:rsid w:val="00C3316F"/>
    <w:rsid w:val="00C3328E"/>
    <w:rsid w:val="00C335AC"/>
    <w:rsid w:val="00C339F0"/>
    <w:rsid w:val="00C33B81"/>
    <w:rsid w:val="00C33D4A"/>
    <w:rsid w:val="00C3417C"/>
    <w:rsid w:val="00C34331"/>
    <w:rsid w:val="00C3480F"/>
    <w:rsid w:val="00C34817"/>
    <w:rsid w:val="00C34873"/>
    <w:rsid w:val="00C348A6"/>
    <w:rsid w:val="00C348BB"/>
    <w:rsid w:val="00C34B72"/>
    <w:rsid w:val="00C34BBF"/>
    <w:rsid w:val="00C34C64"/>
    <w:rsid w:val="00C34F52"/>
    <w:rsid w:val="00C351C7"/>
    <w:rsid w:val="00C35312"/>
    <w:rsid w:val="00C3574C"/>
    <w:rsid w:val="00C359E7"/>
    <w:rsid w:val="00C3664A"/>
    <w:rsid w:val="00C3667B"/>
    <w:rsid w:val="00C3676B"/>
    <w:rsid w:val="00C368E7"/>
    <w:rsid w:val="00C3697A"/>
    <w:rsid w:val="00C36D49"/>
    <w:rsid w:val="00C36F48"/>
    <w:rsid w:val="00C3730D"/>
    <w:rsid w:val="00C37320"/>
    <w:rsid w:val="00C37509"/>
    <w:rsid w:val="00C3760A"/>
    <w:rsid w:val="00C378DE"/>
    <w:rsid w:val="00C379AC"/>
    <w:rsid w:val="00C37B10"/>
    <w:rsid w:val="00C37D29"/>
    <w:rsid w:val="00C37DF6"/>
    <w:rsid w:val="00C40348"/>
    <w:rsid w:val="00C40A68"/>
    <w:rsid w:val="00C410E3"/>
    <w:rsid w:val="00C41335"/>
    <w:rsid w:val="00C4149A"/>
    <w:rsid w:val="00C4157D"/>
    <w:rsid w:val="00C416F3"/>
    <w:rsid w:val="00C416F7"/>
    <w:rsid w:val="00C41940"/>
    <w:rsid w:val="00C420F5"/>
    <w:rsid w:val="00C42145"/>
    <w:rsid w:val="00C425D0"/>
    <w:rsid w:val="00C42829"/>
    <w:rsid w:val="00C4293B"/>
    <w:rsid w:val="00C42992"/>
    <w:rsid w:val="00C42B8B"/>
    <w:rsid w:val="00C42D94"/>
    <w:rsid w:val="00C4315D"/>
    <w:rsid w:val="00C43478"/>
    <w:rsid w:val="00C43D2F"/>
    <w:rsid w:val="00C43E33"/>
    <w:rsid w:val="00C44087"/>
    <w:rsid w:val="00C444BE"/>
    <w:rsid w:val="00C45610"/>
    <w:rsid w:val="00C4572D"/>
    <w:rsid w:val="00C45762"/>
    <w:rsid w:val="00C459A4"/>
    <w:rsid w:val="00C45AC9"/>
    <w:rsid w:val="00C45B34"/>
    <w:rsid w:val="00C45BE7"/>
    <w:rsid w:val="00C45D12"/>
    <w:rsid w:val="00C45F09"/>
    <w:rsid w:val="00C461F8"/>
    <w:rsid w:val="00C46522"/>
    <w:rsid w:val="00C467DD"/>
    <w:rsid w:val="00C46B8E"/>
    <w:rsid w:val="00C46D88"/>
    <w:rsid w:val="00C47160"/>
    <w:rsid w:val="00C4730F"/>
    <w:rsid w:val="00C47786"/>
    <w:rsid w:val="00C4795E"/>
    <w:rsid w:val="00C47C57"/>
    <w:rsid w:val="00C50123"/>
    <w:rsid w:val="00C50D02"/>
    <w:rsid w:val="00C50D76"/>
    <w:rsid w:val="00C50E99"/>
    <w:rsid w:val="00C510D2"/>
    <w:rsid w:val="00C51320"/>
    <w:rsid w:val="00C514D4"/>
    <w:rsid w:val="00C5169F"/>
    <w:rsid w:val="00C5176E"/>
    <w:rsid w:val="00C517AD"/>
    <w:rsid w:val="00C519B8"/>
    <w:rsid w:val="00C520A7"/>
    <w:rsid w:val="00C5250F"/>
    <w:rsid w:val="00C52607"/>
    <w:rsid w:val="00C52964"/>
    <w:rsid w:val="00C52BB0"/>
    <w:rsid w:val="00C52C30"/>
    <w:rsid w:val="00C52F82"/>
    <w:rsid w:val="00C53381"/>
    <w:rsid w:val="00C53503"/>
    <w:rsid w:val="00C53652"/>
    <w:rsid w:val="00C53988"/>
    <w:rsid w:val="00C5401E"/>
    <w:rsid w:val="00C54486"/>
    <w:rsid w:val="00C547A7"/>
    <w:rsid w:val="00C55312"/>
    <w:rsid w:val="00C556B2"/>
    <w:rsid w:val="00C557C2"/>
    <w:rsid w:val="00C559D1"/>
    <w:rsid w:val="00C564E8"/>
    <w:rsid w:val="00C56DDF"/>
    <w:rsid w:val="00C570EE"/>
    <w:rsid w:val="00C57141"/>
    <w:rsid w:val="00C573B2"/>
    <w:rsid w:val="00C574B3"/>
    <w:rsid w:val="00C5765B"/>
    <w:rsid w:val="00C578B9"/>
    <w:rsid w:val="00C57B1E"/>
    <w:rsid w:val="00C57C17"/>
    <w:rsid w:val="00C60534"/>
    <w:rsid w:val="00C607D3"/>
    <w:rsid w:val="00C61199"/>
    <w:rsid w:val="00C6122C"/>
    <w:rsid w:val="00C613C6"/>
    <w:rsid w:val="00C61505"/>
    <w:rsid w:val="00C6167A"/>
    <w:rsid w:val="00C61810"/>
    <w:rsid w:val="00C61982"/>
    <w:rsid w:val="00C61AEB"/>
    <w:rsid w:val="00C61CE5"/>
    <w:rsid w:val="00C61CFF"/>
    <w:rsid w:val="00C62685"/>
    <w:rsid w:val="00C62AAC"/>
    <w:rsid w:val="00C62C7A"/>
    <w:rsid w:val="00C62D21"/>
    <w:rsid w:val="00C63144"/>
    <w:rsid w:val="00C6358E"/>
    <w:rsid w:val="00C636CA"/>
    <w:rsid w:val="00C6384C"/>
    <w:rsid w:val="00C638C2"/>
    <w:rsid w:val="00C63C9F"/>
    <w:rsid w:val="00C641E8"/>
    <w:rsid w:val="00C64268"/>
    <w:rsid w:val="00C642A5"/>
    <w:rsid w:val="00C6463F"/>
    <w:rsid w:val="00C65143"/>
    <w:rsid w:val="00C65169"/>
    <w:rsid w:val="00C652B0"/>
    <w:rsid w:val="00C65604"/>
    <w:rsid w:val="00C65DEB"/>
    <w:rsid w:val="00C65EBD"/>
    <w:rsid w:val="00C665BB"/>
    <w:rsid w:val="00C66A20"/>
    <w:rsid w:val="00C66B18"/>
    <w:rsid w:val="00C66EE9"/>
    <w:rsid w:val="00C67690"/>
    <w:rsid w:val="00C67994"/>
    <w:rsid w:val="00C7013E"/>
    <w:rsid w:val="00C7065E"/>
    <w:rsid w:val="00C70EC3"/>
    <w:rsid w:val="00C70FD2"/>
    <w:rsid w:val="00C7177C"/>
    <w:rsid w:val="00C717E9"/>
    <w:rsid w:val="00C7184F"/>
    <w:rsid w:val="00C71927"/>
    <w:rsid w:val="00C71A06"/>
    <w:rsid w:val="00C71DC2"/>
    <w:rsid w:val="00C71E01"/>
    <w:rsid w:val="00C71FA3"/>
    <w:rsid w:val="00C727D4"/>
    <w:rsid w:val="00C729FF"/>
    <w:rsid w:val="00C72B91"/>
    <w:rsid w:val="00C72F4A"/>
    <w:rsid w:val="00C73018"/>
    <w:rsid w:val="00C73210"/>
    <w:rsid w:val="00C734F6"/>
    <w:rsid w:val="00C7354F"/>
    <w:rsid w:val="00C7381C"/>
    <w:rsid w:val="00C7395C"/>
    <w:rsid w:val="00C73EA1"/>
    <w:rsid w:val="00C73F00"/>
    <w:rsid w:val="00C73FD9"/>
    <w:rsid w:val="00C741AD"/>
    <w:rsid w:val="00C74635"/>
    <w:rsid w:val="00C749A5"/>
    <w:rsid w:val="00C749D1"/>
    <w:rsid w:val="00C74D93"/>
    <w:rsid w:val="00C74E4D"/>
    <w:rsid w:val="00C7543A"/>
    <w:rsid w:val="00C754DA"/>
    <w:rsid w:val="00C75879"/>
    <w:rsid w:val="00C75CC0"/>
    <w:rsid w:val="00C75CD0"/>
    <w:rsid w:val="00C75ECB"/>
    <w:rsid w:val="00C76039"/>
    <w:rsid w:val="00C761C2"/>
    <w:rsid w:val="00C764F4"/>
    <w:rsid w:val="00C7674A"/>
    <w:rsid w:val="00C76A28"/>
    <w:rsid w:val="00C76CBA"/>
    <w:rsid w:val="00C77367"/>
    <w:rsid w:val="00C776BA"/>
    <w:rsid w:val="00C77853"/>
    <w:rsid w:val="00C77893"/>
    <w:rsid w:val="00C779DB"/>
    <w:rsid w:val="00C80404"/>
    <w:rsid w:val="00C804D6"/>
    <w:rsid w:val="00C804D8"/>
    <w:rsid w:val="00C80627"/>
    <w:rsid w:val="00C8080A"/>
    <w:rsid w:val="00C80BDF"/>
    <w:rsid w:val="00C80DE6"/>
    <w:rsid w:val="00C8112B"/>
    <w:rsid w:val="00C81264"/>
    <w:rsid w:val="00C814FD"/>
    <w:rsid w:val="00C818E1"/>
    <w:rsid w:val="00C819F7"/>
    <w:rsid w:val="00C81C3B"/>
    <w:rsid w:val="00C81D82"/>
    <w:rsid w:val="00C81F70"/>
    <w:rsid w:val="00C821E7"/>
    <w:rsid w:val="00C822F5"/>
    <w:rsid w:val="00C823F7"/>
    <w:rsid w:val="00C82766"/>
    <w:rsid w:val="00C82CBC"/>
    <w:rsid w:val="00C82D6A"/>
    <w:rsid w:val="00C83169"/>
    <w:rsid w:val="00C835C8"/>
    <w:rsid w:val="00C8372E"/>
    <w:rsid w:val="00C83E7F"/>
    <w:rsid w:val="00C83ECF"/>
    <w:rsid w:val="00C83F1A"/>
    <w:rsid w:val="00C8444D"/>
    <w:rsid w:val="00C846D9"/>
    <w:rsid w:val="00C84ADD"/>
    <w:rsid w:val="00C84B30"/>
    <w:rsid w:val="00C84ED9"/>
    <w:rsid w:val="00C8524B"/>
    <w:rsid w:val="00C85682"/>
    <w:rsid w:val="00C8569A"/>
    <w:rsid w:val="00C85945"/>
    <w:rsid w:val="00C85983"/>
    <w:rsid w:val="00C85BE0"/>
    <w:rsid w:val="00C85EA8"/>
    <w:rsid w:val="00C8606F"/>
    <w:rsid w:val="00C8607A"/>
    <w:rsid w:val="00C86464"/>
    <w:rsid w:val="00C864F1"/>
    <w:rsid w:val="00C86939"/>
    <w:rsid w:val="00C8699F"/>
    <w:rsid w:val="00C86EA3"/>
    <w:rsid w:val="00C86EDE"/>
    <w:rsid w:val="00C87404"/>
    <w:rsid w:val="00C87673"/>
    <w:rsid w:val="00C87E7A"/>
    <w:rsid w:val="00C90311"/>
    <w:rsid w:val="00C906B8"/>
    <w:rsid w:val="00C9080E"/>
    <w:rsid w:val="00C90A86"/>
    <w:rsid w:val="00C90AAB"/>
    <w:rsid w:val="00C90C07"/>
    <w:rsid w:val="00C90EF0"/>
    <w:rsid w:val="00C91082"/>
    <w:rsid w:val="00C910FA"/>
    <w:rsid w:val="00C917D2"/>
    <w:rsid w:val="00C91FA1"/>
    <w:rsid w:val="00C92127"/>
    <w:rsid w:val="00C92FB9"/>
    <w:rsid w:val="00C931A0"/>
    <w:rsid w:val="00C93386"/>
    <w:rsid w:val="00C9344D"/>
    <w:rsid w:val="00C9369E"/>
    <w:rsid w:val="00C93C9D"/>
    <w:rsid w:val="00C93DFC"/>
    <w:rsid w:val="00C93E05"/>
    <w:rsid w:val="00C94711"/>
    <w:rsid w:val="00C9493F"/>
    <w:rsid w:val="00C94FCB"/>
    <w:rsid w:val="00C95744"/>
    <w:rsid w:val="00C959DC"/>
    <w:rsid w:val="00C95C15"/>
    <w:rsid w:val="00C95C51"/>
    <w:rsid w:val="00C95F8A"/>
    <w:rsid w:val="00C964BA"/>
    <w:rsid w:val="00C9666B"/>
    <w:rsid w:val="00C96DDB"/>
    <w:rsid w:val="00C96E55"/>
    <w:rsid w:val="00C9706C"/>
    <w:rsid w:val="00C973C8"/>
    <w:rsid w:val="00C97CB6"/>
    <w:rsid w:val="00C97EA4"/>
    <w:rsid w:val="00CA0631"/>
    <w:rsid w:val="00CA0715"/>
    <w:rsid w:val="00CA09FB"/>
    <w:rsid w:val="00CA16CC"/>
    <w:rsid w:val="00CA185C"/>
    <w:rsid w:val="00CA1A64"/>
    <w:rsid w:val="00CA2ED6"/>
    <w:rsid w:val="00CA30B9"/>
    <w:rsid w:val="00CA30F6"/>
    <w:rsid w:val="00CA34F9"/>
    <w:rsid w:val="00CA36D5"/>
    <w:rsid w:val="00CA390F"/>
    <w:rsid w:val="00CA3D51"/>
    <w:rsid w:val="00CA3D6C"/>
    <w:rsid w:val="00CA4097"/>
    <w:rsid w:val="00CA4242"/>
    <w:rsid w:val="00CA4548"/>
    <w:rsid w:val="00CA46F4"/>
    <w:rsid w:val="00CA48F2"/>
    <w:rsid w:val="00CA5223"/>
    <w:rsid w:val="00CA553F"/>
    <w:rsid w:val="00CA564E"/>
    <w:rsid w:val="00CA5961"/>
    <w:rsid w:val="00CA597E"/>
    <w:rsid w:val="00CA5BB2"/>
    <w:rsid w:val="00CA62AC"/>
    <w:rsid w:val="00CA62DD"/>
    <w:rsid w:val="00CA640B"/>
    <w:rsid w:val="00CA6677"/>
    <w:rsid w:val="00CA6B13"/>
    <w:rsid w:val="00CA6D78"/>
    <w:rsid w:val="00CA6F51"/>
    <w:rsid w:val="00CA71FC"/>
    <w:rsid w:val="00CA7ADF"/>
    <w:rsid w:val="00CA7EDC"/>
    <w:rsid w:val="00CB0213"/>
    <w:rsid w:val="00CB022E"/>
    <w:rsid w:val="00CB0507"/>
    <w:rsid w:val="00CB057B"/>
    <w:rsid w:val="00CB0C90"/>
    <w:rsid w:val="00CB0EEB"/>
    <w:rsid w:val="00CB128D"/>
    <w:rsid w:val="00CB1440"/>
    <w:rsid w:val="00CB145B"/>
    <w:rsid w:val="00CB1679"/>
    <w:rsid w:val="00CB1829"/>
    <w:rsid w:val="00CB18EB"/>
    <w:rsid w:val="00CB1E35"/>
    <w:rsid w:val="00CB23C5"/>
    <w:rsid w:val="00CB25CE"/>
    <w:rsid w:val="00CB2E84"/>
    <w:rsid w:val="00CB34D2"/>
    <w:rsid w:val="00CB3840"/>
    <w:rsid w:val="00CB39D8"/>
    <w:rsid w:val="00CB3DC6"/>
    <w:rsid w:val="00CB441A"/>
    <w:rsid w:val="00CB454F"/>
    <w:rsid w:val="00CB459F"/>
    <w:rsid w:val="00CB5139"/>
    <w:rsid w:val="00CB574E"/>
    <w:rsid w:val="00CB5BEC"/>
    <w:rsid w:val="00CB5CA0"/>
    <w:rsid w:val="00CB5E3D"/>
    <w:rsid w:val="00CB63E7"/>
    <w:rsid w:val="00CB640B"/>
    <w:rsid w:val="00CB672B"/>
    <w:rsid w:val="00CB676F"/>
    <w:rsid w:val="00CB681B"/>
    <w:rsid w:val="00CB6DCE"/>
    <w:rsid w:val="00CB7430"/>
    <w:rsid w:val="00CB74E3"/>
    <w:rsid w:val="00CB750F"/>
    <w:rsid w:val="00CB766D"/>
    <w:rsid w:val="00CB7C2D"/>
    <w:rsid w:val="00CB7DD1"/>
    <w:rsid w:val="00CB7DE3"/>
    <w:rsid w:val="00CB7F81"/>
    <w:rsid w:val="00CC04D4"/>
    <w:rsid w:val="00CC053C"/>
    <w:rsid w:val="00CC0A32"/>
    <w:rsid w:val="00CC0CD0"/>
    <w:rsid w:val="00CC0F32"/>
    <w:rsid w:val="00CC0F4D"/>
    <w:rsid w:val="00CC10DC"/>
    <w:rsid w:val="00CC12EC"/>
    <w:rsid w:val="00CC1A15"/>
    <w:rsid w:val="00CC1C38"/>
    <w:rsid w:val="00CC1E85"/>
    <w:rsid w:val="00CC2212"/>
    <w:rsid w:val="00CC292D"/>
    <w:rsid w:val="00CC2C0A"/>
    <w:rsid w:val="00CC2C5C"/>
    <w:rsid w:val="00CC305C"/>
    <w:rsid w:val="00CC3271"/>
    <w:rsid w:val="00CC3287"/>
    <w:rsid w:val="00CC37CA"/>
    <w:rsid w:val="00CC3A00"/>
    <w:rsid w:val="00CC3A74"/>
    <w:rsid w:val="00CC3C80"/>
    <w:rsid w:val="00CC3E8B"/>
    <w:rsid w:val="00CC3F57"/>
    <w:rsid w:val="00CC4931"/>
    <w:rsid w:val="00CC4971"/>
    <w:rsid w:val="00CC4BC9"/>
    <w:rsid w:val="00CC4E21"/>
    <w:rsid w:val="00CC535D"/>
    <w:rsid w:val="00CC5EAB"/>
    <w:rsid w:val="00CC6BDE"/>
    <w:rsid w:val="00CC776C"/>
    <w:rsid w:val="00CC77C7"/>
    <w:rsid w:val="00CC77FF"/>
    <w:rsid w:val="00CC78B1"/>
    <w:rsid w:val="00CC78FC"/>
    <w:rsid w:val="00CC7990"/>
    <w:rsid w:val="00CD0109"/>
    <w:rsid w:val="00CD016F"/>
    <w:rsid w:val="00CD0221"/>
    <w:rsid w:val="00CD04BB"/>
    <w:rsid w:val="00CD057F"/>
    <w:rsid w:val="00CD0F6B"/>
    <w:rsid w:val="00CD1197"/>
    <w:rsid w:val="00CD1269"/>
    <w:rsid w:val="00CD143C"/>
    <w:rsid w:val="00CD144C"/>
    <w:rsid w:val="00CD1652"/>
    <w:rsid w:val="00CD1BBE"/>
    <w:rsid w:val="00CD1E37"/>
    <w:rsid w:val="00CD206E"/>
    <w:rsid w:val="00CD26E3"/>
    <w:rsid w:val="00CD2860"/>
    <w:rsid w:val="00CD2937"/>
    <w:rsid w:val="00CD2ABD"/>
    <w:rsid w:val="00CD2CFB"/>
    <w:rsid w:val="00CD2DED"/>
    <w:rsid w:val="00CD2E89"/>
    <w:rsid w:val="00CD309F"/>
    <w:rsid w:val="00CD39C1"/>
    <w:rsid w:val="00CD3F5F"/>
    <w:rsid w:val="00CD464F"/>
    <w:rsid w:val="00CD46C8"/>
    <w:rsid w:val="00CD4AC4"/>
    <w:rsid w:val="00CD4ACE"/>
    <w:rsid w:val="00CD4BE4"/>
    <w:rsid w:val="00CD503F"/>
    <w:rsid w:val="00CD515B"/>
    <w:rsid w:val="00CD5166"/>
    <w:rsid w:val="00CD5406"/>
    <w:rsid w:val="00CD5754"/>
    <w:rsid w:val="00CD5807"/>
    <w:rsid w:val="00CD5AB2"/>
    <w:rsid w:val="00CD5C67"/>
    <w:rsid w:val="00CD615A"/>
    <w:rsid w:val="00CD61C7"/>
    <w:rsid w:val="00CD6294"/>
    <w:rsid w:val="00CD6528"/>
    <w:rsid w:val="00CD6847"/>
    <w:rsid w:val="00CD692B"/>
    <w:rsid w:val="00CD70AE"/>
    <w:rsid w:val="00CD70B3"/>
    <w:rsid w:val="00CD747E"/>
    <w:rsid w:val="00CD7616"/>
    <w:rsid w:val="00CD77B3"/>
    <w:rsid w:val="00CD7859"/>
    <w:rsid w:val="00CE06D8"/>
    <w:rsid w:val="00CE0C47"/>
    <w:rsid w:val="00CE0F4C"/>
    <w:rsid w:val="00CE1262"/>
    <w:rsid w:val="00CE139D"/>
    <w:rsid w:val="00CE13AE"/>
    <w:rsid w:val="00CE14BE"/>
    <w:rsid w:val="00CE162F"/>
    <w:rsid w:val="00CE19CE"/>
    <w:rsid w:val="00CE1A0F"/>
    <w:rsid w:val="00CE24E7"/>
    <w:rsid w:val="00CE267A"/>
    <w:rsid w:val="00CE2DEB"/>
    <w:rsid w:val="00CE2E11"/>
    <w:rsid w:val="00CE3243"/>
    <w:rsid w:val="00CE3335"/>
    <w:rsid w:val="00CE33DB"/>
    <w:rsid w:val="00CE389F"/>
    <w:rsid w:val="00CE3B67"/>
    <w:rsid w:val="00CE4401"/>
    <w:rsid w:val="00CE49FD"/>
    <w:rsid w:val="00CE500F"/>
    <w:rsid w:val="00CE50CA"/>
    <w:rsid w:val="00CE52A6"/>
    <w:rsid w:val="00CE53FA"/>
    <w:rsid w:val="00CE53FF"/>
    <w:rsid w:val="00CE5557"/>
    <w:rsid w:val="00CE5C2A"/>
    <w:rsid w:val="00CE689D"/>
    <w:rsid w:val="00CE6B51"/>
    <w:rsid w:val="00CE7017"/>
    <w:rsid w:val="00CE727A"/>
    <w:rsid w:val="00CE7315"/>
    <w:rsid w:val="00CE7670"/>
    <w:rsid w:val="00CE7E88"/>
    <w:rsid w:val="00CE7E8E"/>
    <w:rsid w:val="00CF0058"/>
    <w:rsid w:val="00CF0124"/>
    <w:rsid w:val="00CF0351"/>
    <w:rsid w:val="00CF06EF"/>
    <w:rsid w:val="00CF0BD6"/>
    <w:rsid w:val="00CF0D89"/>
    <w:rsid w:val="00CF0DCA"/>
    <w:rsid w:val="00CF1A63"/>
    <w:rsid w:val="00CF1C24"/>
    <w:rsid w:val="00CF1E2D"/>
    <w:rsid w:val="00CF21F0"/>
    <w:rsid w:val="00CF28DB"/>
    <w:rsid w:val="00CF3490"/>
    <w:rsid w:val="00CF3539"/>
    <w:rsid w:val="00CF38CA"/>
    <w:rsid w:val="00CF3A97"/>
    <w:rsid w:val="00CF3CD7"/>
    <w:rsid w:val="00CF3F29"/>
    <w:rsid w:val="00CF403A"/>
    <w:rsid w:val="00CF41BC"/>
    <w:rsid w:val="00CF420D"/>
    <w:rsid w:val="00CF4553"/>
    <w:rsid w:val="00CF457C"/>
    <w:rsid w:val="00CF465B"/>
    <w:rsid w:val="00CF4763"/>
    <w:rsid w:val="00CF4921"/>
    <w:rsid w:val="00CF4B6B"/>
    <w:rsid w:val="00CF5755"/>
    <w:rsid w:val="00CF58CD"/>
    <w:rsid w:val="00CF58FA"/>
    <w:rsid w:val="00CF5BA1"/>
    <w:rsid w:val="00CF5EC9"/>
    <w:rsid w:val="00CF65AD"/>
    <w:rsid w:val="00CF6A33"/>
    <w:rsid w:val="00CF774F"/>
    <w:rsid w:val="00CF7915"/>
    <w:rsid w:val="00CF79C7"/>
    <w:rsid w:val="00CF7D4B"/>
    <w:rsid w:val="00CF7D8C"/>
    <w:rsid w:val="00CF7F04"/>
    <w:rsid w:val="00D00004"/>
    <w:rsid w:val="00D004EF"/>
    <w:rsid w:val="00D00891"/>
    <w:rsid w:val="00D00CDA"/>
    <w:rsid w:val="00D0130D"/>
    <w:rsid w:val="00D013C7"/>
    <w:rsid w:val="00D016DC"/>
    <w:rsid w:val="00D018B7"/>
    <w:rsid w:val="00D02826"/>
    <w:rsid w:val="00D02B62"/>
    <w:rsid w:val="00D035A6"/>
    <w:rsid w:val="00D035A8"/>
    <w:rsid w:val="00D0382F"/>
    <w:rsid w:val="00D03948"/>
    <w:rsid w:val="00D039F9"/>
    <w:rsid w:val="00D03C55"/>
    <w:rsid w:val="00D03CAC"/>
    <w:rsid w:val="00D03EBC"/>
    <w:rsid w:val="00D03F81"/>
    <w:rsid w:val="00D03F8C"/>
    <w:rsid w:val="00D040B1"/>
    <w:rsid w:val="00D042BD"/>
    <w:rsid w:val="00D0436B"/>
    <w:rsid w:val="00D045E2"/>
    <w:rsid w:val="00D047B5"/>
    <w:rsid w:val="00D04817"/>
    <w:rsid w:val="00D04B97"/>
    <w:rsid w:val="00D0518D"/>
    <w:rsid w:val="00D05725"/>
    <w:rsid w:val="00D05A5A"/>
    <w:rsid w:val="00D05E61"/>
    <w:rsid w:val="00D0602B"/>
    <w:rsid w:val="00D060ED"/>
    <w:rsid w:val="00D063DF"/>
    <w:rsid w:val="00D066CC"/>
    <w:rsid w:val="00D06822"/>
    <w:rsid w:val="00D068F8"/>
    <w:rsid w:val="00D06F92"/>
    <w:rsid w:val="00D07018"/>
    <w:rsid w:val="00D07202"/>
    <w:rsid w:val="00D07361"/>
    <w:rsid w:val="00D073F3"/>
    <w:rsid w:val="00D078E3"/>
    <w:rsid w:val="00D079AB"/>
    <w:rsid w:val="00D07B12"/>
    <w:rsid w:val="00D102B6"/>
    <w:rsid w:val="00D104C5"/>
    <w:rsid w:val="00D104D9"/>
    <w:rsid w:val="00D10537"/>
    <w:rsid w:val="00D10D51"/>
    <w:rsid w:val="00D11073"/>
    <w:rsid w:val="00D110A0"/>
    <w:rsid w:val="00D11887"/>
    <w:rsid w:val="00D12089"/>
    <w:rsid w:val="00D13099"/>
    <w:rsid w:val="00D13240"/>
    <w:rsid w:val="00D132CA"/>
    <w:rsid w:val="00D13475"/>
    <w:rsid w:val="00D139C3"/>
    <w:rsid w:val="00D13DCE"/>
    <w:rsid w:val="00D14877"/>
    <w:rsid w:val="00D14C87"/>
    <w:rsid w:val="00D14E4C"/>
    <w:rsid w:val="00D14EB6"/>
    <w:rsid w:val="00D1539C"/>
    <w:rsid w:val="00D156C9"/>
    <w:rsid w:val="00D16445"/>
    <w:rsid w:val="00D16688"/>
    <w:rsid w:val="00D16F21"/>
    <w:rsid w:val="00D16F59"/>
    <w:rsid w:val="00D16F85"/>
    <w:rsid w:val="00D17144"/>
    <w:rsid w:val="00D174B1"/>
    <w:rsid w:val="00D1770D"/>
    <w:rsid w:val="00D17745"/>
    <w:rsid w:val="00D17817"/>
    <w:rsid w:val="00D17E9D"/>
    <w:rsid w:val="00D2021D"/>
    <w:rsid w:val="00D20676"/>
    <w:rsid w:val="00D20C45"/>
    <w:rsid w:val="00D20EE4"/>
    <w:rsid w:val="00D20F44"/>
    <w:rsid w:val="00D20F4A"/>
    <w:rsid w:val="00D2121E"/>
    <w:rsid w:val="00D21251"/>
    <w:rsid w:val="00D212EC"/>
    <w:rsid w:val="00D2164B"/>
    <w:rsid w:val="00D21E07"/>
    <w:rsid w:val="00D21E20"/>
    <w:rsid w:val="00D221CE"/>
    <w:rsid w:val="00D228EC"/>
    <w:rsid w:val="00D22AD3"/>
    <w:rsid w:val="00D22F8D"/>
    <w:rsid w:val="00D22F96"/>
    <w:rsid w:val="00D234A4"/>
    <w:rsid w:val="00D23815"/>
    <w:rsid w:val="00D23BF2"/>
    <w:rsid w:val="00D23D43"/>
    <w:rsid w:val="00D2416F"/>
    <w:rsid w:val="00D24322"/>
    <w:rsid w:val="00D245FA"/>
    <w:rsid w:val="00D248C6"/>
    <w:rsid w:val="00D24EE1"/>
    <w:rsid w:val="00D2504D"/>
    <w:rsid w:val="00D250EE"/>
    <w:rsid w:val="00D2513B"/>
    <w:rsid w:val="00D254EF"/>
    <w:rsid w:val="00D257F4"/>
    <w:rsid w:val="00D259D7"/>
    <w:rsid w:val="00D25B05"/>
    <w:rsid w:val="00D260AC"/>
    <w:rsid w:val="00D26184"/>
    <w:rsid w:val="00D2618D"/>
    <w:rsid w:val="00D26190"/>
    <w:rsid w:val="00D263BB"/>
    <w:rsid w:val="00D26724"/>
    <w:rsid w:val="00D2730D"/>
    <w:rsid w:val="00D273FA"/>
    <w:rsid w:val="00D273FC"/>
    <w:rsid w:val="00D2789F"/>
    <w:rsid w:val="00D303C9"/>
    <w:rsid w:val="00D303FA"/>
    <w:rsid w:val="00D3079A"/>
    <w:rsid w:val="00D314BA"/>
    <w:rsid w:val="00D314EC"/>
    <w:rsid w:val="00D3156C"/>
    <w:rsid w:val="00D315C2"/>
    <w:rsid w:val="00D31861"/>
    <w:rsid w:val="00D31A4F"/>
    <w:rsid w:val="00D31C05"/>
    <w:rsid w:val="00D32016"/>
    <w:rsid w:val="00D32247"/>
    <w:rsid w:val="00D325C7"/>
    <w:rsid w:val="00D3273B"/>
    <w:rsid w:val="00D32E85"/>
    <w:rsid w:val="00D32FB6"/>
    <w:rsid w:val="00D330BC"/>
    <w:rsid w:val="00D330E3"/>
    <w:rsid w:val="00D336BE"/>
    <w:rsid w:val="00D33818"/>
    <w:rsid w:val="00D33AF1"/>
    <w:rsid w:val="00D33F31"/>
    <w:rsid w:val="00D33F75"/>
    <w:rsid w:val="00D340B0"/>
    <w:rsid w:val="00D346E9"/>
    <w:rsid w:val="00D346EB"/>
    <w:rsid w:val="00D3491B"/>
    <w:rsid w:val="00D34AE4"/>
    <w:rsid w:val="00D34B0C"/>
    <w:rsid w:val="00D34C7D"/>
    <w:rsid w:val="00D35465"/>
    <w:rsid w:val="00D3571F"/>
    <w:rsid w:val="00D35998"/>
    <w:rsid w:val="00D35E71"/>
    <w:rsid w:val="00D35EC8"/>
    <w:rsid w:val="00D363F2"/>
    <w:rsid w:val="00D36F75"/>
    <w:rsid w:val="00D374E9"/>
    <w:rsid w:val="00D37BFE"/>
    <w:rsid w:val="00D37C14"/>
    <w:rsid w:val="00D37D98"/>
    <w:rsid w:val="00D37E85"/>
    <w:rsid w:val="00D401B1"/>
    <w:rsid w:val="00D401BA"/>
    <w:rsid w:val="00D40512"/>
    <w:rsid w:val="00D40742"/>
    <w:rsid w:val="00D40766"/>
    <w:rsid w:val="00D40A16"/>
    <w:rsid w:val="00D40BD2"/>
    <w:rsid w:val="00D40D4C"/>
    <w:rsid w:val="00D410C2"/>
    <w:rsid w:val="00D411A8"/>
    <w:rsid w:val="00D41529"/>
    <w:rsid w:val="00D419A2"/>
    <w:rsid w:val="00D41C0F"/>
    <w:rsid w:val="00D41D5C"/>
    <w:rsid w:val="00D423CB"/>
    <w:rsid w:val="00D42415"/>
    <w:rsid w:val="00D4255A"/>
    <w:rsid w:val="00D426A5"/>
    <w:rsid w:val="00D42881"/>
    <w:rsid w:val="00D42AC4"/>
    <w:rsid w:val="00D42C30"/>
    <w:rsid w:val="00D42F31"/>
    <w:rsid w:val="00D4338B"/>
    <w:rsid w:val="00D43878"/>
    <w:rsid w:val="00D43965"/>
    <w:rsid w:val="00D43AF9"/>
    <w:rsid w:val="00D43D68"/>
    <w:rsid w:val="00D440F2"/>
    <w:rsid w:val="00D44BA9"/>
    <w:rsid w:val="00D44DBC"/>
    <w:rsid w:val="00D45272"/>
    <w:rsid w:val="00D452E3"/>
    <w:rsid w:val="00D45391"/>
    <w:rsid w:val="00D45678"/>
    <w:rsid w:val="00D45758"/>
    <w:rsid w:val="00D45783"/>
    <w:rsid w:val="00D457FC"/>
    <w:rsid w:val="00D45D38"/>
    <w:rsid w:val="00D45DB2"/>
    <w:rsid w:val="00D45F68"/>
    <w:rsid w:val="00D46048"/>
    <w:rsid w:val="00D4620B"/>
    <w:rsid w:val="00D46266"/>
    <w:rsid w:val="00D4645D"/>
    <w:rsid w:val="00D466AC"/>
    <w:rsid w:val="00D4695D"/>
    <w:rsid w:val="00D46F50"/>
    <w:rsid w:val="00D470F9"/>
    <w:rsid w:val="00D47251"/>
    <w:rsid w:val="00D476C5"/>
    <w:rsid w:val="00D47BAF"/>
    <w:rsid w:val="00D47D99"/>
    <w:rsid w:val="00D47E2E"/>
    <w:rsid w:val="00D47E79"/>
    <w:rsid w:val="00D50F52"/>
    <w:rsid w:val="00D510C1"/>
    <w:rsid w:val="00D512E4"/>
    <w:rsid w:val="00D514E0"/>
    <w:rsid w:val="00D515D3"/>
    <w:rsid w:val="00D5178D"/>
    <w:rsid w:val="00D517EC"/>
    <w:rsid w:val="00D51AA0"/>
    <w:rsid w:val="00D51BC5"/>
    <w:rsid w:val="00D51BF4"/>
    <w:rsid w:val="00D51D05"/>
    <w:rsid w:val="00D51D1D"/>
    <w:rsid w:val="00D51DAC"/>
    <w:rsid w:val="00D51F03"/>
    <w:rsid w:val="00D52031"/>
    <w:rsid w:val="00D5222A"/>
    <w:rsid w:val="00D52A68"/>
    <w:rsid w:val="00D52AE0"/>
    <w:rsid w:val="00D52B04"/>
    <w:rsid w:val="00D53156"/>
    <w:rsid w:val="00D5347C"/>
    <w:rsid w:val="00D53E5D"/>
    <w:rsid w:val="00D5462F"/>
    <w:rsid w:val="00D546E2"/>
    <w:rsid w:val="00D54934"/>
    <w:rsid w:val="00D558DE"/>
    <w:rsid w:val="00D55A23"/>
    <w:rsid w:val="00D56260"/>
    <w:rsid w:val="00D56479"/>
    <w:rsid w:val="00D56C77"/>
    <w:rsid w:val="00D56DD5"/>
    <w:rsid w:val="00D570BE"/>
    <w:rsid w:val="00D57148"/>
    <w:rsid w:val="00D574C7"/>
    <w:rsid w:val="00D57A12"/>
    <w:rsid w:val="00D57CCD"/>
    <w:rsid w:val="00D57E62"/>
    <w:rsid w:val="00D60876"/>
    <w:rsid w:val="00D60B08"/>
    <w:rsid w:val="00D60DC4"/>
    <w:rsid w:val="00D6134F"/>
    <w:rsid w:val="00D615C1"/>
    <w:rsid w:val="00D616B3"/>
    <w:rsid w:val="00D61923"/>
    <w:rsid w:val="00D61EF3"/>
    <w:rsid w:val="00D61F87"/>
    <w:rsid w:val="00D62289"/>
    <w:rsid w:val="00D62375"/>
    <w:rsid w:val="00D627EA"/>
    <w:rsid w:val="00D629BB"/>
    <w:rsid w:val="00D629CE"/>
    <w:rsid w:val="00D62AB2"/>
    <w:rsid w:val="00D62EAB"/>
    <w:rsid w:val="00D62ED3"/>
    <w:rsid w:val="00D630ED"/>
    <w:rsid w:val="00D63358"/>
    <w:rsid w:val="00D637C9"/>
    <w:rsid w:val="00D639E5"/>
    <w:rsid w:val="00D63E5C"/>
    <w:rsid w:val="00D63F54"/>
    <w:rsid w:val="00D641F0"/>
    <w:rsid w:val="00D6489F"/>
    <w:rsid w:val="00D650EC"/>
    <w:rsid w:val="00D65113"/>
    <w:rsid w:val="00D6511A"/>
    <w:rsid w:val="00D651B4"/>
    <w:rsid w:val="00D6666C"/>
    <w:rsid w:val="00D6670F"/>
    <w:rsid w:val="00D66F24"/>
    <w:rsid w:val="00D673A9"/>
    <w:rsid w:val="00D6775F"/>
    <w:rsid w:val="00D67C74"/>
    <w:rsid w:val="00D67F59"/>
    <w:rsid w:val="00D70234"/>
    <w:rsid w:val="00D70DE1"/>
    <w:rsid w:val="00D70F2B"/>
    <w:rsid w:val="00D71509"/>
    <w:rsid w:val="00D71A1C"/>
    <w:rsid w:val="00D71A40"/>
    <w:rsid w:val="00D71D7D"/>
    <w:rsid w:val="00D722C4"/>
    <w:rsid w:val="00D725E4"/>
    <w:rsid w:val="00D72C16"/>
    <w:rsid w:val="00D72E4A"/>
    <w:rsid w:val="00D731B5"/>
    <w:rsid w:val="00D73FC0"/>
    <w:rsid w:val="00D74488"/>
    <w:rsid w:val="00D747CC"/>
    <w:rsid w:val="00D74A02"/>
    <w:rsid w:val="00D74A90"/>
    <w:rsid w:val="00D7582E"/>
    <w:rsid w:val="00D75FF8"/>
    <w:rsid w:val="00D7642D"/>
    <w:rsid w:val="00D766F4"/>
    <w:rsid w:val="00D767C1"/>
    <w:rsid w:val="00D76952"/>
    <w:rsid w:val="00D76CF3"/>
    <w:rsid w:val="00D770D7"/>
    <w:rsid w:val="00D80556"/>
    <w:rsid w:val="00D81296"/>
    <w:rsid w:val="00D8167D"/>
    <w:rsid w:val="00D81E63"/>
    <w:rsid w:val="00D822CB"/>
    <w:rsid w:val="00D825B0"/>
    <w:rsid w:val="00D827B8"/>
    <w:rsid w:val="00D8288A"/>
    <w:rsid w:val="00D829B8"/>
    <w:rsid w:val="00D832B5"/>
    <w:rsid w:val="00D83395"/>
    <w:rsid w:val="00D83431"/>
    <w:rsid w:val="00D834DD"/>
    <w:rsid w:val="00D8382D"/>
    <w:rsid w:val="00D839CD"/>
    <w:rsid w:val="00D83EE4"/>
    <w:rsid w:val="00D83F5F"/>
    <w:rsid w:val="00D83FF8"/>
    <w:rsid w:val="00D8401C"/>
    <w:rsid w:val="00D841DD"/>
    <w:rsid w:val="00D847FF"/>
    <w:rsid w:val="00D84E10"/>
    <w:rsid w:val="00D854F3"/>
    <w:rsid w:val="00D85AA1"/>
    <w:rsid w:val="00D85E2C"/>
    <w:rsid w:val="00D85E68"/>
    <w:rsid w:val="00D866BD"/>
    <w:rsid w:val="00D86746"/>
    <w:rsid w:val="00D86876"/>
    <w:rsid w:val="00D86ABE"/>
    <w:rsid w:val="00D86CDB"/>
    <w:rsid w:val="00D8700E"/>
    <w:rsid w:val="00D87DBB"/>
    <w:rsid w:val="00D87F9C"/>
    <w:rsid w:val="00D900A3"/>
    <w:rsid w:val="00D90144"/>
    <w:rsid w:val="00D90581"/>
    <w:rsid w:val="00D9064C"/>
    <w:rsid w:val="00D9080E"/>
    <w:rsid w:val="00D9095F"/>
    <w:rsid w:val="00D9097C"/>
    <w:rsid w:val="00D91054"/>
    <w:rsid w:val="00D91066"/>
    <w:rsid w:val="00D91875"/>
    <w:rsid w:val="00D91DA1"/>
    <w:rsid w:val="00D91DE0"/>
    <w:rsid w:val="00D91FF5"/>
    <w:rsid w:val="00D922CB"/>
    <w:rsid w:val="00D9271F"/>
    <w:rsid w:val="00D92C6A"/>
    <w:rsid w:val="00D92E46"/>
    <w:rsid w:val="00D9344D"/>
    <w:rsid w:val="00D93658"/>
    <w:rsid w:val="00D9399F"/>
    <w:rsid w:val="00D93D8B"/>
    <w:rsid w:val="00D93D8F"/>
    <w:rsid w:val="00D93EC0"/>
    <w:rsid w:val="00D93FFB"/>
    <w:rsid w:val="00D941AC"/>
    <w:rsid w:val="00D94215"/>
    <w:rsid w:val="00D94657"/>
    <w:rsid w:val="00D946CD"/>
    <w:rsid w:val="00D94760"/>
    <w:rsid w:val="00D9481E"/>
    <w:rsid w:val="00D94BC4"/>
    <w:rsid w:val="00D94F9E"/>
    <w:rsid w:val="00D94FAE"/>
    <w:rsid w:val="00D9528A"/>
    <w:rsid w:val="00D953F9"/>
    <w:rsid w:val="00D954DC"/>
    <w:rsid w:val="00D9594F"/>
    <w:rsid w:val="00D95B63"/>
    <w:rsid w:val="00D9616F"/>
    <w:rsid w:val="00D96316"/>
    <w:rsid w:val="00D97458"/>
    <w:rsid w:val="00D97588"/>
    <w:rsid w:val="00D976C5"/>
    <w:rsid w:val="00D97769"/>
    <w:rsid w:val="00DA05D1"/>
    <w:rsid w:val="00DA078D"/>
    <w:rsid w:val="00DA0A69"/>
    <w:rsid w:val="00DA0D71"/>
    <w:rsid w:val="00DA15F5"/>
    <w:rsid w:val="00DA18DD"/>
    <w:rsid w:val="00DA1969"/>
    <w:rsid w:val="00DA19F0"/>
    <w:rsid w:val="00DA1AE0"/>
    <w:rsid w:val="00DA1BC3"/>
    <w:rsid w:val="00DA2212"/>
    <w:rsid w:val="00DA27B4"/>
    <w:rsid w:val="00DA2B5E"/>
    <w:rsid w:val="00DA2D22"/>
    <w:rsid w:val="00DA2DE4"/>
    <w:rsid w:val="00DA2F57"/>
    <w:rsid w:val="00DA2F7E"/>
    <w:rsid w:val="00DA304B"/>
    <w:rsid w:val="00DA324E"/>
    <w:rsid w:val="00DA3974"/>
    <w:rsid w:val="00DA3A75"/>
    <w:rsid w:val="00DA3C54"/>
    <w:rsid w:val="00DA422C"/>
    <w:rsid w:val="00DA4FAF"/>
    <w:rsid w:val="00DA4FD7"/>
    <w:rsid w:val="00DA502F"/>
    <w:rsid w:val="00DA519A"/>
    <w:rsid w:val="00DA51B7"/>
    <w:rsid w:val="00DA5373"/>
    <w:rsid w:val="00DA5445"/>
    <w:rsid w:val="00DA57F6"/>
    <w:rsid w:val="00DA58E3"/>
    <w:rsid w:val="00DA6145"/>
    <w:rsid w:val="00DA6AE5"/>
    <w:rsid w:val="00DA6B00"/>
    <w:rsid w:val="00DA70A3"/>
    <w:rsid w:val="00DA7126"/>
    <w:rsid w:val="00DA71BF"/>
    <w:rsid w:val="00DA74A0"/>
    <w:rsid w:val="00DA7BDF"/>
    <w:rsid w:val="00DA7C27"/>
    <w:rsid w:val="00DA7C7B"/>
    <w:rsid w:val="00DB0823"/>
    <w:rsid w:val="00DB0A2E"/>
    <w:rsid w:val="00DB0B97"/>
    <w:rsid w:val="00DB12A6"/>
    <w:rsid w:val="00DB145F"/>
    <w:rsid w:val="00DB1ACB"/>
    <w:rsid w:val="00DB1DA5"/>
    <w:rsid w:val="00DB1EBA"/>
    <w:rsid w:val="00DB22C6"/>
    <w:rsid w:val="00DB258D"/>
    <w:rsid w:val="00DB29AF"/>
    <w:rsid w:val="00DB3349"/>
    <w:rsid w:val="00DB3C9D"/>
    <w:rsid w:val="00DB4214"/>
    <w:rsid w:val="00DB4B3A"/>
    <w:rsid w:val="00DB4CAC"/>
    <w:rsid w:val="00DB4EFD"/>
    <w:rsid w:val="00DB525C"/>
    <w:rsid w:val="00DB5421"/>
    <w:rsid w:val="00DB54E8"/>
    <w:rsid w:val="00DB55AE"/>
    <w:rsid w:val="00DB5BF1"/>
    <w:rsid w:val="00DB5DC4"/>
    <w:rsid w:val="00DB74F9"/>
    <w:rsid w:val="00DB7A1B"/>
    <w:rsid w:val="00DB7EF0"/>
    <w:rsid w:val="00DB7F70"/>
    <w:rsid w:val="00DC0656"/>
    <w:rsid w:val="00DC09BD"/>
    <w:rsid w:val="00DC0D25"/>
    <w:rsid w:val="00DC1912"/>
    <w:rsid w:val="00DC1A26"/>
    <w:rsid w:val="00DC1CF6"/>
    <w:rsid w:val="00DC1F25"/>
    <w:rsid w:val="00DC2524"/>
    <w:rsid w:val="00DC2582"/>
    <w:rsid w:val="00DC2D75"/>
    <w:rsid w:val="00DC2F01"/>
    <w:rsid w:val="00DC3122"/>
    <w:rsid w:val="00DC3184"/>
    <w:rsid w:val="00DC3243"/>
    <w:rsid w:val="00DC3839"/>
    <w:rsid w:val="00DC3921"/>
    <w:rsid w:val="00DC3A6E"/>
    <w:rsid w:val="00DC3AF7"/>
    <w:rsid w:val="00DC3D1E"/>
    <w:rsid w:val="00DC3DCE"/>
    <w:rsid w:val="00DC3DF2"/>
    <w:rsid w:val="00DC3FD3"/>
    <w:rsid w:val="00DC4339"/>
    <w:rsid w:val="00DC434C"/>
    <w:rsid w:val="00DC43AD"/>
    <w:rsid w:val="00DC43D8"/>
    <w:rsid w:val="00DC47E7"/>
    <w:rsid w:val="00DC4837"/>
    <w:rsid w:val="00DC4C60"/>
    <w:rsid w:val="00DC4CD4"/>
    <w:rsid w:val="00DC4D21"/>
    <w:rsid w:val="00DC505F"/>
    <w:rsid w:val="00DC5187"/>
    <w:rsid w:val="00DC524E"/>
    <w:rsid w:val="00DC590B"/>
    <w:rsid w:val="00DC5BC8"/>
    <w:rsid w:val="00DC6261"/>
    <w:rsid w:val="00DC649B"/>
    <w:rsid w:val="00DC6AEE"/>
    <w:rsid w:val="00DC6D28"/>
    <w:rsid w:val="00DC6EE3"/>
    <w:rsid w:val="00DC7132"/>
    <w:rsid w:val="00DC7420"/>
    <w:rsid w:val="00DC74E8"/>
    <w:rsid w:val="00DC7C04"/>
    <w:rsid w:val="00DC7C7A"/>
    <w:rsid w:val="00DD04EC"/>
    <w:rsid w:val="00DD05F2"/>
    <w:rsid w:val="00DD0782"/>
    <w:rsid w:val="00DD1420"/>
    <w:rsid w:val="00DD1718"/>
    <w:rsid w:val="00DD193F"/>
    <w:rsid w:val="00DD1B91"/>
    <w:rsid w:val="00DD1CDF"/>
    <w:rsid w:val="00DD1F45"/>
    <w:rsid w:val="00DD1F55"/>
    <w:rsid w:val="00DD1F7D"/>
    <w:rsid w:val="00DD1F7F"/>
    <w:rsid w:val="00DD1FA0"/>
    <w:rsid w:val="00DD2397"/>
    <w:rsid w:val="00DD2AE2"/>
    <w:rsid w:val="00DD2D72"/>
    <w:rsid w:val="00DD2D96"/>
    <w:rsid w:val="00DD33D3"/>
    <w:rsid w:val="00DD37A6"/>
    <w:rsid w:val="00DD3A83"/>
    <w:rsid w:val="00DD3D2A"/>
    <w:rsid w:val="00DD3E00"/>
    <w:rsid w:val="00DD3EC4"/>
    <w:rsid w:val="00DD41F1"/>
    <w:rsid w:val="00DD43FA"/>
    <w:rsid w:val="00DD46C7"/>
    <w:rsid w:val="00DD4D60"/>
    <w:rsid w:val="00DD4EEC"/>
    <w:rsid w:val="00DD4F85"/>
    <w:rsid w:val="00DD50A6"/>
    <w:rsid w:val="00DD552B"/>
    <w:rsid w:val="00DD5686"/>
    <w:rsid w:val="00DD5EA6"/>
    <w:rsid w:val="00DD60FB"/>
    <w:rsid w:val="00DD6258"/>
    <w:rsid w:val="00DD651C"/>
    <w:rsid w:val="00DD6BCA"/>
    <w:rsid w:val="00DD7326"/>
    <w:rsid w:val="00DD7CF2"/>
    <w:rsid w:val="00DD7D61"/>
    <w:rsid w:val="00DE0102"/>
    <w:rsid w:val="00DE06B8"/>
    <w:rsid w:val="00DE0E22"/>
    <w:rsid w:val="00DE0EF6"/>
    <w:rsid w:val="00DE1135"/>
    <w:rsid w:val="00DE11AD"/>
    <w:rsid w:val="00DE15E6"/>
    <w:rsid w:val="00DE168C"/>
    <w:rsid w:val="00DE182C"/>
    <w:rsid w:val="00DE18EF"/>
    <w:rsid w:val="00DE2003"/>
    <w:rsid w:val="00DE23EF"/>
    <w:rsid w:val="00DE2D07"/>
    <w:rsid w:val="00DE2D0C"/>
    <w:rsid w:val="00DE2D12"/>
    <w:rsid w:val="00DE2FD9"/>
    <w:rsid w:val="00DE319B"/>
    <w:rsid w:val="00DE3532"/>
    <w:rsid w:val="00DE395C"/>
    <w:rsid w:val="00DE3D37"/>
    <w:rsid w:val="00DE423F"/>
    <w:rsid w:val="00DE424A"/>
    <w:rsid w:val="00DE44C2"/>
    <w:rsid w:val="00DE4638"/>
    <w:rsid w:val="00DE4799"/>
    <w:rsid w:val="00DE4D5C"/>
    <w:rsid w:val="00DE5583"/>
    <w:rsid w:val="00DE593A"/>
    <w:rsid w:val="00DE5B0B"/>
    <w:rsid w:val="00DE5B7E"/>
    <w:rsid w:val="00DE5CE7"/>
    <w:rsid w:val="00DE5D2F"/>
    <w:rsid w:val="00DE60B1"/>
    <w:rsid w:val="00DE6125"/>
    <w:rsid w:val="00DE68EA"/>
    <w:rsid w:val="00DE6951"/>
    <w:rsid w:val="00DE6BD1"/>
    <w:rsid w:val="00DE6DD1"/>
    <w:rsid w:val="00DE6DE4"/>
    <w:rsid w:val="00DE6FF4"/>
    <w:rsid w:val="00DE72B8"/>
    <w:rsid w:val="00DE7798"/>
    <w:rsid w:val="00DE78DF"/>
    <w:rsid w:val="00DE7979"/>
    <w:rsid w:val="00DE7C50"/>
    <w:rsid w:val="00DE7FA2"/>
    <w:rsid w:val="00DF0131"/>
    <w:rsid w:val="00DF0556"/>
    <w:rsid w:val="00DF0CA3"/>
    <w:rsid w:val="00DF0D30"/>
    <w:rsid w:val="00DF0E0D"/>
    <w:rsid w:val="00DF0F7A"/>
    <w:rsid w:val="00DF171E"/>
    <w:rsid w:val="00DF1854"/>
    <w:rsid w:val="00DF1BC0"/>
    <w:rsid w:val="00DF1D85"/>
    <w:rsid w:val="00DF24BF"/>
    <w:rsid w:val="00DF27C2"/>
    <w:rsid w:val="00DF29C1"/>
    <w:rsid w:val="00DF2BD0"/>
    <w:rsid w:val="00DF3166"/>
    <w:rsid w:val="00DF3180"/>
    <w:rsid w:val="00DF3D1C"/>
    <w:rsid w:val="00DF3D6F"/>
    <w:rsid w:val="00DF3DF2"/>
    <w:rsid w:val="00DF40C4"/>
    <w:rsid w:val="00DF4BAB"/>
    <w:rsid w:val="00DF4F27"/>
    <w:rsid w:val="00DF55D3"/>
    <w:rsid w:val="00DF571D"/>
    <w:rsid w:val="00DF578C"/>
    <w:rsid w:val="00DF5B0C"/>
    <w:rsid w:val="00DF5BC8"/>
    <w:rsid w:val="00DF5EFC"/>
    <w:rsid w:val="00DF5F46"/>
    <w:rsid w:val="00DF63B0"/>
    <w:rsid w:val="00DF651F"/>
    <w:rsid w:val="00DF6649"/>
    <w:rsid w:val="00DF6A18"/>
    <w:rsid w:val="00DF6C0C"/>
    <w:rsid w:val="00DF6F33"/>
    <w:rsid w:val="00DF6FF9"/>
    <w:rsid w:val="00DF7151"/>
    <w:rsid w:val="00DF7154"/>
    <w:rsid w:val="00DF765A"/>
    <w:rsid w:val="00DF7D25"/>
    <w:rsid w:val="00E00B76"/>
    <w:rsid w:val="00E00BB5"/>
    <w:rsid w:val="00E00D6F"/>
    <w:rsid w:val="00E014A1"/>
    <w:rsid w:val="00E019A8"/>
    <w:rsid w:val="00E01D24"/>
    <w:rsid w:val="00E01D5B"/>
    <w:rsid w:val="00E0214C"/>
    <w:rsid w:val="00E022B2"/>
    <w:rsid w:val="00E034D2"/>
    <w:rsid w:val="00E038C0"/>
    <w:rsid w:val="00E03C76"/>
    <w:rsid w:val="00E03CDE"/>
    <w:rsid w:val="00E03D19"/>
    <w:rsid w:val="00E0436E"/>
    <w:rsid w:val="00E0465F"/>
    <w:rsid w:val="00E047BD"/>
    <w:rsid w:val="00E04CAE"/>
    <w:rsid w:val="00E04DAD"/>
    <w:rsid w:val="00E04DB1"/>
    <w:rsid w:val="00E04E57"/>
    <w:rsid w:val="00E05222"/>
    <w:rsid w:val="00E05685"/>
    <w:rsid w:val="00E05762"/>
    <w:rsid w:val="00E05814"/>
    <w:rsid w:val="00E059B1"/>
    <w:rsid w:val="00E05B82"/>
    <w:rsid w:val="00E05EA8"/>
    <w:rsid w:val="00E06195"/>
    <w:rsid w:val="00E062FF"/>
    <w:rsid w:val="00E0634A"/>
    <w:rsid w:val="00E06934"/>
    <w:rsid w:val="00E0699B"/>
    <w:rsid w:val="00E06AF4"/>
    <w:rsid w:val="00E06D37"/>
    <w:rsid w:val="00E07070"/>
    <w:rsid w:val="00E0735A"/>
    <w:rsid w:val="00E10000"/>
    <w:rsid w:val="00E1028C"/>
    <w:rsid w:val="00E10461"/>
    <w:rsid w:val="00E104AF"/>
    <w:rsid w:val="00E1053E"/>
    <w:rsid w:val="00E1056C"/>
    <w:rsid w:val="00E10626"/>
    <w:rsid w:val="00E1081B"/>
    <w:rsid w:val="00E10A45"/>
    <w:rsid w:val="00E10C93"/>
    <w:rsid w:val="00E10E00"/>
    <w:rsid w:val="00E11015"/>
    <w:rsid w:val="00E11520"/>
    <w:rsid w:val="00E11BC4"/>
    <w:rsid w:val="00E12243"/>
    <w:rsid w:val="00E1287C"/>
    <w:rsid w:val="00E12E65"/>
    <w:rsid w:val="00E13501"/>
    <w:rsid w:val="00E139AD"/>
    <w:rsid w:val="00E13AFB"/>
    <w:rsid w:val="00E13BFE"/>
    <w:rsid w:val="00E13FE2"/>
    <w:rsid w:val="00E1440A"/>
    <w:rsid w:val="00E1497D"/>
    <w:rsid w:val="00E14CCA"/>
    <w:rsid w:val="00E152D6"/>
    <w:rsid w:val="00E152DF"/>
    <w:rsid w:val="00E15746"/>
    <w:rsid w:val="00E157CF"/>
    <w:rsid w:val="00E15A4A"/>
    <w:rsid w:val="00E15AC0"/>
    <w:rsid w:val="00E1613D"/>
    <w:rsid w:val="00E163F6"/>
    <w:rsid w:val="00E16A13"/>
    <w:rsid w:val="00E16E02"/>
    <w:rsid w:val="00E177A4"/>
    <w:rsid w:val="00E17837"/>
    <w:rsid w:val="00E178CD"/>
    <w:rsid w:val="00E2063B"/>
    <w:rsid w:val="00E20D05"/>
    <w:rsid w:val="00E215E9"/>
    <w:rsid w:val="00E218EC"/>
    <w:rsid w:val="00E21DF1"/>
    <w:rsid w:val="00E21F5F"/>
    <w:rsid w:val="00E222F7"/>
    <w:rsid w:val="00E225D6"/>
    <w:rsid w:val="00E22695"/>
    <w:rsid w:val="00E231AA"/>
    <w:rsid w:val="00E234EE"/>
    <w:rsid w:val="00E235E0"/>
    <w:rsid w:val="00E23A33"/>
    <w:rsid w:val="00E23ABB"/>
    <w:rsid w:val="00E23F63"/>
    <w:rsid w:val="00E24096"/>
    <w:rsid w:val="00E24623"/>
    <w:rsid w:val="00E24FCB"/>
    <w:rsid w:val="00E2515C"/>
    <w:rsid w:val="00E25294"/>
    <w:rsid w:val="00E25447"/>
    <w:rsid w:val="00E25498"/>
    <w:rsid w:val="00E25A5B"/>
    <w:rsid w:val="00E25C44"/>
    <w:rsid w:val="00E26035"/>
    <w:rsid w:val="00E26057"/>
    <w:rsid w:val="00E261F0"/>
    <w:rsid w:val="00E26330"/>
    <w:rsid w:val="00E26836"/>
    <w:rsid w:val="00E26B87"/>
    <w:rsid w:val="00E26E87"/>
    <w:rsid w:val="00E26F06"/>
    <w:rsid w:val="00E2706A"/>
    <w:rsid w:val="00E270F6"/>
    <w:rsid w:val="00E2757D"/>
    <w:rsid w:val="00E2764D"/>
    <w:rsid w:val="00E27BBC"/>
    <w:rsid w:val="00E307CA"/>
    <w:rsid w:val="00E30A55"/>
    <w:rsid w:val="00E30C68"/>
    <w:rsid w:val="00E30CB9"/>
    <w:rsid w:val="00E3175C"/>
    <w:rsid w:val="00E31EBB"/>
    <w:rsid w:val="00E31F17"/>
    <w:rsid w:val="00E31FE9"/>
    <w:rsid w:val="00E32009"/>
    <w:rsid w:val="00E3252F"/>
    <w:rsid w:val="00E32921"/>
    <w:rsid w:val="00E32D94"/>
    <w:rsid w:val="00E32FAE"/>
    <w:rsid w:val="00E32FFC"/>
    <w:rsid w:val="00E33652"/>
    <w:rsid w:val="00E337D0"/>
    <w:rsid w:val="00E338B1"/>
    <w:rsid w:val="00E3396D"/>
    <w:rsid w:val="00E339E9"/>
    <w:rsid w:val="00E33FB7"/>
    <w:rsid w:val="00E34573"/>
    <w:rsid w:val="00E34A2F"/>
    <w:rsid w:val="00E34AE7"/>
    <w:rsid w:val="00E34C84"/>
    <w:rsid w:val="00E34EB3"/>
    <w:rsid w:val="00E34EC9"/>
    <w:rsid w:val="00E3560E"/>
    <w:rsid w:val="00E35AF3"/>
    <w:rsid w:val="00E35E14"/>
    <w:rsid w:val="00E35EBD"/>
    <w:rsid w:val="00E363C2"/>
    <w:rsid w:val="00E36891"/>
    <w:rsid w:val="00E36976"/>
    <w:rsid w:val="00E36AFB"/>
    <w:rsid w:val="00E36D11"/>
    <w:rsid w:val="00E36DD2"/>
    <w:rsid w:val="00E370F8"/>
    <w:rsid w:val="00E371EF"/>
    <w:rsid w:val="00E37897"/>
    <w:rsid w:val="00E37993"/>
    <w:rsid w:val="00E37A9B"/>
    <w:rsid w:val="00E37C82"/>
    <w:rsid w:val="00E37CF3"/>
    <w:rsid w:val="00E40005"/>
    <w:rsid w:val="00E40010"/>
    <w:rsid w:val="00E4062E"/>
    <w:rsid w:val="00E4068A"/>
    <w:rsid w:val="00E409E4"/>
    <w:rsid w:val="00E40B6C"/>
    <w:rsid w:val="00E40E47"/>
    <w:rsid w:val="00E4133E"/>
    <w:rsid w:val="00E41392"/>
    <w:rsid w:val="00E413A2"/>
    <w:rsid w:val="00E41619"/>
    <w:rsid w:val="00E4164C"/>
    <w:rsid w:val="00E41A63"/>
    <w:rsid w:val="00E41A9E"/>
    <w:rsid w:val="00E41C79"/>
    <w:rsid w:val="00E4223A"/>
    <w:rsid w:val="00E425E3"/>
    <w:rsid w:val="00E4262C"/>
    <w:rsid w:val="00E42842"/>
    <w:rsid w:val="00E42D60"/>
    <w:rsid w:val="00E42F11"/>
    <w:rsid w:val="00E4311A"/>
    <w:rsid w:val="00E432D9"/>
    <w:rsid w:val="00E4396B"/>
    <w:rsid w:val="00E43C5F"/>
    <w:rsid w:val="00E43E90"/>
    <w:rsid w:val="00E43F5A"/>
    <w:rsid w:val="00E4428F"/>
    <w:rsid w:val="00E443D9"/>
    <w:rsid w:val="00E445C3"/>
    <w:rsid w:val="00E4510B"/>
    <w:rsid w:val="00E45249"/>
    <w:rsid w:val="00E45898"/>
    <w:rsid w:val="00E4633E"/>
    <w:rsid w:val="00E46569"/>
    <w:rsid w:val="00E46695"/>
    <w:rsid w:val="00E46930"/>
    <w:rsid w:val="00E46981"/>
    <w:rsid w:val="00E46B28"/>
    <w:rsid w:val="00E46BFC"/>
    <w:rsid w:val="00E4705D"/>
    <w:rsid w:val="00E47A45"/>
    <w:rsid w:val="00E47A84"/>
    <w:rsid w:val="00E47BE8"/>
    <w:rsid w:val="00E5042F"/>
    <w:rsid w:val="00E50691"/>
    <w:rsid w:val="00E50779"/>
    <w:rsid w:val="00E50872"/>
    <w:rsid w:val="00E50A30"/>
    <w:rsid w:val="00E50A5B"/>
    <w:rsid w:val="00E50C3C"/>
    <w:rsid w:val="00E51740"/>
    <w:rsid w:val="00E5177E"/>
    <w:rsid w:val="00E51969"/>
    <w:rsid w:val="00E51D8D"/>
    <w:rsid w:val="00E51E9A"/>
    <w:rsid w:val="00E523BD"/>
    <w:rsid w:val="00E524D9"/>
    <w:rsid w:val="00E5255D"/>
    <w:rsid w:val="00E52696"/>
    <w:rsid w:val="00E5277D"/>
    <w:rsid w:val="00E52999"/>
    <w:rsid w:val="00E52C38"/>
    <w:rsid w:val="00E52C66"/>
    <w:rsid w:val="00E52F0C"/>
    <w:rsid w:val="00E53057"/>
    <w:rsid w:val="00E532B9"/>
    <w:rsid w:val="00E534D9"/>
    <w:rsid w:val="00E5363A"/>
    <w:rsid w:val="00E53889"/>
    <w:rsid w:val="00E53A6A"/>
    <w:rsid w:val="00E53F54"/>
    <w:rsid w:val="00E541C1"/>
    <w:rsid w:val="00E544E1"/>
    <w:rsid w:val="00E54FEC"/>
    <w:rsid w:val="00E5532B"/>
    <w:rsid w:val="00E55B76"/>
    <w:rsid w:val="00E55CDA"/>
    <w:rsid w:val="00E55D4D"/>
    <w:rsid w:val="00E560E2"/>
    <w:rsid w:val="00E561DE"/>
    <w:rsid w:val="00E564D8"/>
    <w:rsid w:val="00E566B8"/>
    <w:rsid w:val="00E5686D"/>
    <w:rsid w:val="00E56969"/>
    <w:rsid w:val="00E56BE8"/>
    <w:rsid w:val="00E570B3"/>
    <w:rsid w:val="00E5726B"/>
    <w:rsid w:val="00E57450"/>
    <w:rsid w:val="00E574CD"/>
    <w:rsid w:val="00E57533"/>
    <w:rsid w:val="00E57731"/>
    <w:rsid w:val="00E57BB2"/>
    <w:rsid w:val="00E57C5C"/>
    <w:rsid w:val="00E57D10"/>
    <w:rsid w:val="00E57DBE"/>
    <w:rsid w:val="00E603BD"/>
    <w:rsid w:val="00E607F1"/>
    <w:rsid w:val="00E6081C"/>
    <w:rsid w:val="00E609F4"/>
    <w:rsid w:val="00E60B33"/>
    <w:rsid w:val="00E6101F"/>
    <w:rsid w:val="00E61109"/>
    <w:rsid w:val="00E6140F"/>
    <w:rsid w:val="00E617B9"/>
    <w:rsid w:val="00E6190E"/>
    <w:rsid w:val="00E61B1A"/>
    <w:rsid w:val="00E622E4"/>
    <w:rsid w:val="00E62A1A"/>
    <w:rsid w:val="00E62CF6"/>
    <w:rsid w:val="00E62FD1"/>
    <w:rsid w:val="00E63035"/>
    <w:rsid w:val="00E631E0"/>
    <w:rsid w:val="00E6334C"/>
    <w:rsid w:val="00E63577"/>
    <w:rsid w:val="00E6381B"/>
    <w:rsid w:val="00E63822"/>
    <w:rsid w:val="00E638D7"/>
    <w:rsid w:val="00E64145"/>
    <w:rsid w:val="00E64240"/>
    <w:rsid w:val="00E64287"/>
    <w:rsid w:val="00E64B50"/>
    <w:rsid w:val="00E64B51"/>
    <w:rsid w:val="00E651E2"/>
    <w:rsid w:val="00E659E6"/>
    <w:rsid w:val="00E65F1F"/>
    <w:rsid w:val="00E6610C"/>
    <w:rsid w:val="00E6678F"/>
    <w:rsid w:val="00E667FF"/>
    <w:rsid w:val="00E66898"/>
    <w:rsid w:val="00E66C78"/>
    <w:rsid w:val="00E66EB1"/>
    <w:rsid w:val="00E67033"/>
    <w:rsid w:val="00E672F5"/>
    <w:rsid w:val="00E67460"/>
    <w:rsid w:val="00E67ECF"/>
    <w:rsid w:val="00E67EFF"/>
    <w:rsid w:val="00E70AA1"/>
    <w:rsid w:val="00E70F4D"/>
    <w:rsid w:val="00E70FF6"/>
    <w:rsid w:val="00E713E9"/>
    <w:rsid w:val="00E71628"/>
    <w:rsid w:val="00E716F0"/>
    <w:rsid w:val="00E71884"/>
    <w:rsid w:val="00E71A77"/>
    <w:rsid w:val="00E71A97"/>
    <w:rsid w:val="00E71AFE"/>
    <w:rsid w:val="00E71BE2"/>
    <w:rsid w:val="00E720B1"/>
    <w:rsid w:val="00E721CD"/>
    <w:rsid w:val="00E727F4"/>
    <w:rsid w:val="00E72962"/>
    <w:rsid w:val="00E72AB8"/>
    <w:rsid w:val="00E72C7C"/>
    <w:rsid w:val="00E73001"/>
    <w:rsid w:val="00E73089"/>
    <w:rsid w:val="00E73110"/>
    <w:rsid w:val="00E73290"/>
    <w:rsid w:val="00E736A6"/>
    <w:rsid w:val="00E737D6"/>
    <w:rsid w:val="00E73BCA"/>
    <w:rsid w:val="00E73E7D"/>
    <w:rsid w:val="00E74013"/>
    <w:rsid w:val="00E74023"/>
    <w:rsid w:val="00E7411A"/>
    <w:rsid w:val="00E74263"/>
    <w:rsid w:val="00E74A1B"/>
    <w:rsid w:val="00E74E2A"/>
    <w:rsid w:val="00E74F5D"/>
    <w:rsid w:val="00E75128"/>
    <w:rsid w:val="00E751D0"/>
    <w:rsid w:val="00E753CD"/>
    <w:rsid w:val="00E7560D"/>
    <w:rsid w:val="00E75A4C"/>
    <w:rsid w:val="00E7619F"/>
    <w:rsid w:val="00E76507"/>
    <w:rsid w:val="00E76735"/>
    <w:rsid w:val="00E768BD"/>
    <w:rsid w:val="00E769AD"/>
    <w:rsid w:val="00E77024"/>
    <w:rsid w:val="00E77157"/>
    <w:rsid w:val="00E7718D"/>
    <w:rsid w:val="00E7735E"/>
    <w:rsid w:val="00E775E6"/>
    <w:rsid w:val="00E775F8"/>
    <w:rsid w:val="00E7772A"/>
    <w:rsid w:val="00E777BD"/>
    <w:rsid w:val="00E779F1"/>
    <w:rsid w:val="00E80A37"/>
    <w:rsid w:val="00E80CCB"/>
    <w:rsid w:val="00E80F59"/>
    <w:rsid w:val="00E81010"/>
    <w:rsid w:val="00E81107"/>
    <w:rsid w:val="00E81389"/>
    <w:rsid w:val="00E81396"/>
    <w:rsid w:val="00E8164D"/>
    <w:rsid w:val="00E81861"/>
    <w:rsid w:val="00E81975"/>
    <w:rsid w:val="00E81BC3"/>
    <w:rsid w:val="00E81BDF"/>
    <w:rsid w:val="00E81D72"/>
    <w:rsid w:val="00E823F4"/>
    <w:rsid w:val="00E826DC"/>
    <w:rsid w:val="00E828FF"/>
    <w:rsid w:val="00E82BA5"/>
    <w:rsid w:val="00E82E92"/>
    <w:rsid w:val="00E83483"/>
    <w:rsid w:val="00E83761"/>
    <w:rsid w:val="00E83764"/>
    <w:rsid w:val="00E83B18"/>
    <w:rsid w:val="00E83E37"/>
    <w:rsid w:val="00E83E59"/>
    <w:rsid w:val="00E83F90"/>
    <w:rsid w:val="00E842FF"/>
    <w:rsid w:val="00E84463"/>
    <w:rsid w:val="00E84A0F"/>
    <w:rsid w:val="00E84CC1"/>
    <w:rsid w:val="00E85167"/>
    <w:rsid w:val="00E85245"/>
    <w:rsid w:val="00E852F0"/>
    <w:rsid w:val="00E8538B"/>
    <w:rsid w:val="00E85B2F"/>
    <w:rsid w:val="00E85E77"/>
    <w:rsid w:val="00E8622A"/>
    <w:rsid w:val="00E8626E"/>
    <w:rsid w:val="00E869AD"/>
    <w:rsid w:val="00E86C96"/>
    <w:rsid w:val="00E86E7B"/>
    <w:rsid w:val="00E86EAD"/>
    <w:rsid w:val="00E90747"/>
    <w:rsid w:val="00E907BA"/>
    <w:rsid w:val="00E908E5"/>
    <w:rsid w:val="00E90DD7"/>
    <w:rsid w:val="00E91090"/>
    <w:rsid w:val="00E91431"/>
    <w:rsid w:val="00E914ED"/>
    <w:rsid w:val="00E9158D"/>
    <w:rsid w:val="00E915CF"/>
    <w:rsid w:val="00E91989"/>
    <w:rsid w:val="00E921BA"/>
    <w:rsid w:val="00E923DD"/>
    <w:rsid w:val="00E928BD"/>
    <w:rsid w:val="00E92A5F"/>
    <w:rsid w:val="00E93465"/>
    <w:rsid w:val="00E935AD"/>
    <w:rsid w:val="00E9378C"/>
    <w:rsid w:val="00E938E2"/>
    <w:rsid w:val="00E93A1F"/>
    <w:rsid w:val="00E93BB0"/>
    <w:rsid w:val="00E949D2"/>
    <w:rsid w:val="00E94E1E"/>
    <w:rsid w:val="00E954C1"/>
    <w:rsid w:val="00E95883"/>
    <w:rsid w:val="00E95A73"/>
    <w:rsid w:val="00E96282"/>
    <w:rsid w:val="00E96648"/>
    <w:rsid w:val="00E96AAC"/>
    <w:rsid w:val="00E96C78"/>
    <w:rsid w:val="00E96E45"/>
    <w:rsid w:val="00E971C3"/>
    <w:rsid w:val="00E9725E"/>
    <w:rsid w:val="00E97C55"/>
    <w:rsid w:val="00E97CF4"/>
    <w:rsid w:val="00E97E7E"/>
    <w:rsid w:val="00E97E85"/>
    <w:rsid w:val="00EA0386"/>
    <w:rsid w:val="00EA06B6"/>
    <w:rsid w:val="00EA0FD4"/>
    <w:rsid w:val="00EA1455"/>
    <w:rsid w:val="00EA1482"/>
    <w:rsid w:val="00EA15F4"/>
    <w:rsid w:val="00EA1EF6"/>
    <w:rsid w:val="00EA23A1"/>
    <w:rsid w:val="00EA2CEA"/>
    <w:rsid w:val="00EA2D6B"/>
    <w:rsid w:val="00EA2E0D"/>
    <w:rsid w:val="00EA31E4"/>
    <w:rsid w:val="00EA358D"/>
    <w:rsid w:val="00EA398F"/>
    <w:rsid w:val="00EA452C"/>
    <w:rsid w:val="00EA4635"/>
    <w:rsid w:val="00EA48E0"/>
    <w:rsid w:val="00EA4AF4"/>
    <w:rsid w:val="00EA4B1A"/>
    <w:rsid w:val="00EA4BAE"/>
    <w:rsid w:val="00EA56F3"/>
    <w:rsid w:val="00EA5D7A"/>
    <w:rsid w:val="00EA5DAE"/>
    <w:rsid w:val="00EA60C6"/>
    <w:rsid w:val="00EA63F9"/>
    <w:rsid w:val="00EA64CC"/>
    <w:rsid w:val="00EA66F4"/>
    <w:rsid w:val="00EA6715"/>
    <w:rsid w:val="00EA6903"/>
    <w:rsid w:val="00EA6A26"/>
    <w:rsid w:val="00EA6B39"/>
    <w:rsid w:val="00EA6E6A"/>
    <w:rsid w:val="00EA704F"/>
    <w:rsid w:val="00EA78D2"/>
    <w:rsid w:val="00EB0082"/>
    <w:rsid w:val="00EB051E"/>
    <w:rsid w:val="00EB0D43"/>
    <w:rsid w:val="00EB0EEF"/>
    <w:rsid w:val="00EB1926"/>
    <w:rsid w:val="00EB1C1B"/>
    <w:rsid w:val="00EB1FE8"/>
    <w:rsid w:val="00EB211F"/>
    <w:rsid w:val="00EB244A"/>
    <w:rsid w:val="00EB2811"/>
    <w:rsid w:val="00EB29F8"/>
    <w:rsid w:val="00EB2A12"/>
    <w:rsid w:val="00EB2C04"/>
    <w:rsid w:val="00EB2D05"/>
    <w:rsid w:val="00EB2D85"/>
    <w:rsid w:val="00EB2DD1"/>
    <w:rsid w:val="00EB2DFC"/>
    <w:rsid w:val="00EB30F1"/>
    <w:rsid w:val="00EB36C0"/>
    <w:rsid w:val="00EB392F"/>
    <w:rsid w:val="00EB3D73"/>
    <w:rsid w:val="00EB4029"/>
    <w:rsid w:val="00EB4147"/>
    <w:rsid w:val="00EB44A6"/>
    <w:rsid w:val="00EB46B9"/>
    <w:rsid w:val="00EB4825"/>
    <w:rsid w:val="00EB4B37"/>
    <w:rsid w:val="00EB4C56"/>
    <w:rsid w:val="00EB4EDA"/>
    <w:rsid w:val="00EB4F90"/>
    <w:rsid w:val="00EB55AB"/>
    <w:rsid w:val="00EB5C28"/>
    <w:rsid w:val="00EB5ED3"/>
    <w:rsid w:val="00EB6586"/>
    <w:rsid w:val="00EB6E77"/>
    <w:rsid w:val="00EB7098"/>
    <w:rsid w:val="00EB71D5"/>
    <w:rsid w:val="00EB7239"/>
    <w:rsid w:val="00EB7B98"/>
    <w:rsid w:val="00EB7CF1"/>
    <w:rsid w:val="00EB7FF4"/>
    <w:rsid w:val="00EC0018"/>
    <w:rsid w:val="00EC009F"/>
    <w:rsid w:val="00EC06F6"/>
    <w:rsid w:val="00EC0809"/>
    <w:rsid w:val="00EC0885"/>
    <w:rsid w:val="00EC1248"/>
    <w:rsid w:val="00EC1A56"/>
    <w:rsid w:val="00EC1DCB"/>
    <w:rsid w:val="00EC2111"/>
    <w:rsid w:val="00EC2464"/>
    <w:rsid w:val="00EC2492"/>
    <w:rsid w:val="00EC25FB"/>
    <w:rsid w:val="00EC2D32"/>
    <w:rsid w:val="00EC3110"/>
    <w:rsid w:val="00EC3231"/>
    <w:rsid w:val="00EC32AF"/>
    <w:rsid w:val="00EC34B3"/>
    <w:rsid w:val="00EC378F"/>
    <w:rsid w:val="00EC3821"/>
    <w:rsid w:val="00EC3AA2"/>
    <w:rsid w:val="00EC3DD9"/>
    <w:rsid w:val="00EC4039"/>
    <w:rsid w:val="00EC404A"/>
    <w:rsid w:val="00EC411C"/>
    <w:rsid w:val="00EC42AC"/>
    <w:rsid w:val="00EC4898"/>
    <w:rsid w:val="00EC4A77"/>
    <w:rsid w:val="00EC4EB3"/>
    <w:rsid w:val="00EC5475"/>
    <w:rsid w:val="00EC5966"/>
    <w:rsid w:val="00EC59A6"/>
    <w:rsid w:val="00EC5ACE"/>
    <w:rsid w:val="00EC5BC7"/>
    <w:rsid w:val="00EC5CB3"/>
    <w:rsid w:val="00EC5DC8"/>
    <w:rsid w:val="00EC635D"/>
    <w:rsid w:val="00EC6536"/>
    <w:rsid w:val="00EC65A3"/>
    <w:rsid w:val="00EC6629"/>
    <w:rsid w:val="00EC6861"/>
    <w:rsid w:val="00EC6A27"/>
    <w:rsid w:val="00EC7118"/>
    <w:rsid w:val="00EC72C9"/>
    <w:rsid w:val="00EC74D5"/>
    <w:rsid w:val="00ED029C"/>
    <w:rsid w:val="00ED122C"/>
    <w:rsid w:val="00ED1265"/>
    <w:rsid w:val="00ED132F"/>
    <w:rsid w:val="00ED166A"/>
    <w:rsid w:val="00ED17EA"/>
    <w:rsid w:val="00ED1FD8"/>
    <w:rsid w:val="00ED21B9"/>
    <w:rsid w:val="00ED2207"/>
    <w:rsid w:val="00ED267B"/>
    <w:rsid w:val="00ED271A"/>
    <w:rsid w:val="00ED2AE1"/>
    <w:rsid w:val="00ED2E3C"/>
    <w:rsid w:val="00ED35D9"/>
    <w:rsid w:val="00ED391B"/>
    <w:rsid w:val="00ED3EBE"/>
    <w:rsid w:val="00ED428D"/>
    <w:rsid w:val="00ED42CD"/>
    <w:rsid w:val="00ED447B"/>
    <w:rsid w:val="00ED4544"/>
    <w:rsid w:val="00ED4636"/>
    <w:rsid w:val="00ED47D5"/>
    <w:rsid w:val="00ED4F6D"/>
    <w:rsid w:val="00ED517C"/>
    <w:rsid w:val="00ED5206"/>
    <w:rsid w:val="00ED54F1"/>
    <w:rsid w:val="00ED56C1"/>
    <w:rsid w:val="00ED5DC7"/>
    <w:rsid w:val="00ED6A3F"/>
    <w:rsid w:val="00ED7162"/>
    <w:rsid w:val="00ED72A0"/>
    <w:rsid w:val="00ED776F"/>
    <w:rsid w:val="00ED7B9F"/>
    <w:rsid w:val="00EE05BB"/>
    <w:rsid w:val="00EE08F8"/>
    <w:rsid w:val="00EE0A4E"/>
    <w:rsid w:val="00EE16E1"/>
    <w:rsid w:val="00EE18E8"/>
    <w:rsid w:val="00EE1D57"/>
    <w:rsid w:val="00EE2174"/>
    <w:rsid w:val="00EE2496"/>
    <w:rsid w:val="00EE28D5"/>
    <w:rsid w:val="00EE2BF4"/>
    <w:rsid w:val="00EE2EAB"/>
    <w:rsid w:val="00EE32B7"/>
    <w:rsid w:val="00EE34B7"/>
    <w:rsid w:val="00EE3516"/>
    <w:rsid w:val="00EE3C59"/>
    <w:rsid w:val="00EE405E"/>
    <w:rsid w:val="00EE4776"/>
    <w:rsid w:val="00EE47D6"/>
    <w:rsid w:val="00EE4A85"/>
    <w:rsid w:val="00EE4BA2"/>
    <w:rsid w:val="00EE4DCA"/>
    <w:rsid w:val="00EE4FCA"/>
    <w:rsid w:val="00EE4FEE"/>
    <w:rsid w:val="00EE59AE"/>
    <w:rsid w:val="00EE60AA"/>
    <w:rsid w:val="00EE6148"/>
    <w:rsid w:val="00EE693F"/>
    <w:rsid w:val="00EE6A90"/>
    <w:rsid w:val="00EE6FA3"/>
    <w:rsid w:val="00EE71C1"/>
    <w:rsid w:val="00EE7472"/>
    <w:rsid w:val="00EE7648"/>
    <w:rsid w:val="00EE767F"/>
    <w:rsid w:val="00EE7874"/>
    <w:rsid w:val="00EE7AA1"/>
    <w:rsid w:val="00EE7DCD"/>
    <w:rsid w:val="00EE7F80"/>
    <w:rsid w:val="00EF0292"/>
    <w:rsid w:val="00EF0303"/>
    <w:rsid w:val="00EF0720"/>
    <w:rsid w:val="00EF0A02"/>
    <w:rsid w:val="00EF0BF9"/>
    <w:rsid w:val="00EF0E98"/>
    <w:rsid w:val="00EF12C1"/>
    <w:rsid w:val="00EF13B3"/>
    <w:rsid w:val="00EF185D"/>
    <w:rsid w:val="00EF1F02"/>
    <w:rsid w:val="00EF2194"/>
    <w:rsid w:val="00EF2233"/>
    <w:rsid w:val="00EF25F0"/>
    <w:rsid w:val="00EF262A"/>
    <w:rsid w:val="00EF266D"/>
    <w:rsid w:val="00EF2845"/>
    <w:rsid w:val="00EF2A5B"/>
    <w:rsid w:val="00EF2C9D"/>
    <w:rsid w:val="00EF2FD5"/>
    <w:rsid w:val="00EF313A"/>
    <w:rsid w:val="00EF3311"/>
    <w:rsid w:val="00EF35F8"/>
    <w:rsid w:val="00EF373D"/>
    <w:rsid w:val="00EF3851"/>
    <w:rsid w:val="00EF3BFD"/>
    <w:rsid w:val="00EF3ED5"/>
    <w:rsid w:val="00EF3F8A"/>
    <w:rsid w:val="00EF4A3A"/>
    <w:rsid w:val="00EF4A3D"/>
    <w:rsid w:val="00EF51A0"/>
    <w:rsid w:val="00EF5766"/>
    <w:rsid w:val="00EF5804"/>
    <w:rsid w:val="00EF5924"/>
    <w:rsid w:val="00EF5B2A"/>
    <w:rsid w:val="00EF5BB4"/>
    <w:rsid w:val="00EF602F"/>
    <w:rsid w:val="00EF62A9"/>
    <w:rsid w:val="00EF638B"/>
    <w:rsid w:val="00EF6766"/>
    <w:rsid w:val="00EF685E"/>
    <w:rsid w:val="00EF6DC5"/>
    <w:rsid w:val="00EF7218"/>
    <w:rsid w:val="00EF75DD"/>
    <w:rsid w:val="00EF7830"/>
    <w:rsid w:val="00EF78EC"/>
    <w:rsid w:val="00EF7DB6"/>
    <w:rsid w:val="00EF7E16"/>
    <w:rsid w:val="00EF7F4F"/>
    <w:rsid w:val="00EF7F51"/>
    <w:rsid w:val="00F00658"/>
    <w:rsid w:val="00F008AA"/>
    <w:rsid w:val="00F00C3D"/>
    <w:rsid w:val="00F00DD2"/>
    <w:rsid w:val="00F00EC8"/>
    <w:rsid w:val="00F0144C"/>
    <w:rsid w:val="00F01998"/>
    <w:rsid w:val="00F01C60"/>
    <w:rsid w:val="00F02016"/>
    <w:rsid w:val="00F023FA"/>
    <w:rsid w:val="00F02BA5"/>
    <w:rsid w:val="00F02CAA"/>
    <w:rsid w:val="00F02D01"/>
    <w:rsid w:val="00F02EC2"/>
    <w:rsid w:val="00F03314"/>
    <w:rsid w:val="00F03A6F"/>
    <w:rsid w:val="00F03B60"/>
    <w:rsid w:val="00F04023"/>
    <w:rsid w:val="00F04068"/>
    <w:rsid w:val="00F041CA"/>
    <w:rsid w:val="00F0462F"/>
    <w:rsid w:val="00F048E8"/>
    <w:rsid w:val="00F04C35"/>
    <w:rsid w:val="00F04E5B"/>
    <w:rsid w:val="00F050FC"/>
    <w:rsid w:val="00F051B2"/>
    <w:rsid w:val="00F05204"/>
    <w:rsid w:val="00F0552F"/>
    <w:rsid w:val="00F0578F"/>
    <w:rsid w:val="00F0580E"/>
    <w:rsid w:val="00F059F3"/>
    <w:rsid w:val="00F05AF4"/>
    <w:rsid w:val="00F06360"/>
    <w:rsid w:val="00F06449"/>
    <w:rsid w:val="00F0672A"/>
    <w:rsid w:val="00F067D0"/>
    <w:rsid w:val="00F067D3"/>
    <w:rsid w:val="00F06B2E"/>
    <w:rsid w:val="00F06BEF"/>
    <w:rsid w:val="00F06D95"/>
    <w:rsid w:val="00F074C1"/>
    <w:rsid w:val="00F075B3"/>
    <w:rsid w:val="00F075FD"/>
    <w:rsid w:val="00F07652"/>
    <w:rsid w:val="00F07F7F"/>
    <w:rsid w:val="00F10D46"/>
    <w:rsid w:val="00F11061"/>
    <w:rsid w:val="00F1129B"/>
    <w:rsid w:val="00F1150A"/>
    <w:rsid w:val="00F11786"/>
    <w:rsid w:val="00F119C2"/>
    <w:rsid w:val="00F11D54"/>
    <w:rsid w:val="00F12584"/>
    <w:rsid w:val="00F1285A"/>
    <w:rsid w:val="00F12A60"/>
    <w:rsid w:val="00F12B64"/>
    <w:rsid w:val="00F12F99"/>
    <w:rsid w:val="00F1325D"/>
    <w:rsid w:val="00F1345D"/>
    <w:rsid w:val="00F137B2"/>
    <w:rsid w:val="00F13808"/>
    <w:rsid w:val="00F13A45"/>
    <w:rsid w:val="00F13BD2"/>
    <w:rsid w:val="00F13BE7"/>
    <w:rsid w:val="00F13F3C"/>
    <w:rsid w:val="00F1406B"/>
    <w:rsid w:val="00F14F61"/>
    <w:rsid w:val="00F15AE9"/>
    <w:rsid w:val="00F1605E"/>
    <w:rsid w:val="00F16102"/>
    <w:rsid w:val="00F163F7"/>
    <w:rsid w:val="00F167CE"/>
    <w:rsid w:val="00F168B8"/>
    <w:rsid w:val="00F1691D"/>
    <w:rsid w:val="00F16EE8"/>
    <w:rsid w:val="00F17050"/>
    <w:rsid w:val="00F172E2"/>
    <w:rsid w:val="00F1798A"/>
    <w:rsid w:val="00F17CE4"/>
    <w:rsid w:val="00F20497"/>
    <w:rsid w:val="00F20736"/>
    <w:rsid w:val="00F20833"/>
    <w:rsid w:val="00F21755"/>
    <w:rsid w:val="00F218C5"/>
    <w:rsid w:val="00F21DB7"/>
    <w:rsid w:val="00F22191"/>
    <w:rsid w:val="00F2357C"/>
    <w:rsid w:val="00F235A7"/>
    <w:rsid w:val="00F23B25"/>
    <w:rsid w:val="00F23B7F"/>
    <w:rsid w:val="00F23D0F"/>
    <w:rsid w:val="00F24A3B"/>
    <w:rsid w:val="00F24C40"/>
    <w:rsid w:val="00F24D43"/>
    <w:rsid w:val="00F24E91"/>
    <w:rsid w:val="00F2502F"/>
    <w:rsid w:val="00F25A82"/>
    <w:rsid w:val="00F2619D"/>
    <w:rsid w:val="00F26235"/>
    <w:rsid w:val="00F26845"/>
    <w:rsid w:val="00F26AC0"/>
    <w:rsid w:val="00F26CDF"/>
    <w:rsid w:val="00F26F93"/>
    <w:rsid w:val="00F26FDE"/>
    <w:rsid w:val="00F27139"/>
    <w:rsid w:val="00F27441"/>
    <w:rsid w:val="00F27BE0"/>
    <w:rsid w:val="00F27D7C"/>
    <w:rsid w:val="00F27E60"/>
    <w:rsid w:val="00F30151"/>
    <w:rsid w:val="00F30211"/>
    <w:rsid w:val="00F3022A"/>
    <w:rsid w:val="00F307DF"/>
    <w:rsid w:val="00F3087E"/>
    <w:rsid w:val="00F309D7"/>
    <w:rsid w:val="00F309F0"/>
    <w:rsid w:val="00F3109F"/>
    <w:rsid w:val="00F31278"/>
    <w:rsid w:val="00F31E13"/>
    <w:rsid w:val="00F32179"/>
    <w:rsid w:val="00F32665"/>
    <w:rsid w:val="00F3276B"/>
    <w:rsid w:val="00F32DFF"/>
    <w:rsid w:val="00F32E70"/>
    <w:rsid w:val="00F330BF"/>
    <w:rsid w:val="00F331EC"/>
    <w:rsid w:val="00F3361D"/>
    <w:rsid w:val="00F33722"/>
    <w:rsid w:val="00F33CB5"/>
    <w:rsid w:val="00F33F14"/>
    <w:rsid w:val="00F340DA"/>
    <w:rsid w:val="00F340F7"/>
    <w:rsid w:val="00F34224"/>
    <w:rsid w:val="00F34387"/>
    <w:rsid w:val="00F34977"/>
    <w:rsid w:val="00F355D4"/>
    <w:rsid w:val="00F35CA8"/>
    <w:rsid w:val="00F36026"/>
    <w:rsid w:val="00F360B9"/>
    <w:rsid w:val="00F36163"/>
    <w:rsid w:val="00F36437"/>
    <w:rsid w:val="00F364CA"/>
    <w:rsid w:val="00F36667"/>
    <w:rsid w:val="00F3670F"/>
    <w:rsid w:val="00F36ABF"/>
    <w:rsid w:val="00F36F4F"/>
    <w:rsid w:val="00F36F96"/>
    <w:rsid w:val="00F3718E"/>
    <w:rsid w:val="00F37412"/>
    <w:rsid w:val="00F379AB"/>
    <w:rsid w:val="00F37B09"/>
    <w:rsid w:val="00F37BA9"/>
    <w:rsid w:val="00F40268"/>
    <w:rsid w:val="00F402D3"/>
    <w:rsid w:val="00F403CB"/>
    <w:rsid w:val="00F410CE"/>
    <w:rsid w:val="00F412F1"/>
    <w:rsid w:val="00F417F1"/>
    <w:rsid w:val="00F419FA"/>
    <w:rsid w:val="00F41F4C"/>
    <w:rsid w:val="00F4209C"/>
    <w:rsid w:val="00F4254B"/>
    <w:rsid w:val="00F42A49"/>
    <w:rsid w:val="00F42DC2"/>
    <w:rsid w:val="00F42EAB"/>
    <w:rsid w:val="00F42F3F"/>
    <w:rsid w:val="00F43462"/>
    <w:rsid w:val="00F43564"/>
    <w:rsid w:val="00F43AA2"/>
    <w:rsid w:val="00F44862"/>
    <w:rsid w:val="00F44DAA"/>
    <w:rsid w:val="00F44E3F"/>
    <w:rsid w:val="00F45C2B"/>
    <w:rsid w:val="00F46369"/>
    <w:rsid w:val="00F46836"/>
    <w:rsid w:val="00F46DED"/>
    <w:rsid w:val="00F46E9B"/>
    <w:rsid w:val="00F46F33"/>
    <w:rsid w:val="00F470C6"/>
    <w:rsid w:val="00F47623"/>
    <w:rsid w:val="00F476D5"/>
    <w:rsid w:val="00F4775F"/>
    <w:rsid w:val="00F47818"/>
    <w:rsid w:val="00F478AC"/>
    <w:rsid w:val="00F47B77"/>
    <w:rsid w:val="00F47C80"/>
    <w:rsid w:val="00F47C93"/>
    <w:rsid w:val="00F47F6A"/>
    <w:rsid w:val="00F50BFD"/>
    <w:rsid w:val="00F513C5"/>
    <w:rsid w:val="00F514AD"/>
    <w:rsid w:val="00F51868"/>
    <w:rsid w:val="00F51AFD"/>
    <w:rsid w:val="00F51C75"/>
    <w:rsid w:val="00F51F36"/>
    <w:rsid w:val="00F51F39"/>
    <w:rsid w:val="00F52140"/>
    <w:rsid w:val="00F52298"/>
    <w:rsid w:val="00F5248A"/>
    <w:rsid w:val="00F524D1"/>
    <w:rsid w:val="00F52A55"/>
    <w:rsid w:val="00F52B60"/>
    <w:rsid w:val="00F52C04"/>
    <w:rsid w:val="00F52D09"/>
    <w:rsid w:val="00F53315"/>
    <w:rsid w:val="00F533C6"/>
    <w:rsid w:val="00F53508"/>
    <w:rsid w:val="00F537BB"/>
    <w:rsid w:val="00F53C86"/>
    <w:rsid w:val="00F53EF7"/>
    <w:rsid w:val="00F5435E"/>
    <w:rsid w:val="00F5445A"/>
    <w:rsid w:val="00F54553"/>
    <w:rsid w:val="00F54690"/>
    <w:rsid w:val="00F54C55"/>
    <w:rsid w:val="00F54CF3"/>
    <w:rsid w:val="00F551D7"/>
    <w:rsid w:val="00F5545C"/>
    <w:rsid w:val="00F55D81"/>
    <w:rsid w:val="00F566FD"/>
    <w:rsid w:val="00F5682A"/>
    <w:rsid w:val="00F56859"/>
    <w:rsid w:val="00F56865"/>
    <w:rsid w:val="00F5697B"/>
    <w:rsid w:val="00F56988"/>
    <w:rsid w:val="00F57040"/>
    <w:rsid w:val="00F57244"/>
    <w:rsid w:val="00F575FB"/>
    <w:rsid w:val="00F5792C"/>
    <w:rsid w:val="00F57980"/>
    <w:rsid w:val="00F57A94"/>
    <w:rsid w:val="00F57DF1"/>
    <w:rsid w:val="00F57FE3"/>
    <w:rsid w:val="00F60442"/>
    <w:rsid w:val="00F6094D"/>
    <w:rsid w:val="00F60A76"/>
    <w:rsid w:val="00F61049"/>
    <w:rsid w:val="00F615DD"/>
    <w:rsid w:val="00F61AE1"/>
    <w:rsid w:val="00F61C40"/>
    <w:rsid w:val="00F620DF"/>
    <w:rsid w:val="00F6286C"/>
    <w:rsid w:val="00F62DAD"/>
    <w:rsid w:val="00F62FCE"/>
    <w:rsid w:val="00F6328C"/>
    <w:rsid w:val="00F641F1"/>
    <w:rsid w:val="00F643F6"/>
    <w:rsid w:val="00F64A0E"/>
    <w:rsid w:val="00F64C05"/>
    <w:rsid w:val="00F64CB2"/>
    <w:rsid w:val="00F64CFE"/>
    <w:rsid w:val="00F64FFA"/>
    <w:rsid w:val="00F6523B"/>
    <w:rsid w:val="00F65945"/>
    <w:rsid w:val="00F659C0"/>
    <w:rsid w:val="00F660F4"/>
    <w:rsid w:val="00F667D6"/>
    <w:rsid w:val="00F6690C"/>
    <w:rsid w:val="00F67471"/>
    <w:rsid w:val="00F67521"/>
    <w:rsid w:val="00F67638"/>
    <w:rsid w:val="00F67ABB"/>
    <w:rsid w:val="00F67C0D"/>
    <w:rsid w:val="00F70196"/>
    <w:rsid w:val="00F70328"/>
    <w:rsid w:val="00F706CC"/>
    <w:rsid w:val="00F706E2"/>
    <w:rsid w:val="00F707D1"/>
    <w:rsid w:val="00F70D6C"/>
    <w:rsid w:val="00F7189F"/>
    <w:rsid w:val="00F71914"/>
    <w:rsid w:val="00F71B8C"/>
    <w:rsid w:val="00F7224A"/>
    <w:rsid w:val="00F722DD"/>
    <w:rsid w:val="00F72434"/>
    <w:rsid w:val="00F72670"/>
    <w:rsid w:val="00F72B8C"/>
    <w:rsid w:val="00F7319D"/>
    <w:rsid w:val="00F73483"/>
    <w:rsid w:val="00F73709"/>
    <w:rsid w:val="00F738DF"/>
    <w:rsid w:val="00F73942"/>
    <w:rsid w:val="00F739DF"/>
    <w:rsid w:val="00F73A5D"/>
    <w:rsid w:val="00F73CBC"/>
    <w:rsid w:val="00F747A3"/>
    <w:rsid w:val="00F74851"/>
    <w:rsid w:val="00F74B64"/>
    <w:rsid w:val="00F74C44"/>
    <w:rsid w:val="00F75049"/>
    <w:rsid w:val="00F7638C"/>
    <w:rsid w:val="00F763BD"/>
    <w:rsid w:val="00F769BD"/>
    <w:rsid w:val="00F77154"/>
    <w:rsid w:val="00F77C10"/>
    <w:rsid w:val="00F77D40"/>
    <w:rsid w:val="00F77D8F"/>
    <w:rsid w:val="00F80041"/>
    <w:rsid w:val="00F80630"/>
    <w:rsid w:val="00F8085D"/>
    <w:rsid w:val="00F80D74"/>
    <w:rsid w:val="00F80E09"/>
    <w:rsid w:val="00F81ACB"/>
    <w:rsid w:val="00F81AEE"/>
    <w:rsid w:val="00F81D77"/>
    <w:rsid w:val="00F81EF3"/>
    <w:rsid w:val="00F81F04"/>
    <w:rsid w:val="00F82020"/>
    <w:rsid w:val="00F82358"/>
    <w:rsid w:val="00F82643"/>
    <w:rsid w:val="00F826F5"/>
    <w:rsid w:val="00F82FA2"/>
    <w:rsid w:val="00F83344"/>
    <w:rsid w:val="00F83630"/>
    <w:rsid w:val="00F83E71"/>
    <w:rsid w:val="00F8406A"/>
    <w:rsid w:val="00F84229"/>
    <w:rsid w:val="00F84238"/>
    <w:rsid w:val="00F8434C"/>
    <w:rsid w:val="00F84805"/>
    <w:rsid w:val="00F84DAC"/>
    <w:rsid w:val="00F856A0"/>
    <w:rsid w:val="00F85BF8"/>
    <w:rsid w:val="00F85FB3"/>
    <w:rsid w:val="00F864EE"/>
    <w:rsid w:val="00F86514"/>
    <w:rsid w:val="00F86518"/>
    <w:rsid w:val="00F8659C"/>
    <w:rsid w:val="00F86CF1"/>
    <w:rsid w:val="00F86D95"/>
    <w:rsid w:val="00F86DFA"/>
    <w:rsid w:val="00F8713D"/>
    <w:rsid w:val="00F872BF"/>
    <w:rsid w:val="00F873D0"/>
    <w:rsid w:val="00F87437"/>
    <w:rsid w:val="00F87BFD"/>
    <w:rsid w:val="00F87CD4"/>
    <w:rsid w:val="00F87E65"/>
    <w:rsid w:val="00F903B9"/>
    <w:rsid w:val="00F90406"/>
    <w:rsid w:val="00F9131E"/>
    <w:rsid w:val="00F9139C"/>
    <w:rsid w:val="00F91702"/>
    <w:rsid w:val="00F91B28"/>
    <w:rsid w:val="00F91DEB"/>
    <w:rsid w:val="00F923F8"/>
    <w:rsid w:val="00F9262B"/>
    <w:rsid w:val="00F9273E"/>
    <w:rsid w:val="00F9282E"/>
    <w:rsid w:val="00F92915"/>
    <w:rsid w:val="00F92928"/>
    <w:rsid w:val="00F92A6B"/>
    <w:rsid w:val="00F92A8F"/>
    <w:rsid w:val="00F933F0"/>
    <w:rsid w:val="00F93594"/>
    <w:rsid w:val="00F93766"/>
    <w:rsid w:val="00F938AD"/>
    <w:rsid w:val="00F939C1"/>
    <w:rsid w:val="00F93A3D"/>
    <w:rsid w:val="00F93EA6"/>
    <w:rsid w:val="00F93F84"/>
    <w:rsid w:val="00F94524"/>
    <w:rsid w:val="00F946CB"/>
    <w:rsid w:val="00F94AB1"/>
    <w:rsid w:val="00F94AD7"/>
    <w:rsid w:val="00F955F9"/>
    <w:rsid w:val="00F956BA"/>
    <w:rsid w:val="00F958BE"/>
    <w:rsid w:val="00F95E58"/>
    <w:rsid w:val="00F95F95"/>
    <w:rsid w:val="00F9615F"/>
    <w:rsid w:val="00F9654A"/>
    <w:rsid w:val="00F96776"/>
    <w:rsid w:val="00F968F4"/>
    <w:rsid w:val="00F969B2"/>
    <w:rsid w:val="00F97029"/>
    <w:rsid w:val="00F97041"/>
    <w:rsid w:val="00F97749"/>
    <w:rsid w:val="00F97932"/>
    <w:rsid w:val="00F97C33"/>
    <w:rsid w:val="00F97CDA"/>
    <w:rsid w:val="00FA06F9"/>
    <w:rsid w:val="00FA092D"/>
    <w:rsid w:val="00FA09EB"/>
    <w:rsid w:val="00FA0AC9"/>
    <w:rsid w:val="00FA0FC2"/>
    <w:rsid w:val="00FA1175"/>
    <w:rsid w:val="00FA13D6"/>
    <w:rsid w:val="00FA1560"/>
    <w:rsid w:val="00FA1713"/>
    <w:rsid w:val="00FA180E"/>
    <w:rsid w:val="00FA1A82"/>
    <w:rsid w:val="00FA1B01"/>
    <w:rsid w:val="00FA1CCC"/>
    <w:rsid w:val="00FA1DE8"/>
    <w:rsid w:val="00FA2222"/>
    <w:rsid w:val="00FA23B4"/>
    <w:rsid w:val="00FA2956"/>
    <w:rsid w:val="00FA343A"/>
    <w:rsid w:val="00FA3572"/>
    <w:rsid w:val="00FA378C"/>
    <w:rsid w:val="00FA4662"/>
    <w:rsid w:val="00FA4B83"/>
    <w:rsid w:val="00FA509B"/>
    <w:rsid w:val="00FA5721"/>
    <w:rsid w:val="00FA57FB"/>
    <w:rsid w:val="00FA5E52"/>
    <w:rsid w:val="00FA61C8"/>
    <w:rsid w:val="00FA62F5"/>
    <w:rsid w:val="00FA64EC"/>
    <w:rsid w:val="00FA6996"/>
    <w:rsid w:val="00FA6A2C"/>
    <w:rsid w:val="00FA6EFF"/>
    <w:rsid w:val="00FA7438"/>
    <w:rsid w:val="00FA761C"/>
    <w:rsid w:val="00FA767F"/>
    <w:rsid w:val="00FA7B08"/>
    <w:rsid w:val="00FA7F89"/>
    <w:rsid w:val="00FB01CB"/>
    <w:rsid w:val="00FB0310"/>
    <w:rsid w:val="00FB0364"/>
    <w:rsid w:val="00FB042B"/>
    <w:rsid w:val="00FB0890"/>
    <w:rsid w:val="00FB0EB4"/>
    <w:rsid w:val="00FB11B5"/>
    <w:rsid w:val="00FB1B07"/>
    <w:rsid w:val="00FB1B68"/>
    <w:rsid w:val="00FB1E0A"/>
    <w:rsid w:val="00FB1F6B"/>
    <w:rsid w:val="00FB2291"/>
    <w:rsid w:val="00FB24C0"/>
    <w:rsid w:val="00FB26BE"/>
    <w:rsid w:val="00FB294B"/>
    <w:rsid w:val="00FB2B27"/>
    <w:rsid w:val="00FB2CA4"/>
    <w:rsid w:val="00FB302A"/>
    <w:rsid w:val="00FB305A"/>
    <w:rsid w:val="00FB3087"/>
    <w:rsid w:val="00FB31D0"/>
    <w:rsid w:val="00FB332C"/>
    <w:rsid w:val="00FB3794"/>
    <w:rsid w:val="00FB4D6D"/>
    <w:rsid w:val="00FB50D1"/>
    <w:rsid w:val="00FB5165"/>
    <w:rsid w:val="00FB559B"/>
    <w:rsid w:val="00FB568F"/>
    <w:rsid w:val="00FB5825"/>
    <w:rsid w:val="00FB5A33"/>
    <w:rsid w:val="00FB67EA"/>
    <w:rsid w:val="00FB7C49"/>
    <w:rsid w:val="00FB7DF2"/>
    <w:rsid w:val="00FC040D"/>
    <w:rsid w:val="00FC05F7"/>
    <w:rsid w:val="00FC0635"/>
    <w:rsid w:val="00FC07B8"/>
    <w:rsid w:val="00FC0C23"/>
    <w:rsid w:val="00FC1019"/>
    <w:rsid w:val="00FC13E6"/>
    <w:rsid w:val="00FC163B"/>
    <w:rsid w:val="00FC16BD"/>
    <w:rsid w:val="00FC1B4E"/>
    <w:rsid w:val="00FC1C5C"/>
    <w:rsid w:val="00FC1DD5"/>
    <w:rsid w:val="00FC2911"/>
    <w:rsid w:val="00FC296B"/>
    <w:rsid w:val="00FC2AF5"/>
    <w:rsid w:val="00FC2C45"/>
    <w:rsid w:val="00FC2D58"/>
    <w:rsid w:val="00FC32B7"/>
    <w:rsid w:val="00FC34AB"/>
    <w:rsid w:val="00FC361F"/>
    <w:rsid w:val="00FC459D"/>
    <w:rsid w:val="00FC4607"/>
    <w:rsid w:val="00FC4692"/>
    <w:rsid w:val="00FC469F"/>
    <w:rsid w:val="00FC46FC"/>
    <w:rsid w:val="00FC47FE"/>
    <w:rsid w:val="00FC4993"/>
    <w:rsid w:val="00FC4C7F"/>
    <w:rsid w:val="00FC4C85"/>
    <w:rsid w:val="00FC4D0D"/>
    <w:rsid w:val="00FC5603"/>
    <w:rsid w:val="00FC563F"/>
    <w:rsid w:val="00FC58A8"/>
    <w:rsid w:val="00FC5C0D"/>
    <w:rsid w:val="00FC5D20"/>
    <w:rsid w:val="00FC5E4E"/>
    <w:rsid w:val="00FC5E77"/>
    <w:rsid w:val="00FC62D9"/>
    <w:rsid w:val="00FC6C9A"/>
    <w:rsid w:val="00FC6E30"/>
    <w:rsid w:val="00FC6FBA"/>
    <w:rsid w:val="00FC6FEE"/>
    <w:rsid w:val="00FC7080"/>
    <w:rsid w:val="00FC70DE"/>
    <w:rsid w:val="00FC74BB"/>
    <w:rsid w:val="00FC75AB"/>
    <w:rsid w:val="00FC7812"/>
    <w:rsid w:val="00FC7CB8"/>
    <w:rsid w:val="00FD05A7"/>
    <w:rsid w:val="00FD0A7D"/>
    <w:rsid w:val="00FD0F29"/>
    <w:rsid w:val="00FD102A"/>
    <w:rsid w:val="00FD1036"/>
    <w:rsid w:val="00FD1087"/>
    <w:rsid w:val="00FD1715"/>
    <w:rsid w:val="00FD196C"/>
    <w:rsid w:val="00FD1A16"/>
    <w:rsid w:val="00FD1CF7"/>
    <w:rsid w:val="00FD2BBA"/>
    <w:rsid w:val="00FD2FA4"/>
    <w:rsid w:val="00FD329E"/>
    <w:rsid w:val="00FD3766"/>
    <w:rsid w:val="00FD3A96"/>
    <w:rsid w:val="00FD3F6F"/>
    <w:rsid w:val="00FD4091"/>
    <w:rsid w:val="00FD41DF"/>
    <w:rsid w:val="00FD4238"/>
    <w:rsid w:val="00FD43FE"/>
    <w:rsid w:val="00FD458A"/>
    <w:rsid w:val="00FD4667"/>
    <w:rsid w:val="00FD4A35"/>
    <w:rsid w:val="00FD50A7"/>
    <w:rsid w:val="00FD5328"/>
    <w:rsid w:val="00FD5402"/>
    <w:rsid w:val="00FD5786"/>
    <w:rsid w:val="00FD5AF7"/>
    <w:rsid w:val="00FD5C0E"/>
    <w:rsid w:val="00FD5D57"/>
    <w:rsid w:val="00FD5EB6"/>
    <w:rsid w:val="00FD5ECE"/>
    <w:rsid w:val="00FD6074"/>
    <w:rsid w:val="00FD63A6"/>
    <w:rsid w:val="00FD6576"/>
    <w:rsid w:val="00FD65A8"/>
    <w:rsid w:val="00FD671C"/>
    <w:rsid w:val="00FD7540"/>
    <w:rsid w:val="00FD7A87"/>
    <w:rsid w:val="00FD7CF4"/>
    <w:rsid w:val="00FE0229"/>
    <w:rsid w:val="00FE0758"/>
    <w:rsid w:val="00FE075E"/>
    <w:rsid w:val="00FE0BA8"/>
    <w:rsid w:val="00FE0D58"/>
    <w:rsid w:val="00FE10D7"/>
    <w:rsid w:val="00FE1233"/>
    <w:rsid w:val="00FE1583"/>
    <w:rsid w:val="00FE16C9"/>
    <w:rsid w:val="00FE1CFF"/>
    <w:rsid w:val="00FE1E30"/>
    <w:rsid w:val="00FE28FC"/>
    <w:rsid w:val="00FE30E7"/>
    <w:rsid w:val="00FE3283"/>
    <w:rsid w:val="00FE3A19"/>
    <w:rsid w:val="00FE3BF2"/>
    <w:rsid w:val="00FE4383"/>
    <w:rsid w:val="00FE45EA"/>
    <w:rsid w:val="00FE463C"/>
    <w:rsid w:val="00FE4808"/>
    <w:rsid w:val="00FE4B7C"/>
    <w:rsid w:val="00FE4C8E"/>
    <w:rsid w:val="00FE4D4E"/>
    <w:rsid w:val="00FE5483"/>
    <w:rsid w:val="00FE55D6"/>
    <w:rsid w:val="00FE564D"/>
    <w:rsid w:val="00FE5777"/>
    <w:rsid w:val="00FE5A59"/>
    <w:rsid w:val="00FE5CDD"/>
    <w:rsid w:val="00FE65BD"/>
    <w:rsid w:val="00FE66A6"/>
    <w:rsid w:val="00FE678A"/>
    <w:rsid w:val="00FE68E7"/>
    <w:rsid w:val="00FE6931"/>
    <w:rsid w:val="00FE6B5D"/>
    <w:rsid w:val="00FE72D2"/>
    <w:rsid w:val="00FE73BA"/>
    <w:rsid w:val="00FE7422"/>
    <w:rsid w:val="00FE7481"/>
    <w:rsid w:val="00FE76FE"/>
    <w:rsid w:val="00FF002D"/>
    <w:rsid w:val="00FF0122"/>
    <w:rsid w:val="00FF0406"/>
    <w:rsid w:val="00FF056E"/>
    <w:rsid w:val="00FF0BCC"/>
    <w:rsid w:val="00FF12B7"/>
    <w:rsid w:val="00FF1334"/>
    <w:rsid w:val="00FF168A"/>
    <w:rsid w:val="00FF187B"/>
    <w:rsid w:val="00FF1A0B"/>
    <w:rsid w:val="00FF2176"/>
    <w:rsid w:val="00FF2910"/>
    <w:rsid w:val="00FF2C93"/>
    <w:rsid w:val="00FF2DE7"/>
    <w:rsid w:val="00FF30A5"/>
    <w:rsid w:val="00FF3187"/>
    <w:rsid w:val="00FF38EF"/>
    <w:rsid w:val="00FF3C51"/>
    <w:rsid w:val="00FF3F4B"/>
    <w:rsid w:val="00FF4378"/>
    <w:rsid w:val="00FF43C2"/>
    <w:rsid w:val="00FF45D0"/>
    <w:rsid w:val="00FF4835"/>
    <w:rsid w:val="00FF4C0E"/>
    <w:rsid w:val="00FF5EBD"/>
    <w:rsid w:val="00FF602A"/>
    <w:rsid w:val="00FF6352"/>
    <w:rsid w:val="00FF64A4"/>
    <w:rsid w:val="00FF6630"/>
    <w:rsid w:val="00FF67A2"/>
    <w:rsid w:val="00FF6C94"/>
    <w:rsid w:val="00FF72B0"/>
    <w:rsid w:val="00FF7489"/>
    <w:rsid w:val="00FF7853"/>
    <w:rsid w:val="00FF7A15"/>
    <w:rsid w:val="00FF7B7B"/>
    <w:rsid w:val="00FF7ED1"/>
    <w:rsid w:val="027B590E"/>
    <w:rsid w:val="08125659"/>
    <w:rsid w:val="11F54CCD"/>
    <w:rsid w:val="16FCE9D0"/>
    <w:rsid w:val="171C7280"/>
    <w:rsid w:val="18D5A485"/>
    <w:rsid w:val="192C0F22"/>
    <w:rsid w:val="1A68D121"/>
    <w:rsid w:val="22042C14"/>
    <w:rsid w:val="23D23E00"/>
    <w:rsid w:val="3729D0EC"/>
    <w:rsid w:val="4A935C59"/>
    <w:rsid w:val="4BA93807"/>
    <w:rsid w:val="5117C87D"/>
    <w:rsid w:val="51BDF8A8"/>
    <w:rsid w:val="5458AEDF"/>
    <w:rsid w:val="5ACAD6F0"/>
    <w:rsid w:val="6ACC930C"/>
    <w:rsid w:val="6AE06868"/>
    <w:rsid w:val="6E2010F3"/>
    <w:rsid w:val="6F8B15C8"/>
    <w:rsid w:val="706CA23F"/>
    <w:rsid w:val="74A66FD5"/>
    <w:rsid w:val="7954EB82"/>
    <w:rsid w:val="7AC36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B98F3D"/>
  <w15:chartTrackingRefBased/>
  <w15:docId w15:val="{FA7EA4CD-C375-43C8-8654-E0E3254B6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081B"/>
    <w:pPr>
      <w:keepNext/>
      <w:keepLines/>
      <w:spacing w:before="24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081B"/>
    <w:pPr>
      <w:keepNext/>
      <w:keepLines/>
      <w:spacing w:before="240" w:line="480" w:lineRule="auto"/>
      <w:outlineLvl w:val="1"/>
    </w:pPr>
    <w:rPr>
      <w:rFonts w:ascii="Times New Roman" w:eastAsiaTheme="majorEastAsia" w:hAnsi="Times New Roman" w:cstheme="majorBidi"/>
      <w:b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5945D3"/>
    <w:rPr>
      <w:sz w:val="16"/>
      <w:szCs w:val="16"/>
    </w:rPr>
  </w:style>
  <w:style w:type="paragraph" w:styleId="CommentText">
    <w:name w:val="annotation text"/>
    <w:aliases w:val="FooterText"/>
    <w:basedOn w:val="Normal"/>
    <w:link w:val="CommentTextChar"/>
    <w:uiPriority w:val="99"/>
    <w:unhideWhenUsed/>
    <w:rsid w:val="005945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FooterText Char"/>
    <w:basedOn w:val="DefaultParagraphFont"/>
    <w:link w:val="CommentText"/>
    <w:uiPriority w:val="99"/>
    <w:rsid w:val="005945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5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5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5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5D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D6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C43D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43D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C43D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43D8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1F364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431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5431E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431E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F5C3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3273B"/>
  </w:style>
  <w:style w:type="paragraph" w:styleId="Header">
    <w:name w:val="header"/>
    <w:basedOn w:val="Normal"/>
    <w:link w:val="HeaderChar"/>
    <w:uiPriority w:val="99"/>
    <w:unhideWhenUsed/>
    <w:rsid w:val="00D327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73B"/>
  </w:style>
  <w:style w:type="paragraph" w:styleId="Footer">
    <w:name w:val="footer"/>
    <w:basedOn w:val="Normal"/>
    <w:link w:val="FooterChar"/>
    <w:uiPriority w:val="99"/>
    <w:unhideWhenUsed/>
    <w:rsid w:val="00D327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73B"/>
  </w:style>
  <w:style w:type="character" w:customStyle="1" w:styleId="element-citation">
    <w:name w:val="element-citation"/>
    <w:basedOn w:val="DefaultParagraphFont"/>
    <w:rsid w:val="00516F9F"/>
  </w:style>
  <w:style w:type="character" w:customStyle="1" w:styleId="ref-journal">
    <w:name w:val="ref-journal"/>
    <w:basedOn w:val="DefaultParagraphFont"/>
    <w:rsid w:val="00516F9F"/>
  </w:style>
  <w:style w:type="character" w:customStyle="1" w:styleId="Heading1Char">
    <w:name w:val="Heading 1 Char"/>
    <w:basedOn w:val="DefaultParagraphFont"/>
    <w:link w:val="Heading1"/>
    <w:uiPriority w:val="9"/>
    <w:rsid w:val="00E1081B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1081B"/>
    <w:rPr>
      <w:rFonts w:ascii="Times New Roman" w:eastAsiaTheme="majorEastAsia" w:hAnsi="Times New Roman" w:cstheme="majorBidi"/>
      <w:b/>
      <w:i/>
      <w:sz w:val="24"/>
      <w:szCs w:val="26"/>
    </w:rPr>
  </w:style>
  <w:style w:type="paragraph" w:customStyle="1" w:styleId="WBDTableCellLeft">
    <w:name w:val="WBD Table Cell Left"/>
    <w:basedOn w:val="Normal"/>
    <w:rsid w:val="00803043"/>
    <w:pPr>
      <w:keepLines/>
      <w:spacing w:after="0" w:line="240" w:lineRule="auto"/>
    </w:pPr>
    <w:rPr>
      <w:rFonts w:ascii="Calibri" w:eastAsia="Times New Roman" w:hAnsi="Calibri" w:cs="Times New Roman"/>
      <w:sz w:val="20"/>
      <w:szCs w:val="24"/>
    </w:rPr>
  </w:style>
  <w:style w:type="character" w:styleId="Mention">
    <w:name w:val="Mention"/>
    <w:basedOn w:val="DefaultParagraphFont"/>
    <w:uiPriority w:val="99"/>
    <w:unhideWhenUsed/>
    <w:rsid w:val="002A430A"/>
    <w:rPr>
      <w:color w:val="2B579A"/>
      <w:shd w:val="clear" w:color="auto" w:fill="E1DFDD"/>
    </w:rPr>
  </w:style>
  <w:style w:type="paragraph" w:styleId="BodyText">
    <w:name w:val="Body Text"/>
    <w:basedOn w:val="Normal"/>
    <w:link w:val="BodyTextChar"/>
    <w:rsid w:val="00A94582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A94582"/>
    <w:rPr>
      <w:rFonts w:ascii="Times New Roman" w:eastAsia="Times New Roman" w:hAnsi="Times New Roman" w:cs="Times New Roman"/>
      <w:sz w:val="24"/>
      <w:szCs w:val="24"/>
    </w:rPr>
  </w:style>
  <w:style w:type="character" w:customStyle="1" w:styleId="mixed-citation">
    <w:name w:val="mixed-citation"/>
    <w:basedOn w:val="DefaultParagraphFont"/>
    <w:rsid w:val="004351C8"/>
  </w:style>
  <w:style w:type="character" w:customStyle="1" w:styleId="ref-title">
    <w:name w:val="ref-title"/>
    <w:basedOn w:val="DefaultParagraphFont"/>
    <w:rsid w:val="004351C8"/>
  </w:style>
  <w:style w:type="character" w:customStyle="1" w:styleId="ref-vol">
    <w:name w:val="ref-vol"/>
    <w:basedOn w:val="DefaultParagraphFont"/>
    <w:rsid w:val="004351C8"/>
  </w:style>
  <w:style w:type="character" w:customStyle="1" w:styleId="ref-iss">
    <w:name w:val="ref-iss"/>
    <w:basedOn w:val="DefaultParagraphFont"/>
    <w:rsid w:val="004351C8"/>
  </w:style>
  <w:style w:type="paragraph" w:customStyle="1" w:styleId="References">
    <w:name w:val="References"/>
    <w:basedOn w:val="Normal"/>
    <w:link w:val="ReferencesChar"/>
    <w:qFormat/>
    <w:rsid w:val="001B7792"/>
    <w:pPr>
      <w:widowControl w:val="0"/>
      <w:spacing w:before="120" w:after="120" w:line="264" w:lineRule="auto"/>
      <w:ind w:left="720" w:hanging="720"/>
    </w:pPr>
    <w:rPr>
      <w:rFonts w:ascii="Segoe UI" w:eastAsia="Times New Roman" w:hAnsi="Segoe UI" w:cstheme="majorHAnsi"/>
      <w:szCs w:val="24"/>
    </w:rPr>
  </w:style>
  <w:style w:type="character" w:customStyle="1" w:styleId="ReferencesChar">
    <w:name w:val="References Char"/>
    <w:basedOn w:val="DefaultParagraphFont"/>
    <w:link w:val="References"/>
    <w:rsid w:val="001B7792"/>
    <w:rPr>
      <w:rFonts w:ascii="Segoe UI" w:eastAsia="Times New Roman" w:hAnsi="Segoe UI" w:cstheme="majorHAnsi"/>
      <w:szCs w:val="24"/>
    </w:rPr>
  </w:style>
  <w:style w:type="paragraph" w:customStyle="1" w:styleId="Default">
    <w:name w:val="Default"/>
    <w:rsid w:val="00980C4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Light">
    <w:name w:val="Grid Table Light"/>
    <w:basedOn w:val="TableNormal"/>
    <w:uiPriority w:val="40"/>
    <w:rsid w:val="004361E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docsum-authors">
    <w:name w:val="docsum-authors"/>
    <w:basedOn w:val="DefaultParagraphFont"/>
    <w:rsid w:val="002D331F"/>
  </w:style>
  <w:style w:type="character" w:customStyle="1" w:styleId="docsum-journal-citation">
    <w:name w:val="docsum-journal-citation"/>
    <w:basedOn w:val="DefaultParagraphFont"/>
    <w:rsid w:val="002D331F"/>
  </w:style>
  <w:style w:type="table" w:customStyle="1" w:styleId="TableGridLight1">
    <w:name w:val="Table Grid Light1"/>
    <w:basedOn w:val="TableNormal"/>
    <w:next w:val="TableGridLight"/>
    <w:uiPriority w:val="40"/>
    <w:rsid w:val="0036551A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BodyTextChar0">
    <w:name w:val="BodyText Char"/>
    <w:basedOn w:val="Normal"/>
    <w:link w:val="BodyTextCharChar2"/>
    <w:qFormat/>
    <w:rsid w:val="00624598"/>
    <w:pPr>
      <w:widowControl w:val="0"/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Char2">
    <w:name w:val="BodyText Char Char2"/>
    <w:link w:val="BodyTextChar0"/>
    <w:rsid w:val="00624598"/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D35FA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11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113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41134"/>
    <w:rPr>
      <w:vertAlign w:val="superscript"/>
    </w:rPr>
  </w:style>
  <w:style w:type="paragraph" w:customStyle="1" w:styleId="bullet">
    <w:name w:val="bullet"/>
    <w:basedOn w:val="Normal"/>
    <w:rsid w:val="00AF30D4"/>
    <w:pPr>
      <w:numPr>
        <w:numId w:val="11"/>
      </w:numPr>
      <w:tabs>
        <w:tab w:val="left" w:pos="720"/>
        <w:tab w:val="left" w:pos="2160"/>
        <w:tab w:val="left" w:pos="2880"/>
        <w:tab w:val="right" w:pos="8640"/>
      </w:tabs>
      <w:spacing w:after="0" w:line="288" w:lineRule="auto"/>
      <w:ind w:right="720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22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35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52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0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kanobem@rjrt.com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D6A14265C3A4488010F496DFFE3877" ma:contentTypeVersion="11" ma:contentTypeDescription="Create a new document." ma:contentTypeScope="" ma:versionID="d6993443aa4285344a586a4c922a3fe6">
  <xsd:schema xmlns:xsd="http://www.w3.org/2001/XMLSchema" xmlns:xs="http://www.w3.org/2001/XMLSchema" xmlns:p="http://schemas.microsoft.com/office/2006/metadata/properties" xmlns:ns2="afc4cf6b-3ea4-4427-8bae-0d0c322a0d36" xmlns:ns3="839935a5-7a91-4fac-962c-7ff1ef05ab45" targetNamespace="http://schemas.microsoft.com/office/2006/metadata/properties" ma:root="true" ma:fieldsID="7b003c92b5acbf1ccdeafafcaa231aab" ns2:_="" ns3:_="">
    <xsd:import namespace="afc4cf6b-3ea4-4427-8bae-0d0c322a0d36"/>
    <xsd:import namespace="839935a5-7a91-4fac-962c-7ff1ef05ab45"/>
    <xsd:element name="properties">
      <xsd:complexType>
        <xsd:sequence>
          <xsd:element name="documentManagement">
            <xsd:complexType>
              <xsd:all>
                <xsd:element ref="ns2:_Flow_SignoffStatus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c4cf6b-3ea4-4427-8bae-0d0c322a0d36" elementFormDefault="qualified">
    <xsd:import namespace="http://schemas.microsoft.com/office/2006/documentManagement/types"/>
    <xsd:import namespace="http://schemas.microsoft.com/office/infopath/2007/PartnerControls"/>
    <xsd:element name="_Flow_SignoffStatus" ma:index="4" nillable="true" ma:displayName="Sign-off status" ma:internalName="Sign_x002d_off_x0020_status" ma:readOnly="false">
      <xsd:simpleType>
        <xsd:restriction base="dms:Text"/>
      </xsd:simpleType>
    </xsd:element>
    <xsd:element name="MediaServiceMetadata" ma:index="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9935a5-7a91-4fac-962c-7ff1ef05ab45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1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afc4cf6b-3ea4-4427-8bae-0d0c322a0d36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75007C-F5B0-47C6-B910-7BFE97241B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c4cf6b-3ea4-4427-8bae-0d0c322a0d36"/>
    <ds:schemaRef ds:uri="839935a5-7a91-4fac-962c-7ff1ef05ab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F7CB34-CC97-4BAA-ABE1-F5E51BC29F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DE35B08-7458-41D9-BCA4-5943454873C0}">
  <ds:schemaRefs>
    <ds:schemaRef ds:uri="http://schemas.microsoft.com/office/2006/metadata/properties"/>
    <ds:schemaRef ds:uri="http://schemas.microsoft.com/office/infopath/2007/PartnerControls"/>
    <ds:schemaRef ds:uri="afc4cf6b-3ea4-4427-8bae-0d0c322a0d36"/>
  </ds:schemaRefs>
</ds:datastoreItem>
</file>

<file path=customXml/itemProps4.xml><?xml version="1.0" encoding="utf-8"?>
<ds:datastoreItem xmlns:ds="http://schemas.openxmlformats.org/officeDocument/2006/customXml" ds:itemID="{13C22D7C-8B45-4836-AFDC-769F57380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55</Words>
  <Characters>601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JRT</Company>
  <LinksUpToDate>false</LinksUpToDate>
  <CharactersWithSpaces>7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dskog, Brian K</dc:creator>
  <cp:keywords/>
  <dc:description/>
  <cp:lastModifiedBy>Kanobe, Milly N</cp:lastModifiedBy>
  <cp:revision>4</cp:revision>
  <cp:lastPrinted>2020-01-11T07:51:00Z</cp:lastPrinted>
  <dcterms:created xsi:type="dcterms:W3CDTF">2022-10-29T15:34:00Z</dcterms:created>
  <dcterms:modified xsi:type="dcterms:W3CDTF">2022-10-29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D6A14265C3A4488010F496DFFE3877</vt:lpwstr>
  </property>
  <property fmtid="{D5CDD505-2E9C-101B-9397-08002B2CF9AE}" pid="3" name="_ExtendedDescription">
    <vt:lpwstr/>
  </property>
</Properties>
</file>